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47E4" w14:textId="24F2BF29" w:rsidR="001B377A" w:rsidRPr="00E01252" w:rsidRDefault="00C658D5" w:rsidP="001B377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94BA4">
        <w:rPr>
          <w:rFonts w:ascii="Times New Roman" w:hAnsi="Times New Roman" w:cs="Times New Roman"/>
          <w:b/>
          <w:sz w:val="20"/>
        </w:rPr>
        <w:t>Additional File 1</w:t>
      </w:r>
      <w:r w:rsidR="00B11D4B" w:rsidRPr="00194BA4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974361" w:rsidRPr="00194BA4">
        <w:rPr>
          <w:rFonts w:ascii="Times New Roman" w:hAnsi="Times New Roman" w:cs="Times New Roman"/>
          <w:sz w:val="20"/>
          <w:lang w:val="en-GB"/>
        </w:rPr>
        <w:t>to</w:t>
      </w:r>
      <w:r w:rsidR="00974361" w:rsidRPr="004016F7">
        <w:rPr>
          <w:sz w:val="20"/>
        </w:rPr>
        <w:t xml:space="preserve"> </w:t>
      </w:r>
      <w:r w:rsidR="00974361" w:rsidRPr="004016F7">
        <w:t>„</w:t>
      </w:r>
      <w:r w:rsidR="001B377A" w:rsidRPr="00E01252">
        <w:rPr>
          <w:rFonts w:ascii="Times New Roman" w:hAnsi="Times New Roman" w:cs="Times New Roman"/>
          <w:sz w:val="20"/>
          <w:szCs w:val="20"/>
          <w:lang w:val="en-GB"/>
        </w:rPr>
        <w:t>Isolating the effect of confounding from the observed survival benefit of screening participants – a methodological approach illustrated by data from the German mammography screening programme</w:t>
      </w:r>
      <w:r w:rsidR="001B377A">
        <w:rPr>
          <w:rFonts w:ascii="Times New Roman" w:hAnsi="Times New Roman" w:cs="Times New Roman"/>
          <w:sz w:val="20"/>
          <w:szCs w:val="20"/>
          <w:lang w:val="en-GB"/>
        </w:rPr>
        <w:t>”</w:t>
      </w:r>
    </w:p>
    <w:p w14:paraId="4984533F" w14:textId="7B3653CC" w:rsidR="00974361" w:rsidRDefault="00974361" w:rsidP="00AA11B3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0"/>
          <w:szCs w:val="20"/>
        </w:rPr>
      </w:pPr>
    </w:p>
    <w:p w14:paraId="747A6EA7" w14:textId="77777777" w:rsidR="00974361" w:rsidRPr="004016F7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b/>
          <w:sz w:val="18"/>
          <w:szCs w:val="18"/>
        </w:rPr>
      </w:pPr>
    </w:p>
    <w:p w14:paraId="17F3E38C" w14:textId="77777777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0"/>
          <w:szCs w:val="20"/>
        </w:rPr>
        <w:t> </w:t>
      </w:r>
    </w:p>
    <w:p w14:paraId="026D347A" w14:textId="75C6A906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0"/>
          <w:szCs w:val="20"/>
          <w:lang w:val="en-GB"/>
        </w:rPr>
        <w:t>Buschmann, Laura</w:t>
      </w:r>
      <w:r w:rsidR="00F75120"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40EE9DE4" wp14:editId="1D2C01E8">
            <wp:extent cx="146050" cy="146050"/>
            <wp:effectExtent l="0" t="0" r="6350" b="6350"/>
            <wp:docPr id="6" name="Grafik 6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Wellmann, Ina</w:t>
      </w:r>
      <w:r>
        <w:rPr>
          <w:rStyle w:val="normaltextrun"/>
          <w:b/>
          <w:bCs/>
          <w:vertAlign w:val="superscript"/>
          <w:lang w:val="en-GB"/>
        </w:rPr>
        <w:t>2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3C51DF19" wp14:editId="2BE8964E">
            <wp:extent cx="146050" cy="146050"/>
            <wp:effectExtent l="0" t="0" r="6350" b="6350"/>
            <wp:docPr id="2" name="Grafik 2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Bonberg, Nadine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rStyle w:val="normaltextrun"/>
          <w:b/>
          <w:bCs/>
          <w:sz w:val="20"/>
          <w:szCs w:val="20"/>
          <w:lang w:val="en-GB"/>
        </w:rPr>
        <w:t>; Wellmann, Jürgen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14DAE81C" wp14:editId="2D072F5F">
            <wp:extent cx="146050" cy="146050"/>
            <wp:effectExtent l="0" t="0" r="6350" b="6350"/>
            <wp:docPr id="3" name="Grafik 3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Hense, Hans-Werner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07B12801" wp14:editId="325875B2">
            <wp:extent cx="146050" cy="146050"/>
            <wp:effectExtent l="0" t="0" r="6350" b="6350"/>
            <wp:docPr id="4" name="Grafik 4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Karch, André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06A80483" wp14:editId="76C1B6B5">
            <wp:extent cx="146050" cy="146050"/>
            <wp:effectExtent l="0" t="0" r="6350" b="6350"/>
            <wp:docPr id="5" name="Grafik 5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sz w:val="20"/>
          <w:szCs w:val="20"/>
          <w:lang w:val="en-GB"/>
        </w:rPr>
        <w:t xml:space="preserve"> and </w:t>
      </w:r>
      <w:r>
        <w:rPr>
          <w:rStyle w:val="normaltextrun"/>
          <w:b/>
          <w:bCs/>
          <w:sz w:val="20"/>
          <w:szCs w:val="20"/>
          <w:lang w:val="en-GB"/>
        </w:rPr>
        <w:t>Minnerup, Heike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008B2289" wp14:editId="74B8A115">
            <wp:extent cx="146050" cy="146050"/>
            <wp:effectExtent l="0" t="0" r="6350" b="6350"/>
            <wp:docPr id="10" name="Grafik 10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 </w:t>
      </w:r>
      <w:r>
        <w:rPr>
          <w:rStyle w:val="eop"/>
          <w:sz w:val="20"/>
          <w:szCs w:val="20"/>
        </w:rPr>
        <w:t> </w:t>
      </w:r>
    </w:p>
    <w:p w14:paraId="3282CBCB" w14:textId="77777777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16"/>
          <w:szCs w:val="16"/>
        </w:rPr>
      </w:pPr>
    </w:p>
    <w:p w14:paraId="5ED0E950" w14:textId="77777777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16"/>
          <w:szCs w:val="16"/>
        </w:rPr>
        <w:t> </w:t>
      </w:r>
    </w:p>
    <w:p w14:paraId="0F93863F" w14:textId="6E39AA79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 xml:space="preserve">1 </w:t>
      </w:r>
      <w:r>
        <w:rPr>
          <w:rStyle w:val="normaltextrun"/>
          <w:sz w:val="20"/>
          <w:szCs w:val="20"/>
          <w:lang w:val="en-GB"/>
        </w:rPr>
        <w:t>Institute of Epidemiology and Social Medicine, University of M</w:t>
      </w:r>
      <w:r w:rsidR="00AA11B3">
        <w:rPr>
          <w:rStyle w:val="normaltextrun"/>
          <w:sz w:val="20"/>
          <w:szCs w:val="20"/>
          <w:lang w:val="en-GB"/>
        </w:rPr>
        <w:t>ü</w:t>
      </w:r>
      <w:r>
        <w:rPr>
          <w:rStyle w:val="normaltextrun"/>
          <w:sz w:val="20"/>
          <w:szCs w:val="20"/>
          <w:lang w:val="en-GB"/>
        </w:rPr>
        <w:t>nster, Germany</w:t>
      </w:r>
      <w:r>
        <w:rPr>
          <w:rStyle w:val="eop"/>
          <w:sz w:val="20"/>
          <w:szCs w:val="20"/>
        </w:rPr>
        <w:t> </w:t>
      </w:r>
    </w:p>
    <w:p w14:paraId="2991CCBF" w14:textId="77777777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>2</w:t>
      </w:r>
      <w:r>
        <w:rPr>
          <w:rStyle w:val="normaltextrun"/>
          <w:sz w:val="20"/>
          <w:szCs w:val="20"/>
          <w:lang w:val="en-GB"/>
        </w:rPr>
        <w:t xml:space="preserve"> State Cancer Registry North Rhine-Westphalia </w:t>
      </w:r>
      <w:proofErr w:type="spellStart"/>
      <w:r>
        <w:rPr>
          <w:rStyle w:val="normaltextrun"/>
          <w:sz w:val="20"/>
          <w:szCs w:val="20"/>
          <w:lang w:val="en-GB"/>
        </w:rPr>
        <w:t>gGmbH</w:t>
      </w:r>
      <w:proofErr w:type="spellEnd"/>
      <w:r>
        <w:rPr>
          <w:rStyle w:val="normaltextrun"/>
          <w:sz w:val="20"/>
          <w:szCs w:val="20"/>
          <w:lang w:val="en-GB"/>
        </w:rPr>
        <w:t>, Bochum, Germany</w:t>
      </w:r>
      <w:r>
        <w:rPr>
          <w:rStyle w:val="eop"/>
          <w:sz w:val="20"/>
          <w:szCs w:val="20"/>
        </w:rPr>
        <w:t> </w:t>
      </w:r>
    </w:p>
    <w:p w14:paraId="59687528" w14:textId="77777777" w:rsidR="00974361" w:rsidRDefault="00974361" w:rsidP="0097436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>#</w:t>
      </w:r>
      <w:r>
        <w:rPr>
          <w:rStyle w:val="normaltextrun"/>
          <w:sz w:val="20"/>
          <w:szCs w:val="20"/>
          <w:lang w:val="en-GB"/>
        </w:rPr>
        <w:t xml:space="preserve"> contributed equally as first/senior authors</w:t>
      </w:r>
      <w:r>
        <w:rPr>
          <w:rStyle w:val="eop"/>
          <w:sz w:val="20"/>
          <w:szCs w:val="20"/>
        </w:rPr>
        <w:t> </w:t>
      </w:r>
    </w:p>
    <w:p w14:paraId="3E91C4BB" w14:textId="315B1AAF" w:rsidR="00F75120" w:rsidRDefault="00F75120" w:rsidP="00F75120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bookmarkStart w:id="0" w:name="_Int_McF4RkE3"/>
    </w:p>
    <w:p w14:paraId="2A1BE68D" w14:textId="77777777" w:rsidR="001B377A" w:rsidRPr="001B377A" w:rsidRDefault="001B377A" w:rsidP="00F75120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7A52F7F8" w14:textId="305817B2" w:rsidR="00F75120" w:rsidRDefault="00F75120" w:rsidP="00F7512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Corresponding</w:t>
      </w:r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uth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BFFCEBE" w14:textId="77777777" w:rsidR="00F75120" w:rsidRDefault="00F75120" w:rsidP="00F7512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aura Buschmann</w:t>
      </w:r>
    </w:p>
    <w:p w14:paraId="7FAB2D5B" w14:textId="77777777" w:rsidR="00F75120" w:rsidRDefault="00F75120" w:rsidP="00F7512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nstitute of Epidemiology and Social Medicine, University of Münster, Germany</w:t>
      </w:r>
    </w:p>
    <w:p w14:paraId="64F7F032" w14:textId="77777777" w:rsidR="00F75120" w:rsidRDefault="00F75120" w:rsidP="00F7512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lbert-Schweitzer-Campus 1, 48149 Münster, </w:t>
      </w:r>
    </w:p>
    <w:p w14:paraId="16C69CFC" w14:textId="394E72C5" w:rsidR="00F75120" w:rsidRDefault="00346EE8" w:rsidP="001B377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46EE8">
        <w:rPr>
          <w:rFonts w:ascii="Times New Roman" w:hAnsi="Times New Roman" w:cs="Times New Roman"/>
          <w:sz w:val="20"/>
          <w:szCs w:val="20"/>
          <w:lang w:val="en-GB"/>
        </w:rPr>
        <w:t>laura.buschmann@ukmuenster.de</w:t>
      </w:r>
    </w:p>
    <w:p w14:paraId="01A29B52" w14:textId="77777777" w:rsidR="00346EE8" w:rsidRDefault="00346EE8" w:rsidP="001B377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6DFE968" w14:textId="77777777" w:rsidR="00346EE8" w:rsidRDefault="00346EE8" w:rsidP="001B377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F75BA6F" w14:textId="77777777" w:rsidR="00346EE8" w:rsidRDefault="00346EE8" w:rsidP="001B377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58079547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A4B0695" w14:textId="09ECE08D" w:rsidR="001C2999" w:rsidRDefault="001C2999">
          <w:pPr>
            <w:pStyle w:val="Inhaltsverzeichnisberschrift"/>
          </w:pPr>
        </w:p>
        <w:p w14:paraId="003B378E" w14:textId="76E7EBB1" w:rsidR="001B377A" w:rsidRPr="001B377A" w:rsidRDefault="001C2999" w:rsidP="00346EE8">
          <w:pPr>
            <w:pStyle w:val="Verzeichnis1"/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r w:rsidRPr="001C2999">
            <w:fldChar w:fldCharType="begin"/>
          </w:r>
          <w:r w:rsidRPr="001C2999">
            <w:instrText xml:space="preserve"> TOC \o "1-3" \h \z \u </w:instrText>
          </w:r>
          <w:r w:rsidRPr="001C2999">
            <w:fldChar w:fldCharType="separate"/>
          </w:r>
          <w:hyperlink w:anchor="_Toc149512424" w:history="1">
            <w:r w:rsidR="001B377A" w:rsidRPr="001B377A">
              <w:rPr>
                <w:rStyle w:val="Hyperlink"/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Fig. S1: </w:t>
            </w:r>
            <w:r w:rsidR="001B377A" w:rsidRPr="001B377A">
              <w:rPr>
                <w:rStyle w:val="Hyperlink"/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Distribution of tumour</w:t>
            </w:r>
            <w:r w:rsidR="001B377A" w:rsidRPr="001B377A">
              <w:rPr>
                <w:rStyle w:val="Hyperlink"/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stages across the years 2006-2014 stratified by detection mode, based on n=57,332 women aged 50-69 years with an incident breast cancer diagnosis in the years 2006-2014</w:t>
            </w:r>
            <w:r w:rsidR="001B377A" w:rsidRPr="001B377A">
              <w:rPr>
                <w:noProof/>
                <w:webHidden/>
              </w:rPr>
              <w:tab/>
            </w:r>
            <w:r w:rsidR="001B377A" w:rsidRPr="001B377A">
              <w:rPr>
                <w:noProof/>
                <w:webHidden/>
              </w:rPr>
              <w:fldChar w:fldCharType="begin"/>
            </w:r>
            <w:r w:rsidR="001B377A" w:rsidRPr="001B377A">
              <w:rPr>
                <w:noProof/>
                <w:webHidden/>
              </w:rPr>
              <w:instrText xml:space="preserve"> PAGEREF _Toc149512424 \h </w:instrText>
            </w:r>
            <w:r w:rsidR="001B377A" w:rsidRPr="001B377A">
              <w:rPr>
                <w:noProof/>
                <w:webHidden/>
              </w:rPr>
            </w:r>
            <w:r w:rsidR="001B377A" w:rsidRPr="001B377A">
              <w:rPr>
                <w:noProof/>
                <w:webHidden/>
              </w:rPr>
              <w:fldChar w:fldCharType="separate"/>
            </w:r>
            <w:r w:rsidR="001B377A" w:rsidRPr="001B377A">
              <w:rPr>
                <w:noProof/>
                <w:webHidden/>
              </w:rPr>
              <w:t>I</w:t>
            </w:r>
            <w:r w:rsidR="001B377A" w:rsidRPr="001B377A">
              <w:rPr>
                <w:noProof/>
                <w:webHidden/>
              </w:rPr>
              <w:fldChar w:fldCharType="end"/>
            </w:r>
          </w:hyperlink>
        </w:p>
        <w:p w14:paraId="1B484C63" w14:textId="071129DC" w:rsidR="001C2999" w:rsidRDefault="001C2999" w:rsidP="001C2999">
          <w:pPr>
            <w:spacing w:line="360" w:lineRule="auto"/>
          </w:pPr>
          <w:r w:rsidRPr="001C2999">
            <w:rPr>
              <w:rFonts w:ascii="Times New Roman" w:hAnsi="Times New Roman" w:cs="Times New Roman"/>
              <w:b/>
              <w:bCs/>
              <w:sz w:val="18"/>
              <w:szCs w:val="18"/>
            </w:rPr>
            <w:fldChar w:fldCharType="end"/>
          </w:r>
        </w:p>
      </w:sdtContent>
    </w:sdt>
    <w:p w14:paraId="6206EF71" w14:textId="447324F6" w:rsidR="00A13CE1" w:rsidRPr="001C2999" w:rsidRDefault="00A13CE1" w:rsidP="001C2999">
      <w:pPr>
        <w:tabs>
          <w:tab w:val="left" w:pos="6237"/>
        </w:tabs>
        <w:spacing w:line="360" w:lineRule="auto"/>
        <w:rPr>
          <w:rFonts w:ascii="Times New Roman" w:hAnsi="Times New Roman" w:cs="Times New Roman"/>
          <w:sz w:val="20"/>
          <w:szCs w:val="18"/>
        </w:rPr>
      </w:pPr>
    </w:p>
    <w:p w14:paraId="27E81D84" w14:textId="77777777" w:rsidR="006A2100" w:rsidRPr="00A13CE1" w:rsidRDefault="006A2100" w:rsidP="00A13CE1">
      <w:pPr>
        <w:rPr>
          <w:rFonts w:ascii="Times New Roman" w:hAnsi="Times New Roman" w:cs="Times New Roman"/>
          <w:sz w:val="18"/>
          <w:szCs w:val="16"/>
          <w:lang w:val="en-GB"/>
        </w:rPr>
        <w:sectPr w:rsidR="006A2100" w:rsidRPr="00A13CE1" w:rsidSect="00A25A2B">
          <w:footerReference w:type="default" r:id="rId18"/>
          <w:pgSz w:w="11906" w:h="16838"/>
          <w:pgMar w:top="1418" w:right="1134" w:bottom="1134" w:left="1418" w:header="709" w:footer="709" w:gutter="0"/>
          <w:cols w:space="708"/>
          <w:titlePg/>
          <w:docGrid w:linePitch="360"/>
        </w:sectPr>
      </w:pPr>
    </w:p>
    <w:p w14:paraId="7CC3D9A8" w14:textId="4713F4C0" w:rsidR="00BB1B7C" w:rsidRPr="00DC09A0" w:rsidRDefault="00853E3F" w:rsidP="00CC48F5">
      <w:pPr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</w:pPr>
      <w:r w:rsidRPr="00DC09A0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lastRenderedPageBreak/>
        <w:t>Supplement</w:t>
      </w:r>
      <w:r w:rsidR="00105073" w:rsidRPr="00DC09A0"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>ary material</w:t>
      </w:r>
    </w:p>
    <w:p w14:paraId="73983C36" w14:textId="276C7A73" w:rsidR="006A1CFB" w:rsidRPr="001C2999" w:rsidRDefault="006A1CFB" w:rsidP="001C2999">
      <w:pPr>
        <w:pStyle w:val="berschrift1"/>
        <w:spacing w:after="120"/>
        <w:rPr>
          <w:lang w:val="en-GB"/>
        </w:rPr>
      </w:pPr>
      <w:bookmarkStart w:id="1" w:name="_Toc149512424"/>
      <w:r w:rsidRPr="001C2999">
        <w:rPr>
          <w:b/>
          <w:lang w:val="en-GB"/>
        </w:rPr>
        <w:t>Fig</w:t>
      </w:r>
      <w:r w:rsidR="001D2F0E" w:rsidRPr="001C2999">
        <w:rPr>
          <w:b/>
          <w:lang w:val="en-GB"/>
        </w:rPr>
        <w:t>.</w:t>
      </w:r>
      <w:r w:rsidRPr="001C2999">
        <w:rPr>
          <w:b/>
          <w:lang w:val="en-GB"/>
        </w:rPr>
        <w:t xml:space="preserve"> </w:t>
      </w:r>
      <w:r w:rsidR="00AA11B3" w:rsidRPr="001C2999">
        <w:rPr>
          <w:b/>
          <w:lang w:val="en-GB"/>
        </w:rPr>
        <w:t>S</w:t>
      </w:r>
      <w:r w:rsidR="00E27866" w:rsidRPr="001C2999">
        <w:rPr>
          <w:b/>
          <w:lang w:val="en-GB"/>
        </w:rPr>
        <w:t>1</w:t>
      </w:r>
      <w:r w:rsidRPr="001C2999">
        <w:rPr>
          <w:b/>
          <w:lang w:val="en-GB"/>
        </w:rPr>
        <w:t xml:space="preserve">: </w:t>
      </w:r>
      <w:r w:rsidR="00AA11B3" w:rsidRPr="001C2999">
        <w:rPr>
          <w:bCs/>
          <w:lang w:val="en-GB"/>
        </w:rPr>
        <w:t>Distribution of t</w:t>
      </w:r>
      <w:r w:rsidR="001E4162" w:rsidRPr="001C2999">
        <w:rPr>
          <w:bCs/>
          <w:lang w:val="en-GB"/>
        </w:rPr>
        <w:t>umour</w:t>
      </w:r>
      <w:r w:rsidR="001E4162" w:rsidRPr="001C2999">
        <w:rPr>
          <w:lang w:val="en-GB"/>
        </w:rPr>
        <w:t xml:space="preserve"> stages across the years 2006-2014 stratified by detection mode</w:t>
      </w:r>
      <w:r w:rsidR="00AA11B3" w:rsidRPr="001C2999">
        <w:rPr>
          <w:lang w:val="en-GB"/>
        </w:rPr>
        <w:t>, based on n=57,3</w:t>
      </w:r>
      <w:r w:rsidR="00F207EF">
        <w:rPr>
          <w:lang w:val="en-GB"/>
        </w:rPr>
        <w:t>3</w:t>
      </w:r>
      <w:r w:rsidR="00AA11B3" w:rsidRPr="001C2999">
        <w:rPr>
          <w:lang w:val="en-GB"/>
        </w:rPr>
        <w:t>2 women aged 50-69 years with an incident breast cancer diagnosis in the years 2006-2014</w:t>
      </w:r>
      <w:bookmarkEnd w:id="1"/>
    </w:p>
    <w:p w14:paraId="0B66E16D" w14:textId="37577153" w:rsidR="001E4162" w:rsidRPr="00EB1E98" w:rsidRDefault="000C333C" w:rsidP="001E4162">
      <w:pPr>
        <w:rPr>
          <w:rFonts w:cstheme="minorHAnsi"/>
          <w:sz w:val="24"/>
          <w:szCs w:val="24"/>
          <w:lang w:val="en-GB"/>
        </w:rPr>
      </w:pPr>
      <w:r w:rsidRPr="00EB1E98">
        <w:rPr>
          <w:rFonts w:cstheme="minorHAnsi"/>
          <w:noProof/>
          <w:sz w:val="24"/>
          <w:szCs w:val="24"/>
          <w:lang w:eastAsia="de-DE"/>
        </w:rPr>
        <w:drawing>
          <wp:inline distT="0" distB="0" distL="0" distR="0" wp14:anchorId="30A34310" wp14:editId="285675FA">
            <wp:extent cx="6456460" cy="3442915"/>
            <wp:effectExtent l="0" t="0" r="1905" b="571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2D83F41-A949-EEBC-2CC7-9024A218A151}"/>
                </a:ext>
                <a:ext uri="{147F2762-F138-4A5C-976F-8EAC2B608ADB}">
                  <a16:predDERef xmlns:a16="http://schemas.microsoft.com/office/drawing/2014/main" pred="{00000000-0008-0000-04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A7BD10A" w14:textId="08A1BEAC" w:rsidR="004B4326" w:rsidRDefault="004B4326" w:rsidP="00B05C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GB"/>
        </w:rPr>
      </w:pPr>
      <w:r>
        <w:rPr>
          <w:rFonts w:ascii="Times New Roman" w:hAnsi="Times New Roman" w:cs="Times New Roman"/>
          <w:sz w:val="18"/>
          <w:szCs w:val="16"/>
          <w:lang w:val="en-GB"/>
        </w:rPr>
        <w:t xml:space="preserve">MSP: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m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ammography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s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creening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p</w:t>
      </w:r>
      <w:r>
        <w:rPr>
          <w:rFonts w:ascii="Times New Roman" w:hAnsi="Times New Roman" w:cs="Times New Roman"/>
          <w:sz w:val="18"/>
          <w:szCs w:val="16"/>
          <w:lang w:val="en-GB"/>
        </w:rPr>
        <w:t>rogramme</w:t>
      </w:r>
    </w:p>
    <w:p w14:paraId="7A273F95" w14:textId="661EB73F" w:rsidR="00B05C6E" w:rsidRPr="001C2999" w:rsidRDefault="00E6121F" w:rsidP="001C2999">
      <w:pPr>
        <w:autoSpaceDE w:val="0"/>
        <w:autoSpaceDN w:val="0"/>
        <w:adjustRightInd w:val="0"/>
        <w:spacing w:after="280" w:line="240" w:lineRule="auto"/>
        <w:rPr>
          <w:rFonts w:ascii="Times New Roman" w:hAnsi="Times New Roman" w:cs="Times New Roman"/>
          <w:sz w:val="18"/>
          <w:szCs w:val="16"/>
          <w:lang w:val="en-GB"/>
        </w:rPr>
      </w:pPr>
      <w:r w:rsidRPr="00DC09A0">
        <w:rPr>
          <w:rFonts w:ascii="Times New Roman" w:hAnsi="Times New Roman" w:cs="Times New Roman"/>
          <w:sz w:val="18"/>
          <w:szCs w:val="16"/>
          <w:lang w:val="en-GB"/>
        </w:rPr>
        <w:t>BC: breast cancer</w:t>
      </w:r>
    </w:p>
    <w:p w14:paraId="474ABB18" w14:textId="6E258037" w:rsidR="0059266A" w:rsidRPr="00D1251D" w:rsidRDefault="0059266A" w:rsidP="0059266A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59266A" w:rsidRPr="00D1251D" w:rsidSect="00A25A2B">
      <w:pgSz w:w="11906" w:h="16838"/>
      <w:pgMar w:top="1418" w:right="1134" w:bottom="1134" w:left="1418" w:header="709" w:footer="709" w:gutter="0"/>
      <w:pgNumType w:fmt="upp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9DF48" w14:textId="77777777" w:rsidR="00A25A2B" w:rsidRDefault="00A25A2B" w:rsidP="000D2DF6">
      <w:pPr>
        <w:spacing w:after="0" w:line="240" w:lineRule="auto"/>
      </w:pPr>
      <w:r>
        <w:separator/>
      </w:r>
    </w:p>
  </w:endnote>
  <w:endnote w:type="continuationSeparator" w:id="0">
    <w:p w14:paraId="461F341C" w14:textId="77777777" w:rsidR="00A25A2B" w:rsidRDefault="00A25A2B" w:rsidP="000D2DF6">
      <w:pPr>
        <w:spacing w:after="0" w:line="240" w:lineRule="auto"/>
      </w:pPr>
      <w:r>
        <w:continuationSeparator/>
      </w:r>
    </w:p>
  </w:endnote>
  <w:endnote w:type="continuationNotice" w:id="1">
    <w:p w14:paraId="5CD90A07" w14:textId="77777777" w:rsidR="00A25A2B" w:rsidRDefault="00A25A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364027"/>
      <w:docPartObj>
        <w:docPartGallery w:val="Page Numbers (Bottom of Page)"/>
        <w:docPartUnique/>
      </w:docPartObj>
    </w:sdtPr>
    <w:sdtContent>
      <w:p w14:paraId="5DFEB0EB" w14:textId="66345250" w:rsidR="000236AE" w:rsidRDefault="000236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5120">
          <w:rPr>
            <w:noProof/>
          </w:rPr>
          <w:t>I</w:t>
        </w:r>
        <w:r>
          <w:fldChar w:fldCharType="end"/>
        </w:r>
      </w:p>
    </w:sdtContent>
  </w:sdt>
  <w:p w14:paraId="55F2A317" w14:textId="115D5505" w:rsidR="000236AE" w:rsidRDefault="000236AE" w:rsidP="003566B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C1680" w14:textId="77777777" w:rsidR="00A25A2B" w:rsidRDefault="00A25A2B" w:rsidP="000D2DF6">
      <w:pPr>
        <w:spacing w:after="0" w:line="240" w:lineRule="auto"/>
      </w:pPr>
      <w:r>
        <w:separator/>
      </w:r>
    </w:p>
  </w:footnote>
  <w:footnote w:type="continuationSeparator" w:id="0">
    <w:p w14:paraId="37637235" w14:textId="77777777" w:rsidR="00A25A2B" w:rsidRDefault="00A25A2B" w:rsidP="000D2DF6">
      <w:pPr>
        <w:spacing w:after="0" w:line="240" w:lineRule="auto"/>
      </w:pPr>
      <w:r>
        <w:continuationSeparator/>
      </w:r>
    </w:p>
  </w:footnote>
  <w:footnote w:type="continuationNotice" w:id="1">
    <w:p w14:paraId="7B04EDA9" w14:textId="77777777" w:rsidR="00A25A2B" w:rsidRDefault="00A25A2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20CA7"/>
    <w:multiLevelType w:val="hybridMultilevel"/>
    <w:tmpl w:val="6408E2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80547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1AF204E-400C-4DE0-B7A3-30DA6A5DD6FB}"/>
    <w:docVar w:name="dgnword-eventsink" w:val="1710428639984"/>
  </w:docVars>
  <w:rsids>
    <w:rsidRoot w:val="003656E7"/>
    <w:rsid w:val="00000391"/>
    <w:rsid w:val="00000F32"/>
    <w:rsid w:val="000010E3"/>
    <w:rsid w:val="00001216"/>
    <w:rsid w:val="0000145B"/>
    <w:rsid w:val="000014CD"/>
    <w:rsid w:val="000017A1"/>
    <w:rsid w:val="00002437"/>
    <w:rsid w:val="00002B28"/>
    <w:rsid w:val="00002D06"/>
    <w:rsid w:val="000041B3"/>
    <w:rsid w:val="0000476E"/>
    <w:rsid w:val="00005106"/>
    <w:rsid w:val="00005163"/>
    <w:rsid w:val="000051DA"/>
    <w:rsid w:val="00005654"/>
    <w:rsid w:val="00005DD4"/>
    <w:rsid w:val="000066C4"/>
    <w:rsid w:val="00006AD5"/>
    <w:rsid w:val="000075CF"/>
    <w:rsid w:val="00007A73"/>
    <w:rsid w:val="00007C92"/>
    <w:rsid w:val="00007FFC"/>
    <w:rsid w:val="0001024F"/>
    <w:rsid w:val="000107E9"/>
    <w:rsid w:val="00010EFB"/>
    <w:rsid w:val="000113A9"/>
    <w:rsid w:val="0001142E"/>
    <w:rsid w:val="00011637"/>
    <w:rsid w:val="000120F0"/>
    <w:rsid w:val="000121E9"/>
    <w:rsid w:val="000125DB"/>
    <w:rsid w:val="0001388B"/>
    <w:rsid w:val="000158F1"/>
    <w:rsid w:val="00015C61"/>
    <w:rsid w:val="00016241"/>
    <w:rsid w:val="000163D4"/>
    <w:rsid w:val="000172AF"/>
    <w:rsid w:val="00017A1E"/>
    <w:rsid w:val="00017C7C"/>
    <w:rsid w:val="00017E9F"/>
    <w:rsid w:val="00020532"/>
    <w:rsid w:val="00020E72"/>
    <w:rsid w:val="000211D6"/>
    <w:rsid w:val="00021237"/>
    <w:rsid w:val="00021973"/>
    <w:rsid w:val="00021FA2"/>
    <w:rsid w:val="00022008"/>
    <w:rsid w:val="0002225F"/>
    <w:rsid w:val="0002287C"/>
    <w:rsid w:val="00022D1F"/>
    <w:rsid w:val="000236AE"/>
    <w:rsid w:val="000239D7"/>
    <w:rsid w:val="000239FC"/>
    <w:rsid w:val="00023DC4"/>
    <w:rsid w:val="00023FCB"/>
    <w:rsid w:val="00024015"/>
    <w:rsid w:val="00024586"/>
    <w:rsid w:val="000245F9"/>
    <w:rsid w:val="000249F4"/>
    <w:rsid w:val="00024C0D"/>
    <w:rsid w:val="00024C45"/>
    <w:rsid w:val="00025132"/>
    <w:rsid w:val="0002576D"/>
    <w:rsid w:val="00025775"/>
    <w:rsid w:val="00026534"/>
    <w:rsid w:val="00026834"/>
    <w:rsid w:val="00026B10"/>
    <w:rsid w:val="00026EDC"/>
    <w:rsid w:val="000271FB"/>
    <w:rsid w:val="0002751B"/>
    <w:rsid w:val="00027B77"/>
    <w:rsid w:val="00027EA0"/>
    <w:rsid w:val="00030337"/>
    <w:rsid w:val="0003063C"/>
    <w:rsid w:val="000307FD"/>
    <w:rsid w:val="00030C67"/>
    <w:rsid w:val="00031264"/>
    <w:rsid w:val="000319BB"/>
    <w:rsid w:val="000319CE"/>
    <w:rsid w:val="00031D14"/>
    <w:rsid w:val="000320CE"/>
    <w:rsid w:val="0003231C"/>
    <w:rsid w:val="00032726"/>
    <w:rsid w:val="000328D0"/>
    <w:rsid w:val="00032E68"/>
    <w:rsid w:val="00032FC1"/>
    <w:rsid w:val="000332D1"/>
    <w:rsid w:val="000332F7"/>
    <w:rsid w:val="0003343C"/>
    <w:rsid w:val="00033551"/>
    <w:rsid w:val="00034256"/>
    <w:rsid w:val="00034351"/>
    <w:rsid w:val="000343D2"/>
    <w:rsid w:val="00034AF8"/>
    <w:rsid w:val="00034DA8"/>
    <w:rsid w:val="00034EBE"/>
    <w:rsid w:val="000353D7"/>
    <w:rsid w:val="000368FA"/>
    <w:rsid w:val="0004014B"/>
    <w:rsid w:val="0004067A"/>
    <w:rsid w:val="00041A14"/>
    <w:rsid w:val="00042E78"/>
    <w:rsid w:val="00043F78"/>
    <w:rsid w:val="000446E2"/>
    <w:rsid w:val="00045073"/>
    <w:rsid w:val="00045150"/>
    <w:rsid w:val="0004539E"/>
    <w:rsid w:val="00046619"/>
    <w:rsid w:val="000467CE"/>
    <w:rsid w:val="000469B5"/>
    <w:rsid w:val="00046FEF"/>
    <w:rsid w:val="00047549"/>
    <w:rsid w:val="000501DA"/>
    <w:rsid w:val="0005028A"/>
    <w:rsid w:val="00050B6F"/>
    <w:rsid w:val="000516A4"/>
    <w:rsid w:val="000520F0"/>
    <w:rsid w:val="000520F3"/>
    <w:rsid w:val="00052369"/>
    <w:rsid w:val="00052705"/>
    <w:rsid w:val="00052F19"/>
    <w:rsid w:val="0005399F"/>
    <w:rsid w:val="00053EC8"/>
    <w:rsid w:val="0005436D"/>
    <w:rsid w:val="000546B4"/>
    <w:rsid w:val="00054834"/>
    <w:rsid w:val="00054FE1"/>
    <w:rsid w:val="00054FF4"/>
    <w:rsid w:val="000550EB"/>
    <w:rsid w:val="00055348"/>
    <w:rsid w:val="0005547D"/>
    <w:rsid w:val="0005695A"/>
    <w:rsid w:val="00056BCE"/>
    <w:rsid w:val="00056CEA"/>
    <w:rsid w:val="0005758D"/>
    <w:rsid w:val="00057BD1"/>
    <w:rsid w:val="00060352"/>
    <w:rsid w:val="00061139"/>
    <w:rsid w:val="00061BBC"/>
    <w:rsid w:val="00061CF6"/>
    <w:rsid w:val="00061D9E"/>
    <w:rsid w:val="00062640"/>
    <w:rsid w:val="000627C7"/>
    <w:rsid w:val="00062BA6"/>
    <w:rsid w:val="00062C2F"/>
    <w:rsid w:val="00062C95"/>
    <w:rsid w:val="0006328F"/>
    <w:rsid w:val="000639BA"/>
    <w:rsid w:val="000643FB"/>
    <w:rsid w:val="00064491"/>
    <w:rsid w:val="000654E1"/>
    <w:rsid w:val="00065726"/>
    <w:rsid w:val="00065C2A"/>
    <w:rsid w:val="00065CFD"/>
    <w:rsid w:val="00065DA3"/>
    <w:rsid w:val="00066431"/>
    <w:rsid w:val="0006647C"/>
    <w:rsid w:val="00066AEE"/>
    <w:rsid w:val="00066FC5"/>
    <w:rsid w:val="00067758"/>
    <w:rsid w:val="00067B15"/>
    <w:rsid w:val="00067DFF"/>
    <w:rsid w:val="00067E00"/>
    <w:rsid w:val="0006EA75"/>
    <w:rsid w:val="000704E8"/>
    <w:rsid w:val="00070687"/>
    <w:rsid w:val="00070F7A"/>
    <w:rsid w:val="00071640"/>
    <w:rsid w:val="00071DF2"/>
    <w:rsid w:val="0007281A"/>
    <w:rsid w:val="00072ECE"/>
    <w:rsid w:val="00073AC3"/>
    <w:rsid w:val="00073FAE"/>
    <w:rsid w:val="000751B9"/>
    <w:rsid w:val="00075C6B"/>
    <w:rsid w:val="000764BC"/>
    <w:rsid w:val="000764D9"/>
    <w:rsid w:val="00076539"/>
    <w:rsid w:val="00076B78"/>
    <w:rsid w:val="00080382"/>
    <w:rsid w:val="0008190B"/>
    <w:rsid w:val="000822B6"/>
    <w:rsid w:val="00082366"/>
    <w:rsid w:val="0008269B"/>
    <w:rsid w:val="0008295D"/>
    <w:rsid w:val="00083049"/>
    <w:rsid w:val="00083EA1"/>
    <w:rsid w:val="00084B88"/>
    <w:rsid w:val="00084BEF"/>
    <w:rsid w:val="00084CE4"/>
    <w:rsid w:val="00084D5F"/>
    <w:rsid w:val="00084F36"/>
    <w:rsid w:val="00084FEB"/>
    <w:rsid w:val="00085053"/>
    <w:rsid w:val="00087AD2"/>
    <w:rsid w:val="00087C72"/>
    <w:rsid w:val="000906BA"/>
    <w:rsid w:val="000906CD"/>
    <w:rsid w:val="000918A6"/>
    <w:rsid w:val="00091A06"/>
    <w:rsid w:val="00091F46"/>
    <w:rsid w:val="000936A3"/>
    <w:rsid w:val="0009385A"/>
    <w:rsid w:val="000939CD"/>
    <w:rsid w:val="00093D7E"/>
    <w:rsid w:val="0009450D"/>
    <w:rsid w:val="00094B2A"/>
    <w:rsid w:val="0009567D"/>
    <w:rsid w:val="000961A4"/>
    <w:rsid w:val="0009651D"/>
    <w:rsid w:val="00097087"/>
    <w:rsid w:val="00097903"/>
    <w:rsid w:val="00097ACC"/>
    <w:rsid w:val="000A02A3"/>
    <w:rsid w:val="000A0618"/>
    <w:rsid w:val="000A07C2"/>
    <w:rsid w:val="000A0DA3"/>
    <w:rsid w:val="000A15B4"/>
    <w:rsid w:val="000A22C2"/>
    <w:rsid w:val="000A26E0"/>
    <w:rsid w:val="000A2714"/>
    <w:rsid w:val="000A28E1"/>
    <w:rsid w:val="000A2957"/>
    <w:rsid w:val="000A2AEC"/>
    <w:rsid w:val="000A350E"/>
    <w:rsid w:val="000A3AEA"/>
    <w:rsid w:val="000A406F"/>
    <w:rsid w:val="000A424D"/>
    <w:rsid w:val="000A4896"/>
    <w:rsid w:val="000A490F"/>
    <w:rsid w:val="000A555B"/>
    <w:rsid w:val="000A5BA5"/>
    <w:rsid w:val="000A6928"/>
    <w:rsid w:val="000A712E"/>
    <w:rsid w:val="000A742C"/>
    <w:rsid w:val="000A75F7"/>
    <w:rsid w:val="000A7968"/>
    <w:rsid w:val="000B0114"/>
    <w:rsid w:val="000B0D1F"/>
    <w:rsid w:val="000B120C"/>
    <w:rsid w:val="000B15DA"/>
    <w:rsid w:val="000B15F1"/>
    <w:rsid w:val="000B20F4"/>
    <w:rsid w:val="000B25FF"/>
    <w:rsid w:val="000B273C"/>
    <w:rsid w:val="000B292B"/>
    <w:rsid w:val="000B39A5"/>
    <w:rsid w:val="000B3A1E"/>
    <w:rsid w:val="000B4593"/>
    <w:rsid w:val="000B5834"/>
    <w:rsid w:val="000B617D"/>
    <w:rsid w:val="000B6B1D"/>
    <w:rsid w:val="000B716E"/>
    <w:rsid w:val="000B71ED"/>
    <w:rsid w:val="000B76B4"/>
    <w:rsid w:val="000C074A"/>
    <w:rsid w:val="000C14B1"/>
    <w:rsid w:val="000C21E5"/>
    <w:rsid w:val="000C2CEA"/>
    <w:rsid w:val="000C2F2D"/>
    <w:rsid w:val="000C333C"/>
    <w:rsid w:val="000C353D"/>
    <w:rsid w:val="000C3649"/>
    <w:rsid w:val="000C39E1"/>
    <w:rsid w:val="000C3E25"/>
    <w:rsid w:val="000C5FDA"/>
    <w:rsid w:val="000C6291"/>
    <w:rsid w:val="000C6784"/>
    <w:rsid w:val="000C6A3F"/>
    <w:rsid w:val="000C727A"/>
    <w:rsid w:val="000C7A42"/>
    <w:rsid w:val="000D020C"/>
    <w:rsid w:val="000D0220"/>
    <w:rsid w:val="000D062A"/>
    <w:rsid w:val="000D1762"/>
    <w:rsid w:val="000D26D0"/>
    <w:rsid w:val="000D2B2F"/>
    <w:rsid w:val="000D2B54"/>
    <w:rsid w:val="000D2DF6"/>
    <w:rsid w:val="000D318D"/>
    <w:rsid w:val="000D364A"/>
    <w:rsid w:val="000D3EA5"/>
    <w:rsid w:val="000D3F6C"/>
    <w:rsid w:val="000D465D"/>
    <w:rsid w:val="000D4BA8"/>
    <w:rsid w:val="000D4D10"/>
    <w:rsid w:val="000D52D7"/>
    <w:rsid w:val="000D5735"/>
    <w:rsid w:val="000D5798"/>
    <w:rsid w:val="000D57CF"/>
    <w:rsid w:val="000D58BA"/>
    <w:rsid w:val="000D5912"/>
    <w:rsid w:val="000D5AC5"/>
    <w:rsid w:val="000D6CAF"/>
    <w:rsid w:val="000D6DE1"/>
    <w:rsid w:val="000D75E6"/>
    <w:rsid w:val="000D7A9C"/>
    <w:rsid w:val="000E0372"/>
    <w:rsid w:val="000E03CB"/>
    <w:rsid w:val="000E0B4C"/>
    <w:rsid w:val="000E1549"/>
    <w:rsid w:val="000E1A0C"/>
    <w:rsid w:val="000E1AE9"/>
    <w:rsid w:val="000E1F92"/>
    <w:rsid w:val="000E2235"/>
    <w:rsid w:val="000E28EE"/>
    <w:rsid w:val="000E2A27"/>
    <w:rsid w:val="000E2DC0"/>
    <w:rsid w:val="000E32BC"/>
    <w:rsid w:val="000E341A"/>
    <w:rsid w:val="000E36BE"/>
    <w:rsid w:val="000E3BD1"/>
    <w:rsid w:val="000E3D97"/>
    <w:rsid w:val="000E4001"/>
    <w:rsid w:val="000E4449"/>
    <w:rsid w:val="000E4F71"/>
    <w:rsid w:val="000E554E"/>
    <w:rsid w:val="000E5799"/>
    <w:rsid w:val="000E58B1"/>
    <w:rsid w:val="000E6F9B"/>
    <w:rsid w:val="000E6FF3"/>
    <w:rsid w:val="000E7319"/>
    <w:rsid w:val="000E7BC1"/>
    <w:rsid w:val="000F019A"/>
    <w:rsid w:val="000F026D"/>
    <w:rsid w:val="000F0AC3"/>
    <w:rsid w:val="000F16DD"/>
    <w:rsid w:val="000F1973"/>
    <w:rsid w:val="000F1E19"/>
    <w:rsid w:val="000F23F2"/>
    <w:rsid w:val="000F29C1"/>
    <w:rsid w:val="000F2D0C"/>
    <w:rsid w:val="000F355B"/>
    <w:rsid w:val="000F4414"/>
    <w:rsid w:val="000F4743"/>
    <w:rsid w:val="000F4C3A"/>
    <w:rsid w:val="000F5BE3"/>
    <w:rsid w:val="000F6AEF"/>
    <w:rsid w:val="000F7009"/>
    <w:rsid w:val="000F7300"/>
    <w:rsid w:val="000F74E7"/>
    <w:rsid w:val="000F7DD3"/>
    <w:rsid w:val="0010083F"/>
    <w:rsid w:val="00101019"/>
    <w:rsid w:val="00101B91"/>
    <w:rsid w:val="00101EFA"/>
    <w:rsid w:val="0010264D"/>
    <w:rsid w:val="00102778"/>
    <w:rsid w:val="001029B7"/>
    <w:rsid w:val="0010341F"/>
    <w:rsid w:val="0010366F"/>
    <w:rsid w:val="00103CB0"/>
    <w:rsid w:val="001042B9"/>
    <w:rsid w:val="0010456A"/>
    <w:rsid w:val="00104632"/>
    <w:rsid w:val="0010464F"/>
    <w:rsid w:val="0010480E"/>
    <w:rsid w:val="00105073"/>
    <w:rsid w:val="00105B5E"/>
    <w:rsid w:val="0010710E"/>
    <w:rsid w:val="00107FFA"/>
    <w:rsid w:val="001101C1"/>
    <w:rsid w:val="00110B36"/>
    <w:rsid w:val="00111291"/>
    <w:rsid w:val="0011135E"/>
    <w:rsid w:val="00112488"/>
    <w:rsid w:val="001125DB"/>
    <w:rsid w:val="001137F8"/>
    <w:rsid w:val="00113E70"/>
    <w:rsid w:val="00114605"/>
    <w:rsid w:val="00116004"/>
    <w:rsid w:val="00116610"/>
    <w:rsid w:val="00116669"/>
    <w:rsid w:val="00116F3D"/>
    <w:rsid w:val="001172A0"/>
    <w:rsid w:val="00117378"/>
    <w:rsid w:val="00117DA2"/>
    <w:rsid w:val="00117EBE"/>
    <w:rsid w:val="00117FBA"/>
    <w:rsid w:val="00120EA6"/>
    <w:rsid w:val="00121419"/>
    <w:rsid w:val="001216D4"/>
    <w:rsid w:val="00121E95"/>
    <w:rsid w:val="001222D4"/>
    <w:rsid w:val="00122608"/>
    <w:rsid w:val="00122636"/>
    <w:rsid w:val="00123032"/>
    <w:rsid w:val="00123C93"/>
    <w:rsid w:val="001241AD"/>
    <w:rsid w:val="0012437A"/>
    <w:rsid w:val="00125677"/>
    <w:rsid w:val="00126400"/>
    <w:rsid w:val="001272FE"/>
    <w:rsid w:val="00127501"/>
    <w:rsid w:val="00127CB4"/>
    <w:rsid w:val="00130A51"/>
    <w:rsid w:val="00130C46"/>
    <w:rsid w:val="00131B98"/>
    <w:rsid w:val="00131D4F"/>
    <w:rsid w:val="001327CF"/>
    <w:rsid w:val="001345D8"/>
    <w:rsid w:val="001346B7"/>
    <w:rsid w:val="00134AEF"/>
    <w:rsid w:val="00134DA9"/>
    <w:rsid w:val="00135507"/>
    <w:rsid w:val="001356B9"/>
    <w:rsid w:val="00135E1C"/>
    <w:rsid w:val="001361F3"/>
    <w:rsid w:val="00136226"/>
    <w:rsid w:val="00136B45"/>
    <w:rsid w:val="00136BC3"/>
    <w:rsid w:val="00137783"/>
    <w:rsid w:val="001406E7"/>
    <w:rsid w:val="00140D5F"/>
    <w:rsid w:val="00140E0A"/>
    <w:rsid w:val="00140EA4"/>
    <w:rsid w:val="001423C2"/>
    <w:rsid w:val="001433FB"/>
    <w:rsid w:val="00143817"/>
    <w:rsid w:val="00144612"/>
    <w:rsid w:val="0014485F"/>
    <w:rsid w:val="00145704"/>
    <w:rsid w:val="00145F2F"/>
    <w:rsid w:val="00146F96"/>
    <w:rsid w:val="0014709B"/>
    <w:rsid w:val="00147BD0"/>
    <w:rsid w:val="00147E94"/>
    <w:rsid w:val="00150297"/>
    <w:rsid w:val="00150F25"/>
    <w:rsid w:val="00150F41"/>
    <w:rsid w:val="00150FD0"/>
    <w:rsid w:val="00151539"/>
    <w:rsid w:val="00152355"/>
    <w:rsid w:val="00152435"/>
    <w:rsid w:val="001525E2"/>
    <w:rsid w:val="00152DE3"/>
    <w:rsid w:val="001536F2"/>
    <w:rsid w:val="00153823"/>
    <w:rsid w:val="00153A95"/>
    <w:rsid w:val="00153B68"/>
    <w:rsid w:val="0015411A"/>
    <w:rsid w:val="001544FF"/>
    <w:rsid w:val="00154792"/>
    <w:rsid w:val="001547FA"/>
    <w:rsid w:val="001549FE"/>
    <w:rsid w:val="00154E87"/>
    <w:rsid w:val="00154F0B"/>
    <w:rsid w:val="0015550D"/>
    <w:rsid w:val="001558F0"/>
    <w:rsid w:val="001563C0"/>
    <w:rsid w:val="00156470"/>
    <w:rsid w:val="00156A79"/>
    <w:rsid w:val="00156FE8"/>
    <w:rsid w:val="00160960"/>
    <w:rsid w:val="00161D17"/>
    <w:rsid w:val="00162226"/>
    <w:rsid w:val="0016282D"/>
    <w:rsid w:val="00163213"/>
    <w:rsid w:val="00164CC4"/>
    <w:rsid w:val="00164D1E"/>
    <w:rsid w:val="00165218"/>
    <w:rsid w:val="00165CAD"/>
    <w:rsid w:val="00165F90"/>
    <w:rsid w:val="00166399"/>
    <w:rsid w:val="001668B7"/>
    <w:rsid w:val="00166906"/>
    <w:rsid w:val="00166BFD"/>
    <w:rsid w:val="001700EF"/>
    <w:rsid w:val="0017025D"/>
    <w:rsid w:val="001702F8"/>
    <w:rsid w:val="00170AA9"/>
    <w:rsid w:val="00170C35"/>
    <w:rsid w:val="00170DA4"/>
    <w:rsid w:val="00171120"/>
    <w:rsid w:val="00171A70"/>
    <w:rsid w:val="00172558"/>
    <w:rsid w:val="00172A52"/>
    <w:rsid w:val="00172E4A"/>
    <w:rsid w:val="0017338A"/>
    <w:rsid w:val="00173463"/>
    <w:rsid w:val="00174B71"/>
    <w:rsid w:val="0017575E"/>
    <w:rsid w:val="00175DA5"/>
    <w:rsid w:val="001767B1"/>
    <w:rsid w:val="00176A5D"/>
    <w:rsid w:val="0018036A"/>
    <w:rsid w:val="0018059D"/>
    <w:rsid w:val="00180A7A"/>
    <w:rsid w:val="00181285"/>
    <w:rsid w:val="00181B92"/>
    <w:rsid w:val="001824BB"/>
    <w:rsid w:val="0018254F"/>
    <w:rsid w:val="00182575"/>
    <w:rsid w:val="00183142"/>
    <w:rsid w:val="0018469D"/>
    <w:rsid w:val="001856C9"/>
    <w:rsid w:val="00185A82"/>
    <w:rsid w:val="00185BDC"/>
    <w:rsid w:val="00185DA9"/>
    <w:rsid w:val="00185FC2"/>
    <w:rsid w:val="0018628B"/>
    <w:rsid w:val="00186894"/>
    <w:rsid w:val="0018757B"/>
    <w:rsid w:val="001875EC"/>
    <w:rsid w:val="00187847"/>
    <w:rsid w:val="00187B6F"/>
    <w:rsid w:val="00187B92"/>
    <w:rsid w:val="00190026"/>
    <w:rsid w:val="00190EC2"/>
    <w:rsid w:val="001911F5"/>
    <w:rsid w:val="00191AB4"/>
    <w:rsid w:val="00191CDB"/>
    <w:rsid w:val="00191E44"/>
    <w:rsid w:val="0019223B"/>
    <w:rsid w:val="0019345D"/>
    <w:rsid w:val="00193F6F"/>
    <w:rsid w:val="00194B4A"/>
    <w:rsid w:val="00194BA4"/>
    <w:rsid w:val="0019512C"/>
    <w:rsid w:val="001952BB"/>
    <w:rsid w:val="0019631D"/>
    <w:rsid w:val="001965DC"/>
    <w:rsid w:val="0019685C"/>
    <w:rsid w:val="00196FC1"/>
    <w:rsid w:val="0019716C"/>
    <w:rsid w:val="00197D1E"/>
    <w:rsid w:val="001A080B"/>
    <w:rsid w:val="001A1BDA"/>
    <w:rsid w:val="001A1FF2"/>
    <w:rsid w:val="001A2E88"/>
    <w:rsid w:val="001A2F10"/>
    <w:rsid w:val="001A3AF8"/>
    <w:rsid w:val="001A3CCF"/>
    <w:rsid w:val="001A45A8"/>
    <w:rsid w:val="001A5762"/>
    <w:rsid w:val="001A5A2A"/>
    <w:rsid w:val="001A5DD5"/>
    <w:rsid w:val="001A5E88"/>
    <w:rsid w:val="001A66DC"/>
    <w:rsid w:val="001A683E"/>
    <w:rsid w:val="001A6ECA"/>
    <w:rsid w:val="001A72A8"/>
    <w:rsid w:val="001A7904"/>
    <w:rsid w:val="001A7AF7"/>
    <w:rsid w:val="001B1318"/>
    <w:rsid w:val="001B208A"/>
    <w:rsid w:val="001B2423"/>
    <w:rsid w:val="001B253A"/>
    <w:rsid w:val="001B2D17"/>
    <w:rsid w:val="001B3518"/>
    <w:rsid w:val="001B377A"/>
    <w:rsid w:val="001B39B5"/>
    <w:rsid w:val="001B4596"/>
    <w:rsid w:val="001B47EC"/>
    <w:rsid w:val="001B484D"/>
    <w:rsid w:val="001B4B5B"/>
    <w:rsid w:val="001B4D60"/>
    <w:rsid w:val="001B512B"/>
    <w:rsid w:val="001B538C"/>
    <w:rsid w:val="001B61DD"/>
    <w:rsid w:val="001B659B"/>
    <w:rsid w:val="001B66D1"/>
    <w:rsid w:val="001B66DA"/>
    <w:rsid w:val="001B68F6"/>
    <w:rsid w:val="001B6CE9"/>
    <w:rsid w:val="001B787A"/>
    <w:rsid w:val="001B78FE"/>
    <w:rsid w:val="001B7C8F"/>
    <w:rsid w:val="001C07AF"/>
    <w:rsid w:val="001C11A4"/>
    <w:rsid w:val="001C12AE"/>
    <w:rsid w:val="001C1591"/>
    <w:rsid w:val="001C18FB"/>
    <w:rsid w:val="001C2999"/>
    <w:rsid w:val="001C35B1"/>
    <w:rsid w:val="001C4057"/>
    <w:rsid w:val="001C431A"/>
    <w:rsid w:val="001C498E"/>
    <w:rsid w:val="001C500A"/>
    <w:rsid w:val="001C523A"/>
    <w:rsid w:val="001C5FF8"/>
    <w:rsid w:val="001C6F40"/>
    <w:rsid w:val="001C7039"/>
    <w:rsid w:val="001C706C"/>
    <w:rsid w:val="001C71DC"/>
    <w:rsid w:val="001D009B"/>
    <w:rsid w:val="001D081C"/>
    <w:rsid w:val="001D1399"/>
    <w:rsid w:val="001D13A9"/>
    <w:rsid w:val="001D15AA"/>
    <w:rsid w:val="001D1D4F"/>
    <w:rsid w:val="001D1DB1"/>
    <w:rsid w:val="001D25C4"/>
    <w:rsid w:val="001D2F0E"/>
    <w:rsid w:val="001D3152"/>
    <w:rsid w:val="001D427C"/>
    <w:rsid w:val="001D502C"/>
    <w:rsid w:val="001D5453"/>
    <w:rsid w:val="001D724B"/>
    <w:rsid w:val="001D7412"/>
    <w:rsid w:val="001D75AB"/>
    <w:rsid w:val="001E01F7"/>
    <w:rsid w:val="001E0BEC"/>
    <w:rsid w:val="001E0D5F"/>
    <w:rsid w:val="001E1E16"/>
    <w:rsid w:val="001E2300"/>
    <w:rsid w:val="001E2689"/>
    <w:rsid w:val="001E3420"/>
    <w:rsid w:val="001E3B2C"/>
    <w:rsid w:val="001E3CC0"/>
    <w:rsid w:val="001E4157"/>
    <w:rsid w:val="001E4162"/>
    <w:rsid w:val="001E4374"/>
    <w:rsid w:val="001E4536"/>
    <w:rsid w:val="001E47AA"/>
    <w:rsid w:val="001E4D74"/>
    <w:rsid w:val="001E4F03"/>
    <w:rsid w:val="001E5042"/>
    <w:rsid w:val="001E7010"/>
    <w:rsid w:val="001E72A8"/>
    <w:rsid w:val="001E7820"/>
    <w:rsid w:val="001E7BC9"/>
    <w:rsid w:val="001F01E4"/>
    <w:rsid w:val="001F0334"/>
    <w:rsid w:val="001F0520"/>
    <w:rsid w:val="001F117F"/>
    <w:rsid w:val="001F1669"/>
    <w:rsid w:val="001F2325"/>
    <w:rsid w:val="001F24D5"/>
    <w:rsid w:val="001F263B"/>
    <w:rsid w:val="001F34E7"/>
    <w:rsid w:val="001F3666"/>
    <w:rsid w:val="001F3910"/>
    <w:rsid w:val="001F3DAB"/>
    <w:rsid w:val="001F4365"/>
    <w:rsid w:val="001F4DFF"/>
    <w:rsid w:val="001F5C47"/>
    <w:rsid w:val="001F5D76"/>
    <w:rsid w:val="001F61CD"/>
    <w:rsid w:val="001F646E"/>
    <w:rsid w:val="001F6BD5"/>
    <w:rsid w:val="001F6C75"/>
    <w:rsid w:val="001F7702"/>
    <w:rsid w:val="002000DF"/>
    <w:rsid w:val="002014BC"/>
    <w:rsid w:val="0020151F"/>
    <w:rsid w:val="00201558"/>
    <w:rsid w:val="00201925"/>
    <w:rsid w:val="00201D95"/>
    <w:rsid w:val="00202053"/>
    <w:rsid w:val="00202192"/>
    <w:rsid w:val="00202387"/>
    <w:rsid w:val="002032C9"/>
    <w:rsid w:val="00203C69"/>
    <w:rsid w:val="002042F9"/>
    <w:rsid w:val="00204724"/>
    <w:rsid w:val="0020489E"/>
    <w:rsid w:val="00204A8A"/>
    <w:rsid w:val="002059C9"/>
    <w:rsid w:val="00205B33"/>
    <w:rsid w:val="00205FED"/>
    <w:rsid w:val="00206605"/>
    <w:rsid w:val="00206823"/>
    <w:rsid w:val="00206C13"/>
    <w:rsid w:val="00206F4D"/>
    <w:rsid w:val="00207680"/>
    <w:rsid w:val="00210CED"/>
    <w:rsid w:val="002128F5"/>
    <w:rsid w:val="00212C62"/>
    <w:rsid w:val="00212E41"/>
    <w:rsid w:val="00212F52"/>
    <w:rsid w:val="002130A9"/>
    <w:rsid w:val="00213D1F"/>
    <w:rsid w:val="002144B7"/>
    <w:rsid w:val="00214EE7"/>
    <w:rsid w:val="002152EC"/>
    <w:rsid w:val="002158D3"/>
    <w:rsid w:val="00215B67"/>
    <w:rsid w:val="0021667D"/>
    <w:rsid w:val="00216F12"/>
    <w:rsid w:val="00216FAC"/>
    <w:rsid w:val="00217632"/>
    <w:rsid w:val="00217697"/>
    <w:rsid w:val="00220ABD"/>
    <w:rsid w:val="00220E57"/>
    <w:rsid w:val="002212E0"/>
    <w:rsid w:val="002214DF"/>
    <w:rsid w:val="00221AC9"/>
    <w:rsid w:val="002225DA"/>
    <w:rsid w:val="00223335"/>
    <w:rsid w:val="0022356F"/>
    <w:rsid w:val="00223A82"/>
    <w:rsid w:val="00223F66"/>
    <w:rsid w:val="0022430A"/>
    <w:rsid w:val="0022436E"/>
    <w:rsid w:val="0022443B"/>
    <w:rsid w:val="00224851"/>
    <w:rsid w:val="00224A17"/>
    <w:rsid w:val="0022578A"/>
    <w:rsid w:val="002259AA"/>
    <w:rsid w:val="00225DDA"/>
    <w:rsid w:val="00226373"/>
    <w:rsid w:val="00226BC3"/>
    <w:rsid w:val="00226C0F"/>
    <w:rsid w:val="00226E72"/>
    <w:rsid w:val="00227211"/>
    <w:rsid w:val="00227B3E"/>
    <w:rsid w:val="00227C07"/>
    <w:rsid w:val="00227FD7"/>
    <w:rsid w:val="00230373"/>
    <w:rsid w:val="00230451"/>
    <w:rsid w:val="0023057C"/>
    <w:rsid w:val="00230F02"/>
    <w:rsid w:val="00230F06"/>
    <w:rsid w:val="00232AA8"/>
    <w:rsid w:val="00232C59"/>
    <w:rsid w:val="002338CE"/>
    <w:rsid w:val="00233E6F"/>
    <w:rsid w:val="0023484D"/>
    <w:rsid w:val="00234D52"/>
    <w:rsid w:val="00234EEF"/>
    <w:rsid w:val="0023562D"/>
    <w:rsid w:val="002357E4"/>
    <w:rsid w:val="0023583A"/>
    <w:rsid w:val="00235DF0"/>
    <w:rsid w:val="002366CF"/>
    <w:rsid w:val="0023674B"/>
    <w:rsid w:val="002372D5"/>
    <w:rsid w:val="00240658"/>
    <w:rsid w:val="002407BA"/>
    <w:rsid w:val="00240A45"/>
    <w:rsid w:val="00241051"/>
    <w:rsid w:val="002421E9"/>
    <w:rsid w:val="00242720"/>
    <w:rsid w:val="00242769"/>
    <w:rsid w:val="002431FE"/>
    <w:rsid w:val="002433D9"/>
    <w:rsid w:val="00243C7C"/>
    <w:rsid w:val="00244203"/>
    <w:rsid w:val="002448A3"/>
    <w:rsid w:val="00244D97"/>
    <w:rsid w:val="00244F92"/>
    <w:rsid w:val="00245007"/>
    <w:rsid w:val="0024567E"/>
    <w:rsid w:val="00245EEE"/>
    <w:rsid w:val="00246277"/>
    <w:rsid w:val="002477B3"/>
    <w:rsid w:val="002478FB"/>
    <w:rsid w:val="00247A4C"/>
    <w:rsid w:val="00247F66"/>
    <w:rsid w:val="002502B5"/>
    <w:rsid w:val="0025050A"/>
    <w:rsid w:val="002509A5"/>
    <w:rsid w:val="00250C4E"/>
    <w:rsid w:val="00250CE8"/>
    <w:rsid w:val="00250EA8"/>
    <w:rsid w:val="002511E6"/>
    <w:rsid w:val="00251340"/>
    <w:rsid w:val="00251633"/>
    <w:rsid w:val="002516F4"/>
    <w:rsid w:val="00251878"/>
    <w:rsid w:val="00251A11"/>
    <w:rsid w:val="00252986"/>
    <w:rsid w:val="00252EC5"/>
    <w:rsid w:val="00253066"/>
    <w:rsid w:val="0025351E"/>
    <w:rsid w:val="002535F8"/>
    <w:rsid w:val="0025373A"/>
    <w:rsid w:val="00253948"/>
    <w:rsid w:val="00254527"/>
    <w:rsid w:val="00254E4C"/>
    <w:rsid w:val="00256AA0"/>
    <w:rsid w:val="00257DC7"/>
    <w:rsid w:val="0026058D"/>
    <w:rsid w:val="0026193D"/>
    <w:rsid w:val="002622E3"/>
    <w:rsid w:val="00262648"/>
    <w:rsid w:val="002627B2"/>
    <w:rsid w:val="00262C3F"/>
    <w:rsid w:val="00263D03"/>
    <w:rsid w:val="00264413"/>
    <w:rsid w:val="00264A0C"/>
    <w:rsid w:val="00264EFB"/>
    <w:rsid w:val="0026598E"/>
    <w:rsid w:val="002663BF"/>
    <w:rsid w:val="00266613"/>
    <w:rsid w:val="00266C1C"/>
    <w:rsid w:val="0026789B"/>
    <w:rsid w:val="00267E21"/>
    <w:rsid w:val="002704D2"/>
    <w:rsid w:val="00270765"/>
    <w:rsid w:val="002716E1"/>
    <w:rsid w:val="00271CB1"/>
    <w:rsid w:val="00271EBB"/>
    <w:rsid w:val="002731A9"/>
    <w:rsid w:val="0027357E"/>
    <w:rsid w:val="002736B1"/>
    <w:rsid w:val="00273DEC"/>
    <w:rsid w:val="002745E3"/>
    <w:rsid w:val="002747DB"/>
    <w:rsid w:val="00275155"/>
    <w:rsid w:val="00275189"/>
    <w:rsid w:val="00275DF0"/>
    <w:rsid w:val="00276420"/>
    <w:rsid w:val="0027666C"/>
    <w:rsid w:val="00280262"/>
    <w:rsid w:val="002805B3"/>
    <w:rsid w:val="0028124F"/>
    <w:rsid w:val="00281E6F"/>
    <w:rsid w:val="00281F29"/>
    <w:rsid w:val="00282301"/>
    <w:rsid w:val="0028268F"/>
    <w:rsid w:val="00282A8E"/>
    <w:rsid w:val="00283291"/>
    <w:rsid w:val="00284223"/>
    <w:rsid w:val="00284816"/>
    <w:rsid w:val="00284B18"/>
    <w:rsid w:val="00284E5D"/>
    <w:rsid w:val="00285723"/>
    <w:rsid w:val="00286BB0"/>
    <w:rsid w:val="00286C17"/>
    <w:rsid w:val="00286D66"/>
    <w:rsid w:val="002875C7"/>
    <w:rsid w:val="00287A01"/>
    <w:rsid w:val="00290D7A"/>
    <w:rsid w:val="002910F0"/>
    <w:rsid w:val="00291550"/>
    <w:rsid w:val="0029207D"/>
    <w:rsid w:val="002923C9"/>
    <w:rsid w:val="0029262E"/>
    <w:rsid w:val="0029296D"/>
    <w:rsid w:val="00292AB0"/>
    <w:rsid w:val="00293564"/>
    <w:rsid w:val="0029356F"/>
    <w:rsid w:val="002935E7"/>
    <w:rsid w:val="002939FE"/>
    <w:rsid w:val="00293AA7"/>
    <w:rsid w:val="00294697"/>
    <w:rsid w:val="00294FBE"/>
    <w:rsid w:val="00295243"/>
    <w:rsid w:val="0029617A"/>
    <w:rsid w:val="0029741E"/>
    <w:rsid w:val="00297BE2"/>
    <w:rsid w:val="002A01C9"/>
    <w:rsid w:val="002A0236"/>
    <w:rsid w:val="002A0D9B"/>
    <w:rsid w:val="002A14B0"/>
    <w:rsid w:val="002A19F0"/>
    <w:rsid w:val="002A1A91"/>
    <w:rsid w:val="002A1FC8"/>
    <w:rsid w:val="002A2678"/>
    <w:rsid w:val="002A2939"/>
    <w:rsid w:val="002A2D06"/>
    <w:rsid w:val="002A2FA3"/>
    <w:rsid w:val="002A3639"/>
    <w:rsid w:val="002A396D"/>
    <w:rsid w:val="002A3A9A"/>
    <w:rsid w:val="002A3C70"/>
    <w:rsid w:val="002A3D4B"/>
    <w:rsid w:val="002A4696"/>
    <w:rsid w:val="002A574E"/>
    <w:rsid w:val="002A57E5"/>
    <w:rsid w:val="002A5880"/>
    <w:rsid w:val="002A5B8B"/>
    <w:rsid w:val="002A5F45"/>
    <w:rsid w:val="002A676A"/>
    <w:rsid w:val="002A6A88"/>
    <w:rsid w:val="002B06DB"/>
    <w:rsid w:val="002B0A35"/>
    <w:rsid w:val="002B0D67"/>
    <w:rsid w:val="002B15FE"/>
    <w:rsid w:val="002B1CE2"/>
    <w:rsid w:val="002B22A6"/>
    <w:rsid w:val="002B2397"/>
    <w:rsid w:val="002B2F8A"/>
    <w:rsid w:val="002B33B2"/>
    <w:rsid w:val="002B3ED7"/>
    <w:rsid w:val="002B3F5C"/>
    <w:rsid w:val="002B5682"/>
    <w:rsid w:val="002B5903"/>
    <w:rsid w:val="002B5AAB"/>
    <w:rsid w:val="002B681B"/>
    <w:rsid w:val="002B7144"/>
    <w:rsid w:val="002B7839"/>
    <w:rsid w:val="002B7A13"/>
    <w:rsid w:val="002C0440"/>
    <w:rsid w:val="002C04C0"/>
    <w:rsid w:val="002C0A97"/>
    <w:rsid w:val="002C13E2"/>
    <w:rsid w:val="002C16C8"/>
    <w:rsid w:val="002C251B"/>
    <w:rsid w:val="002C2638"/>
    <w:rsid w:val="002C2910"/>
    <w:rsid w:val="002C2D6F"/>
    <w:rsid w:val="002C3A48"/>
    <w:rsid w:val="002C3DA1"/>
    <w:rsid w:val="002C443D"/>
    <w:rsid w:val="002C4555"/>
    <w:rsid w:val="002C45B9"/>
    <w:rsid w:val="002C489E"/>
    <w:rsid w:val="002C4925"/>
    <w:rsid w:val="002C4987"/>
    <w:rsid w:val="002C56AC"/>
    <w:rsid w:val="002C570B"/>
    <w:rsid w:val="002C6CA5"/>
    <w:rsid w:val="002C6E23"/>
    <w:rsid w:val="002C7068"/>
    <w:rsid w:val="002C7E99"/>
    <w:rsid w:val="002C7EB7"/>
    <w:rsid w:val="002D06AC"/>
    <w:rsid w:val="002D080D"/>
    <w:rsid w:val="002D111A"/>
    <w:rsid w:val="002D1665"/>
    <w:rsid w:val="002D1F09"/>
    <w:rsid w:val="002D29F8"/>
    <w:rsid w:val="002D30FD"/>
    <w:rsid w:val="002D3CBD"/>
    <w:rsid w:val="002D4285"/>
    <w:rsid w:val="002D460F"/>
    <w:rsid w:val="002D49F2"/>
    <w:rsid w:val="002D49F5"/>
    <w:rsid w:val="002D4BFE"/>
    <w:rsid w:val="002D4ED8"/>
    <w:rsid w:val="002D4F15"/>
    <w:rsid w:val="002D5668"/>
    <w:rsid w:val="002D5964"/>
    <w:rsid w:val="002D59ED"/>
    <w:rsid w:val="002D5CF5"/>
    <w:rsid w:val="002D6EF8"/>
    <w:rsid w:val="002D6F9E"/>
    <w:rsid w:val="002DC885"/>
    <w:rsid w:val="002E02C3"/>
    <w:rsid w:val="002E0AB4"/>
    <w:rsid w:val="002E0BA5"/>
    <w:rsid w:val="002E0DB7"/>
    <w:rsid w:val="002E1942"/>
    <w:rsid w:val="002E1A6A"/>
    <w:rsid w:val="002E2686"/>
    <w:rsid w:val="002E299B"/>
    <w:rsid w:val="002E3379"/>
    <w:rsid w:val="002E3673"/>
    <w:rsid w:val="002E3921"/>
    <w:rsid w:val="002E3D99"/>
    <w:rsid w:val="002E4038"/>
    <w:rsid w:val="002E4394"/>
    <w:rsid w:val="002E46E9"/>
    <w:rsid w:val="002E4759"/>
    <w:rsid w:val="002E4DCA"/>
    <w:rsid w:val="002E4EA1"/>
    <w:rsid w:val="002E4FB8"/>
    <w:rsid w:val="002E5197"/>
    <w:rsid w:val="002E5A3E"/>
    <w:rsid w:val="002E684A"/>
    <w:rsid w:val="002E6C6A"/>
    <w:rsid w:val="002E733C"/>
    <w:rsid w:val="002E7A0F"/>
    <w:rsid w:val="002F03B9"/>
    <w:rsid w:val="002F0659"/>
    <w:rsid w:val="002F14CD"/>
    <w:rsid w:val="002F18AC"/>
    <w:rsid w:val="002F1DE1"/>
    <w:rsid w:val="002F27CE"/>
    <w:rsid w:val="002F2984"/>
    <w:rsid w:val="002F2C0C"/>
    <w:rsid w:val="002F3110"/>
    <w:rsid w:val="002F39A2"/>
    <w:rsid w:val="002F4E1E"/>
    <w:rsid w:val="002F4EC5"/>
    <w:rsid w:val="002F5320"/>
    <w:rsid w:val="002F5B33"/>
    <w:rsid w:val="002F6636"/>
    <w:rsid w:val="002F6BAC"/>
    <w:rsid w:val="002F6F35"/>
    <w:rsid w:val="002F6FE7"/>
    <w:rsid w:val="002F72FC"/>
    <w:rsid w:val="002F7865"/>
    <w:rsid w:val="002F78C3"/>
    <w:rsid w:val="002F7AED"/>
    <w:rsid w:val="002F7B29"/>
    <w:rsid w:val="00300751"/>
    <w:rsid w:val="00300F3D"/>
    <w:rsid w:val="00301722"/>
    <w:rsid w:val="00301994"/>
    <w:rsid w:val="00302095"/>
    <w:rsid w:val="0030228B"/>
    <w:rsid w:val="00302DE4"/>
    <w:rsid w:val="00303203"/>
    <w:rsid w:val="00303312"/>
    <w:rsid w:val="00303B4A"/>
    <w:rsid w:val="00303CBA"/>
    <w:rsid w:val="0030483C"/>
    <w:rsid w:val="00305384"/>
    <w:rsid w:val="00305B5E"/>
    <w:rsid w:val="00305B9E"/>
    <w:rsid w:val="00305E15"/>
    <w:rsid w:val="00305E86"/>
    <w:rsid w:val="0030662E"/>
    <w:rsid w:val="0030667D"/>
    <w:rsid w:val="00310573"/>
    <w:rsid w:val="00311655"/>
    <w:rsid w:val="00311703"/>
    <w:rsid w:val="003128D1"/>
    <w:rsid w:val="003129F0"/>
    <w:rsid w:val="00312C1D"/>
    <w:rsid w:val="003130A6"/>
    <w:rsid w:val="0031388A"/>
    <w:rsid w:val="00313A06"/>
    <w:rsid w:val="00313FAC"/>
    <w:rsid w:val="003144A5"/>
    <w:rsid w:val="0031550B"/>
    <w:rsid w:val="00315F4B"/>
    <w:rsid w:val="003161F4"/>
    <w:rsid w:val="00316AC5"/>
    <w:rsid w:val="0031701B"/>
    <w:rsid w:val="00317630"/>
    <w:rsid w:val="0031778A"/>
    <w:rsid w:val="003178E1"/>
    <w:rsid w:val="003203AA"/>
    <w:rsid w:val="00320837"/>
    <w:rsid w:val="00320AC4"/>
    <w:rsid w:val="00321231"/>
    <w:rsid w:val="003214D9"/>
    <w:rsid w:val="00321B67"/>
    <w:rsid w:val="0032215C"/>
    <w:rsid w:val="003222E7"/>
    <w:rsid w:val="0032261A"/>
    <w:rsid w:val="0032354D"/>
    <w:rsid w:val="003238D6"/>
    <w:rsid w:val="00324469"/>
    <w:rsid w:val="00324499"/>
    <w:rsid w:val="003249E6"/>
    <w:rsid w:val="00324C63"/>
    <w:rsid w:val="00325871"/>
    <w:rsid w:val="00327AF2"/>
    <w:rsid w:val="00327B00"/>
    <w:rsid w:val="00331022"/>
    <w:rsid w:val="00331C83"/>
    <w:rsid w:val="00332031"/>
    <w:rsid w:val="003321F8"/>
    <w:rsid w:val="0033244C"/>
    <w:rsid w:val="003329A0"/>
    <w:rsid w:val="00333AA3"/>
    <w:rsid w:val="0033441D"/>
    <w:rsid w:val="00334915"/>
    <w:rsid w:val="00335043"/>
    <w:rsid w:val="00335FC2"/>
    <w:rsid w:val="003362A2"/>
    <w:rsid w:val="00336973"/>
    <w:rsid w:val="00336A47"/>
    <w:rsid w:val="00337CE4"/>
    <w:rsid w:val="00337FBF"/>
    <w:rsid w:val="00340EED"/>
    <w:rsid w:val="00341247"/>
    <w:rsid w:val="00341735"/>
    <w:rsid w:val="003426C9"/>
    <w:rsid w:val="003426F5"/>
    <w:rsid w:val="003429D5"/>
    <w:rsid w:val="00343393"/>
    <w:rsid w:val="003434F7"/>
    <w:rsid w:val="00343798"/>
    <w:rsid w:val="0034384E"/>
    <w:rsid w:val="00343D1B"/>
    <w:rsid w:val="00343E72"/>
    <w:rsid w:val="003441B6"/>
    <w:rsid w:val="003448C7"/>
    <w:rsid w:val="003449C2"/>
    <w:rsid w:val="00344FFB"/>
    <w:rsid w:val="003455EF"/>
    <w:rsid w:val="003467EA"/>
    <w:rsid w:val="00346AD0"/>
    <w:rsid w:val="00346EE8"/>
    <w:rsid w:val="00347284"/>
    <w:rsid w:val="00347397"/>
    <w:rsid w:val="00350077"/>
    <w:rsid w:val="0035147C"/>
    <w:rsid w:val="00352E9F"/>
    <w:rsid w:val="00353015"/>
    <w:rsid w:val="00353BDE"/>
    <w:rsid w:val="0035406D"/>
    <w:rsid w:val="00354551"/>
    <w:rsid w:val="00354606"/>
    <w:rsid w:val="00354AD0"/>
    <w:rsid w:val="00355AD1"/>
    <w:rsid w:val="00355B3F"/>
    <w:rsid w:val="00355D7A"/>
    <w:rsid w:val="003565DC"/>
    <w:rsid w:val="003566BD"/>
    <w:rsid w:val="0035682E"/>
    <w:rsid w:val="003569FA"/>
    <w:rsid w:val="003569FD"/>
    <w:rsid w:val="0036029B"/>
    <w:rsid w:val="003606F0"/>
    <w:rsid w:val="00360E23"/>
    <w:rsid w:val="003610AA"/>
    <w:rsid w:val="003611DE"/>
    <w:rsid w:val="00361DA8"/>
    <w:rsid w:val="00362452"/>
    <w:rsid w:val="003624E0"/>
    <w:rsid w:val="003632B4"/>
    <w:rsid w:val="003638AD"/>
    <w:rsid w:val="00363E48"/>
    <w:rsid w:val="00364FBD"/>
    <w:rsid w:val="003656E7"/>
    <w:rsid w:val="00365850"/>
    <w:rsid w:val="003668C7"/>
    <w:rsid w:val="00366A34"/>
    <w:rsid w:val="00366D69"/>
    <w:rsid w:val="00366D96"/>
    <w:rsid w:val="00367881"/>
    <w:rsid w:val="00367FF8"/>
    <w:rsid w:val="0036C8E4"/>
    <w:rsid w:val="00370934"/>
    <w:rsid w:val="00370E35"/>
    <w:rsid w:val="00370E6E"/>
    <w:rsid w:val="0037130B"/>
    <w:rsid w:val="00371381"/>
    <w:rsid w:val="00371458"/>
    <w:rsid w:val="003714A4"/>
    <w:rsid w:val="00371AD4"/>
    <w:rsid w:val="00372B4A"/>
    <w:rsid w:val="00373453"/>
    <w:rsid w:val="003737EC"/>
    <w:rsid w:val="003737FF"/>
    <w:rsid w:val="00373A39"/>
    <w:rsid w:val="00373E3A"/>
    <w:rsid w:val="00375035"/>
    <w:rsid w:val="0037526B"/>
    <w:rsid w:val="00375775"/>
    <w:rsid w:val="0037658B"/>
    <w:rsid w:val="003765E7"/>
    <w:rsid w:val="00377465"/>
    <w:rsid w:val="0037773F"/>
    <w:rsid w:val="00377780"/>
    <w:rsid w:val="00377B37"/>
    <w:rsid w:val="003800B2"/>
    <w:rsid w:val="00380F16"/>
    <w:rsid w:val="00380F9E"/>
    <w:rsid w:val="003812A3"/>
    <w:rsid w:val="00382269"/>
    <w:rsid w:val="00382E5B"/>
    <w:rsid w:val="00383231"/>
    <w:rsid w:val="003833C2"/>
    <w:rsid w:val="00383E42"/>
    <w:rsid w:val="00383EBC"/>
    <w:rsid w:val="00384971"/>
    <w:rsid w:val="003849C7"/>
    <w:rsid w:val="00384AC1"/>
    <w:rsid w:val="00384ED0"/>
    <w:rsid w:val="00385AE8"/>
    <w:rsid w:val="00387999"/>
    <w:rsid w:val="00387E3D"/>
    <w:rsid w:val="00390B6F"/>
    <w:rsid w:val="003913A4"/>
    <w:rsid w:val="00391616"/>
    <w:rsid w:val="00391861"/>
    <w:rsid w:val="00391AE1"/>
    <w:rsid w:val="00393667"/>
    <w:rsid w:val="003937F4"/>
    <w:rsid w:val="00393999"/>
    <w:rsid w:val="0039452B"/>
    <w:rsid w:val="00394857"/>
    <w:rsid w:val="003952FC"/>
    <w:rsid w:val="00396685"/>
    <w:rsid w:val="003970F6"/>
    <w:rsid w:val="00397642"/>
    <w:rsid w:val="00397EC7"/>
    <w:rsid w:val="003A07E0"/>
    <w:rsid w:val="003A116F"/>
    <w:rsid w:val="003A12A8"/>
    <w:rsid w:val="003A25BC"/>
    <w:rsid w:val="003A28DC"/>
    <w:rsid w:val="003A33B4"/>
    <w:rsid w:val="003A3443"/>
    <w:rsid w:val="003A35E6"/>
    <w:rsid w:val="003A3EAA"/>
    <w:rsid w:val="003A5369"/>
    <w:rsid w:val="003A5467"/>
    <w:rsid w:val="003A5790"/>
    <w:rsid w:val="003A6005"/>
    <w:rsid w:val="003A6035"/>
    <w:rsid w:val="003A6DD3"/>
    <w:rsid w:val="003A76CF"/>
    <w:rsid w:val="003A7AB8"/>
    <w:rsid w:val="003B0E32"/>
    <w:rsid w:val="003B0EAB"/>
    <w:rsid w:val="003B11F9"/>
    <w:rsid w:val="003B12F5"/>
    <w:rsid w:val="003B14B0"/>
    <w:rsid w:val="003B179C"/>
    <w:rsid w:val="003B1813"/>
    <w:rsid w:val="003B1BA1"/>
    <w:rsid w:val="003B24F7"/>
    <w:rsid w:val="003B262F"/>
    <w:rsid w:val="003B2C6A"/>
    <w:rsid w:val="003B321D"/>
    <w:rsid w:val="003B325D"/>
    <w:rsid w:val="003B33D7"/>
    <w:rsid w:val="003B3444"/>
    <w:rsid w:val="003B3958"/>
    <w:rsid w:val="003B3963"/>
    <w:rsid w:val="003B3A66"/>
    <w:rsid w:val="003B3C1D"/>
    <w:rsid w:val="003B3DB4"/>
    <w:rsid w:val="003B40DC"/>
    <w:rsid w:val="003B4280"/>
    <w:rsid w:val="003B4591"/>
    <w:rsid w:val="003B46E3"/>
    <w:rsid w:val="003B4C5B"/>
    <w:rsid w:val="003B4D1D"/>
    <w:rsid w:val="003B52AD"/>
    <w:rsid w:val="003B643C"/>
    <w:rsid w:val="003B66BD"/>
    <w:rsid w:val="003B6A2C"/>
    <w:rsid w:val="003B6BB4"/>
    <w:rsid w:val="003B7112"/>
    <w:rsid w:val="003B78F9"/>
    <w:rsid w:val="003B7CDF"/>
    <w:rsid w:val="003C004A"/>
    <w:rsid w:val="003C0B16"/>
    <w:rsid w:val="003C14C4"/>
    <w:rsid w:val="003C1C04"/>
    <w:rsid w:val="003C1C24"/>
    <w:rsid w:val="003C3420"/>
    <w:rsid w:val="003C3FB8"/>
    <w:rsid w:val="003C4064"/>
    <w:rsid w:val="003C4DCB"/>
    <w:rsid w:val="003C5386"/>
    <w:rsid w:val="003C5686"/>
    <w:rsid w:val="003C57BA"/>
    <w:rsid w:val="003C5F9C"/>
    <w:rsid w:val="003C6AAF"/>
    <w:rsid w:val="003C75BC"/>
    <w:rsid w:val="003C77E1"/>
    <w:rsid w:val="003C7821"/>
    <w:rsid w:val="003C7D2F"/>
    <w:rsid w:val="003CB457"/>
    <w:rsid w:val="003D01D8"/>
    <w:rsid w:val="003D0AC4"/>
    <w:rsid w:val="003D0AEF"/>
    <w:rsid w:val="003D17CC"/>
    <w:rsid w:val="003D18CD"/>
    <w:rsid w:val="003D19C7"/>
    <w:rsid w:val="003D1AD5"/>
    <w:rsid w:val="003D1E06"/>
    <w:rsid w:val="003D1FFB"/>
    <w:rsid w:val="003D2634"/>
    <w:rsid w:val="003D2D93"/>
    <w:rsid w:val="003D2E8D"/>
    <w:rsid w:val="003D2E8F"/>
    <w:rsid w:val="003D2F51"/>
    <w:rsid w:val="003D3102"/>
    <w:rsid w:val="003D324D"/>
    <w:rsid w:val="003D33E1"/>
    <w:rsid w:val="003D3643"/>
    <w:rsid w:val="003D3A4D"/>
    <w:rsid w:val="003D4202"/>
    <w:rsid w:val="003D5A8C"/>
    <w:rsid w:val="003D5B47"/>
    <w:rsid w:val="003D6ADD"/>
    <w:rsid w:val="003D6CC7"/>
    <w:rsid w:val="003D70BB"/>
    <w:rsid w:val="003D755D"/>
    <w:rsid w:val="003D77BF"/>
    <w:rsid w:val="003D7CB6"/>
    <w:rsid w:val="003D7F43"/>
    <w:rsid w:val="003E01B1"/>
    <w:rsid w:val="003E0E66"/>
    <w:rsid w:val="003E3259"/>
    <w:rsid w:val="003E3DAB"/>
    <w:rsid w:val="003E50B8"/>
    <w:rsid w:val="003E5823"/>
    <w:rsid w:val="003E5F14"/>
    <w:rsid w:val="003E6018"/>
    <w:rsid w:val="003E62B6"/>
    <w:rsid w:val="003E62FD"/>
    <w:rsid w:val="003E662E"/>
    <w:rsid w:val="003E69CF"/>
    <w:rsid w:val="003E6BBA"/>
    <w:rsid w:val="003E7B90"/>
    <w:rsid w:val="003F005E"/>
    <w:rsid w:val="003F0077"/>
    <w:rsid w:val="003F022A"/>
    <w:rsid w:val="003F0317"/>
    <w:rsid w:val="003F1F30"/>
    <w:rsid w:val="003F20D2"/>
    <w:rsid w:val="003F25E0"/>
    <w:rsid w:val="003F348E"/>
    <w:rsid w:val="003F3F2B"/>
    <w:rsid w:val="003F40A4"/>
    <w:rsid w:val="003F4698"/>
    <w:rsid w:val="003F46E8"/>
    <w:rsid w:val="003F60DB"/>
    <w:rsid w:val="003F68D3"/>
    <w:rsid w:val="003F6AC8"/>
    <w:rsid w:val="003F6C69"/>
    <w:rsid w:val="003F6D06"/>
    <w:rsid w:val="003F7054"/>
    <w:rsid w:val="003F7924"/>
    <w:rsid w:val="003F7F2D"/>
    <w:rsid w:val="00400971"/>
    <w:rsid w:val="00400D58"/>
    <w:rsid w:val="00401486"/>
    <w:rsid w:val="00401583"/>
    <w:rsid w:val="0040184B"/>
    <w:rsid w:val="00401A92"/>
    <w:rsid w:val="00401D49"/>
    <w:rsid w:val="00402673"/>
    <w:rsid w:val="0040267C"/>
    <w:rsid w:val="00402B1E"/>
    <w:rsid w:val="00402E31"/>
    <w:rsid w:val="004032DE"/>
    <w:rsid w:val="00403700"/>
    <w:rsid w:val="0040417A"/>
    <w:rsid w:val="00404244"/>
    <w:rsid w:val="004042A5"/>
    <w:rsid w:val="0040460E"/>
    <w:rsid w:val="00404947"/>
    <w:rsid w:val="00404E7E"/>
    <w:rsid w:val="0040514A"/>
    <w:rsid w:val="0040550B"/>
    <w:rsid w:val="00406084"/>
    <w:rsid w:val="0040629D"/>
    <w:rsid w:val="0040670D"/>
    <w:rsid w:val="00406E77"/>
    <w:rsid w:val="004071A0"/>
    <w:rsid w:val="004073F9"/>
    <w:rsid w:val="00407402"/>
    <w:rsid w:val="0040741F"/>
    <w:rsid w:val="0040BC8B"/>
    <w:rsid w:val="004109B4"/>
    <w:rsid w:val="00411E47"/>
    <w:rsid w:val="004129E6"/>
    <w:rsid w:val="00412D03"/>
    <w:rsid w:val="0041379C"/>
    <w:rsid w:val="00413EA8"/>
    <w:rsid w:val="00414612"/>
    <w:rsid w:val="004146C2"/>
    <w:rsid w:val="00414F3D"/>
    <w:rsid w:val="00415396"/>
    <w:rsid w:val="00415482"/>
    <w:rsid w:val="004154FD"/>
    <w:rsid w:val="00415535"/>
    <w:rsid w:val="00415905"/>
    <w:rsid w:val="00416A29"/>
    <w:rsid w:val="00416D4C"/>
    <w:rsid w:val="0041707D"/>
    <w:rsid w:val="00420AEF"/>
    <w:rsid w:val="00421533"/>
    <w:rsid w:val="00423819"/>
    <w:rsid w:val="004241EF"/>
    <w:rsid w:val="004245D5"/>
    <w:rsid w:val="00424709"/>
    <w:rsid w:val="00424A21"/>
    <w:rsid w:val="00424E13"/>
    <w:rsid w:val="00425000"/>
    <w:rsid w:val="00425ACD"/>
    <w:rsid w:val="004260C8"/>
    <w:rsid w:val="00427152"/>
    <w:rsid w:val="0042726F"/>
    <w:rsid w:val="0042744F"/>
    <w:rsid w:val="00427C7E"/>
    <w:rsid w:val="0043001C"/>
    <w:rsid w:val="004305ED"/>
    <w:rsid w:val="004311EC"/>
    <w:rsid w:val="00431854"/>
    <w:rsid w:val="00431F93"/>
    <w:rsid w:val="0043270C"/>
    <w:rsid w:val="00432B18"/>
    <w:rsid w:val="004334F7"/>
    <w:rsid w:val="004338A0"/>
    <w:rsid w:val="004342E4"/>
    <w:rsid w:val="0043549F"/>
    <w:rsid w:val="004358FF"/>
    <w:rsid w:val="00435D10"/>
    <w:rsid w:val="00436238"/>
    <w:rsid w:val="004363F1"/>
    <w:rsid w:val="00436637"/>
    <w:rsid w:val="00436757"/>
    <w:rsid w:val="00436990"/>
    <w:rsid w:val="00436E3A"/>
    <w:rsid w:val="00437210"/>
    <w:rsid w:val="00440905"/>
    <w:rsid w:val="00440E27"/>
    <w:rsid w:val="00441AD6"/>
    <w:rsid w:val="00441D0C"/>
    <w:rsid w:val="0044233B"/>
    <w:rsid w:val="004425C9"/>
    <w:rsid w:val="00442F0C"/>
    <w:rsid w:val="00443228"/>
    <w:rsid w:val="00443BE4"/>
    <w:rsid w:val="00444A19"/>
    <w:rsid w:val="00444AD5"/>
    <w:rsid w:val="00444B37"/>
    <w:rsid w:val="00444C92"/>
    <w:rsid w:val="00444FEF"/>
    <w:rsid w:val="004458DD"/>
    <w:rsid w:val="004458FB"/>
    <w:rsid w:val="00445F8C"/>
    <w:rsid w:val="00446392"/>
    <w:rsid w:val="004465E4"/>
    <w:rsid w:val="00446C72"/>
    <w:rsid w:val="00446E48"/>
    <w:rsid w:val="004505DB"/>
    <w:rsid w:val="00450708"/>
    <w:rsid w:val="004513AF"/>
    <w:rsid w:val="00451986"/>
    <w:rsid w:val="00451B84"/>
    <w:rsid w:val="004522F3"/>
    <w:rsid w:val="00452BEF"/>
    <w:rsid w:val="00452F77"/>
    <w:rsid w:val="004533CD"/>
    <w:rsid w:val="00453D8A"/>
    <w:rsid w:val="004540EA"/>
    <w:rsid w:val="00454385"/>
    <w:rsid w:val="004545B7"/>
    <w:rsid w:val="004549FF"/>
    <w:rsid w:val="00454C20"/>
    <w:rsid w:val="00455052"/>
    <w:rsid w:val="00455628"/>
    <w:rsid w:val="00455D55"/>
    <w:rsid w:val="00456A5E"/>
    <w:rsid w:val="0045716D"/>
    <w:rsid w:val="00457602"/>
    <w:rsid w:val="00457642"/>
    <w:rsid w:val="00457D0C"/>
    <w:rsid w:val="00460903"/>
    <w:rsid w:val="0046127C"/>
    <w:rsid w:val="004616F0"/>
    <w:rsid w:val="004618E0"/>
    <w:rsid w:val="00461D5D"/>
    <w:rsid w:val="00462166"/>
    <w:rsid w:val="00462831"/>
    <w:rsid w:val="00462CB7"/>
    <w:rsid w:val="0046379C"/>
    <w:rsid w:val="004639F1"/>
    <w:rsid w:val="00463B03"/>
    <w:rsid w:val="00464102"/>
    <w:rsid w:val="0046457F"/>
    <w:rsid w:val="00464A57"/>
    <w:rsid w:val="00464FB6"/>
    <w:rsid w:val="004651A5"/>
    <w:rsid w:val="00465D4A"/>
    <w:rsid w:val="00465DC2"/>
    <w:rsid w:val="00465E59"/>
    <w:rsid w:val="0046649A"/>
    <w:rsid w:val="00466BE9"/>
    <w:rsid w:val="00466DF9"/>
    <w:rsid w:val="00467019"/>
    <w:rsid w:val="004678C4"/>
    <w:rsid w:val="00467C59"/>
    <w:rsid w:val="00471528"/>
    <w:rsid w:val="0047158D"/>
    <w:rsid w:val="0047179E"/>
    <w:rsid w:val="00471AFA"/>
    <w:rsid w:val="00471BFB"/>
    <w:rsid w:val="00472078"/>
    <w:rsid w:val="004721D3"/>
    <w:rsid w:val="004721DD"/>
    <w:rsid w:val="004726AC"/>
    <w:rsid w:val="00472848"/>
    <w:rsid w:val="00472B93"/>
    <w:rsid w:val="00473176"/>
    <w:rsid w:val="00473604"/>
    <w:rsid w:val="0047363E"/>
    <w:rsid w:val="004740EB"/>
    <w:rsid w:val="004740F7"/>
    <w:rsid w:val="004743E0"/>
    <w:rsid w:val="004747BB"/>
    <w:rsid w:val="00475500"/>
    <w:rsid w:val="0047578C"/>
    <w:rsid w:val="00475EE2"/>
    <w:rsid w:val="00475FC8"/>
    <w:rsid w:val="00476100"/>
    <w:rsid w:val="00476CF2"/>
    <w:rsid w:val="0047715F"/>
    <w:rsid w:val="00477231"/>
    <w:rsid w:val="004777EC"/>
    <w:rsid w:val="00477ACE"/>
    <w:rsid w:val="00481370"/>
    <w:rsid w:val="00481789"/>
    <w:rsid w:val="00481AFF"/>
    <w:rsid w:val="00481BF9"/>
    <w:rsid w:val="00482709"/>
    <w:rsid w:val="00482B2E"/>
    <w:rsid w:val="00483068"/>
    <w:rsid w:val="0048374E"/>
    <w:rsid w:val="00483B65"/>
    <w:rsid w:val="00483D3D"/>
    <w:rsid w:val="0048435E"/>
    <w:rsid w:val="00484BEB"/>
    <w:rsid w:val="00484E4B"/>
    <w:rsid w:val="00485456"/>
    <w:rsid w:val="00485636"/>
    <w:rsid w:val="00487900"/>
    <w:rsid w:val="004879D9"/>
    <w:rsid w:val="00487ADE"/>
    <w:rsid w:val="00487DDD"/>
    <w:rsid w:val="0049031D"/>
    <w:rsid w:val="00490E31"/>
    <w:rsid w:val="0049112B"/>
    <w:rsid w:val="00491C03"/>
    <w:rsid w:val="0049231B"/>
    <w:rsid w:val="004929C1"/>
    <w:rsid w:val="00492FD8"/>
    <w:rsid w:val="00493A2B"/>
    <w:rsid w:val="00495738"/>
    <w:rsid w:val="00495B39"/>
    <w:rsid w:val="00495BA4"/>
    <w:rsid w:val="00495BD8"/>
    <w:rsid w:val="00496EB1"/>
    <w:rsid w:val="004A00DF"/>
    <w:rsid w:val="004A0227"/>
    <w:rsid w:val="004A032F"/>
    <w:rsid w:val="004A044B"/>
    <w:rsid w:val="004A0617"/>
    <w:rsid w:val="004A0831"/>
    <w:rsid w:val="004A0877"/>
    <w:rsid w:val="004A0A1C"/>
    <w:rsid w:val="004A0D4E"/>
    <w:rsid w:val="004A0E31"/>
    <w:rsid w:val="004A0F31"/>
    <w:rsid w:val="004A1006"/>
    <w:rsid w:val="004A1304"/>
    <w:rsid w:val="004A2231"/>
    <w:rsid w:val="004A3872"/>
    <w:rsid w:val="004A3E5C"/>
    <w:rsid w:val="004A44A6"/>
    <w:rsid w:val="004A47AB"/>
    <w:rsid w:val="004A6C4B"/>
    <w:rsid w:val="004B0850"/>
    <w:rsid w:val="004B1486"/>
    <w:rsid w:val="004B1CD2"/>
    <w:rsid w:val="004B1EE8"/>
    <w:rsid w:val="004B2745"/>
    <w:rsid w:val="004B2E3F"/>
    <w:rsid w:val="004B2E64"/>
    <w:rsid w:val="004B2F00"/>
    <w:rsid w:val="004B37F5"/>
    <w:rsid w:val="004B388D"/>
    <w:rsid w:val="004B3DA0"/>
    <w:rsid w:val="004B4326"/>
    <w:rsid w:val="004B4BC7"/>
    <w:rsid w:val="004B507C"/>
    <w:rsid w:val="004B6F5B"/>
    <w:rsid w:val="004B70E4"/>
    <w:rsid w:val="004B744A"/>
    <w:rsid w:val="004B74DB"/>
    <w:rsid w:val="004B75D9"/>
    <w:rsid w:val="004C0AD5"/>
    <w:rsid w:val="004C1030"/>
    <w:rsid w:val="004C13C1"/>
    <w:rsid w:val="004C1AA4"/>
    <w:rsid w:val="004C1EDE"/>
    <w:rsid w:val="004C2402"/>
    <w:rsid w:val="004C3FCB"/>
    <w:rsid w:val="004C40F1"/>
    <w:rsid w:val="004C45C8"/>
    <w:rsid w:val="004C463E"/>
    <w:rsid w:val="004C4DD2"/>
    <w:rsid w:val="004C559B"/>
    <w:rsid w:val="004C560C"/>
    <w:rsid w:val="004C596C"/>
    <w:rsid w:val="004C6711"/>
    <w:rsid w:val="004C6BA7"/>
    <w:rsid w:val="004C798B"/>
    <w:rsid w:val="004D000E"/>
    <w:rsid w:val="004D03DE"/>
    <w:rsid w:val="004D0569"/>
    <w:rsid w:val="004D09CB"/>
    <w:rsid w:val="004D14DE"/>
    <w:rsid w:val="004D24DD"/>
    <w:rsid w:val="004D26A2"/>
    <w:rsid w:val="004D32C1"/>
    <w:rsid w:val="004D32E7"/>
    <w:rsid w:val="004D34A7"/>
    <w:rsid w:val="004D3BC5"/>
    <w:rsid w:val="004D3C2F"/>
    <w:rsid w:val="004D3F05"/>
    <w:rsid w:val="004D4C09"/>
    <w:rsid w:val="004D4DF9"/>
    <w:rsid w:val="004D59C7"/>
    <w:rsid w:val="004D59EC"/>
    <w:rsid w:val="004D60A2"/>
    <w:rsid w:val="004E0CD8"/>
    <w:rsid w:val="004E10CC"/>
    <w:rsid w:val="004E20B5"/>
    <w:rsid w:val="004E23E6"/>
    <w:rsid w:val="004E2670"/>
    <w:rsid w:val="004E3101"/>
    <w:rsid w:val="004E3F41"/>
    <w:rsid w:val="004E4A2E"/>
    <w:rsid w:val="004E4BB1"/>
    <w:rsid w:val="004E4DC5"/>
    <w:rsid w:val="004E4DD1"/>
    <w:rsid w:val="004E508C"/>
    <w:rsid w:val="004E5C7F"/>
    <w:rsid w:val="004E5EE7"/>
    <w:rsid w:val="004E6C38"/>
    <w:rsid w:val="004E6CBC"/>
    <w:rsid w:val="004E6DE4"/>
    <w:rsid w:val="004E7063"/>
    <w:rsid w:val="004E711B"/>
    <w:rsid w:val="004E7424"/>
    <w:rsid w:val="004E7A6D"/>
    <w:rsid w:val="004E7A8C"/>
    <w:rsid w:val="004F00D4"/>
    <w:rsid w:val="004F02A4"/>
    <w:rsid w:val="004F0314"/>
    <w:rsid w:val="004F0716"/>
    <w:rsid w:val="004F0EB0"/>
    <w:rsid w:val="004F1189"/>
    <w:rsid w:val="004F14CA"/>
    <w:rsid w:val="004F153D"/>
    <w:rsid w:val="004F1AB3"/>
    <w:rsid w:val="004F204D"/>
    <w:rsid w:val="004F3B20"/>
    <w:rsid w:val="004F3B4B"/>
    <w:rsid w:val="004F3FE7"/>
    <w:rsid w:val="004F4369"/>
    <w:rsid w:val="004F487D"/>
    <w:rsid w:val="004F4BE7"/>
    <w:rsid w:val="004F4D12"/>
    <w:rsid w:val="004F57AA"/>
    <w:rsid w:val="004F5C93"/>
    <w:rsid w:val="004F5E7B"/>
    <w:rsid w:val="004F606C"/>
    <w:rsid w:val="004F67AD"/>
    <w:rsid w:val="004F6DF8"/>
    <w:rsid w:val="004F7332"/>
    <w:rsid w:val="00500E26"/>
    <w:rsid w:val="00501603"/>
    <w:rsid w:val="00501CED"/>
    <w:rsid w:val="00501D2F"/>
    <w:rsid w:val="00501E7E"/>
    <w:rsid w:val="0050210E"/>
    <w:rsid w:val="005035B8"/>
    <w:rsid w:val="005035D8"/>
    <w:rsid w:val="00503DFF"/>
    <w:rsid w:val="00503E94"/>
    <w:rsid w:val="00504DF4"/>
    <w:rsid w:val="005053F3"/>
    <w:rsid w:val="0050588B"/>
    <w:rsid w:val="00505A93"/>
    <w:rsid w:val="00506340"/>
    <w:rsid w:val="00506635"/>
    <w:rsid w:val="00506C8E"/>
    <w:rsid w:val="00507CC2"/>
    <w:rsid w:val="0051059C"/>
    <w:rsid w:val="00511126"/>
    <w:rsid w:val="005118B5"/>
    <w:rsid w:val="00512167"/>
    <w:rsid w:val="00512217"/>
    <w:rsid w:val="0051226A"/>
    <w:rsid w:val="00512403"/>
    <w:rsid w:val="0051289B"/>
    <w:rsid w:val="00512EB8"/>
    <w:rsid w:val="00513263"/>
    <w:rsid w:val="0051328A"/>
    <w:rsid w:val="00513B80"/>
    <w:rsid w:val="00515096"/>
    <w:rsid w:val="005159B5"/>
    <w:rsid w:val="00515B7C"/>
    <w:rsid w:val="00515D07"/>
    <w:rsid w:val="005160AF"/>
    <w:rsid w:val="0051615E"/>
    <w:rsid w:val="00516536"/>
    <w:rsid w:val="00516D4D"/>
    <w:rsid w:val="00517DF5"/>
    <w:rsid w:val="00521270"/>
    <w:rsid w:val="00521563"/>
    <w:rsid w:val="005225B4"/>
    <w:rsid w:val="00522B04"/>
    <w:rsid w:val="00522F50"/>
    <w:rsid w:val="00523264"/>
    <w:rsid w:val="0052335B"/>
    <w:rsid w:val="005233AD"/>
    <w:rsid w:val="005242F2"/>
    <w:rsid w:val="00524A83"/>
    <w:rsid w:val="0052549C"/>
    <w:rsid w:val="00525B39"/>
    <w:rsid w:val="00526C5E"/>
    <w:rsid w:val="00527DB5"/>
    <w:rsid w:val="00530105"/>
    <w:rsid w:val="0053063E"/>
    <w:rsid w:val="00530B18"/>
    <w:rsid w:val="00532FA2"/>
    <w:rsid w:val="005339D3"/>
    <w:rsid w:val="00533B07"/>
    <w:rsid w:val="00534551"/>
    <w:rsid w:val="00534E81"/>
    <w:rsid w:val="00535037"/>
    <w:rsid w:val="00536253"/>
    <w:rsid w:val="00536F13"/>
    <w:rsid w:val="00537710"/>
    <w:rsid w:val="005404B2"/>
    <w:rsid w:val="0054101A"/>
    <w:rsid w:val="00541762"/>
    <w:rsid w:val="005429A3"/>
    <w:rsid w:val="005431A0"/>
    <w:rsid w:val="005432E4"/>
    <w:rsid w:val="0054335F"/>
    <w:rsid w:val="0054348D"/>
    <w:rsid w:val="00543A2B"/>
    <w:rsid w:val="00544482"/>
    <w:rsid w:val="00544DD5"/>
    <w:rsid w:val="00544EA3"/>
    <w:rsid w:val="00545672"/>
    <w:rsid w:val="0054575F"/>
    <w:rsid w:val="00545A29"/>
    <w:rsid w:val="00545CCB"/>
    <w:rsid w:val="00545E5A"/>
    <w:rsid w:val="00546181"/>
    <w:rsid w:val="00546AA6"/>
    <w:rsid w:val="0054724E"/>
    <w:rsid w:val="00547712"/>
    <w:rsid w:val="00547B19"/>
    <w:rsid w:val="005509BD"/>
    <w:rsid w:val="00551A66"/>
    <w:rsid w:val="00552787"/>
    <w:rsid w:val="00552E37"/>
    <w:rsid w:val="005530AB"/>
    <w:rsid w:val="00553582"/>
    <w:rsid w:val="005536FF"/>
    <w:rsid w:val="0055376A"/>
    <w:rsid w:val="00553791"/>
    <w:rsid w:val="005538D3"/>
    <w:rsid w:val="00553B88"/>
    <w:rsid w:val="00554060"/>
    <w:rsid w:val="00554A4E"/>
    <w:rsid w:val="00554C0F"/>
    <w:rsid w:val="00555F82"/>
    <w:rsid w:val="00556688"/>
    <w:rsid w:val="00556738"/>
    <w:rsid w:val="00556B4E"/>
    <w:rsid w:val="00557176"/>
    <w:rsid w:val="005579BF"/>
    <w:rsid w:val="00560174"/>
    <w:rsid w:val="005606AD"/>
    <w:rsid w:val="00560BA7"/>
    <w:rsid w:val="00561288"/>
    <w:rsid w:val="005612C8"/>
    <w:rsid w:val="00561A8A"/>
    <w:rsid w:val="00561F5A"/>
    <w:rsid w:val="00562BF7"/>
    <w:rsid w:val="00562C49"/>
    <w:rsid w:val="00562F49"/>
    <w:rsid w:val="00563347"/>
    <w:rsid w:val="00563871"/>
    <w:rsid w:val="005639D8"/>
    <w:rsid w:val="0056526D"/>
    <w:rsid w:val="00566DBE"/>
    <w:rsid w:val="00566E29"/>
    <w:rsid w:val="00567797"/>
    <w:rsid w:val="005701E3"/>
    <w:rsid w:val="005705FE"/>
    <w:rsid w:val="005707E3"/>
    <w:rsid w:val="00570942"/>
    <w:rsid w:val="00571560"/>
    <w:rsid w:val="0057221A"/>
    <w:rsid w:val="00572381"/>
    <w:rsid w:val="00572825"/>
    <w:rsid w:val="005728A0"/>
    <w:rsid w:val="0057297B"/>
    <w:rsid w:val="00572DA5"/>
    <w:rsid w:val="00573300"/>
    <w:rsid w:val="00573DC4"/>
    <w:rsid w:val="00574EC6"/>
    <w:rsid w:val="00575118"/>
    <w:rsid w:val="005752C3"/>
    <w:rsid w:val="00575639"/>
    <w:rsid w:val="00576297"/>
    <w:rsid w:val="0058008E"/>
    <w:rsid w:val="00580313"/>
    <w:rsid w:val="00580426"/>
    <w:rsid w:val="005814B3"/>
    <w:rsid w:val="005819B8"/>
    <w:rsid w:val="00581E5C"/>
    <w:rsid w:val="00582245"/>
    <w:rsid w:val="00582B42"/>
    <w:rsid w:val="00583274"/>
    <w:rsid w:val="00583C08"/>
    <w:rsid w:val="00583E51"/>
    <w:rsid w:val="005840B1"/>
    <w:rsid w:val="00585AAE"/>
    <w:rsid w:val="00585BD8"/>
    <w:rsid w:val="005867E9"/>
    <w:rsid w:val="00586F21"/>
    <w:rsid w:val="005874CA"/>
    <w:rsid w:val="00590918"/>
    <w:rsid w:val="00590D63"/>
    <w:rsid w:val="00591083"/>
    <w:rsid w:val="00591129"/>
    <w:rsid w:val="00591911"/>
    <w:rsid w:val="00591F02"/>
    <w:rsid w:val="00591F05"/>
    <w:rsid w:val="0059266A"/>
    <w:rsid w:val="00593068"/>
    <w:rsid w:val="005933F3"/>
    <w:rsid w:val="00593DAC"/>
    <w:rsid w:val="005947BB"/>
    <w:rsid w:val="00594ADA"/>
    <w:rsid w:val="0059578B"/>
    <w:rsid w:val="00595CE8"/>
    <w:rsid w:val="005965A8"/>
    <w:rsid w:val="0059684F"/>
    <w:rsid w:val="00596F51"/>
    <w:rsid w:val="00597059"/>
    <w:rsid w:val="00597281"/>
    <w:rsid w:val="00597E52"/>
    <w:rsid w:val="005A000D"/>
    <w:rsid w:val="005A0429"/>
    <w:rsid w:val="005A0BA0"/>
    <w:rsid w:val="005A0ECD"/>
    <w:rsid w:val="005A1238"/>
    <w:rsid w:val="005A2356"/>
    <w:rsid w:val="005A49BC"/>
    <w:rsid w:val="005A4F05"/>
    <w:rsid w:val="005A5620"/>
    <w:rsid w:val="005A6653"/>
    <w:rsid w:val="005A6770"/>
    <w:rsid w:val="005A6C3B"/>
    <w:rsid w:val="005A6D75"/>
    <w:rsid w:val="005A6E0A"/>
    <w:rsid w:val="005B001B"/>
    <w:rsid w:val="005B0160"/>
    <w:rsid w:val="005B0406"/>
    <w:rsid w:val="005B06BF"/>
    <w:rsid w:val="005B0848"/>
    <w:rsid w:val="005B0AFB"/>
    <w:rsid w:val="005B0BCE"/>
    <w:rsid w:val="005B102C"/>
    <w:rsid w:val="005B27AE"/>
    <w:rsid w:val="005B2901"/>
    <w:rsid w:val="005B2982"/>
    <w:rsid w:val="005B29CC"/>
    <w:rsid w:val="005B386B"/>
    <w:rsid w:val="005B3D3C"/>
    <w:rsid w:val="005B4506"/>
    <w:rsid w:val="005B58B9"/>
    <w:rsid w:val="005B5EA2"/>
    <w:rsid w:val="005B60F1"/>
    <w:rsid w:val="005B7002"/>
    <w:rsid w:val="005B7F19"/>
    <w:rsid w:val="005C0EC8"/>
    <w:rsid w:val="005C1161"/>
    <w:rsid w:val="005C1259"/>
    <w:rsid w:val="005C13C9"/>
    <w:rsid w:val="005C143D"/>
    <w:rsid w:val="005C1695"/>
    <w:rsid w:val="005C27CA"/>
    <w:rsid w:val="005C282A"/>
    <w:rsid w:val="005C2DAF"/>
    <w:rsid w:val="005C3E70"/>
    <w:rsid w:val="005C3EDA"/>
    <w:rsid w:val="005C4321"/>
    <w:rsid w:val="005C4568"/>
    <w:rsid w:val="005C479D"/>
    <w:rsid w:val="005C4E80"/>
    <w:rsid w:val="005C5270"/>
    <w:rsid w:val="005C54CE"/>
    <w:rsid w:val="005C56E7"/>
    <w:rsid w:val="005C5800"/>
    <w:rsid w:val="005C59D6"/>
    <w:rsid w:val="005C5B4A"/>
    <w:rsid w:val="005C7A96"/>
    <w:rsid w:val="005D0378"/>
    <w:rsid w:val="005D0562"/>
    <w:rsid w:val="005D0A5D"/>
    <w:rsid w:val="005D2E51"/>
    <w:rsid w:val="005D2ED9"/>
    <w:rsid w:val="005D330B"/>
    <w:rsid w:val="005D3906"/>
    <w:rsid w:val="005D3A64"/>
    <w:rsid w:val="005D3C6B"/>
    <w:rsid w:val="005D4442"/>
    <w:rsid w:val="005D45A8"/>
    <w:rsid w:val="005D4955"/>
    <w:rsid w:val="005D525D"/>
    <w:rsid w:val="005D5CB0"/>
    <w:rsid w:val="005D62F7"/>
    <w:rsid w:val="005D67E9"/>
    <w:rsid w:val="005D6BB8"/>
    <w:rsid w:val="005D72F9"/>
    <w:rsid w:val="005D7397"/>
    <w:rsid w:val="005D794B"/>
    <w:rsid w:val="005D7E09"/>
    <w:rsid w:val="005D7EFD"/>
    <w:rsid w:val="005E05BF"/>
    <w:rsid w:val="005E141E"/>
    <w:rsid w:val="005E171F"/>
    <w:rsid w:val="005E1869"/>
    <w:rsid w:val="005E1D8A"/>
    <w:rsid w:val="005E20D0"/>
    <w:rsid w:val="005E260B"/>
    <w:rsid w:val="005E2668"/>
    <w:rsid w:val="005E2A6F"/>
    <w:rsid w:val="005E32A1"/>
    <w:rsid w:val="005E39BB"/>
    <w:rsid w:val="005E3C25"/>
    <w:rsid w:val="005E5663"/>
    <w:rsid w:val="005E5A4C"/>
    <w:rsid w:val="005F0866"/>
    <w:rsid w:val="005F0E52"/>
    <w:rsid w:val="005F1909"/>
    <w:rsid w:val="005F1CA0"/>
    <w:rsid w:val="005F1DFF"/>
    <w:rsid w:val="005F22BE"/>
    <w:rsid w:val="005F2609"/>
    <w:rsid w:val="005F32E7"/>
    <w:rsid w:val="005F3D7D"/>
    <w:rsid w:val="005F46F9"/>
    <w:rsid w:val="005F507F"/>
    <w:rsid w:val="005F58F2"/>
    <w:rsid w:val="005F5AFE"/>
    <w:rsid w:val="005F5DE4"/>
    <w:rsid w:val="005F5E24"/>
    <w:rsid w:val="005F6CDA"/>
    <w:rsid w:val="005F6D17"/>
    <w:rsid w:val="005F701F"/>
    <w:rsid w:val="005F75AE"/>
    <w:rsid w:val="005F7710"/>
    <w:rsid w:val="005F7D33"/>
    <w:rsid w:val="005F7D7D"/>
    <w:rsid w:val="006003B5"/>
    <w:rsid w:val="006019FD"/>
    <w:rsid w:val="00601AB5"/>
    <w:rsid w:val="00602A62"/>
    <w:rsid w:val="0060318A"/>
    <w:rsid w:val="00603390"/>
    <w:rsid w:val="00603519"/>
    <w:rsid w:val="0060365A"/>
    <w:rsid w:val="00603BB5"/>
    <w:rsid w:val="006041D6"/>
    <w:rsid w:val="006043D7"/>
    <w:rsid w:val="0060455B"/>
    <w:rsid w:val="00604797"/>
    <w:rsid w:val="00604828"/>
    <w:rsid w:val="00604EFF"/>
    <w:rsid w:val="00604FA6"/>
    <w:rsid w:val="0060543D"/>
    <w:rsid w:val="00605A86"/>
    <w:rsid w:val="00605BB7"/>
    <w:rsid w:val="0060633F"/>
    <w:rsid w:val="00606901"/>
    <w:rsid w:val="00606BC0"/>
    <w:rsid w:val="00607593"/>
    <w:rsid w:val="00607CFF"/>
    <w:rsid w:val="00607D6E"/>
    <w:rsid w:val="00610244"/>
    <w:rsid w:val="006111AD"/>
    <w:rsid w:val="0061165A"/>
    <w:rsid w:val="006117BA"/>
    <w:rsid w:val="006122C0"/>
    <w:rsid w:val="006133E1"/>
    <w:rsid w:val="006143DD"/>
    <w:rsid w:val="006146BF"/>
    <w:rsid w:val="006148FE"/>
    <w:rsid w:val="00614B0E"/>
    <w:rsid w:val="00614D67"/>
    <w:rsid w:val="006152A2"/>
    <w:rsid w:val="006159E3"/>
    <w:rsid w:val="00615C95"/>
    <w:rsid w:val="0061618C"/>
    <w:rsid w:val="00616EF0"/>
    <w:rsid w:val="006170E0"/>
    <w:rsid w:val="00617113"/>
    <w:rsid w:val="0062134B"/>
    <w:rsid w:val="006213C8"/>
    <w:rsid w:val="006219DE"/>
    <w:rsid w:val="00621E66"/>
    <w:rsid w:val="006224F9"/>
    <w:rsid w:val="00622C64"/>
    <w:rsid w:val="00622D46"/>
    <w:rsid w:val="00623338"/>
    <w:rsid w:val="00623A3C"/>
    <w:rsid w:val="0062477A"/>
    <w:rsid w:val="006251F1"/>
    <w:rsid w:val="006251F2"/>
    <w:rsid w:val="006254C1"/>
    <w:rsid w:val="00625510"/>
    <w:rsid w:val="006257B2"/>
    <w:rsid w:val="006268F1"/>
    <w:rsid w:val="006273D0"/>
    <w:rsid w:val="00627521"/>
    <w:rsid w:val="00630639"/>
    <w:rsid w:val="00630971"/>
    <w:rsid w:val="00630974"/>
    <w:rsid w:val="006310F8"/>
    <w:rsid w:val="006317B7"/>
    <w:rsid w:val="00631DA6"/>
    <w:rsid w:val="00631FFB"/>
    <w:rsid w:val="0063262E"/>
    <w:rsid w:val="006328BE"/>
    <w:rsid w:val="00633724"/>
    <w:rsid w:val="00633A9B"/>
    <w:rsid w:val="006355A3"/>
    <w:rsid w:val="006363A6"/>
    <w:rsid w:val="006367AD"/>
    <w:rsid w:val="00636812"/>
    <w:rsid w:val="00636A85"/>
    <w:rsid w:val="00636CFD"/>
    <w:rsid w:val="00636F00"/>
    <w:rsid w:val="006373F8"/>
    <w:rsid w:val="0063780A"/>
    <w:rsid w:val="0064086E"/>
    <w:rsid w:val="0064167F"/>
    <w:rsid w:val="00641BAB"/>
    <w:rsid w:val="00641F46"/>
    <w:rsid w:val="006422EC"/>
    <w:rsid w:val="00642CC4"/>
    <w:rsid w:val="00642F11"/>
    <w:rsid w:val="006439AB"/>
    <w:rsid w:val="006439DB"/>
    <w:rsid w:val="006439E7"/>
    <w:rsid w:val="00645074"/>
    <w:rsid w:val="00645097"/>
    <w:rsid w:val="00645402"/>
    <w:rsid w:val="00646928"/>
    <w:rsid w:val="00646F20"/>
    <w:rsid w:val="00646F7C"/>
    <w:rsid w:val="00647268"/>
    <w:rsid w:val="00647BB7"/>
    <w:rsid w:val="00647D24"/>
    <w:rsid w:val="00650138"/>
    <w:rsid w:val="006505C3"/>
    <w:rsid w:val="006508AF"/>
    <w:rsid w:val="00650A96"/>
    <w:rsid w:val="006510B4"/>
    <w:rsid w:val="006513CB"/>
    <w:rsid w:val="00651D7E"/>
    <w:rsid w:val="0065209F"/>
    <w:rsid w:val="006521BB"/>
    <w:rsid w:val="00652DF9"/>
    <w:rsid w:val="006534A2"/>
    <w:rsid w:val="00653C08"/>
    <w:rsid w:val="00653EA8"/>
    <w:rsid w:val="006541DA"/>
    <w:rsid w:val="00654DA5"/>
    <w:rsid w:val="006553A3"/>
    <w:rsid w:val="00656536"/>
    <w:rsid w:val="0065655F"/>
    <w:rsid w:val="00656708"/>
    <w:rsid w:val="00656B9E"/>
    <w:rsid w:val="0065748B"/>
    <w:rsid w:val="006578CB"/>
    <w:rsid w:val="006578FF"/>
    <w:rsid w:val="00657A0E"/>
    <w:rsid w:val="00657B64"/>
    <w:rsid w:val="00660037"/>
    <w:rsid w:val="00660CCF"/>
    <w:rsid w:val="0066175A"/>
    <w:rsid w:val="00661E77"/>
    <w:rsid w:val="0066225C"/>
    <w:rsid w:val="00662573"/>
    <w:rsid w:val="006636D0"/>
    <w:rsid w:val="00663EFA"/>
    <w:rsid w:val="00663F3B"/>
    <w:rsid w:val="00663FC1"/>
    <w:rsid w:val="006651D1"/>
    <w:rsid w:val="00665553"/>
    <w:rsid w:val="00665A35"/>
    <w:rsid w:val="00665D6C"/>
    <w:rsid w:val="0066621C"/>
    <w:rsid w:val="006664C1"/>
    <w:rsid w:val="00666560"/>
    <w:rsid w:val="00666929"/>
    <w:rsid w:val="00667BF5"/>
    <w:rsid w:val="006714AA"/>
    <w:rsid w:val="006723D3"/>
    <w:rsid w:val="0067318D"/>
    <w:rsid w:val="00673E05"/>
    <w:rsid w:val="00674D18"/>
    <w:rsid w:val="00674F0F"/>
    <w:rsid w:val="00675286"/>
    <w:rsid w:val="00675DBF"/>
    <w:rsid w:val="00676324"/>
    <w:rsid w:val="00677744"/>
    <w:rsid w:val="00677801"/>
    <w:rsid w:val="00680272"/>
    <w:rsid w:val="00681539"/>
    <w:rsid w:val="006818E5"/>
    <w:rsid w:val="00681C2B"/>
    <w:rsid w:val="00681F70"/>
    <w:rsid w:val="00682F83"/>
    <w:rsid w:val="00683687"/>
    <w:rsid w:val="006840BD"/>
    <w:rsid w:val="00684AE8"/>
    <w:rsid w:val="00685632"/>
    <w:rsid w:val="00685BE0"/>
    <w:rsid w:val="00685EEB"/>
    <w:rsid w:val="00686432"/>
    <w:rsid w:val="0068645D"/>
    <w:rsid w:val="006864AB"/>
    <w:rsid w:val="006867B9"/>
    <w:rsid w:val="006869AA"/>
    <w:rsid w:val="00686E5B"/>
    <w:rsid w:val="00686F3B"/>
    <w:rsid w:val="006879A5"/>
    <w:rsid w:val="00687B5A"/>
    <w:rsid w:val="00690A07"/>
    <w:rsid w:val="00690C12"/>
    <w:rsid w:val="006915CB"/>
    <w:rsid w:val="00691CFD"/>
    <w:rsid w:val="006926DC"/>
    <w:rsid w:val="006928DD"/>
    <w:rsid w:val="00692948"/>
    <w:rsid w:val="00692A93"/>
    <w:rsid w:val="00693373"/>
    <w:rsid w:val="006933C0"/>
    <w:rsid w:val="006934A8"/>
    <w:rsid w:val="006935DA"/>
    <w:rsid w:val="006948B5"/>
    <w:rsid w:val="00694B33"/>
    <w:rsid w:val="00694BD8"/>
    <w:rsid w:val="00695A20"/>
    <w:rsid w:val="00695A63"/>
    <w:rsid w:val="00695B67"/>
    <w:rsid w:val="00695D0F"/>
    <w:rsid w:val="00695E1A"/>
    <w:rsid w:val="00696148"/>
    <w:rsid w:val="006964AD"/>
    <w:rsid w:val="006968AC"/>
    <w:rsid w:val="00696FAD"/>
    <w:rsid w:val="0069728F"/>
    <w:rsid w:val="00697A3D"/>
    <w:rsid w:val="006A0875"/>
    <w:rsid w:val="006A0F8B"/>
    <w:rsid w:val="006A1CF6"/>
    <w:rsid w:val="006A1CFB"/>
    <w:rsid w:val="006A2087"/>
    <w:rsid w:val="006A2100"/>
    <w:rsid w:val="006A2255"/>
    <w:rsid w:val="006A22BE"/>
    <w:rsid w:val="006A2E42"/>
    <w:rsid w:val="006A36AE"/>
    <w:rsid w:val="006A376C"/>
    <w:rsid w:val="006A4242"/>
    <w:rsid w:val="006A47E1"/>
    <w:rsid w:val="006A4B1A"/>
    <w:rsid w:val="006A4BD8"/>
    <w:rsid w:val="006A5B63"/>
    <w:rsid w:val="006A5F6C"/>
    <w:rsid w:val="006A6258"/>
    <w:rsid w:val="006A64BA"/>
    <w:rsid w:val="006A6560"/>
    <w:rsid w:val="006A6636"/>
    <w:rsid w:val="006A66D4"/>
    <w:rsid w:val="006A720B"/>
    <w:rsid w:val="006A72EF"/>
    <w:rsid w:val="006A745E"/>
    <w:rsid w:val="006A7AC9"/>
    <w:rsid w:val="006B04AD"/>
    <w:rsid w:val="006B04C7"/>
    <w:rsid w:val="006B0FA0"/>
    <w:rsid w:val="006B115B"/>
    <w:rsid w:val="006B1A9E"/>
    <w:rsid w:val="006B1B54"/>
    <w:rsid w:val="006B1F99"/>
    <w:rsid w:val="006B20CC"/>
    <w:rsid w:val="006B22B0"/>
    <w:rsid w:val="006B2CB3"/>
    <w:rsid w:val="006B32F8"/>
    <w:rsid w:val="006B3B90"/>
    <w:rsid w:val="006B3FF7"/>
    <w:rsid w:val="006B434C"/>
    <w:rsid w:val="006B43DE"/>
    <w:rsid w:val="006B4E09"/>
    <w:rsid w:val="006B61BC"/>
    <w:rsid w:val="006B6453"/>
    <w:rsid w:val="006B6464"/>
    <w:rsid w:val="006B6CC9"/>
    <w:rsid w:val="006B6F11"/>
    <w:rsid w:val="006B7379"/>
    <w:rsid w:val="006B77A8"/>
    <w:rsid w:val="006B79C1"/>
    <w:rsid w:val="006C1179"/>
    <w:rsid w:val="006C187B"/>
    <w:rsid w:val="006C2357"/>
    <w:rsid w:val="006C25E2"/>
    <w:rsid w:val="006C2C32"/>
    <w:rsid w:val="006C30C3"/>
    <w:rsid w:val="006C3DDC"/>
    <w:rsid w:val="006C3FC0"/>
    <w:rsid w:val="006C4460"/>
    <w:rsid w:val="006C4704"/>
    <w:rsid w:val="006C5FC7"/>
    <w:rsid w:val="006C6779"/>
    <w:rsid w:val="006C771A"/>
    <w:rsid w:val="006C7C9F"/>
    <w:rsid w:val="006C7D32"/>
    <w:rsid w:val="006D1144"/>
    <w:rsid w:val="006D1474"/>
    <w:rsid w:val="006D1560"/>
    <w:rsid w:val="006D169D"/>
    <w:rsid w:val="006D1808"/>
    <w:rsid w:val="006D3393"/>
    <w:rsid w:val="006D3917"/>
    <w:rsid w:val="006D42E8"/>
    <w:rsid w:val="006D4E2D"/>
    <w:rsid w:val="006D507F"/>
    <w:rsid w:val="006D5C18"/>
    <w:rsid w:val="006D5DF1"/>
    <w:rsid w:val="006D6472"/>
    <w:rsid w:val="006D6528"/>
    <w:rsid w:val="006D6ED0"/>
    <w:rsid w:val="006D7F18"/>
    <w:rsid w:val="006E0453"/>
    <w:rsid w:val="006E05AB"/>
    <w:rsid w:val="006E0640"/>
    <w:rsid w:val="006E0A0D"/>
    <w:rsid w:val="006E0C8B"/>
    <w:rsid w:val="006E119A"/>
    <w:rsid w:val="006E1269"/>
    <w:rsid w:val="006E1654"/>
    <w:rsid w:val="006E1679"/>
    <w:rsid w:val="006E1F6B"/>
    <w:rsid w:val="006E23DA"/>
    <w:rsid w:val="006E4321"/>
    <w:rsid w:val="006E4C39"/>
    <w:rsid w:val="006E5C50"/>
    <w:rsid w:val="006E6230"/>
    <w:rsid w:val="006E6475"/>
    <w:rsid w:val="006E66D0"/>
    <w:rsid w:val="006E77C2"/>
    <w:rsid w:val="006E7DE7"/>
    <w:rsid w:val="006E7FD3"/>
    <w:rsid w:val="006F03FD"/>
    <w:rsid w:val="006F1364"/>
    <w:rsid w:val="006F2918"/>
    <w:rsid w:val="006F2A5B"/>
    <w:rsid w:val="006F2BB4"/>
    <w:rsid w:val="006F2FE3"/>
    <w:rsid w:val="006F35E1"/>
    <w:rsid w:val="006F36A2"/>
    <w:rsid w:val="006F3898"/>
    <w:rsid w:val="006F3C8F"/>
    <w:rsid w:val="006F3CE9"/>
    <w:rsid w:val="006F3DAB"/>
    <w:rsid w:val="006F4CED"/>
    <w:rsid w:val="006F4D40"/>
    <w:rsid w:val="006F4EC6"/>
    <w:rsid w:val="006F5E47"/>
    <w:rsid w:val="006F6297"/>
    <w:rsid w:val="006F640A"/>
    <w:rsid w:val="006F68DC"/>
    <w:rsid w:val="006F6AD3"/>
    <w:rsid w:val="006F6D49"/>
    <w:rsid w:val="006F6D80"/>
    <w:rsid w:val="006F6D95"/>
    <w:rsid w:val="006F75F0"/>
    <w:rsid w:val="006F7FE1"/>
    <w:rsid w:val="00700679"/>
    <w:rsid w:val="00700EBC"/>
    <w:rsid w:val="007017A4"/>
    <w:rsid w:val="007017E0"/>
    <w:rsid w:val="0070204D"/>
    <w:rsid w:val="007028FC"/>
    <w:rsid w:val="00702A3B"/>
    <w:rsid w:val="00702B64"/>
    <w:rsid w:val="00702D6F"/>
    <w:rsid w:val="00702D9C"/>
    <w:rsid w:val="00703068"/>
    <w:rsid w:val="007031E5"/>
    <w:rsid w:val="00703450"/>
    <w:rsid w:val="0070390F"/>
    <w:rsid w:val="007046BD"/>
    <w:rsid w:val="00704B12"/>
    <w:rsid w:val="00704D88"/>
    <w:rsid w:val="00704E55"/>
    <w:rsid w:val="0070522D"/>
    <w:rsid w:val="00706E32"/>
    <w:rsid w:val="00707F8A"/>
    <w:rsid w:val="007101A5"/>
    <w:rsid w:val="00710919"/>
    <w:rsid w:val="007110E2"/>
    <w:rsid w:val="00711B7D"/>
    <w:rsid w:val="00711E9A"/>
    <w:rsid w:val="00711EDC"/>
    <w:rsid w:val="00712197"/>
    <w:rsid w:val="00712F26"/>
    <w:rsid w:val="00713902"/>
    <w:rsid w:val="00713BF8"/>
    <w:rsid w:val="007142AF"/>
    <w:rsid w:val="007144CE"/>
    <w:rsid w:val="00714BF4"/>
    <w:rsid w:val="00715247"/>
    <w:rsid w:val="0071557A"/>
    <w:rsid w:val="00715D43"/>
    <w:rsid w:val="00716323"/>
    <w:rsid w:val="00716EC7"/>
    <w:rsid w:val="00717405"/>
    <w:rsid w:val="007176AE"/>
    <w:rsid w:val="00717D71"/>
    <w:rsid w:val="007203A2"/>
    <w:rsid w:val="00720F8A"/>
    <w:rsid w:val="0072144C"/>
    <w:rsid w:val="00721596"/>
    <w:rsid w:val="00721934"/>
    <w:rsid w:val="00721D05"/>
    <w:rsid w:val="00721E17"/>
    <w:rsid w:val="007227FD"/>
    <w:rsid w:val="00722878"/>
    <w:rsid w:val="007229DA"/>
    <w:rsid w:val="00722F0B"/>
    <w:rsid w:val="007231E2"/>
    <w:rsid w:val="00723464"/>
    <w:rsid w:val="007235EF"/>
    <w:rsid w:val="00723839"/>
    <w:rsid w:val="00724091"/>
    <w:rsid w:val="0072479D"/>
    <w:rsid w:val="00724A5F"/>
    <w:rsid w:val="00724AF2"/>
    <w:rsid w:val="007252FD"/>
    <w:rsid w:val="00725363"/>
    <w:rsid w:val="00725547"/>
    <w:rsid w:val="007258A3"/>
    <w:rsid w:val="00725B5D"/>
    <w:rsid w:val="00726554"/>
    <w:rsid w:val="007278B2"/>
    <w:rsid w:val="00727B19"/>
    <w:rsid w:val="007304E9"/>
    <w:rsid w:val="0073052D"/>
    <w:rsid w:val="00730746"/>
    <w:rsid w:val="00731792"/>
    <w:rsid w:val="0073194B"/>
    <w:rsid w:val="0073367E"/>
    <w:rsid w:val="00733D08"/>
    <w:rsid w:val="00734A7A"/>
    <w:rsid w:val="00735307"/>
    <w:rsid w:val="00735A94"/>
    <w:rsid w:val="0073664F"/>
    <w:rsid w:val="00736B5D"/>
    <w:rsid w:val="00740159"/>
    <w:rsid w:val="007401C2"/>
    <w:rsid w:val="007403D9"/>
    <w:rsid w:val="00740FAB"/>
    <w:rsid w:val="007410A6"/>
    <w:rsid w:val="007410C0"/>
    <w:rsid w:val="00741C06"/>
    <w:rsid w:val="00741C38"/>
    <w:rsid w:val="007427E5"/>
    <w:rsid w:val="00742E4E"/>
    <w:rsid w:val="00743115"/>
    <w:rsid w:val="007431A0"/>
    <w:rsid w:val="00743DDF"/>
    <w:rsid w:val="00743E9D"/>
    <w:rsid w:val="007443C2"/>
    <w:rsid w:val="00744714"/>
    <w:rsid w:val="0074567D"/>
    <w:rsid w:val="00745809"/>
    <w:rsid w:val="007468AC"/>
    <w:rsid w:val="007468CB"/>
    <w:rsid w:val="00746A98"/>
    <w:rsid w:val="00747241"/>
    <w:rsid w:val="0074790E"/>
    <w:rsid w:val="007506DA"/>
    <w:rsid w:val="00750A89"/>
    <w:rsid w:val="00751033"/>
    <w:rsid w:val="00751D56"/>
    <w:rsid w:val="00751E27"/>
    <w:rsid w:val="00752587"/>
    <w:rsid w:val="00752971"/>
    <w:rsid w:val="007539CE"/>
    <w:rsid w:val="00753EC4"/>
    <w:rsid w:val="0075417F"/>
    <w:rsid w:val="007549BE"/>
    <w:rsid w:val="00754A8D"/>
    <w:rsid w:val="00754B4C"/>
    <w:rsid w:val="007550BD"/>
    <w:rsid w:val="0075632B"/>
    <w:rsid w:val="00756737"/>
    <w:rsid w:val="00756C37"/>
    <w:rsid w:val="00757667"/>
    <w:rsid w:val="00761C79"/>
    <w:rsid w:val="007621AE"/>
    <w:rsid w:val="007621E7"/>
    <w:rsid w:val="00762597"/>
    <w:rsid w:val="007629B7"/>
    <w:rsid w:val="0076336A"/>
    <w:rsid w:val="00763AB6"/>
    <w:rsid w:val="007646B2"/>
    <w:rsid w:val="00764997"/>
    <w:rsid w:val="0076555A"/>
    <w:rsid w:val="00765985"/>
    <w:rsid w:val="00766225"/>
    <w:rsid w:val="00766C8C"/>
    <w:rsid w:val="00767200"/>
    <w:rsid w:val="007675BF"/>
    <w:rsid w:val="00767CAA"/>
    <w:rsid w:val="0077089E"/>
    <w:rsid w:val="00770DB8"/>
    <w:rsid w:val="00771AAC"/>
    <w:rsid w:val="007721FF"/>
    <w:rsid w:val="0077247E"/>
    <w:rsid w:val="007725A9"/>
    <w:rsid w:val="007726FD"/>
    <w:rsid w:val="007735CF"/>
    <w:rsid w:val="00773D7F"/>
    <w:rsid w:val="007747A7"/>
    <w:rsid w:val="007747B2"/>
    <w:rsid w:val="00774C7A"/>
    <w:rsid w:val="00774D98"/>
    <w:rsid w:val="007750E2"/>
    <w:rsid w:val="00775116"/>
    <w:rsid w:val="007751D4"/>
    <w:rsid w:val="00776AAD"/>
    <w:rsid w:val="00780E71"/>
    <w:rsid w:val="007812EF"/>
    <w:rsid w:val="00781700"/>
    <w:rsid w:val="0078179A"/>
    <w:rsid w:val="00781B89"/>
    <w:rsid w:val="007821ED"/>
    <w:rsid w:val="00782793"/>
    <w:rsid w:val="0078332E"/>
    <w:rsid w:val="0078468A"/>
    <w:rsid w:val="0078485D"/>
    <w:rsid w:val="007849EC"/>
    <w:rsid w:val="007851AF"/>
    <w:rsid w:val="0078531B"/>
    <w:rsid w:val="0078656D"/>
    <w:rsid w:val="00786A42"/>
    <w:rsid w:val="00786E3C"/>
    <w:rsid w:val="007871CE"/>
    <w:rsid w:val="0078755C"/>
    <w:rsid w:val="007877D0"/>
    <w:rsid w:val="00790134"/>
    <w:rsid w:val="0079032C"/>
    <w:rsid w:val="00790BD7"/>
    <w:rsid w:val="0079193C"/>
    <w:rsid w:val="00791F85"/>
    <w:rsid w:val="0079263C"/>
    <w:rsid w:val="0079298C"/>
    <w:rsid w:val="00792999"/>
    <w:rsid w:val="007932D6"/>
    <w:rsid w:val="007936E8"/>
    <w:rsid w:val="00793AA4"/>
    <w:rsid w:val="00793E46"/>
    <w:rsid w:val="00794C27"/>
    <w:rsid w:val="00795843"/>
    <w:rsid w:val="00795AE3"/>
    <w:rsid w:val="007961D5"/>
    <w:rsid w:val="00796D52"/>
    <w:rsid w:val="00796FB5"/>
    <w:rsid w:val="0079722B"/>
    <w:rsid w:val="0079787F"/>
    <w:rsid w:val="00797EE8"/>
    <w:rsid w:val="0079A378"/>
    <w:rsid w:val="007A051B"/>
    <w:rsid w:val="007A0CA0"/>
    <w:rsid w:val="007A1588"/>
    <w:rsid w:val="007A1BF7"/>
    <w:rsid w:val="007A2D69"/>
    <w:rsid w:val="007A2D6F"/>
    <w:rsid w:val="007A2DC3"/>
    <w:rsid w:val="007A300B"/>
    <w:rsid w:val="007A33EC"/>
    <w:rsid w:val="007A3CD8"/>
    <w:rsid w:val="007A51F5"/>
    <w:rsid w:val="007A523B"/>
    <w:rsid w:val="007A5340"/>
    <w:rsid w:val="007A5D4F"/>
    <w:rsid w:val="007A63E3"/>
    <w:rsid w:val="007A6DA5"/>
    <w:rsid w:val="007A767F"/>
    <w:rsid w:val="007A7A24"/>
    <w:rsid w:val="007B01E2"/>
    <w:rsid w:val="007B0B16"/>
    <w:rsid w:val="007B0B7D"/>
    <w:rsid w:val="007B104A"/>
    <w:rsid w:val="007B1CBA"/>
    <w:rsid w:val="007B3402"/>
    <w:rsid w:val="007B38E6"/>
    <w:rsid w:val="007B4D25"/>
    <w:rsid w:val="007B4EDB"/>
    <w:rsid w:val="007B54EE"/>
    <w:rsid w:val="007B54F4"/>
    <w:rsid w:val="007B5D29"/>
    <w:rsid w:val="007B61A8"/>
    <w:rsid w:val="007B6639"/>
    <w:rsid w:val="007B709D"/>
    <w:rsid w:val="007C0038"/>
    <w:rsid w:val="007C02F3"/>
    <w:rsid w:val="007C1322"/>
    <w:rsid w:val="007C143A"/>
    <w:rsid w:val="007C14C9"/>
    <w:rsid w:val="007C18CF"/>
    <w:rsid w:val="007C1996"/>
    <w:rsid w:val="007C1C71"/>
    <w:rsid w:val="007C1DCF"/>
    <w:rsid w:val="007C2165"/>
    <w:rsid w:val="007C235B"/>
    <w:rsid w:val="007C2761"/>
    <w:rsid w:val="007C299F"/>
    <w:rsid w:val="007C2FD0"/>
    <w:rsid w:val="007C32E5"/>
    <w:rsid w:val="007C381F"/>
    <w:rsid w:val="007C3B77"/>
    <w:rsid w:val="007C3EA6"/>
    <w:rsid w:val="007C4303"/>
    <w:rsid w:val="007C5627"/>
    <w:rsid w:val="007C569D"/>
    <w:rsid w:val="007C5D00"/>
    <w:rsid w:val="007C6D7E"/>
    <w:rsid w:val="007C6D9E"/>
    <w:rsid w:val="007C70A9"/>
    <w:rsid w:val="007C7411"/>
    <w:rsid w:val="007D006C"/>
    <w:rsid w:val="007D00FA"/>
    <w:rsid w:val="007D04B6"/>
    <w:rsid w:val="007D068F"/>
    <w:rsid w:val="007D149A"/>
    <w:rsid w:val="007D1542"/>
    <w:rsid w:val="007D1EAC"/>
    <w:rsid w:val="007D1FF2"/>
    <w:rsid w:val="007D24BB"/>
    <w:rsid w:val="007D2C1A"/>
    <w:rsid w:val="007D3854"/>
    <w:rsid w:val="007D454B"/>
    <w:rsid w:val="007D4956"/>
    <w:rsid w:val="007D548F"/>
    <w:rsid w:val="007D5768"/>
    <w:rsid w:val="007D5A76"/>
    <w:rsid w:val="007D5F9A"/>
    <w:rsid w:val="007D70DE"/>
    <w:rsid w:val="007D78C6"/>
    <w:rsid w:val="007E11FD"/>
    <w:rsid w:val="007E1608"/>
    <w:rsid w:val="007E16CE"/>
    <w:rsid w:val="007E20BC"/>
    <w:rsid w:val="007E2933"/>
    <w:rsid w:val="007E3547"/>
    <w:rsid w:val="007E37AD"/>
    <w:rsid w:val="007E3EF2"/>
    <w:rsid w:val="007E4787"/>
    <w:rsid w:val="007E4B71"/>
    <w:rsid w:val="007E4DE4"/>
    <w:rsid w:val="007E5171"/>
    <w:rsid w:val="007E531C"/>
    <w:rsid w:val="007E5594"/>
    <w:rsid w:val="007E6A32"/>
    <w:rsid w:val="007E6AC4"/>
    <w:rsid w:val="007E6D64"/>
    <w:rsid w:val="007E6E5E"/>
    <w:rsid w:val="007E6EDC"/>
    <w:rsid w:val="007E71B1"/>
    <w:rsid w:val="007E74B7"/>
    <w:rsid w:val="007E774B"/>
    <w:rsid w:val="007E787F"/>
    <w:rsid w:val="007F017F"/>
    <w:rsid w:val="007F01B7"/>
    <w:rsid w:val="007F0251"/>
    <w:rsid w:val="007F0473"/>
    <w:rsid w:val="007F073E"/>
    <w:rsid w:val="007F0C1B"/>
    <w:rsid w:val="007F10AA"/>
    <w:rsid w:val="007F1221"/>
    <w:rsid w:val="007F1BB8"/>
    <w:rsid w:val="007F1CBD"/>
    <w:rsid w:val="007F247C"/>
    <w:rsid w:val="007F2A42"/>
    <w:rsid w:val="007F350B"/>
    <w:rsid w:val="007F3680"/>
    <w:rsid w:val="007F3F1E"/>
    <w:rsid w:val="007F4579"/>
    <w:rsid w:val="007F6C82"/>
    <w:rsid w:val="007F7633"/>
    <w:rsid w:val="007F7738"/>
    <w:rsid w:val="007F7AAB"/>
    <w:rsid w:val="0080099A"/>
    <w:rsid w:val="00800A86"/>
    <w:rsid w:val="0080220A"/>
    <w:rsid w:val="0080252C"/>
    <w:rsid w:val="00802FCF"/>
    <w:rsid w:val="0080431A"/>
    <w:rsid w:val="00805070"/>
    <w:rsid w:val="00805148"/>
    <w:rsid w:val="0080558A"/>
    <w:rsid w:val="008058EE"/>
    <w:rsid w:val="00805DA5"/>
    <w:rsid w:val="00805FAC"/>
    <w:rsid w:val="0080612F"/>
    <w:rsid w:val="00806352"/>
    <w:rsid w:val="008068A4"/>
    <w:rsid w:val="008072CC"/>
    <w:rsid w:val="008111EA"/>
    <w:rsid w:val="00811447"/>
    <w:rsid w:val="008114A1"/>
    <w:rsid w:val="00811804"/>
    <w:rsid w:val="00812008"/>
    <w:rsid w:val="00812951"/>
    <w:rsid w:val="00813860"/>
    <w:rsid w:val="00813B5E"/>
    <w:rsid w:val="00814059"/>
    <w:rsid w:val="008142CA"/>
    <w:rsid w:val="0081492B"/>
    <w:rsid w:val="00815470"/>
    <w:rsid w:val="008156BA"/>
    <w:rsid w:val="00815E83"/>
    <w:rsid w:val="008173B9"/>
    <w:rsid w:val="008173DE"/>
    <w:rsid w:val="008176B5"/>
    <w:rsid w:val="008176C7"/>
    <w:rsid w:val="00817B6D"/>
    <w:rsid w:val="00817C81"/>
    <w:rsid w:val="00817C84"/>
    <w:rsid w:val="00817EA0"/>
    <w:rsid w:val="00817F49"/>
    <w:rsid w:val="008207FE"/>
    <w:rsid w:val="00820A26"/>
    <w:rsid w:val="00820EB7"/>
    <w:rsid w:val="0082197D"/>
    <w:rsid w:val="00821A18"/>
    <w:rsid w:val="00821A9E"/>
    <w:rsid w:val="00821B9A"/>
    <w:rsid w:val="00822154"/>
    <w:rsid w:val="008226E1"/>
    <w:rsid w:val="00822899"/>
    <w:rsid w:val="00822EB2"/>
    <w:rsid w:val="00823B8F"/>
    <w:rsid w:val="00823D00"/>
    <w:rsid w:val="00823E6A"/>
    <w:rsid w:val="008248D7"/>
    <w:rsid w:val="00824AFF"/>
    <w:rsid w:val="00825201"/>
    <w:rsid w:val="00827DCD"/>
    <w:rsid w:val="00830085"/>
    <w:rsid w:val="008306CD"/>
    <w:rsid w:val="00830B04"/>
    <w:rsid w:val="008310FD"/>
    <w:rsid w:val="00831A93"/>
    <w:rsid w:val="00832547"/>
    <w:rsid w:val="008325FC"/>
    <w:rsid w:val="008327FA"/>
    <w:rsid w:val="00832A65"/>
    <w:rsid w:val="00832DA9"/>
    <w:rsid w:val="008346AD"/>
    <w:rsid w:val="0083507D"/>
    <w:rsid w:val="008354F8"/>
    <w:rsid w:val="00837A41"/>
    <w:rsid w:val="00840334"/>
    <w:rsid w:val="008403FA"/>
    <w:rsid w:val="008415C8"/>
    <w:rsid w:val="008417A1"/>
    <w:rsid w:val="0084258F"/>
    <w:rsid w:val="00842B90"/>
    <w:rsid w:val="00843212"/>
    <w:rsid w:val="008439DF"/>
    <w:rsid w:val="00844800"/>
    <w:rsid w:val="008449C2"/>
    <w:rsid w:val="00845911"/>
    <w:rsid w:val="008460D8"/>
    <w:rsid w:val="008464D0"/>
    <w:rsid w:val="00847595"/>
    <w:rsid w:val="008475EE"/>
    <w:rsid w:val="00847B2C"/>
    <w:rsid w:val="00847DB2"/>
    <w:rsid w:val="00847FC9"/>
    <w:rsid w:val="00850C31"/>
    <w:rsid w:val="00850E40"/>
    <w:rsid w:val="00850F98"/>
    <w:rsid w:val="0085140D"/>
    <w:rsid w:val="00851647"/>
    <w:rsid w:val="00851B34"/>
    <w:rsid w:val="00852D1B"/>
    <w:rsid w:val="00853505"/>
    <w:rsid w:val="0085377F"/>
    <w:rsid w:val="008538BD"/>
    <w:rsid w:val="00853E3F"/>
    <w:rsid w:val="008549AB"/>
    <w:rsid w:val="008553BD"/>
    <w:rsid w:val="00855971"/>
    <w:rsid w:val="00856207"/>
    <w:rsid w:val="00856C3E"/>
    <w:rsid w:val="00856D88"/>
    <w:rsid w:val="00856DE7"/>
    <w:rsid w:val="008578BA"/>
    <w:rsid w:val="00857965"/>
    <w:rsid w:val="00860AC7"/>
    <w:rsid w:val="00861487"/>
    <w:rsid w:val="0086170D"/>
    <w:rsid w:val="00861E41"/>
    <w:rsid w:val="00861EA2"/>
    <w:rsid w:val="00862601"/>
    <w:rsid w:val="00862C4F"/>
    <w:rsid w:val="008638A9"/>
    <w:rsid w:val="00863E1A"/>
    <w:rsid w:val="00863EC8"/>
    <w:rsid w:val="00864ABA"/>
    <w:rsid w:val="00865139"/>
    <w:rsid w:val="00865E94"/>
    <w:rsid w:val="00866B40"/>
    <w:rsid w:val="00866CC7"/>
    <w:rsid w:val="00866FC3"/>
    <w:rsid w:val="008670FE"/>
    <w:rsid w:val="00867104"/>
    <w:rsid w:val="008672CC"/>
    <w:rsid w:val="00867883"/>
    <w:rsid w:val="008700F0"/>
    <w:rsid w:val="008703DB"/>
    <w:rsid w:val="008706A8"/>
    <w:rsid w:val="00870E3E"/>
    <w:rsid w:val="00871389"/>
    <w:rsid w:val="008721D8"/>
    <w:rsid w:val="00872B22"/>
    <w:rsid w:val="00872F75"/>
    <w:rsid w:val="008732CB"/>
    <w:rsid w:val="008733B7"/>
    <w:rsid w:val="00873B09"/>
    <w:rsid w:val="008746FC"/>
    <w:rsid w:val="0087556A"/>
    <w:rsid w:val="00875866"/>
    <w:rsid w:val="00876620"/>
    <w:rsid w:val="008770DF"/>
    <w:rsid w:val="008771AB"/>
    <w:rsid w:val="00877583"/>
    <w:rsid w:val="008776B7"/>
    <w:rsid w:val="008777FB"/>
    <w:rsid w:val="0087798B"/>
    <w:rsid w:val="008800C6"/>
    <w:rsid w:val="0088030B"/>
    <w:rsid w:val="00880BEF"/>
    <w:rsid w:val="00880D89"/>
    <w:rsid w:val="00881139"/>
    <w:rsid w:val="00881611"/>
    <w:rsid w:val="0088219F"/>
    <w:rsid w:val="0088260B"/>
    <w:rsid w:val="00882AA9"/>
    <w:rsid w:val="008842E0"/>
    <w:rsid w:val="008845F5"/>
    <w:rsid w:val="00884981"/>
    <w:rsid w:val="008850EF"/>
    <w:rsid w:val="00885239"/>
    <w:rsid w:val="00885887"/>
    <w:rsid w:val="008868AA"/>
    <w:rsid w:val="00886EA8"/>
    <w:rsid w:val="00886EF8"/>
    <w:rsid w:val="00886F9C"/>
    <w:rsid w:val="00887242"/>
    <w:rsid w:val="00887700"/>
    <w:rsid w:val="00887753"/>
    <w:rsid w:val="008903B2"/>
    <w:rsid w:val="00890FFF"/>
    <w:rsid w:val="00891217"/>
    <w:rsid w:val="00891AFF"/>
    <w:rsid w:val="00892581"/>
    <w:rsid w:val="00892D35"/>
    <w:rsid w:val="00893108"/>
    <w:rsid w:val="00893335"/>
    <w:rsid w:val="00893BBD"/>
    <w:rsid w:val="00893D03"/>
    <w:rsid w:val="00893DC9"/>
    <w:rsid w:val="00894E93"/>
    <w:rsid w:val="0089552D"/>
    <w:rsid w:val="00895773"/>
    <w:rsid w:val="00895F10"/>
    <w:rsid w:val="0089627B"/>
    <w:rsid w:val="008965F0"/>
    <w:rsid w:val="008A1122"/>
    <w:rsid w:val="008A1E19"/>
    <w:rsid w:val="008A1FEA"/>
    <w:rsid w:val="008A2441"/>
    <w:rsid w:val="008A36BF"/>
    <w:rsid w:val="008A385E"/>
    <w:rsid w:val="008A3A65"/>
    <w:rsid w:val="008A3C5E"/>
    <w:rsid w:val="008A3CBD"/>
    <w:rsid w:val="008A3F52"/>
    <w:rsid w:val="008A4A84"/>
    <w:rsid w:val="008A4AF4"/>
    <w:rsid w:val="008A5829"/>
    <w:rsid w:val="008A5D80"/>
    <w:rsid w:val="008A72E5"/>
    <w:rsid w:val="008B01D6"/>
    <w:rsid w:val="008B0342"/>
    <w:rsid w:val="008B0838"/>
    <w:rsid w:val="008B197F"/>
    <w:rsid w:val="008B2527"/>
    <w:rsid w:val="008B3D62"/>
    <w:rsid w:val="008B3FB8"/>
    <w:rsid w:val="008B49E5"/>
    <w:rsid w:val="008B4BE6"/>
    <w:rsid w:val="008B5433"/>
    <w:rsid w:val="008B558B"/>
    <w:rsid w:val="008B5635"/>
    <w:rsid w:val="008B567B"/>
    <w:rsid w:val="008B5AA2"/>
    <w:rsid w:val="008B628F"/>
    <w:rsid w:val="008B64CD"/>
    <w:rsid w:val="008B727F"/>
    <w:rsid w:val="008C0C7F"/>
    <w:rsid w:val="008C12D1"/>
    <w:rsid w:val="008C134E"/>
    <w:rsid w:val="008C1C09"/>
    <w:rsid w:val="008C21C5"/>
    <w:rsid w:val="008C2B38"/>
    <w:rsid w:val="008C3138"/>
    <w:rsid w:val="008C336F"/>
    <w:rsid w:val="008C3836"/>
    <w:rsid w:val="008C441C"/>
    <w:rsid w:val="008C571C"/>
    <w:rsid w:val="008C5F91"/>
    <w:rsid w:val="008C6967"/>
    <w:rsid w:val="008C7286"/>
    <w:rsid w:val="008D05DE"/>
    <w:rsid w:val="008D16C6"/>
    <w:rsid w:val="008D25A3"/>
    <w:rsid w:val="008D275D"/>
    <w:rsid w:val="008D288F"/>
    <w:rsid w:val="008D2B8B"/>
    <w:rsid w:val="008D2BE3"/>
    <w:rsid w:val="008D389D"/>
    <w:rsid w:val="008D3C4C"/>
    <w:rsid w:val="008D3E84"/>
    <w:rsid w:val="008D4860"/>
    <w:rsid w:val="008D4BF6"/>
    <w:rsid w:val="008D5483"/>
    <w:rsid w:val="008D54BD"/>
    <w:rsid w:val="008D54F4"/>
    <w:rsid w:val="008D5F35"/>
    <w:rsid w:val="008D60C2"/>
    <w:rsid w:val="008D65B3"/>
    <w:rsid w:val="008D6AB3"/>
    <w:rsid w:val="008D74D4"/>
    <w:rsid w:val="008D78BC"/>
    <w:rsid w:val="008D7B9F"/>
    <w:rsid w:val="008D7E86"/>
    <w:rsid w:val="008E0318"/>
    <w:rsid w:val="008E0721"/>
    <w:rsid w:val="008E0B3F"/>
    <w:rsid w:val="008E2536"/>
    <w:rsid w:val="008E2916"/>
    <w:rsid w:val="008E292E"/>
    <w:rsid w:val="008E2FA0"/>
    <w:rsid w:val="008E3C6F"/>
    <w:rsid w:val="008E3D4B"/>
    <w:rsid w:val="008E4749"/>
    <w:rsid w:val="008E47AD"/>
    <w:rsid w:val="008E5176"/>
    <w:rsid w:val="008E5C9E"/>
    <w:rsid w:val="008E5FC4"/>
    <w:rsid w:val="008E6511"/>
    <w:rsid w:val="008E6627"/>
    <w:rsid w:val="008E663E"/>
    <w:rsid w:val="008E685B"/>
    <w:rsid w:val="008E77AD"/>
    <w:rsid w:val="008E7AF4"/>
    <w:rsid w:val="008E7BEB"/>
    <w:rsid w:val="008F04AE"/>
    <w:rsid w:val="008F1015"/>
    <w:rsid w:val="008F13EF"/>
    <w:rsid w:val="008F18B8"/>
    <w:rsid w:val="008F199D"/>
    <w:rsid w:val="008F295F"/>
    <w:rsid w:val="008F2A64"/>
    <w:rsid w:val="008F3039"/>
    <w:rsid w:val="008F355B"/>
    <w:rsid w:val="008F4324"/>
    <w:rsid w:val="008F44E5"/>
    <w:rsid w:val="008F4670"/>
    <w:rsid w:val="008F51A1"/>
    <w:rsid w:val="008F6098"/>
    <w:rsid w:val="008F60A9"/>
    <w:rsid w:val="008F6C63"/>
    <w:rsid w:val="008F79E9"/>
    <w:rsid w:val="00900219"/>
    <w:rsid w:val="00900478"/>
    <w:rsid w:val="00900C8E"/>
    <w:rsid w:val="00901E07"/>
    <w:rsid w:val="00901E52"/>
    <w:rsid w:val="009022B0"/>
    <w:rsid w:val="00902350"/>
    <w:rsid w:val="009027F7"/>
    <w:rsid w:val="009048D9"/>
    <w:rsid w:val="00905107"/>
    <w:rsid w:val="00905E0F"/>
    <w:rsid w:val="00905F31"/>
    <w:rsid w:val="009060D4"/>
    <w:rsid w:val="00906906"/>
    <w:rsid w:val="00910C5E"/>
    <w:rsid w:val="00910F5D"/>
    <w:rsid w:val="00910F74"/>
    <w:rsid w:val="00911397"/>
    <w:rsid w:val="0091211A"/>
    <w:rsid w:val="00912217"/>
    <w:rsid w:val="0091343D"/>
    <w:rsid w:val="009139B6"/>
    <w:rsid w:val="00913AC8"/>
    <w:rsid w:val="009142EA"/>
    <w:rsid w:val="00914697"/>
    <w:rsid w:val="0091474B"/>
    <w:rsid w:val="00914C8A"/>
    <w:rsid w:val="0091537E"/>
    <w:rsid w:val="009153D0"/>
    <w:rsid w:val="00916119"/>
    <w:rsid w:val="009167DA"/>
    <w:rsid w:val="0091680C"/>
    <w:rsid w:val="00920973"/>
    <w:rsid w:val="0092144D"/>
    <w:rsid w:val="00921D32"/>
    <w:rsid w:val="00921EDC"/>
    <w:rsid w:val="00921F09"/>
    <w:rsid w:val="00921F77"/>
    <w:rsid w:val="0092271E"/>
    <w:rsid w:val="00922F21"/>
    <w:rsid w:val="009230BD"/>
    <w:rsid w:val="00923159"/>
    <w:rsid w:val="00923C91"/>
    <w:rsid w:val="0092480E"/>
    <w:rsid w:val="00924A77"/>
    <w:rsid w:val="00924AC5"/>
    <w:rsid w:val="009252F2"/>
    <w:rsid w:val="00926660"/>
    <w:rsid w:val="00926ADA"/>
    <w:rsid w:val="0092749F"/>
    <w:rsid w:val="00927B87"/>
    <w:rsid w:val="0093004C"/>
    <w:rsid w:val="00931749"/>
    <w:rsid w:val="00931959"/>
    <w:rsid w:val="00931A2B"/>
    <w:rsid w:val="00931DE8"/>
    <w:rsid w:val="009320DE"/>
    <w:rsid w:val="00932135"/>
    <w:rsid w:val="009333A0"/>
    <w:rsid w:val="00933440"/>
    <w:rsid w:val="0093395B"/>
    <w:rsid w:val="00933F07"/>
    <w:rsid w:val="00934103"/>
    <w:rsid w:val="0093459D"/>
    <w:rsid w:val="009349FB"/>
    <w:rsid w:val="00935254"/>
    <w:rsid w:val="00935287"/>
    <w:rsid w:val="0093529A"/>
    <w:rsid w:val="00935AB4"/>
    <w:rsid w:val="009363BA"/>
    <w:rsid w:val="00936869"/>
    <w:rsid w:val="00936B4C"/>
    <w:rsid w:val="009401F8"/>
    <w:rsid w:val="0094047B"/>
    <w:rsid w:val="009409B7"/>
    <w:rsid w:val="00940C92"/>
    <w:rsid w:val="009412C4"/>
    <w:rsid w:val="0094186C"/>
    <w:rsid w:val="009419A2"/>
    <w:rsid w:val="009430F4"/>
    <w:rsid w:val="009438FC"/>
    <w:rsid w:val="009439DF"/>
    <w:rsid w:val="00943B0D"/>
    <w:rsid w:val="00943E9B"/>
    <w:rsid w:val="009448F4"/>
    <w:rsid w:val="00945340"/>
    <w:rsid w:val="009455F2"/>
    <w:rsid w:val="00945A0F"/>
    <w:rsid w:val="0094651A"/>
    <w:rsid w:val="0094652F"/>
    <w:rsid w:val="00946CEE"/>
    <w:rsid w:val="0094C6F4"/>
    <w:rsid w:val="0094D28C"/>
    <w:rsid w:val="00950472"/>
    <w:rsid w:val="00950BCF"/>
    <w:rsid w:val="009513B5"/>
    <w:rsid w:val="0095153B"/>
    <w:rsid w:val="0095170F"/>
    <w:rsid w:val="00951B36"/>
    <w:rsid w:val="009524AB"/>
    <w:rsid w:val="00953638"/>
    <w:rsid w:val="009538AF"/>
    <w:rsid w:val="00953AB2"/>
    <w:rsid w:val="00953C37"/>
    <w:rsid w:val="00954219"/>
    <w:rsid w:val="0095473A"/>
    <w:rsid w:val="009550C9"/>
    <w:rsid w:val="00955171"/>
    <w:rsid w:val="00955A3B"/>
    <w:rsid w:val="00955F0E"/>
    <w:rsid w:val="009565A1"/>
    <w:rsid w:val="00957DE9"/>
    <w:rsid w:val="009602F0"/>
    <w:rsid w:val="00960B70"/>
    <w:rsid w:val="00960FB5"/>
    <w:rsid w:val="00961C4C"/>
    <w:rsid w:val="009627C6"/>
    <w:rsid w:val="00962A14"/>
    <w:rsid w:val="009632B4"/>
    <w:rsid w:val="009635D0"/>
    <w:rsid w:val="00963653"/>
    <w:rsid w:val="0096368C"/>
    <w:rsid w:val="009637A9"/>
    <w:rsid w:val="0096385A"/>
    <w:rsid w:val="00963957"/>
    <w:rsid w:val="009648FE"/>
    <w:rsid w:val="00965C9D"/>
    <w:rsid w:val="00966477"/>
    <w:rsid w:val="009668D2"/>
    <w:rsid w:val="00966EAF"/>
    <w:rsid w:val="009673E9"/>
    <w:rsid w:val="00967744"/>
    <w:rsid w:val="009678E4"/>
    <w:rsid w:val="0097099E"/>
    <w:rsid w:val="00970BFE"/>
    <w:rsid w:val="009713B8"/>
    <w:rsid w:val="00971818"/>
    <w:rsid w:val="009719D0"/>
    <w:rsid w:val="00971A9D"/>
    <w:rsid w:val="00972231"/>
    <w:rsid w:val="00972633"/>
    <w:rsid w:val="00972D44"/>
    <w:rsid w:val="00973088"/>
    <w:rsid w:val="00974361"/>
    <w:rsid w:val="00974742"/>
    <w:rsid w:val="00974A39"/>
    <w:rsid w:val="00974D7D"/>
    <w:rsid w:val="00975732"/>
    <w:rsid w:val="009763DE"/>
    <w:rsid w:val="009764E4"/>
    <w:rsid w:val="00976B37"/>
    <w:rsid w:val="009775D2"/>
    <w:rsid w:val="00977B32"/>
    <w:rsid w:val="00977D3A"/>
    <w:rsid w:val="009803EA"/>
    <w:rsid w:val="0098072B"/>
    <w:rsid w:val="00980872"/>
    <w:rsid w:val="00980E3C"/>
    <w:rsid w:val="00980F37"/>
    <w:rsid w:val="00982510"/>
    <w:rsid w:val="0098281D"/>
    <w:rsid w:val="009828B0"/>
    <w:rsid w:val="009839D3"/>
    <w:rsid w:val="00983EA9"/>
    <w:rsid w:val="00984E61"/>
    <w:rsid w:val="00985356"/>
    <w:rsid w:val="009856EE"/>
    <w:rsid w:val="009857F6"/>
    <w:rsid w:val="009857FD"/>
    <w:rsid w:val="00985A92"/>
    <w:rsid w:val="00985E08"/>
    <w:rsid w:val="009874E8"/>
    <w:rsid w:val="00987BD5"/>
    <w:rsid w:val="009902A1"/>
    <w:rsid w:val="00990633"/>
    <w:rsid w:val="00990792"/>
    <w:rsid w:val="009909C6"/>
    <w:rsid w:val="00990A9A"/>
    <w:rsid w:val="00990FF9"/>
    <w:rsid w:val="0099113B"/>
    <w:rsid w:val="00991383"/>
    <w:rsid w:val="009919DE"/>
    <w:rsid w:val="00991AE4"/>
    <w:rsid w:val="00991F52"/>
    <w:rsid w:val="00992956"/>
    <w:rsid w:val="00993666"/>
    <w:rsid w:val="0099394D"/>
    <w:rsid w:val="00993ADE"/>
    <w:rsid w:val="00993F0D"/>
    <w:rsid w:val="009944D4"/>
    <w:rsid w:val="00994F21"/>
    <w:rsid w:val="009971F3"/>
    <w:rsid w:val="00997401"/>
    <w:rsid w:val="00997952"/>
    <w:rsid w:val="00997B5F"/>
    <w:rsid w:val="00997EDA"/>
    <w:rsid w:val="009A0112"/>
    <w:rsid w:val="009A1B75"/>
    <w:rsid w:val="009A24BF"/>
    <w:rsid w:val="009A2807"/>
    <w:rsid w:val="009A2F79"/>
    <w:rsid w:val="009A343B"/>
    <w:rsid w:val="009A3FC7"/>
    <w:rsid w:val="009A54CF"/>
    <w:rsid w:val="009A5B15"/>
    <w:rsid w:val="009A6146"/>
    <w:rsid w:val="009A6758"/>
    <w:rsid w:val="009A7163"/>
    <w:rsid w:val="009A7723"/>
    <w:rsid w:val="009B0BFF"/>
    <w:rsid w:val="009B15D9"/>
    <w:rsid w:val="009B1861"/>
    <w:rsid w:val="009B1909"/>
    <w:rsid w:val="009B25D7"/>
    <w:rsid w:val="009B34EC"/>
    <w:rsid w:val="009B35D8"/>
    <w:rsid w:val="009B4637"/>
    <w:rsid w:val="009B4D77"/>
    <w:rsid w:val="009B5123"/>
    <w:rsid w:val="009B5AA8"/>
    <w:rsid w:val="009B5BED"/>
    <w:rsid w:val="009B616F"/>
    <w:rsid w:val="009B6929"/>
    <w:rsid w:val="009B6A22"/>
    <w:rsid w:val="009B6D6C"/>
    <w:rsid w:val="009B6F63"/>
    <w:rsid w:val="009B70EE"/>
    <w:rsid w:val="009B794E"/>
    <w:rsid w:val="009B7E3A"/>
    <w:rsid w:val="009C00EA"/>
    <w:rsid w:val="009C1F23"/>
    <w:rsid w:val="009C20B7"/>
    <w:rsid w:val="009C39A9"/>
    <w:rsid w:val="009C3FF6"/>
    <w:rsid w:val="009C4442"/>
    <w:rsid w:val="009C4859"/>
    <w:rsid w:val="009C48EC"/>
    <w:rsid w:val="009C4BAC"/>
    <w:rsid w:val="009C5B72"/>
    <w:rsid w:val="009C61C3"/>
    <w:rsid w:val="009C62FE"/>
    <w:rsid w:val="009C6445"/>
    <w:rsid w:val="009C66FC"/>
    <w:rsid w:val="009C6854"/>
    <w:rsid w:val="009C778A"/>
    <w:rsid w:val="009C77DE"/>
    <w:rsid w:val="009D0EE0"/>
    <w:rsid w:val="009D114F"/>
    <w:rsid w:val="009D1AD6"/>
    <w:rsid w:val="009D26A6"/>
    <w:rsid w:val="009D29FC"/>
    <w:rsid w:val="009D3B01"/>
    <w:rsid w:val="009D3BCA"/>
    <w:rsid w:val="009D3DF0"/>
    <w:rsid w:val="009D3E64"/>
    <w:rsid w:val="009D420E"/>
    <w:rsid w:val="009D4472"/>
    <w:rsid w:val="009D48D8"/>
    <w:rsid w:val="009D58F8"/>
    <w:rsid w:val="009D5E61"/>
    <w:rsid w:val="009D65D4"/>
    <w:rsid w:val="009D690D"/>
    <w:rsid w:val="009D75D3"/>
    <w:rsid w:val="009D76E2"/>
    <w:rsid w:val="009D781D"/>
    <w:rsid w:val="009E05CE"/>
    <w:rsid w:val="009E09EB"/>
    <w:rsid w:val="009E0A87"/>
    <w:rsid w:val="009E0C21"/>
    <w:rsid w:val="009E0CED"/>
    <w:rsid w:val="009E0E4B"/>
    <w:rsid w:val="009E1124"/>
    <w:rsid w:val="009E1FAA"/>
    <w:rsid w:val="009E27EC"/>
    <w:rsid w:val="009E3958"/>
    <w:rsid w:val="009E4E18"/>
    <w:rsid w:val="009E5DB1"/>
    <w:rsid w:val="009E5F70"/>
    <w:rsid w:val="009E6716"/>
    <w:rsid w:val="009E7045"/>
    <w:rsid w:val="009E7F00"/>
    <w:rsid w:val="009F0488"/>
    <w:rsid w:val="009F061C"/>
    <w:rsid w:val="009F09F6"/>
    <w:rsid w:val="009F0A35"/>
    <w:rsid w:val="009F124E"/>
    <w:rsid w:val="009F1B34"/>
    <w:rsid w:val="009F2479"/>
    <w:rsid w:val="009F3586"/>
    <w:rsid w:val="009F3701"/>
    <w:rsid w:val="009F3DF9"/>
    <w:rsid w:val="009F4E4B"/>
    <w:rsid w:val="009F5376"/>
    <w:rsid w:val="009F5BC3"/>
    <w:rsid w:val="009F5F8D"/>
    <w:rsid w:val="009F60B4"/>
    <w:rsid w:val="009F7687"/>
    <w:rsid w:val="009FB99E"/>
    <w:rsid w:val="00A002AB"/>
    <w:rsid w:val="00A00D15"/>
    <w:rsid w:val="00A00DB1"/>
    <w:rsid w:val="00A01176"/>
    <w:rsid w:val="00A014FD"/>
    <w:rsid w:val="00A01CBF"/>
    <w:rsid w:val="00A03982"/>
    <w:rsid w:val="00A049D8"/>
    <w:rsid w:val="00A050EF"/>
    <w:rsid w:val="00A05C15"/>
    <w:rsid w:val="00A05EE3"/>
    <w:rsid w:val="00A06052"/>
    <w:rsid w:val="00A06C2D"/>
    <w:rsid w:val="00A06D23"/>
    <w:rsid w:val="00A07166"/>
    <w:rsid w:val="00A07773"/>
    <w:rsid w:val="00A07A8B"/>
    <w:rsid w:val="00A10E8B"/>
    <w:rsid w:val="00A119C2"/>
    <w:rsid w:val="00A11B29"/>
    <w:rsid w:val="00A1222A"/>
    <w:rsid w:val="00A123A7"/>
    <w:rsid w:val="00A12CA1"/>
    <w:rsid w:val="00A13609"/>
    <w:rsid w:val="00A13660"/>
    <w:rsid w:val="00A13CE1"/>
    <w:rsid w:val="00A13F2A"/>
    <w:rsid w:val="00A1413E"/>
    <w:rsid w:val="00A14429"/>
    <w:rsid w:val="00A14CF8"/>
    <w:rsid w:val="00A15195"/>
    <w:rsid w:val="00A154E1"/>
    <w:rsid w:val="00A1550B"/>
    <w:rsid w:val="00A1570A"/>
    <w:rsid w:val="00A15E7F"/>
    <w:rsid w:val="00A161A4"/>
    <w:rsid w:val="00A16F42"/>
    <w:rsid w:val="00A17547"/>
    <w:rsid w:val="00A205E2"/>
    <w:rsid w:val="00A20AF2"/>
    <w:rsid w:val="00A20B50"/>
    <w:rsid w:val="00A21132"/>
    <w:rsid w:val="00A21180"/>
    <w:rsid w:val="00A21A8E"/>
    <w:rsid w:val="00A21F65"/>
    <w:rsid w:val="00A22BCF"/>
    <w:rsid w:val="00A22D61"/>
    <w:rsid w:val="00A234C1"/>
    <w:rsid w:val="00A235CB"/>
    <w:rsid w:val="00A24138"/>
    <w:rsid w:val="00A2444C"/>
    <w:rsid w:val="00A2448C"/>
    <w:rsid w:val="00A24A63"/>
    <w:rsid w:val="00A25372"/>
    <w:rsid w:val="00A25A2B"/>
    <w:rsid w:val="00A26C07"/>
    <w:rsid w:val="00A27126"/>
    <w:rsid w:val="00A27402"/>
    <w:rsid w:val="00A27547"/>
    <w:rsid w:val="00A278C2"/>
    <w:rsid w:val="00A279F7"/>
    <w:rsid w:val="00A27E07"/>
    <w:rsid w:val="00A300F4"/>
    <w:rsid w:val="00A307E1"/>
    <w:rsid w:val="00A307F3"/>
    <w:rsid w:val="00A31098"/>
    <w:rsid w:val="00A3198D"/>
    <w:rsid w:val="00A32492"/>
    <w:rsid w:val="00A335C5"/>
    <w:rsid w:val="00A345E9"/>
    <w:rsid w:val="00A34BC5"/>
    <w:rsid w:val="00A35238"/>
    <w:rsid w:val="00A358B3"/>
    <w:rsid w:val="00A365E9"/>
    <w:rsid w:val="00A36826"/>
    <w:rsid w:val="00A36D90"/>
    <w:rsid w:val="00A37984"/>
    <w:rsid w:val="00A403C2"/>
    <w:rsid w:val="00A40654"/>
    <w:rsid w:val="00A412CE"/>
    <w:rsid w:val="00A418AF"/>
    <w:rsid w:val="00A41E1D"/>
    <w:rsid w:val="00A426C0"/>
    <w:rsid w:val="00A444C5"/>
    <w:rsid w:val="00A44801"/>
    <w:rsid w:val="00A44C4D"/>
    <w:rsid w:val="00A457A6"/>
    <w:rsid w:val="00A463E7"/>
    <w:rsid w:val="00A47B4E"/>
    <w:rsid w:val="00A47E62"/>
    <w:rsid w:val="00A5044D"/>
    <w:rsid w:val="00A50637"/>
    <w:rsid w:val="00A50646"/>
    <w:rsid w:val="00A50752"/>
    <w:rsid w:val="00A507C4"/>
    <w:rsid w:val="00A50EC5"/>
    <w:rsid w:val="00A52012"/>
    <w:rsid w:val="00A521D4"/>
    <w:rsid w:val="00A52728"/>
    <w:rsid w:val="00A52A99"/>
    <w:rsid w:val="00A52CBC"/>
    <w:rsid w:val="00A5435C"/>
    <w:rsid w:val="00A54510"/>
    <w:rsid w:val="00A546D0"/>
    <w:rsid w:val="00A54BF0"/>
    <w:rsid w:val="00A56AD5"/>
    <w:rsid w:val="00A56B14"/>
    <w:rsid w:val="00A576EC"/>
    <w:rsid w:val="00A579D6"/>
    <w:rsid w:val="00A57D21"/>
    <w:rsid w:val="00A57E75"/>
    <w:rsid w:val="00A57E78"/>
    <w:rsid w:val="00A5990F"/>
    <w:rsid w:val="00A60713"/>
    <w:rsid w:val="00A6106A"/>
    <w:rsid w:val="00A61312"/>
    <w:rsid w:val="00A62BAE"/>
    <w:rsid w:val="00A62F12"/>
    <w:rsid w:val="00A633BF"/>
    <w:rsid w:val="00A64816"/>
    <w:rsid w:val="00A652CF"/>
    <w:rsid w:val="00A658A2"/>
    <w:rsid w:val="00A66495"/>
    <w:rsid w:val="00A6650C"/>
    <w:rsid w:val="00A66E41"/>
    <w:rsid w:val="00A67BDC"/>
    <w:rsid w:val="00A702B3"/>
    <w:rsid w:val="00A704A8"/>
    <w:rsid w:val="00A706CE"/>
    <w:rsid w:val="00A70BA3"/>
    <w:rsid w:val="00A70D24"/>
    <w:rsid w:val="00A716AA"/>
    <w:rsid w:val="00A718A8"/>
    <w:rsid w:val="00A718D3"/>
    <w:rsid w:val="00A728A0"/>
    <w:rsid w:val="00A72A56"/>
    <w:rsid w:val="00A73328"/>
    <w:rsid w:val="00A7345F"/>
    <w:rsid w:val="00A73AF7"/>
    <w:rsid w:val="00A73CA8"/>
    <w:rsid w:val="00A7431E"/>
    <w:rsid w:val="00A74520"/>
    <w:rsid w:val="00A74E71"/>
    <w:rsid w:val="00A74E73"/>
    <w:rsid w:val="00A74EBF"/>
    <w:rsid w:val="00A7559C"/>
    <w:rsid w:val="00A758F3"/>
    <w:rsid w:val="00A76037"/>
    <w:rsid w:val="00A76B6F"/>
    <w:rsid w:val="00A770CD"/>
    <w:rsid w:val="00A77105"/>
    <w:rsid w:val="00A77195"/>
    <w:rsid w:val="00A77B87"/>
    <w:rsid w:val="00A803F4"/>
    <w:rsid w:val="00A80E67"/>
    <w:rsid w:val="00A80EB7"/>
    <w:rsid w:val="00A81146"/>
    <w:rsid w:val="00A8121F"/>
    <w:rsid w:val="00A82D61"/>
    <w:rsid w:val="00A83298"/>
    <w:rsid w:val="00A84E55"/>
    <w:rsid w:val="00A85010"/>
    <w:rsid w:val="00A85BC4"/>
    <w:rsid w:val="00A85D70"/>
    <w:rsid w:val="00A869A1"/>
    <w:rsid w:val="00A86DA2"/>
    <w:rsid w:val="00A874A2"/>
    <w:rsid w:val="00A87B0C"/>
    <w:rsid w:val="00A87E2B"/>
    <w:rsid w:val="00A910AE"/>
    <w:rsid w:val="00A91609"/>
    <w:rsid w:val="00A91648"/>
    <w:rsid w:val="00A919FB"/>
    <w:rsid w:val="00A926B2"/>
    <w:rsid w:val="00A929BE"/>
    <w:rsid w:val="00A92D76"/>
    <w:rsid w:val="00A92EC1"/>
    <w:rsid w:val="00A93981"/>
    <w:rsid w:val="00A94495"/>
    <w:rsid w:val="00A94551"/>
    <w:rsid w:val="00A9523D"/>
    <w:rsid w:val="00A957A6"/>
    <w:rsid w:val="00A95970"/>
    <w:rsid w:val="00A96261"/>
    <w:rsid w:val="00A962BD"/>
    <w:rsid w:val="00A962FC"/>
    <w:rsid w:val="00A96781"/>
    <w:rsid w:val="00A969AA"/>
    <w:rsid w:val="00A96A3E"/>
    <w:rsid w:val="00A96F35"/>
    <w:rsid w:val="00A97353"/>
    <w:rsid w:val="00A97DB0"/>
    <w:rsid w:val="00AA0052"/>
    <w:rsid w:val="00AA0058"/>
    <w:rsid w:val="00AA103D"/>
    <w:rsid w:val="00AA11B3"/>
    <w:rsid w:val="00AA12BA"/>
    <w:rsid w:val="00AA215A"/>
    <w:rsid w:val="00AA220B"/>
    <w:rsid w:val="00AA24E0"/>
    <w:rsid w:val="00AA2526"/>
    <w:rsid w:val="00AA256E"/>
    <w:rsid w:val="00AA4005"/>
    <w:rsid w:val="00AA46FF"/>
    <w:rsid w:val="00AA4C1F"/>
    <w:rsid w:val="00AA4C87"/>
    <w:rsid w:val="00AA6406"/>
    <w:rsid w:val="00AA69D1"/>
    <w:rsid w:val="00AA6E9C"/>
    <w:rsid w:val="00AA7155"/>
    <w:rsid w:val="00AA78FC"/>
    <w:rsid w:val="00AA7A21"/>
    <w:rsid w:val="00AB0046"/>
    <w:rsid w:val="00AB02C2"/>
    <w:rsid w:val="00AB13B9"/>
    <w:rsid w:val="00AB168A"/>
    <w:rsid w:val="00AB2131"/>
    <w:rsid w:val="00AB230C"/>
    <w:rsid w:val="00AB2969"/>
    <w:rsid w:val="00AB2B0C"/>
    <w:rsid w:val="00AB3BB0"/>
    <w:rsid w:val="00AB47C5"/>
    <w:rsid w:val="00AB5B70"/>
    <w:rsid w:val="00AB6455"/>
    <w:rsid w:val="00AB692B"/>
    <w:rsid w:val="00AB6EE8"/>
    <w:rsid w:val="00AB76EF"/>
    <w:rsid w:val="00AB787F"/>
    <w:rsid w:val="00AB7C23"/>
    <w:rsid w:val="00AB7C9A"/>
    <w:rsid w:val="00AB7EB4"/>
    <w:rsid w:val="00AB7F42"/>
    <w:rsid w:val="00AC0003"/>
    <w:rsid w:val="00AC0575"/>
    <w:rsid w:val="00AC05D2"/>
    <w:rsid w:val="00AC0896"/>
    <w:rsid w:val="00AC0E90"/>
    <w:rsid w:val="00AC16E1"/>
    <w:rsid w:val="00AC1773"/>
    <w:rsid w:val="00AC1799"/>
    <w:rsid w:val="00AC21BB"/>
    <w:rsid w:val="00AC22F3"/>
    <w:rsid w:val="00AC24CF"/>
    <w:rsid w:val="00AC28BC"/>
    <w:rsid w:val="00AC2C3C"/>
    <w:rsid w:val="00AC3BBF"/>
    <w:rsid w:val="00AC4229"/>
    <w:rsid w:val="00AC4A2D"/>
    <w:rsid w:val="00AC4E5D"/>
    <w:rsid w:val="00AC5343"/>
    <w:rsid w:val="00AC5754"/>
    <w:rsid w:val="00AC5AF2"/>
    <w:rsid w:val="00AC6603"/>
    <w:rsid w:val="00AC6A17"/>
    <w:rsid w:val="00AC74FA"/>
    <w:rsid w:val="00AC78B1"/>
    <w:rsid w:val="00AD0071"/>
    <w:rsid w:val="00AD00F4"/>
    <w:rsid w:val="00AD0147"/>
    <w:rsid w:val="00AD0777"/>
    <w:rsid w:val="00AD08F8"/>
    <w:rsid w:val="00AD0B89"/>
    <w:rsid w:val="00AD0CD6"/>
    <w:rsid w:val="00AD0D6D"/>
    <w:rsid w:val="00AD1A71"/>
    <w:rsid w:val="00AD2AE0"/>
    <w:rsid w:val="00AD47EC"/>
    <w:rsid w:val="00AD5166"/>
    <w:rsid w:val="00AD5BBA"/>
    <w:rsid w:val="00AD61AA"/>
    <w:rsid w:val="00AD63A7"/>
    <w:rsid w:val="00AD658C"/>
    <w:rsid w:val="00AD7131"/>
    <w:rsid w:val="00AD7200"/>
    <w:rsid w:val="00AD7B13"/>
    <w:rsid w:val="00AE0AEE"/>
    <w:rsid w:val="00AE0B8F"/>
    <w:rsid w:val="00AE2CCD"/>
    <w:rsid w:val="00AE2F7D"/>
    <w:rsid w:val="00AE3030"/>
    <w:rsid w:val="00AE48AB"/>
    <w:rsid w:val="00AE4E06"/>
    <w:rsid w:val="00AE50D6"/>
    <w:rsid w:val="00AE528E"/>
    <w:rsid w:val="00AE5363"/>
    <w:rsid w:val="00AE5479"/>
    <w:rsid w:val="00AE55FE"/>
    <w:rsid w:val="00AE5BFC"/>
    <w:rsid w:val="00AE5CFB"/>
    <w:rsid w:val="00AE75E4"/>
    <w:rsid w:val="00AE7DCE"/>
    <w:rsid w:val="00AF060C"/>
    <w:rsid w:val="00AF09ED"/>
    <w:rsid w:val="00AF1117"/>
    <w:rsid w:val="00AF140F"/>
    <w:rsid w:val="00AF141D"/>
    <w:rsid w:val="00AF15D5"/>
    <w:rsid w:val="00AF17AA"/>
    <w:rsid w:val="00AF2585"/>
    <w:rsid w:val="00AF3223"/>
    <w:rsid w:val="00AF3296"/>
    <w:rsid w:val="00AF49E8"/>
    <w:rsid w:val="00AF4B15"/>
    <w:rsid w:val="00AF5C08"/>
    <w:rsid w:val="00AF5F4C"/>
    <w:rsid w:val="00AF5FCC"/>
    <w:rsid w:val="00AF6257"/>
    <w:rsid w:val="00AF655A"/>
    <w:rsid w:val="00AF74A3"/>
    <w:rsid w:val="00AF75B3"/>
    <w:rsid w:val="00AF7E38"/>
    <w:rsid w:val="00B001E4"/>
    <w:rsid w:val="00B007DF"/>
    <w:rsid w:val="00B010C7"/>
    <w:rsid w:val="00B01908"/>
    <w:rsid w:val="00B01ACF"/>
    <w:rsid w:val="00B01C25"/>
    <w:rsid w:val="00B01C60"/>
    <w:rsid w:val="00B01F0A"/>
    <w:rsid w:val="00B02053"/>
    <w:rsid w:val="00B02142"/>
    <w:rsid w:val="00B0227B"/>
    <w:rsid w:val="00B02581"/>
    <w:rsid w:val="00B02D79"/>
    <w:rsid w:val="00B02D7D"/>
    <w:rsid w:val="00B030D4"/>
    <w:rsid w:val="00B0519F"/>
    <w:rsid w:val="00B05793"/>
    <w:rsid w:val="00B058C7"/>
    <w:rsid w:val="00B05C6E"/>
    <w:rsid w:val="00B05D4D"/>
    <w:rsid w:val="00B06000"/>
    <w:rsid w:val="00B06071"/>
    <w:rsid w:val="00B06318"/>
    <w:rsid w:val="00B06751"/>
    <w:rsid w:val="00B06A7D"/>
    <w:rsid w:val="00B06B12"/>
    <w:rsid w:val="00B07045"/>
    <w:rsid w:val="00B0717D"/>
    <w:rsid w:val="00B07E01"/>
    <w:rsid w:val="00B07E99"/>
    <w:rsid w:val="00B10164"/>
    <w:rsid w:val="00B11443"/>
    <w:rsid w:val="00B11D4B"/>
    <w:rsid w:val="00B11F87"/>
    <w:rsid w:val="00B120E2"/>
    <w:rsid w:val="00B1230A"/>
    <w:rsid w:val="00B1241D"/>
    <w:rsid w:val="00B12570"/>
    <w:rsid w:val="00B12890"/>
    <w:rsid w:val="00B12CF4"/>
    <w:rsid w:val="00B13C86"/>
    <w:rsid w:val="00B14AFA"/>
    <w:rsid w:val="00B152BC"/>
    <w:rsid w:val="00B15EBF"/>
    <w:rsid w:val="00B17C7B"/>
    <w:rsid w:val="00B17F33"/>
    <w:rsid w:val="00B20838"/>
    <w:rsid w:val="00B20CF9"/>
    <w:rsid w:val="00B211FD"/>
    <w:rsid w:val="00B21346"/>
    <w:rsid w:val="00B21D00"/>
    <w:rsid w:val="00B23716"/>
    <w:rsid w:val="00B23A5E"/>
    <w:rsid w:val="00B23B83"/>
    <w:rsid w:val="00B23ECA"/>
    <w:rsid w:val="00B24F15"/>
    <w:rsid w:val="00B269CF"/>
    <w:rsid w:val="00B27499"/>
    <w:rsid w:val="00B3112B"/>
    <w:rsid w:val="00B3133E"/>
    <w:rsid w:val="00B3141D"/>
    <w:rsid w:val="00B3184E"/>
    <w:rsid w:val="00B3209B"/>
    <w:rsid w:val="00B32DAB"/>
    <w:rsid w:val="00B340F9"/>
    <w:rsid w:val="00B34418"/>
    <w:rsid w:val="00B34E3D"/>
    <w:rsid w:val="00B353F6"/>
    <w:rsid w:val="00B364A6"/>
    <w:rsid w:val="00B36CB2"/>
    <w:rsid w:val="00B36F60"/>
    <w:rsid w:val="00B36FCE"/>
    <w:rsid w:val="00B373F5"/>
    <w:rsid w:val="00B377EA"/>
    <w:rsid w:val="00B37A23"/>
    <w:rsid w:val="00B403A8"/>
    <w:rsid w:val="00B416CD"/>
    <w:rsid w:val="00B41934"/>
    <w:rsid w:val="00B41B68"/>
    <w:rsid w:val="00B42009"/>
    <w:rsid w:val="00B42591"/>
    <w:rsid w:val="00B4277F"/>
    <w:rsid w:val="00B429C4"/>
    <w:rsid w:val="00B42D1A"/>
    <w:rsid w:val="00B4375D"/>
    <w:rsid w:val="00B43E50"/>
    <w:rsid w:val="00B43F26"/>
    <w:rsid w:val="00B44995"/>
    <w:rsid w:val="00B44C99"/>
    <w:rsid w:val="00B450F4"/>
    <w:rsid w:val="00B47191"/>
    <w:rsid w:val="00B47CBD"/>
    <w:rsid w:val="00B500CA"/>
    <w:rsid w:val="00B505C1"/>
    <w:rsid w:val="00B509E4"/>
    <w:rsid w:val="00B50CD0"/>
    <w:rsid w:val="00B51246"/>
    <w:rsid w:val="00B51274"/>
    <w:rsid w:val="00B51338"/>
    <w:rsid w:val="00B5168B"/>
    <w:rsid w:val="00B51ABE"/>
    <w:rsid w:val="00B52241"/>
    <w:rsid w:val="00B525A8"/>
    <w:rsid w:val="00B52B82"/>
    <w:rsid w:val="00B52ED8"/>
    <w:rsid w:val="00B53091"/>
    <w:rsid w:val="00B532D4"/>
    <w:rsid w:val="00B54555"/>
    <w:rsid w:val="00B54D4D"/>
    <w:rsid w:val="00B54E82"/>
    <w:rsid w:val="00B553A4"/>
    <w:rsid w:val="00B5679B"/>
    <w:rsid w:val="00B57525"/>
    <w:rsid w:val="00B57633"/>
    <w:rsid w:val="00B608F4"/>
    <w:rsid w:val="00B6136A"/>
    <w:rsid w:val="00B61A7A"/>
    <w:rsid w:val="00B61DF3"/>
    <w:rsid w:val="00B6249D"/>
    <w:rsid w:val="00B62546"/>
    <w:rsid w:val="00B62564"/>
    <w:rsid w:val="00B626D0"/>
    <w:rsid w:val="00B6340B"/>
    <w:rsid w:val="00B6359A"/>
    <w:rsid w:val="00B63645"/>
    <w:rsid w:val="00B63901"/>
    <w:rsid w:val="00B63ADD"/>
    <w:rsid w:val="00B63B37"/>
    <w:rsid w:val="00B6407C"/>
    <w:rsid w:val="00B64261"/>
    <w:rsid w:val="00B648EB"/>
    <w:rsid w:val="00B64A72"/>
    <w:rsid w:val="00B64B97"/>
    <w:rsid w:val="00B65226"/>
    <w:rsid w:val="00B657B5"/>
    <w:rsid w:val="00B65FFC"/>
    <w:rsid w:val="00B664FD"/>
    <w:rsid w:val="00B66C9D"/>
    <w:rsid w:val="00B670EF"/>
    <w:rsid w:val="00B678C8"/>
    <w:rsid w:val="00B67FB5"/>
    <w:rsid w:val="00B7019B"/>
    <w:rsid w:val="00B703BF"/>
    <w:rsid w:val="00B708A7"/>
    <w:rsid w:val="00B70B12"/>
    <w:rsid w:val="00B70CCD"/>
    <w:rsid w:val="00B70E8C"/>
    <w:rsid w:val="00B716F2"/>
    <w:rsid w:val="00B7212C"/>
    <w:rsid w:val="00B7232D"/>
    <w:rsid w:val="00B72F02"/>
    <w:rsid w:val="00B7323A"/>
    <w:rsid w:val="00B7367D"/>
    <w:rsid w:val="00B738E7"/>
    <w:rsid w:val="00B73D41"/>
    <w:rsid w:val="00B73E1C"/>
    <w:rsid w:val="00B747EC"/>
    <w:rsid w:val="00B7482B"/>
    <w:rsid w:val="00B74B56"/>
    <w:rsid w:val="00B74DC5"/>
    <w:rsid w:val="00B74F6B"/>
    <w:rsid w:val="00B74FCE"/>
    <w:rsid w:val="00B75441"/>
    <w:rsid w:val="00B75C5B"/>
    <w:rsid w:val="00B75E5B"/>
    <w:rsid w:val="00B76161"/>
    <w:rsid w:val="00B76A24"/>
    <w:rsid w:val="00B76D41"/>
    <w:rsid w:val="00B76EB7"/>
    <w:rsid w:val="00B76FA3"/>
    <w:rsid w:val="00B77C5C"/>
    <w:rsid w:val="00B814BB"/>
    <w:rsid w:val="00B83102"/>
    <w:rsid w:val="00B83194"/>
    <w:rsid w:val="00B84111"/>
    <w:rsid w:val="00B84510"/>
    <w:rsid w:val="00B8482C"/>
    <w:rsid w:val="00B87999"/>
    <w:rsid w:val="00B87C82"/>
    <w:rsid w:val="00B9014E"/>
    <w:rsid w:val="00B9040C"/>
    <w:rsid w:val="00B9073C"/>
    <w:rsid w:val="00B90E65"/>
    <w:rsid w:val="00B9150D"/>
    <w:rsid w:val="00B91C5C"/>
    <w:rsid w:val="00B91EE5"/>
    <w:rsid w:val="00B922F8"/>
    <w:rsid w:val="00B9341F"/>
    <w:rsid w:val="00B93539"/>
    <w:rsid w:val="00B93625"/>
    <w:rsid w:val="00B942DE"/>
    <w:rsid w:val="00B944D8"/>
    <w:rsid w:val="00B94F05"/>
    <w:rsid w:val="00B9548C"/>
    <w:rsid w:val="00B954F4"/>
    <w:rsid w:val="00B959AA"/>
    <w:rsid w:val="00B95DA3"/>
    <w:rsid w:val="00B968F6"/>
    <w:rsid w:val="00B96931"/>
    <w:rsid w:val="00B978C8"/>
    <w:rsid w:val="00B979B0"/>
    <w:rsid w:val="00B97A69"/>
    <w:rsid w:val="00BA02FF"/>
    <w:rsid w:val="00BA0CAF"/>
    <w:rsid w:val="00BA1080"/>
    <w:rsid w:val="00BA12D0"/>
    <w:rsid w:val="00BA1951"/>
    <w:rsid w:val="00BA1969"/>
    <w:rsid w:val="00BA1E1E"/>
    <w:rsid w:val="00BA1F42"/>
    <w:rsid w:val="00BA222F"/>
    <w:rsid w:val="00BA242B"/>
    <w:rsid w:val="00BA2526"/>
    <w:rsid w:val="00BA2FCC"/>
    <w:rsid w:val="00BA36A3"/>
    <w:rsid w:val="00BA39F6"/>
    <w:rsid w:val="00BA3AEB"/>
    <w:rsid w:val="00BA3BF0"/>
    <w:rsid w:val="00BA45BA"/>
    <w:rsid w:val="00BA4CF4"/>
    <w:rsid w:val="00BA4D2A"/>
    <w:rsid w:val="00BA4E17"/>
    <w:rsid w:val="00BA5DA4"/>
    <w:rsid w:val="00BA67A4"/>
    <w:rsid w:val="00BA6C60"/>
    <w:rsid w:val="00BA7536"/>
    <w:rsid w:val="00BB07F0"/>
    <w:rsid w:val="00BB0D81"/>
    <w:rsid w:val="00BB0FA1"/>
    <w:rsid w:val="00BB18CB"/>
    <w:rsid w:val="00BB1B7C"/>
    <w:rsid w:val="00BB25BC"/>
    <w:rsid w:val="00BB2C28"/>
    <w:rsid w:val="00BB2D9B"/>
    <w:rsid w:val="00BB4932"/>
    <w:rsid w:val="00BB4A03"/>
    <w:rsid w:val="00BB5748"/>
    <w:rsid w:val="00BB5C25"/>
    <w:rsid w:val="00BB674F"/>
    <w:rsid w:val="00BB6D3A"/>
    <w:rsid w:val="00BB7351"/>
    <w:rsid w:val="00BB7BB2"/>
    <w:rsid w:val="00BC00BF"/>
    <w:rsid w:val="00BC037B"/>
    <w:rsid w:val="00BC056D"/>
    <w:rsid w:val="00BC05E9"/>
    <w:rsid w:val="00BC1A0A"/>
    <w:rsid w:val="00BC1B53"/>
    <w:rsid w:val="00BC1F5B"/>
    <w:rsid w:val="00BC3774"/>
    <w:rsid w:val="00BC39FD"/>
    <w:rsid w:val="00BC3EFF"/>
    <w:rsid w:val="00BC3F5A"/>
    <w:rsid w:val="00BC4852"/>
    <w:rsid w:val="00BC4BA7"/>
    <w:rsid w:val="00BC535A"/>
    <w:rsid w:val="00BC7753"/>
    <w:rsid w:val="00BC7795"/>
    <w:rsid w:val="00BC7E8A"/>
    <w:rsid w:val="00BD07F4"/>
    <w:rsid w:val="00BD0D12"/>
    <w:rsid w:val="00BD110C"/>
    <w:rsid w:val="00BD17FD"/>
    <w:rsid w:val="00BD20F3"/>
    <w:rsid w:val="00BD3155"/>
    <w:rsid w:val="00BD3312"/>
    <w:rsid w:val="00BD3C6A"/>
    <w:rsid w:val="00BD3EAF"/>
    <w:rsid w:val="00BD421F"/>
    <w:rsid w:val="00BD4B94"/>
    <w:rsid w:val="00BD5BCB"/>
    <w:rsid w:val="00BD5E81"/>
    <w:rsid w:val="00BD628A"/>
    <w:rsid w:val="00BD6428"/>
    <w:rsid w:val="00BD6733"/>
    <w:rsid w:val="00BD6898"/>
    <w:rsid w:val="00BD74B3"/>
    <w:rsid w:val="00BD79E7"/>
    <w:rsid w:val="00BD7B62"/>
    <w:rsid w:val="00BD7EA0"/>
    <w:rsid w:val="00BDEE0A"/>
    <w:rsid w:val="00BE1518"/>
    <w:rsid w:val="00BE1882"/>
    <w:rsid w:val="00BE1C14"/>
    <w:rsid w:val="00BE25B9"/>
    <w:rsid w:val="00BE2EEA"/>
    <w:rsid w:val="00BE30A2"/>
    <w:rsid w:val="00BE337A"/>
    <w:rsid w:val="00BE38E3"/>
    <w:rsid w:val="00BE4066"/>
    <w:rsid w:val="00BE4412"/>
    <w:rsid w:val="00BE4EA7"/>
    <w:rsid w:val="00BE518F"/>
    <w:rsid w:val="00BE646C"/>
    <w:rsid w:val="00BE65E3"/>
    <w:rsid w:val="00BE67C9"/>
    <w:rsid w:val="00BE6A5E"/>
    <w:rsid w:val="00BE6EB8"/>
    <w:rsid w:val="00BE7203"/>
    <w:rsid w:val="00BE749E"/>
    <w:rsid w:val="00BE7599"/>
    <w:rsid w:val="00BE775E"/>
    <w:rsid w:val="00BE7C8D"/>
    <w:rsid w:val="00BEEFD3"/>
    <w:rsid w:val="00BF0194"/>
    <w:rsid w:val="00BF0879"/>
    <w:rsid w:val="00BF09A3"/>
    <w:rsid w:val="00BF0F37"/>
    <w:rsid w:val="00BF1803"/>
    <w:rsid w:val="00BF1A46"/>
    <w:rsid w:val="00BF1EA2"/>
    <w:rsid w:val="00BF21D1"/>
    <w:rsid w:val="00BF282F"/>
    <w:rsid w:val="00BF3799"/>
    <w:rsid w:val="00BF3899"/>
    <w:rsid w:val="00BF3A67"/>
    <w:rsid w:val="00BF42CB"/>
    <w:rsid w:val="00BF4363"/>
    <w:rsid w:val="00BF436E"/>
    <w:rsid w:val="00BF4503"/>
    <w:rsid w:val="00BF4E20"/>
    <w:rsid w:val="00BF4EDE"/>
    <w:rsid w:val="00BF5DD1"/>
    <w:rsid w:val="00BF6015"/>
    <w:rsid w:val="00BF6110"/>
    <w:rsid w:val="00BF629A"/>
    <w:rsid w:val="00BF6937"/>
    <w:rsid w:val="00BF6CEE"/>
    <w:rsid w:val="00BF6D6D"/>
    <w:rsid w:val="00BF6D92"/>
    <w:rsid w:val="00BF6FED"/>
    <w:rsid w:val="00BF75A4"/>
    <w:rsid w:val="00BF7D7D"/>
    <w:rsid w:val="00C00833"/>
    <w:rsid w:val="00C00BEF"/>
    <w:rsid w:val="00C00EDB"/>
    <w:rsid w:val="00C00F56"/>
    <w:rsid w:val="00C02818"/>
    <w:rsid w:val="00C02C5C"/>
    <w:rsid w:val="00C0309E"/>
    <w:rsid w:val="00C03F51"/>
    <w:rsid w:val="00C041E4"/>
    <w:rsid w:val="00C04F2D"/>
    <w:rsid w:val="00C04F5A"/>
    <w:rsid w:val="00C05210"/>
    <w:rsid w:val="00C053D4"/>
    <w:rsid w:val="00C05C9F"/>
    <w:rsid w:val="00C060E0"/>
    <w:rsid w:val="00C07464"/>
    <w:rsid w:val="00C07D0F"/>
    <w:rsid w:val="00C07D25"/>
    <w:rsid w:val="00C07FAC"/>
    <w:rsid w:val="00C10EBC"/>
    <w:rsid w:val="00C10F67"/>
    <w:rsid w:val="00C11C6E"/>
    <w:rsid w:val="00C12823"/>
    <w:rsid w:val="00C13637"/>
    <w:rsid w:val="00C136C1"/>
    <w:rsid w:val="00C145F4"/>
    <w:rsid w:val="00C1476E"/>
    <w:rsid w:val="00C14FD8"/>
    <w:rsid w:val="00C15ABC"/>
    <w:rsid w:val="00C15C0C"/>
    <w:rsid w:val="00C164F8"/>
    <w:rsid w:val="00C16692"/>
    <w:rsid w:val="00C16AA3"/>
    <w:rsid w:val="00C17ED0"/>
    <w:rsid w:val="00C20265"/>
    <w:rsid w:val="00C2087C"/>
    <w:rsid w:val="00C20BBE"/>
    <w:rsid w:val="00C20DE1"/>
    <w:rsid w:val="00C21483"/>
    <w:rsid w:val="00C2190D"/>
    <w:rsid w:val="00C21ACB"/>
    <w:rsid w:val="00C21B78"/>
    <w:rsid w:val="00C21F46"/>
    <w:rsid w:val="00C22E8A"/>
    <w:rsid w:val="00C2331D"/>
    <w:rsid w:val="00C23886"/>
    <w:rsid w:val="00C243BC"/>
    <w:rsid w:val="00C260D6"/>
    <w:rsid w:val="00C269F5"/>
    <w:rsid w:val="00C27C2B"/>
    <w:rsid w:val="00C300A0"/>
    <w:rsid w:val="00C301D6"/>
    <w:rsid w:val="00C31971"/>
    <w:rsid w:val="00C31AA8"/>
    <w:rsid w:val="00C32CE6"/>
    <w:rsid w:val="00C334DC"/>
    <w:rsid w:val="00C344F5"/>
    <w:rsid w:val="00C345B4"/>
    <w:rsid w:val="00C349BA"/>
    <w:rsid w:val="00C3591F"/>
    <w:rsid w:val="00C35BB3"/>
    <w:rsid w:val="00C35C0F"/>
    <w:rsid w:val="00C35C6A"/>
    <w:rsid w:val="00C35E7B"/>
    <w:rsid w:val="00C3623C"/>
    <w:rsid w:val="00C36277"/>
    <w:rsid w:val="00C3684C"/>
    <w:rsid w:val="00C36CAD"/>
    <w:rsid w:val="00C36CBF"/>
    <w:rsid w:val="00C37806"/>
    <w:rsid w:val="00C37C69"/>
    <w:rsid w:val="00C37E77"/>
    <w:rsid w:val="00C40731"/>
    <w:rsid w:val="00C40DA7"/>
    <w:rsid w:val="00C413B7"/>
    <w:rsid w:val="00C41428"/>
    <w:rsid w:val="00C41B15"/>
    <w:rsid w:val="00C41D1A"/>
    <w:rsid w:val="00C42489"/>
    <w:rsid w:val="00C42CAD"/>
    <w:rsid w:val="00C44059"/>
    <w:rsid w:val="00C445E8"/>
    <w:rsid w:val="00C44C70"/>
    <w:rsid w:val="00C44FC5"/>
    <w:rsid w:val="00C458A0"/>
    <w:rsid w:val="00C45943"/>
    <w:rsid w:val="00C4636F"/>
    <w:rsid w:val="00C4672B"/>
    <w:rsid w:val="00C47862"/>
    <w:rsid w:val="00C47DDC"/>
    <w:rsid w:val="00C5024C"/>
    <w:rsid w:val="00C50454"/>
    <w:rsid w:val="00C5074C"/>
    <w:rsid w:val="00C5096F"/>
    <w:rsid w:val="00C509F5"/>
    <w:rsid w:val="00C5114A"/>
    <w:rsid w:val="00C5156A"/>
    <w:rsid w:val="00C5348A"/>
    <w:rsid w:val="00C53CA9"/>
    <w:rsid w:val="00C5447F"/>
    <w:rsid w:val="00C548B3"/>
    <w:rsid w:val="00C54A87"/>
    <w:rsid w:val="00C55313"/>
    <w:rsid w:val="00C55850"/>
    <w:rsid w:val="00C577BF"/>
    <w:rsid w:val="00C600B7"/>
    <w:rsid w:val="00C60B20"/>
    <w:rsid w:val="00C6106C"/>
    <w:rsid w:val="00C611A1"/>
    <w:rsid w:val="00C617D0"/>
    <w:rsid w:val="00C61C92"/>
    <w:rsid w:val="00C6227D"/>
    <w:rsid w:val="00C627D4"/>
    <w:rsid w:val="00C62AD1"/>
    <w:rsid w:val="00C62CC0"/>
    <w:rsid w:val="00C62F44"/>
    <w:rsid w:val="00C62FE7"/>
    <w:rsid w:val="00C631C2"/>
    <w:rsid w:val="00C6366C"/>
    <w:rsid w:val="00C6384D"/>
    <w:rsid w:val="00C63AB4"/>
    <w:rsid w:val="00C63D68"/>
    <w:rsid w:val="00C63F8B"/>
    <w:rsid w:val="00C65377"/>
    <w:rsid w:val="00C654C4"/>
    <w:rsid w:val="00C658D5"/>
    <w:rsid w:val="00C65F3C"/>
    <w:rsid w:val="00C661DC"/>
    <w:rsid w:val="00C6665B"/>
    <w:rsid w:val="00C6679D"/>
    <w:rsid w:val="00C66F41"/>
    <w:rsid w:val="00C66F9F"/>
    <w:rsid w:val="00C6716B"/>
    <w:rsid w:val="00C67AA5"/>
    <w:rsid w:val="00C67AB0"/>
    <w:rsid w:val="00C67E4B"/>
    <w:rsid w:val="00C704F2"/>
    <w:rsid w:val="00C70B30"/>
    <w:rsid w:val="00C71297"/>
    <w:rsid w:val="00C71434"/>
    <w:rsid w:val="00C71FFD"/>
    <w:rsid w:val="00C72D86"/>
    <w:rsid w:val="00C734DB"/>
    <w:rsid w:val="00C7435C"/>
    <w:rsid w:val="00C74555"/>
    <w:rsid w:val="00C74C30"/>
    <w:rsid w:val="00C74F21"/>
    <w:rsid w:val="00C75389"/>
    <w:rsid w:val="00C75513"/>
    <w:rsid w:val="00C75E8D"/>
    <w:rsid w:val="00C76847"/>
    <w:rsid w:val="00C769EB"/>
    <w:rsid w:val="00C777AE"/>
    <w:rsid w:val="00C80273"/>
    <w:rsid w:val="00C80605"/>
    <w:rsid w:val="00C80D42"/>
    <w:rsid w:val="00C8184A"/>
    <w:rsid w:val="00C81D3A"/>
    <w:rsid w:val="00C8219F"/>
    <w:rsid w:val="00C82884"/>
    <w:rsid w:val="00C83932"/>
    <w:rsid w:val="00C839E0"/>
    <w:rsid w:val="00C84116"/>
    <w:rsid w:val="00C861E4"/>
    <w:rsid w:val="00C8654D"/>
    <w:rsid w:val="00C8662A"/>
    <w:rsid w:val="00C86BCE"/>
    <w:rsid w:val="00C87076"/>
    <w:rsid w:val="00C87A03"/>
    <w:rsid w:val="00C906F3"/>
    <w:rsid w:val="00C90FD8"/>
    <w:rsid w:val="00C9190D"/>
    <w:rsid w:val="00C93D4C"/>
    <w:rsid w:val="00C95FFE"/>
    <w:rsid w:val="00C9630B"/>
    <w:rsid w:val="00C968FA"/>
    <w:rsid w:val="00C97383"/>
    <w:rsid w:val="00CA0015"/>
    <w:rsid w:val="00CA0685"/>
    <w:rsid w:val="00CA06FF"/>
    <w:rsid w:val="00CA0904"/>
    <w:rsid w:val="00CA0E5F"/>
    <w:rsid w:val="00CA0FFF"/>
    <w:rsid w:val="00CA141E"/>
    <w:rsid w:val="00CA175A"/>
    <w:rsid w:val="00CA18CC"/>
    <w:rsid w:val="00CA1D23"/>
    <w:rsid w:val="00CA24CB"/>
    <w:rsid w:val="00CA30C3"/>
    <w:rsid w:val="00CA3489"/>
    <w:rsid w:val="00CA402C"/>
    <w:rsid w:val="00CA4CA6"/>
    <w:rsid w:val="00CA5019"/>
    <w:rsid w:val="00CA511A"/>
    <w:rsid w:val="00CA5818"/>
    <w:rsid w:val="00CA5D95"/>
    <w:rsid w:val="00CA60E2"/>
    <w:rsid w:val="00CA6DEC"/>
    <w:rsid w:val="00CA6E59"/>
    <w:rsid w:val="00CA7ECF"/>
    <w:rsid w:val="00CB0228"/>
    <w:rsid w:val="00CB044F"/>
    <w:rsid w:val="00CB0780"/>
    <w:rsid w:val="00CB0BA9"/>
    <w:rsid w:val="00CB0D98"/>
    <w:rsid w:val="00CB13DB"/>
    <w:rsid w:val="00CB197C"/>
    <w:rsid w:val="00CB1985"/>
    <w:rsid w:val="00CB208F"/>
    <w:rsid w:val="00CB281F"/>
    <w:rsid w:val="00CB46F8"/>
    <w:rsid w:val="00CB4DFA"/>
    <w:rsid w:val="00CB4FAF"/>
    <w:rsid w:val="00CB5185"/>
    <w:rsid w:val="00CB5A0A"/>
    <w:rsid w:val="00CB5B26"/>
    <w:rsid w:val="00CB5CA1"/>
    <w:rsid w:val="00CB6772"/>
    <w:rsid w:val="00CB6D17"/>
    <w:rsid w:val="00CB7354"/>
    <w:rsid w:val="00CB77BD"/>
    <w:rsid w:val="00CB7B9B"/>
    <w:rsid w:val="00CC01FE"/>
    <w:rsid w:val="00CC1030"/>
    <w:rsid w:val="00CC140B"/>
    <w:rsid w:val="00CC22B4"/>
    <w:rsid w:val="00CC23DC"/>
    <w:rsid w:val="00CC2F47"/>
    <w:rsid w:val="00CC3F51"/>
    <w:rsid w:val="00CC3FF2"/>
    <w:rsid w:val="00CC48F5"/>
    <w:rsid w:val="00CC5CD9"/>
    <w:rsid w:val="00CC5D89"/>
    <w:rsid w:val="00CC6A74"/>
    <w:rsid w:val="00CC6C51"/>
    <w:rsid w:val="00CC71E4"/>
    <w:rsid w:val="00CC737F"/>
    <w:rsid w:val="00CC7913"/>
    <w:rsid w:val="00CC7FA4"/>
    <w:rsid w:val="00CD00B7"/>
    <w:rsid w:val="00CD05A1"/>
    <w:rsid w:val="00CD089A"/>
    <w:rsid w:val="00CD09CF"/>
    <w:rsid w:val="00CD0E46"/>
    <w:rsid w:val="00CD12DA"/>
    <w:rsid w:val="00CD1473"/>
    <w:rsid w:val="00CD1B81"/>
    <w:rsid w:val="00CD2319"/>
    <w:rsid w:val="00CD24BB"/>
    <w:rsid w:val="00CD2E52"/>
    <w:rsid w:val="00CD37A9"/>
    <w:rsid w:val="00CD3A26"/>
    <w:rsid w:val="00CD431E"/>
    <w:rsid w:val="00CD5AAA"/>
    <w:rsid w:val="00CD5CA4"/>
    <w:rsid w:val="00CD5D4D"/>
    <w:rsid w:val="00CD601B"/>
    <w:rsid w:val="00CD6559"/>
    <w:rsid w:val="00CD6566"/>
    <w:rsid w:val="00CD7D9B"/>
    <w:rsid w:val="00CD7E49"/>
    <w:rsid w:val="00CE0250"/>
    <w:rsid w:val="00CE0B7D"/>
    <w:rsid w:val="00CE1F85"/>
    <w:rsid w:val="00CE2315"/>
    <w:rsid w:val="00CE4661"/>
    <w:rsid w:val="00CE4D24"/>
    <w:rsid w:val="00CE4F43"/>
    <w:rsid w:val="00CE556C"/>
    <w:rsid w:val="00CE5C37"/>
    <w:rsid w:val="00CE672E"/>
    <w:rsid w:val="00CE6E54"/>
    <w:rsid w:val="00CE70E1"/>
    <w:rsid w:val="00CE748D"/>
    <w:rsid w:val="00CE7832"/>
    <w:rsid w:val="00CE7DEA"/>
    <w:rsid w:val="00CE7FB4"/>
    <w:rsid w:val="00CF009A"/>
    <w:rsid w:val="00CF063F"/>
    <w:rsid w:val="00CF06FA"/>
    <w:rsid w:val="00CF0E23"/>
    <w:rsid w:val="00CF1642"/>
    <w:rsid w:val="00CF1766"/>
    <w:rsid w:val="00CF176D"/>
    <w:rsid w:val="00CF17B3"/>
    <w:rsid w:val="00CF1B94"/>
    <w:rsid w:val="00CF26DB"/>
    <w:rsid w:val="00CF285A"/>
    <w:rsid w:val="00CF2891"/>
    <w:rsid w:val="00CF3072"/>
    <w:rsid w:val="00CF340A"/>
    <w:rsid w:val="00CF3429"/>
    <w:rsid w:val="00CF3920"/>
    <w:rsid w:val="00CF3FEC"/>
    <w:rsid w:val="00CF4DBF"/>
    <w:rsid w:val="00CF52C2"/>
    <w:rsid w:val="00CF58BF"/>
    <w:rsid w:val="00CF6108"/>
    <w:rsid w:val="00CF6A4F"/>
    <w:rsid w:val="00CF7754"/>
    <w:rsid w:val="00D008D8"/>
    <w:rsid w:val="00D00E70"/>
    <w:rsid w:val="00D01D47"/>
    <w:rsid w:val="00D021E2"/>
    <w:rsid w:val="00D027A6"/>
    <w:rsid w:val="00D03243"/>
    <w:rsid w:val="00D04C61"/>
    <w:rsid w:val="00D05093"/>
    <w:rsid w:val="00D053F4"/>
    <w:rsid w:val="00D05565"/>
    <w:rsid w:val="00D058D9"/>
    <w:rsid w:val="00D06571"/>
    <w:rsid w:val="00D066D0"/>
    <w:rsid w:val="00D0692A"/>
    <w:rsid w:val="00D069AF"/>
    <w:rsid w:val="00D06AF1"/>
    <w:rsid w:val="00D070C9"/>
    <w:rsid w:val="00D07237"/>
    <w:rsid w:val="00D073B0"/>
    <w:rsid w:val="00D1039F"/>
    <w:rsid w:val="00D10745"/>
    <w:rsid w:val="00D10C09"/>
    <w:rsid w:val="00D11177"/>
    <w:rsid w:val="00D11399"/>
    <w:rsid w:val="00D11B0B"/>
    <w:rsid w:val="00D1251D"/>
    <w:rsid w:val="00D12759"/>
    <w:rsid w:val="00D12B0C"/>
    <w:rsid w:val="00D12B87"/>
    <w:rsid w:val="00D13323"/>
    <w:rsid w:val="00D13B40"/>
    <w:rsid w:val="00D13D05"/>
    <w:rsid w:val="00D14319"/>
    <w:rsid w:val="00D14E02"/>
    <w:rsid w:val="00D151D1"/>
    <w:rsid w:val="00D154E5"/>
    <w:rsid w:val="00D158DD"/>
    <w:rsid w:val="00D15AB7"/>
    <w:rsid w:val="00D15C1E"/>
    <w:rsid w:val="00D16365"/>
    <w:rsid w:val="00D16B19"/>
    <w:rsid w:val="00D1702C"/>
    <w:rsid w:val="00D17798"/>
    <w:rsid w:val="00D17972"/>
    <w:rsid w:val="00D17A93"/>
    <w:rsid w:val="00D201F5"/>
    <w:rsid w:val="00D20A7E"/>
    <w:rsid w:val="00D20AAB"/>
    <w:rsid w:val="00D20CE0"/>
    <w:rsid w:val="00D213E2"/>
    <w:rsid w:val="00D21C0A"/>
    <w:rsid w:val="00D22332"/>
    <w:rsid w:val="00D22450"/>
    <w:rsid w:val="00D226CD"/>
    <w:rsid w:val="00D23CCF"/>
    <w:rsid w:val="00D2428D"/>
    <w:rsid w:val="00D24990"/>
    <w:rsid w:val="00D25C04"/>
    <w:rsid w:val="00D2623B"/>
    <w:rsid w:val="00D2687A"/>
    <w:rsid w:val="00D268BE"/>
    <w:rsid w:val="00D26B69"/>
    <w:rsid w:val="00D2726A"/>
    <w:rsid w:val="00D27C46"/>
    <w:rsid w:val="00D306C3"/>
    <w:rsid w:val="00D307D6"/>
    <w:rsid w:val="00D30B85"/>
    <w:rsid w:val="00D31750"/>
    <w:rsid w:val="00D31837"/>
    <w:rsid w:val="00D33159"/>
    <w:rsid w:val="00D348D5"/>
    <w:rsid w:val="00D35164"/>
    <w:rsid w:val="00D3548D"/>
    <w:rsid w:val="00D359A0"/>
    <w:rsid w:val="00D37429"/>
    <w:rsid w:val="00D37D4F"/>
    <w:rsid w:val="00D37E92"/>
    <w:rsid w:val="00D40284"/>
    <w:rsid w:val="00D403DB"/>
    <w:rsid w:val="00D40709"/>
    <w:rsid w:val="00D40C03"/>
    <w:rsid w:val="00D40C0A"/>
    <w:rsid w:val="00D410BB"/>
    <w:rsid w:val="00D42B31"/>
    <w:rsid w:val="00D42B63"/>
    <w:rsid w:val="00D42B68"/>
    <w:rsid w:val="00D433F5"/>
    <w:rsid w:val="00D436DD"/>
    <w:rsid w:val="00D43955"/>
    <w:rsid w:val="00D44A98"/>
    <w:rsid w:val="00D44F4A"/>
    <w:rsid w:val="00D45113"/>
    <w:rsid w:val="00D452D4"/>
    <w:rsid w:val="00D45467"/>
    <w:rsid w:val="00D47092"/>
    <w:rsid w:val="00D47580"/>
    <w:rsid w:val="00D47C57"/>
    <w:rsid w:val="00D47E44"/>
    <w:rsid w:val="00D5025E"/>
    <w:rsid w:val="00D505C3"/>
    <w:rsid w:val="00D52914"/>
    <w:rsid w:val="00D5312A"/>
    <w:rsid w:val="00D53614"/>
    <w:rsid w:val="00D53C78"/>
    <w:rsid w:val="00D5409A"/>
    <w:rsid w:val="00D54806"/>
    <w:rsid w:val="00D54B68"/>
    <w:rsid w:val="00D55A45"/>
    <w:rsid w:val="00D55D54"/>
    <w:rsid w:val="00D55FB6"/>
    <w:rsid w:val="00D56226"/>
    <w:rsid w:val="00D56344"/>
    <w:rsid w:val="00D56EB0"/>
    <w:rsid w:val="00D56F18"/>
    <w:rsid w:val="00D56F93"/>
    <w:rsid w:val="00D56FAA"/>
    <w:rsid w:val="00D5707D"/>
    <w:rsid w:val="00D572A2"/>
    <w:rsid w:val="00D57B59"/>
    <w:rsid w:val="00D57C13"/>
    <w:rsid w:val="00D6123B"/>
    <w:rsid w:val="00D61624"/>
    <w:rsid w:val="00D61C09"/>
    <w:rsid w:val="00D61E18"/>
    <w:rsid w:val="00D62A2F"/>
    <w:rsid w:val="00D63300"/>
    <w:rsid w:val="00D63632"/>
    <w:rsid w:val="00D6391B"/>
    <w:rsid w:val="00D642F2"/>
    <w:rsid w:val="00D65DA7"/>
    <w:rsid w:val="00D661E6"/>
    <w:rsid w:val="00D66881"/>
    <w:rsid w:val="00D6703A"/>
    <w:rsid w:val="00D67453"/>
    <w:rsid w:val="00D67AE8"/>
    <w:rsid w:val="00D67CD6"/>
    <w:rsid w:val="00D67EB1"/>
    <w:rsid w:val="00D70051"/>
    <w:rsid w:val="00D70576"/>
    <w:rsid w:val="00D7181B"/>
    <w:rsid w:val="00D7260B"/>
    <w:rsid w:val="00D73200"/>
    <w:rsid w:val="00D73431"/>
    <w:rsid w:val="00D7357B"/>
    <w:rsid w:val="00D73581"/>
    <w:rsid w:val="00D73BAC"/>
    <w:rsid w:val="00D73D5B"/>
    <w:rsid w:val="00D74101"/>
    <w:rsid w:val="00D741BB"/>
    <w:rsid w:val="00D74BE3"/>
    <w:rsid w:val="00D7505E"/>
    <w:rsid w:val="00D75106"/>
    <w:rsid w:val="00D75112"/>
    <w:rsid w:val="00D751EE"/>
    <w:rsid w:val="00D76074"/>
    <w:rsid w:val="00D764E2"/>
    <w:rsid w:val="00D7670E"/>
    <w:rsid w:val="00D77E3B"/>
    <w:rsid w:val="00D80DBA"/>
    <w:rsid w:val="00D813F0"/>
    <w:rsid w:val="00D81752"/>
    <w:rsid w:val="00D81763"/>
    <w:rsid w:val="00D8270E"/>
    <w:rsid w:val="00D833B2"/>
    <w:rsid w:val="00D83B10"/>
    <w:rsid w:val="00D83D06"/>
    <w:rsid w:val="00D851CE"/>
    <w:rsid w:val="00D858A9"/>
    <w:rsid w:val="00D859A9"/>
    <w:rsid w:val="00D863D6"/>
    <w:rsid w:val="00D87917"/>
    <w:rsid w:val="00D879EA"/>
    <w:rsid w:val="00D88098"/>
    <w:rsid w:val="00D9076E"/>
    <w:rsid w:val="00D908C1"/>
    <w:rsid w:val="00D90A1A"/>
    <w:rsid w:val="00D90A4B"/>
    <w:rsid w:val="00D90D3F"/>
    <w:rsid w:val="00D911C5"/>
    <w:rsid w:val="00D91260"/>
    <w:rsid w:val="00D917CB"/>
    <w:rsid w:val="00D919B4"/>
    <w:rsid w:val="00D91B0F"/>
    <w:rsid w:val="00D91B51"/>
    <w:rsid w:val="00D92B1C"/>
    <w:rsid w:val="00D9359A"/>
    <w:rsid w:val="00D937C5"/>
    <w:rsid w:val="00D93E1F"/>
    <w:rsid w:val="00D945A3"/>
    <w:rsid w:val="00D94D77"/>
    <w:rsid w:val="00D94F61"/>
    <w:rsid w:val="00D955F7"/>
    <w:rsid w:val="00D95A1B"/>
    <w:rsid w:val="00D95A7C"/>
    <w:rsid w:val="00D95B28"/>
    <w:rsid w:val="00D960CB"/>
    <w:rsid w:val="00D979D1"/>
    <w:rsid w:val="00D97A7C"/>
    <w:rsid w:val="00D97B6F"/>
    <w:rsid w:val="00D97C7A"/>
    <w:rsid w:val="00DA023B"/>
    <w:rsid w:val="00DA0B75"/>
    <w:rsid w:val="00DA12D3"/>
    <w:rsid w:val="00DA19C4"/>
    <w:rsid w:val="00DA1C1F"/>
    <w:rsid w:val="00DA2269"/>
    <w:rsid w:val="00DA3F4B"/>
    <w:rsid w:val="00DA409F"/>
    <w:rsid w:val="00DA4194"/>
    <w:rsid w:val="00DA4F9A"/>
    <w:rsid w:val="00DA5537"/>
    <w:rsid w:val="00DA556E"/>
    <w:rsid w:val="00DA6CBD"/>
    <w:rsid w:val="00DA6E30"/>
    <w:rsid w:val="00DA71C5"/>
    <w:rsid w:val="00DA7C2D"/>
    <w:rsid w:val="00DA7C98"/>
    <w:rsid w:val="00DB1034"/>
    <w:rsid w:val="00DB1560"/>
    <w:rsid w:val="00DB1F5A"/>
    <w:rsid w:val="00DB2204"/>
    <w:rsid w:val="00DB312D"/>
    <w:rsid w:val="00DB3627"/>
    <w:rsid w:val="00DB469A"/>
    <w:rsid w:val="00DB58FC"/>
    <w:rsid w:val="00DB596D"/>
    <w:rsid w:val="00DB5ACE"/>
    <w:rsid w:val="00DB6B7A"/>
    <w:rsid w:val="00DB6EA4"/>
    <w:rsid w:val="00DB7062"/>
    <w:rsid w:val="00DB7EB9"/>
    <w:rsid w:val="00DC00D6"/>
    <w:rsid w:val="00DC0996"/>
    <w:rsid w:val="00DC09A0"/>
    <w:rsid w:val="00DC0E1E"/>
    <w:rsid w:val="00DC17FC"/>
    <w:rsid w:val="00DC23B4"/>
    <w:rsid w:val="00DC29D6"/>
    <w:rsid w:val="00DC2DCE"/>
    <w:rsid w:val="00DC2EBA"/>
    <w:rsid w:val="00DC31B0"/>
    <w:rsid w:val="00DC388C"/>
    <w:rsid w:val="00DC4418"/>
    <w:rsid w:val="00DC4852"/>
    <w:rsid w:val="00DC5681"/>
    <w:rsid w:val="00DC568C"/>
    <w:rsid w:val="00DC579E"/>
    <w:rsid w:val="00DC5E08"/>
    <w:rsid w:val="00DC6CA9"/>
    <w:rsid w:val="00DC775B"/>
    <w:rsid w:val="00DC785D"/>
    <w:rsid w:val="00DC7FA2"/>
    <w:rsid w:val="00DD018A"/>
    <w:rsid w:val="00DD1E1F"/>
    <w:rsid w:val="00DD23FC"/>
    <w:rsid w:val="00DD2F89"/>
    <w:rsid w:val="00DD3516"/>
    <w:rsid w:val="00DD3726"/>
    <w:rsid w:val="00DD3CFF"/>
    <w:rsid w:val="00DD3FDC"/>
    <w:rsid w:val="00DD4BD9"/>
    <w:rsid w:val="00DD5A6A"/>
    <w:rsid w:val="00DD5FE6"/>
    <w:rsid w:val="00DD6876"/>
    <w:rsid w:val="00DD6F6B"/>
    <w:rsid w:val="00DD703A"/>
    <w:rsid w:val="00DD7048"/>
    <w:rsid w:val="00DD7A92"/>
    <w:rsid w:val="00DD7F20"/>
    <w:rsid w:val="00DE0386"/>
    <w:rsid w:val="00DE0D84"/>
    <w:rsid w:val="00DE13AA"/>
    <w:rsid w:val="00DE1436"/>
    <w:rsid w:val="00DE14FF"/>
    <w:rsid w:val="00DE1912"/>
    <w:rsid w:val="00DE1EE8"/>
    <w:rsid w:val="00DE24C9"/>
    <w:rsid w:val="00DE26AC"/>
    <w:rsid w:val="00DE2866"/>
    <w:rsid w:val="00DE350D"/>
    <w:rsid w:val="00DE5734"/>
    <w:rsid w:val="00DE5CD5"/>
    <w:rsid w:val="00DE6306"/>
    <w:rsid w:val="00DE6786"/>
    <w:rsid w:val="00DE6BBD"/>
    <w:rsid w:val="00DF03E9"/>
    <w:rsid w:val="00DF056D"/>
    <w:rsid w:val="00DF0BD6"/>
    <w:rsid w:val="00DF1131"/>
    <w:rsid w:val="00DF1815"/>
    <w:rsid w:val="00DF1A8A"/>
    <w:rsid w:val="00DF219F"/>
    <w:rsid w:val="00DF2249"/>
    <w:rsid w:val="00DF260E"/>
    <w:rsid w:val="00DF35CE"/>
    <w:rsid w:val="00DF403E"/>
    <w:rsid w:val="00DF4387"/>
    <w:rsid w:val="00DF4594"/>
    <w:rsid w:val="00DF490F"/>
    <w:rsid w:val="00DF4C0C"/>
    <w:rsid w:val="00DF589B"/>
    <w:rsid w:val="00DF5F18"/>
    <w:rsid w:val="00DF628D"/>
    <w:rsid w:val="00DF65AF"/>
    <w:rsid w:val="00DF6870"/>
    <w:rsid w:val="00DF6D30"/>
    <w:rsid w:val="00DF6FCF"/>
    <w:rsid w:val="00DF75C0"/>
    <w:rsid w:val="00DF7E97"/>
    <w:rsid w:val="00E00321"/>
    <w:rsid w:val="00E009E8"/>
    <w:rsid w:val="00E028F2"/>
    <w:rsid w:val="00E029DE"/>
    <w:rsid w:val="00E030C9"/>
    <w:rsid w:val="00E0366F"/>
    <w:rsid w:val="00E04377"/>
    <w:rsid w:val="00E0497C"/>
    <w:rsid w:val="00E05BD3"/>
    <w:rsid w:val="00E06164"/>
    <w:rsid w:val="00E06589"/>
    <w:rsid w:val="00E100BA"/>
    <w:rsid w:val="00E10374"/>
    <w:rsid w:val="00E10482"/>
    <w:rsid w:val="00E10697"/>
    <w:rsid w:val="00E10882"/>
    <w:rsid w:val="00E116E8"/>
    <w:rsid w:val="00E11CB7"/>
    <w:rsid w:val="00E12B91"/>
    <w:rsid w:val="00E13220"/>
    <w:rsid w:val="00E13538"/>
    <w:rsid w:val="00E139B2"/>
    <w:rsid w:val="00E1419A"/>
    <w:rsid w:val="00E14616"/>
    <w:rsid w:val="00E14BB0"/>
    <w:rsid w:val="00E151DE"/>
    <w:rsid w:val="00E15342"/>
    <w:rsid w:val="00E159F3"/>
    <w:rsid w:val="00E15F81"/>
    <w:rsid w:val="00E166A5"/>
    <w:rsid w:val="00E1689D"/>
    <w:rsid w:val="00E16C03"/>
    <w:rsid w:val="00E16C06"/>
    <w:rsid w:val="00E16C1B"/>
    <w:rsid w:val="00E16CF1"/>
    <w:rsid w:val="00E174AD"/>
    <w:rsid w:val="00E17B95"/>
    <w:rsid w:val="00E2053B"/>
    <w:rsid w:val="00E207FB"/>
    <w:rsid w:val="00E209E9"/>
    <w:rsid w:val="00E20A4F"/>
    <w:rsid w:val="00E20ACD"/>
    <w:rsid w:val="00E20F8E"/>
    <w:rsid w:val="00E220F2"/>
    <w:rsid w:val="00E2241A"/>
    <w:rsid w:val="00E22E87"/>
    <w:rsid w:val="00E23E95"/>
    <w:rsid w:val="00E24D8C"/>
    <w:rsid w:val="00E2546F"/>
    <w:rsid w:val="00E25491"/>
    <w:rsid w:val="00E259C0"/>
    <w:rsid w:val="00E25ACE"/>
    <w:rsid w:val="00E25E86"/>
    <w:rsid w:val="00E263B9"/>
    <w:rsid w:val="00E268FE"/>
    <w:rsid w:val="00E26B03"/>
    <w:rsid w:val="00E26B60"/>
    <w:rsid w:val="00E26C0F"/>
    <w:rsid w:val="00E26EEA"/>
    <w:rsid w:val="00E27866"/>
    <w:rsid w:val="00E3004B"/>
    <w:rsid w:val="00E30D59"/>
    <w:rsid w:val="00E31145"/>
    <w:rsid w:val="00E324A6"/>
    <w:rsid w:val="00E34437"/>
    <w:rsid w:val="00E347CF"/>
    <w:rsid w:val="00E34C74"/>
    <w:rsid w:val="00E34F47"/>
    <w:rsid w:val="00E352BE"/>
    <w:rsid w:val="00E35E45"/>
    <w:rsid w:val="00E36357"/>
    <w:rsid w:val="00E36417"/>
    <w:rsid w:val="00E36562"/>
    <w:rsid w:val="00E36DF4"/>
    <w:rsid w:val="00E36EAE"/>
    <w:rsid w:val="00E37208"/>
    <w:rsid w:val="00E37353"/>
    <w:rsid w:val="00E374FC"/>
    <w:rsid w:val="00E37D01"/>
    <w:rsid w:val="00E4099B"/>
    <w:rsid w:val="00E40B5C"/>
    <w:rsid w:val="00E41303"/>
    <w:rsid w:val="00E41952"/>
    <w:rsid w:val="00E41FE5"/>
    <w:rsid w:val="00E420D3"/>
    <w:rsid w:val="00E42843"/>
    <w:rsid w:val="00E42CE0"/>
    <w:rsid w:val="00E4320C"/>
    <w:rsid w:val="00E4333E"/>
    <w:rsid w:val="00E43647"/>
    <w:rsid w:val="00E43A1A"/>
    <w:rsid w:val="00E43D27"/>
    <w:rsid w:val="00E44D56"/>
    <w:rsid w:val="00E44E89"/>
    <w:rsid w:val="00E451BF"/>
    <w:rsid w:val="00E45D19"/>
    <w:rsid w:val="00E45F7C"/>
    <w:rsid w:val="00E46669"/>
    <w:rsid w:val="00E46F67"/>
    <w:rsid w:val="00E503BF"/>
    <w:rsid w:val="00E510B4"/>
    <w:rsid w:val="00E512A2"/>
    <w:rsid w:val="00E5152C"/>
    <w:rsid w:val="00E5156A"/>
    <w:rsid w:val="00E51A10"/>
    <w:rsid w:val="00E52A49"/>
    <w:rsid w:val="00E5342D"/>
    <w:rsid w:val="00E54488"/>
    <w:rsid w:val="00E5500B"/>
    <w:rsid w:val="00E55203"/>
    <w:rsid w:val="00E55865"/>
    <w:rsid w:val="00E5616B"/>
    <w:rsid w:val="00E56BB2"/>
    <w:rsid w:val="00E56D4D"/>
    <w:rsid w:val="00E5751C"/>
    <w:rsid w:val="00E57DA3"/>
    <w:rsid w:val="00E57ED7"/>
    <w:rsid w:val="00E60800"/>
    <w:rsid w:val="00E609AB"/>
    <w:rsid w:val="00E6121F"/>
    <w:rsid w:val="00E61709"/>
    <w:rsid w:val="00E62B00"/>
    <w:rsid w:val="00E636A7"/>
    <w:rsid w:val="00E63884"/>
    <w:rsid w:val="00E63E6B"/>
    <w:rsid w:val="00E63F2F"/>
    <w:rsid w:val="00E64512"/>
    <w:rsid w:val="00E64E7C"/>
    <w:rsid w:val="00E661F4"/>
    <w:rsid w:val="00E66DAF"/>
    <w:rsid w:val="00E67264"/>
    <w:rsid w:val="00E67318"/>
    <w:rsid w:val="00E677B1"/>
    <w:rsid w:val="00E704C2"/>
    <w:rsid w:val="00E7083F"/>
    <w:rsid w:val="00E70B28"/>
    <w:rsid w:val="00E70F0E"/>
    <w:rsid w:val="00E71A4B"/>
    <w:rsid w:val="00E71F31"/>
    <w:rsid w:val="00E73024"/>
    <w:rsid w:val="00E730CE"/>
    <w:rsid w:val="00E73274"/>
    <w:rsid w:val="00E732B9"/>
    <w:rsid w:val="00E7429C"/>
    <w:rsid w:val="00E74F69"/>
    <w:rsid w:val="00E756BC"/>
    <w:rsid w:val="00E76FD3"/>
    <w:rsid w:val="00E775C9"/>
    <w:rsid w:val="00E777C0"/>
    <w:rsid w:val="00E777C5"/>
    <w:rsid w:val="00E77F54"/>
    <w:rsid w:val="00E8034C"/>
    <w:rsid w:val="00E80CF1"/>
    <w:rsid w:val="00E80F2B"/>
    <w:rsid w:val="00E81363"/>
    <w:rsid w:val="00E81EF2"/>
    <w:rsid w:val="00E82876"/>
    <w:rsid w:val="00E831A9"/>
    <w:rsid w:val="00E833CD"/>
    <w:rsid w:val="00E839CE"/>
    <w:rsid w:val="00E842D0"/>
    <w:rsid w:val="00E844C9"/>
    <w:rsid w:val="00E84F24"/>
    <w:rsid w:val="00E85007"/>
    <w:rsid w:val="00E850CA"/>
    <w:rsid w:val="00E8533E"/>
    <w:rsid w:val="00E85AD4"/>
    <w:rsid w:val="00E866A5"/>
    <w:rsid w:val="00E86924"/>
    <w:rsid w:val="00E86A11"/>
    <w:rsid w:val="00E86EFA"/>
    <w:rsid w:val="00E86FB5"/>
    <w:rsid w:val="00E8783F"/>
    <w:rsid w:val="00E9111D"/>
    <w:rsid w:val="00E91252"/>
    <w:rsid w:val="00E921F0"/>
    <w:rsid w:val="00E92CEB"/>
    <w:rsid w:val="00E92E5A"/>
    <w:rsid w:val="00E93064"/>
    <w:rsid w:val="00E937BD"/>
    <w:rsid w:val="00E93BDD"/>
    <w:rsid w:val="00E93EA8"/>
    <w:rsid w:val="00E941A3"/>
    <w:rsid w:val="00E9443D"/>
    <w:rsid w:val="00E944A5"/>
    <w:rsid w:val="00E95366"/>
    <w:rsid w:val="00E95723"/>
    <w:rsid w:val="00E9578E"/>
    <w:rsid w:val="00E962CC"/>
    <w:rsid w:val="00E9680D"/>
    <w:rsid w:val="00E9690A"/>
    <w:rsid w:val="00E96CE4"/>
    <w:rsid w:val="00E96E77"/>
    <w:rsid w:val="00E97E5F"/>
    <w:rsid w:val="00EA0138"/>
    <w:rsid w:val="00EA076E"/>
    <w:rsid w:val="00EA1636"/>
    <w:rsid w:val="00EA1BC6"/>
    <w:rsid w:val="00EA1C6D"/>
    <w:rsid w:val="00EA2029"/>
    <w:rsid w:val="00EA25E2"/>
    <w:rsid w:val="00EA2BE7"/>
    <w:rsid w:val="00EA32A0"/>
    <w:rsid w:val="00EA43DC"/>
    <w:rsid w:val="00EA513C"/>
    <w:rsid w:val="00EA69CF"/>
    <w:rsid w:val="00EA73FF"/>
    <w:rsid w:val="00EB0128"/>
    <w:rsid w:val="00EB07EC"/>
    <w:rsid w:val="00EB0A37"/>
    <w:rsid w:val="00EB0C15"/>
    <w:rsid w:val="00EB1413"/>
    <w:rsid w:val="00EB14CD"/>
    <w:rsid w:val="00EB1E98"/>
    <w:rsid w:val="00EB1EE9"/>
    <w:rsid w:val="00EB2256"/>
    <w:rsid w:val="00EB3642"/>
    <w:rsid w:val="00EB36AB"/>
    <w:rsid w:val="00EB3D02"/>
    <w:rsid w:val="00EB3D4D"/>
    <w:rsid w:val="00EB468C"/>
    <w:rsid w:val="00EB488B"/>
    <w:rsid w:val="00EB4A67"/>
    <w:rsid w:val="00EB4ACE"/>
    <w:rsid w:val="00EB5706"/>
    <w:rsid w:val="00EB5976"/>
    <w:rsid w:val="00EB5BB8"/>
    <w:rsid w:val="00EB7456"/>
    <w:rsid w:val="00EB7F68"/>
    <w:rsid w:val="00EC0412"/>
    <w:rsid w:val="00EC0495"/>
    <w:rsid w:val="00EC0D8F"/>
    <w:rsid w:val="00EC0DF3"/>
    <w:rsid w:val="00EC152D"/>
    <w:rsid w:val="00EC18AA"/>
    <w:rsid w:val="00EC1928"/>
    <w:rsid w:val="00EC2295"/>
    <w:rsid w:val="00EC3572"/>
    <w:rsid w:val="00EC4184"/>
    <w:rsid w:val="00EC45F8"/>
    <w:rsid w:val="00EC50D3"/>
    <w:rsid w:val="00EC5FF3"/>
    <w:rsid w:val="00EC62D1"/>
    <w:rsid w:val="00EC693D"/>
    <w:rsid w:val="00EC6A74"/>
    <w:rsid w:val="00EC6A87"/>
    <w:rsid w:val="00EC6D9E"/>
    <w:rsid w:val="00EC711C"/>
    <w:rsid w:val="00EC718E"/>
    <w:rsid w:val="00EC7BD9"/>
    <w:rsid w:val="00EC7E32"/>
    <w:rsid w:val="00ED08EA"/>
    <w:rsid w:val="00ED1231"/>
    <w:rsid w:val="00ED1416"/>
    <w:rsid w:val="00ED2098"/>
    <w:rsid w:val="00ED25D7"/>
    <w:rsid w:val="00ED29AC"/>
    <w:rsid w:val="00ED2AAF"/>
    <w:rsid w:val="00ED2E27"/>
    <w:rsid w:val="00ED3470"/>
    <w:rsid w:val="00ED372C"/>
    <w:rsid w:val="00ED404D"/>
    <w:rsid w:val="00ED657A"/>
    <w:rsid w:val="00ED69DA"/>
    <w:rsid w:val="00ED6AA2"/>
    <w:rsid w:val="00ED7BBD"/>
    <w:rsid w:val="00EE05D9"/>
    <w:rsid w:val="00EE089F"/>
    <w:rsid w:val="00EE08AF"/>
    <w:rsid w:val="00EE0D1D"/>
    <w:rsid w:val="00EE14C0"/>
    <w:rsid w:val="00EE17FB"/>
    <w:rsid w:val="00EE2217"/>
    <w:rsid w:val="00EE2581"/>
    <w:rsid w:val="00EE2B51"/>
    <w:rsid w:val="00EE3536"/>
    <w:rsid w:val="00EE3550"/>
    <w:rsid w:val="00EE3793"/>
    <w:rsid w:val="00EE3B10"/>
    <w:rsid w:val="00EE3CAA"/>
    <w:rsid w:val="00EE3CD0"/>
    <w:rsid w:val="00EE48EB"/>
    <w:rsid w:val="00EE5278"/>
    <w:rsid w:val="00EE5A7F"/>
    <w:rsid w:val="00EE6079"/>
    <w:rsid w:val="00EE663D"/>
    <w:rsid w:val="00EE6CB9"/>
    <w:rsid w:val="00EE700E"/>
    <w:rsid w:val="00EE7880"/>
    <w:rsid w:val="00EE7E19"/>
    <w:rsid w:val="00EF198B"/>
    <w:rsid w:val="00EF204A"/>
    <w:rsid w:val="00EF2468"/>
    <w:rsid w:val="00EF287C"/>
    <w:rsid w:val="00EF3409"/>
    <w:rsid w:val="00EF3CEE"/>
    <w:rsid w:val="00EF3F07"/>
    <w:rsid w:val="00EF4C14"/>
    <w:rsid w:val="00EF4F06"/>
    <w:rsid w:val="00EF5286"/>
    <w:rsid w:val="00EF55B8"/>
    <w:rsid w:val="00EF5754"/>
    <w:rsid w:val="00EF57C2"/>
    <w:rsid w:val="00EF5C05"/>
    <w:rsid w:val="00EF60FC"/>
    <w:rsid w:val="00EF6144"/>
    <w:rsid w:val="00EF6A79"/>
    <w:rsid w:val="00EF73A9"/>
    <w:rsid w:val="00EF78F8"/>
    <w:rsid w:val="00F00342"/>
    <w:rsid w:val="00F01756"/>
    <w:rsid w:val="00F01AA3"/>
    <w:rsid w:val="00F01C30"/>
    <w:rsid w:val="00F02F11"/>
    <w:rsid w:val="00F03393"/>
    <w:rsid w:val="00F03788"/>
    <w:rsid w:val="00F03C18"/>
    <w:rsid w:val="00F0442E"/>
    <w:rsid w:val="00F04CAD"/>
    <w:rsid w:val="00F0634E"/>
    <w:rsid w:val="00F06D74"/>
    <w:rsid w:val="00F07315"/>
    <w:rsid w:val="00F07B19"/>
    <w:rsid w:val="00F07F80"/>
    <w:rsid w:val="00F10438"/>
    <w:rsid w:val="00F10687"/>
    <w:rsid w:val="00F10845"/>
    <w:rsid w:val="00F11560"/>
    <w:rsid w:val="00F11717"/>
    <w:rsid w:val="00F1194D"/>
    <w:rsid w:val="00F11DCC"/>
    <w:rsid w:val="00F11E75"/>
    <w:rsid w:val="00F11F12"/>
    <w:rsid w:val="00F12298"/>
    <w:rsid w:val="00F12845"/>
    <w:rsid w:val="00F13421"/>
    <w:rsid w:val="00F13530"/>
    <w:rsid w:val="00F13E7E"/>
    <w:rsid w:val="00F13FFF"/>
    <w:rsid w:val="00F14157"/>
    <w:rsid w:val="00F145E7"/>
    <w:rsid w:val="00F14BF7"/>
    <w:rsid w:val="00F1515B"/>
    <w:rsid w:val="00F16174"/>
    <w:rsid w:val="00F16233"/>
    <w:rsid w:val="00F162B6"/>
    <w:rsid w:val="00F16D26"/>
    <w:rsid w:val="00F17B6B"/>
    <w:rsid w:val="00F207EF"/>
    <w:rsid w:val="00F214FB"/>
    <w:rsid w:val="00F219E8"/>
    <w:rsid w:val="00F21F47"/>
    <w:rsid w:val="00F2230C"/>
    <w:rsid w:val="00F2234C"/>
    <w:rsid w:val="00F22A60"/>
    <w:rsid w:val="00F22E19"/>
    <w:rsid w:val="00F22E8A"/>
    <w:rsid w:val="00F230E6"/>
    <w:rsid w:val="00F23263"/>
    <w:rsid w:val="00F2352F"/>
    <w:rsid w:val="00F23572"/>
    <w:rsid w:val="00F23B81"/>
    <w:rsid w:val="00F23ED0"/>
    <w:rsid w:val="00F2502C"/>
    <w:rsid w:val="00F25494"/>
    <w:rsid w:val="00F25570"/>
    <w:rsid w:val="00F25CD5"/>
    <w:rsid w:val="00F25DAB"/>
    <w:rsid w:val="00F26D52"/>
    <w:rsid w:val="00F272A4"/>
    <w:rsid w:val="00F27409"/>
    <w:rsid w:val="00F27756"/>
    <w:rsid w:val="00F27E6C"/>
    <w:rsid w:val="00F3028D"/>
    <w:rsid w:val="00F3089B"/>
    <w:rsid w:val="00F30E86"/>
    <w:rsid w:val="00F3148D"/>
    <w:rsid w:val="00F31910"/>
    <w:rsid w:val="00F3197E"/>
    <w:rsid w:val="00F31D3C"/>
    <w:rsid w:val="00F31DA1"/>
    <w:rsid w:val="00F32113"/>
    <w:rsid w:val="00F32121"/>
    <w:rsid w:val="00F330F5"/>
    <w:rsid w:val="00F33241"/>
    <w:rsid w:val="00F33458"/>
    <w:rsid w:val="00F334D1"/>
    <w:rsid w:val="00F33616"/>
    <w:rsid w:val="00F3364C"/>
    <w:rsid w:val="00F337EC"/>
    <w:rsid w:val="00F339E8"/>
    <w:rsid w:val="00F34C4A"/>
    <w:rsid w:val="00F35360"/>
    <w:rsid w:val="00F3590F"/>
    <w:rsid w:val="00F361BE"/>
    <w:rsid w:val="00F3636A"/>
    <w:rsid w:val="00F36845"/>
    <w:rsid w:val="00F370A2"/>
    <w:rsid w:val="00F373F1"/>
    <w:rsid w:val="00F3756B"/>
    <w:rsid w:val="00F37576"/>
    <w:rsid w:val="00F3EB8E"/>
    <w:rsid w:val="00F403A4"/>
    <w:rsid w:val="00F40A80"/>
    <w:rsid w:val="00F4150B"/>
    <w:rsid w:val="00F42019"/>
    <w:rsid w:val="00F420EA"/>
    <w:rsid w:val="00F42902"/>
    <w:rsid w:val="00F430FB"/>
    <w:rsid w:val="00F437C5"/>
    <w:rsid w:val="00F43D0C"/>
    <w:rsid w:val="00F44AA4"/>
    <w:rsid w:val="00F44F95"/>
    <w:rsid w:val="00F454FA"/>
    <w:rsid w:val="00F46EBA"/>
    <w:rsid w:val="00F471E2"/>
    <w:rsid w:val="00F47EB7"/>
    <w:rsid w:val="00F500A5"/>
    <w:rsid w:val="00F50668"/>
    <w:rsid w:val="00F5184D"/>
    <w:rsid w:val="00F51F71"/>
    <w:rsid w:val="00F528D1"/>
    <w:rsid w:val="00F52C8C"/>
    <w:rsid w:val="00F52E88"/>
    <w:rsid w:val="00F530F4"/>
    <w:rsid w:val="00F53515"/>
    <w:rsid w:val="00F54283"/>
    <w:rsid w:val="00F5455D"/>
    <w:rsid w:val="00F548FF"/>
    <w:rsid w:val="00F54AB4"/>
    <w:rsid w:val="00F54BE3"/>
    <w:rsid w:val="00F54F8D"/>
    <w:rsid w:val="00F54FF7"/>
    <w:rsid w:val="00F55565"/>
    <w:rsid w:val="00F578D1"/>
    <w:rsid w:val="00F57CDC"/>
    <w:rsid w:val="00F57F63"/>
    <w:rsid w:val="00F6056F"/>
    <w:rsid w:val="00F6076F"/>
    <w:rsid w:val="00F60B76"/>
    <w:rsid w:val="00F60C13"/>
    <w:rsid w:val="00F60ED5"/>
    <w:rsid w:val="00F6148D"/>
    <w:rsid w:val="00F61994"/>
    <w:rsid w:val="00F61CC8"/>
    <w:rsid w:val="00F625B8"/>
    <w:rsid w:val="00F62B46"/>
    <w:rsid w:val="00F62F48"/>
    <w:rsid w:val="00F634C0"/>
    <w:rsid w:val="00F63661"/>
    <w:rsid w:val="00F64034"/>
    <w:rsid w:val="00F64345"/>
    <w:rsid w:val="00F64431"/>
    <w:rsid w:val="00F64A16"/>
    <w:rsid w:val="00F64CE2"/>
    <w:rsid w:val="00F64D09"/>
    <w:rsid w:val="00F65D3D"/>
    <w:rsid w:val="00F65EAB"/>
    <w:rsid w:val="00F6642E"/>
    <w:rsid w:val="00F675EA"/>
    <w:rsid w:val="00F67DA7"/>
    <w:rsid w:val="00F686DE"/>
    <w:rsid w:val="00F70227"/>
    <w:rsid w:val="00F70A11"/>
    <w:rsid w:val="00F70D89"/>
    <w:rsid w:val="00F71864"/>
    <w:rsid w:val="00F72089"/>
    <w:rsid w:val="00F72300"/>
    <w:rsid w:val="00F7265F"/>
    <w:rsid w:val="00F728FE"/>
    <w:rsid w:val="00F729B7"/>
    <w:rsid w:val="00F734C2"/>
    <w:rsid w:val="00F737AC"/>
    <w:rsid w:val="00F73B1B"/>
    <w:rsid w:val="00F748E5"/>
    <w:rsid w:val="00F74BF9"/>
    <w:rsid w:val="00F74CBE"/>
    <w:rsid w:val="00F74DC1"/>
    <w:rsid w:val="00F75120"/>
    <w:rsid w:val="00F75761"/>
    <w:rsid w:val="00F75AB6"/>
    <w:rsid w:val="00F772D4"/>
    <w:rsid w:val="00F80542"/>
    <w:rsid w:val="00F80AFE"/>
    <w:rsid w:val="00F80E88"/>
    <w:rsid w:val="00F81BAF"/>
    <w:rsid w:val="00F820BE"/>
    <w:rsid w:val="00F82DC9"/>
    <w:rsid w:val="00F84812"/>
    <w:rsid w:val="00F84ED9"/>
    <w:rsid w:val="00F8503D"/>
    <w:rsid w:val="00F8530D"/>
    <w:rsid w:val="00F85646"/>
    <w:rsid w:val="00F86332"/>
    <w:rsid w:val="00F875A9"/>
    <w:rsid w:val="00F90333"/>
    <w:rsid w:val="00F904A2"/>
    <w:rsid w:val="00F907D1"/>
    <w:rsid w:val="00F917E7"/>
    <w:rsid w:val="00F91F79"/>
    <w:rsid w:val="00F926CF"/>
    <w:rsid w:val="00F92D0D"/>
    <w:rsid w:val="00F9320A"/>
    <w:rsid w:val="00F93426"/>
    <w:rsid w:val="00F9357D"/>
    <w:rsid w:val="00F939E5"/>
    <w:rsid w:val="00F93AA2"/>
    <w:rsid w:val="00F941C5"/>
    <w:rsid w:val="00F94252"/>
    <w:rsid w:val="00F946E4"/>
    <w:rsid w:val="00F94E82"/>
    <w:rsid w:val="00F95179"/>
    <w:rsid w:val="00F9561A"/>
    <w:rsid w:val="00F96814"/>
    <w:rsid w:val="00F96841"/>
    <w:rsid w:val="00F969AA"/>
    <w:rsid w:val="00F96EB3"/>
    <w:rsid w:val="00F97C25"/>
    <w:rsid w:val="00FA09F7"/>
    <w:rsid w:val="00FA15EF"/>
    <w:rsid w:val="00FA1644"/>
    <w:rsid w:val="00FA25C2"/>
    <w:rsid w:val="00FA2D09"/>
    <w:rsid w:val="00FA32E1"/>
    <w:rsid w:val="00FA3A04"/>
    <w:rsid w:val="00FA4144"/>
    <w:rsid w:val="00FA6CFB"/>
    <w:rsid w:val="00FA6ED3"/>
    <w:rsid w:val="00FA7539"/>
    <w:rsid w:val="00FA7AE1"/>
    <w:rsid w:val="00FA7B68"/>
    <w:rsid w:val="00FB138A"/>
    <w:rsid w:val="00FB2497"/>
    <w:rsid w:val="00FB2986"/>
    <w:rsid w:val="00FB3724"/>
    <w:rsid w:val="00FB5638"/>
    <w:rsid w:val="00FB58CA"/>
    <w:rsid w:val="00FB64C5"/>
    <w:rsid w:val="00FB7203"/>
    <w:rsid w:val="00FC00AD"/>
    <w:rsid w:val="00FC09DF"/>
    <w:rsid w:val="00FC0F77"/>
    <w:rsid w:val="00FC1139"/>
    <w:rsid w:val="00FC1F0C"/>
    <w:rsid w:val="00FC1F31"/>
    <w:rsid w:val="00FC2962"/>
    <w:rsid w:val="00FC3147"/>
    <w:rsid w:val="00FC31EC"/>
    <w:rsid w:val="00FC33AC"/>
    <w:rsid w:val="00FC3759"/>
    <w:rsid w:val="00FC41F8"/>
    <w:rsid w:val="00FC476E"/>
    <w:rsid w:val="00FC49E7"/>
    <w:rsid w:val="00FC55C9"/>
    <w:rsid w:val="00FC64FF"/>
    <w:rsid w:val="00FC6556"/>
    <w:rsid w:val="00FC667B"/>
    <w:rsid w:val="00FC67E9"/>
    <w:rsid w:val="00FC681F"/>
    <w:rsid w:val="00FC707C"/>
    <w:rsid w:val="00FC7669"/>
    <w:rsid w:val="00FC76B5"/>
    <w:rsid w:val="00FD1231"/>
    <w:rsid w:val="00FD1720"/>
    <w:rsid w:val="00FD1BE1"/>
    <w:rsid w:val="00FD1EE2"/>
    <w:rsid w:val="00FD25CD"/>
    <w:rsid w:val="00FD322D"/>
    <w:rsid w:val="00FD377C"/>
    <w:rsid w:val="00FD3EB0"/>
    <w:rsid w:val="00FD3F1D"/>
    <w:rsid w:val="00FD43A0"/>
    <w:rsid w:val="00FD4E2A"/>
    <w:rsid w:val="00FD527F"/>
    <w:rsid w:val="00FD53DD"/>
    <w:rsid w:val="00FD5BB0"/>
    <w:rsid w:val="00FD611C"/>
    <w:rsid w:val="00FD6A13"/>
    <w:rsid w:val="00FD6A30"/>
    <w:rsid w:val="00FD6EBE"/>
    <w:rsid w:val="00FD70A7"/>
    <w:rsid w:val="00FD7361"/>
    <w:rsid w:val="00FE0E69"/>
    <w:rsid w:val="00FE1BBB"/>
    <w:rsid w:val="00FE2120"/>
    <w:rsid w:val="00FE328D"/>
    <w:rsid w:val="00FE3555"/>
    <w:rsid w:val="00FE3882"/>
    <w:rsid w:val="00FE402D"/>
    <w:rsid w:val="00FE524E"/>
    <w:rsid w:val="00FE57C4"/>
    <w:rsid w:val="00FE5928"/>
    <w:rsid w:val="00FE6972"/>
    <w:rsid w:val="00FE6F28"/>
    <w:rsid w:val="00FE731A"/>
    <w:rsid w:val="00FE7674"/>
    <w:rsid w:val="00FE76D4"/>
    <w:rsid w:val="00FF00C4"/>
    <w:rsid w:val="00FF02CB"/>
    <w:rsid w:val="00FF04D5"/>
    <w:rsid w:val="00FF0C02"/>
    <w:rsid w:val="00FF1202"/>
    <w:rsid w:val="00FF3235"/>
    <w:rsid w:val="00FF324E"/>
    <w:rsid w:val="00FF341A"/>
    <w:rsid w:val="00FF3C54"/>
    <w:rsid w:val="00FF3F64"/>
    <w:rsid w:val="00FF3FBA"/>
    <w:rsid w:val="00FF4B0F"/>
    <w:rsid w:val="00FF4C98"/>
    <w:rsid w:val="00FF4F6C"/>
    <w:rsid w:val="00FF5DA4"/>
    <w:rsid w:val="00FF5F35"/>
    <w:rsid w:val="00FF6C76"/>
    <w:rsid w:val="00FF6E58"/>
    <w:rsid w:val="00FF702D"/>
    <w:rsid w:val="00FF78DD"/>
    <w:rsid w:val="00FF79F3"/>
    <w:rsid w:val="00FF7A4D"/>
    <w:rsid w:val="00FF7AA7"/>
    <w:rsid w:val="010B4A13"/>
    <w:rsid w:val="0135BA43"/>
    <w:rsid w:val="0148AFAB"/>
    <w:rsid w:val="014CF4AB"/>
    <w:rsid w:val="014E3DA3"/>
    <w:rsid w:val="01593FAC"/>
    <w:rsid w:val="017009C4"/>
    <w:rsid w:val="018463B9"/>
    <w:rsid w:val="01896FA6"/>
    <w:rsid w:val="0189A861"/>
    <w:rsid w:val="0193CDF8"/>
    <w:rsid w:val="0199C132"/>
    <w:rsid w:val="019DA113"/>
    <w:rsid w:val="01A28E03"/>
    <w:rsid w:val="01A688A6"/>
    <w:rsid w:val="01A9863E"/>
    <w:rsid w:val="01AB7797"/>
    <w:rsid w:val="01AD0B6B"/>
    <w:rsid w:val="01B9288C"/>
    <w:rsid w:val="01BE27EB"/>
    <w:rsid w:val="01C257FE"/>
    <w:rsid w:val="01CD7DF5"/>
    <w:rsid w:val="01EADFE1"/>
    <w:rsid w:val="01EB03FA"/>
    <w:rsid w:val="020104B2"/>
    <w:rsid w:val="020864FE"/>
    <w:rsid w:val="0227E79E"/>
    <w:rsid w:val="022E1697"/>
    <w:rsid w:val="022EDC40"/>
    <w:rsid w:val="02328E7D"/>
    <w:rsid w:val="0235CE6D"/>
    <w:rsid w:val="024A6B8F"/>
    <w:rsid w:val="024E651C"/>
    <w:rsid w:val="02547BEA"/>
    <w:rsid w:val="025CB54C"/>
    <w:rsid w:val="025FA1AD"/>
    <w:rsid w:val="0261F2AC"/>
    <w:rsid w:val="0265384C"/>
    <w:rsid w:val="0269C27E"/>
    <w:rsid w:val="026C5AF5"/>
    <w:rsid w:val="0272B29A"/>
    <w:rsid w:val="0275E0DC"/>
    <w:rsid w:val="0286ECA3"/>
    <w:rsid w:val="0296155C"/>
    <w:rsid w:val="02B246F5"/>
    <w:rsid w:val="02B63BD2"/>
    <w:rsid w:val="02C55A37"/>
    <w:rsid w:val="02D4AFD0"/>
    <w:rsid w:val="02D6C431"/>
    <w:rsid w:val="02E736C4"/>
    <w:rsid w:val="02EC4DD3"/>
    <w:rsid w:val="02ECC813"/>
    <w:rsid w:val="02F73965"/>
    <w:rsid w:val="02FA9A41"/>
    <w:rsid w:val="02FDA318"/>
    <w:rsid w:val="03004DE7"/>
    <w:rsid w:val="03028D06"/>
    <w:rsid w:val="03029134"/>
    <w:rsid w:val="0313C20B"/>
    <w:rsid w:val="0314B596"/>
    <w:rsid w:val="031D6874"/>
    <w:rsid w:val="03231EE9"/>
    <w:rsid w:val="035BB505"/>
    <w:rsid w:val="03694E56"/>
    <w:rsid w:val="036EF884"/>
    <w:rsid w:val="037DA49F"/>
    <w:rsid w:val="03873DA2"/>
    <w:rsid w:val="038C35B7"/>
    <w:rsid w:val="038D5C79"/>
    <w:rsid w:val="03A5A63E"/>
    <w:rsid w:val="03A86CDD"/>
    <w:rsid w:val="03A8ABA1"/>
    <w:rsid w:val="03AF45D1"/>
    <w:rsid w:val="03BFB81E"/>
    <w:rsid w:val="03DD656A"/>
    <w:rsid w:val="03FD61EA"/>
    <w:rsid w:val="040DD584"/>
    <w:rsid w:val="04163394"/>
    <w:rsid w:val="041934B4"/>
    <w:rsid w:val="041E812E"/>
    <w:rsid w:val="042435C9"/>
    <w:rsid w:val="0426897F"/>
    <w:rsid w:val="0435778B"/>
    <w:rsid w:val="04414BFD"/>
    <w:rsid w:val="046165A3"/>
    <w:rsid w:val="047D4657"/>
    <w:rsid w:val="048AEA6A"/>
    <w:rsid w:val="049421C2"/>
    <w:rsid w:val="04BFFC9D"/>
    <w:rsid w:val="04C14A98"/>
    <w:rsid w:val="04C3402E"/>
    <w:rsid w:val="04CC8D95"/>
    <w:rsid w:val="04DBEC4B"/>
    <w:rsid w:val="04E45B47"/>
    <w:rsid w:val="04E507EA"/>
    <w:rsid w:val="04E95B48"/>
    <w:rsid w:val="04F5C8AD"/>
    <w:rsid w:val="050514D7"/>
    <w:rsid w:val="05114D0D"/>
    <w:rsid w:val="051818CA"/>
    <w:rsid w:val="05372289"/>
    <w:rsid w:val="05396248"/>
    <w:rsid w:val="053D461D"/>
    <w:rsid w:val="055E99D2"/>
    <w:rsid w:val="056CAEF6"/>
    <w:rsid w:val="057ABD38"/>
    <w:rsid w:val="057B8C77"/>
    <w:rsid w:val="058650C4"/>
    <w:rsid w:val="0586698C"/>
    <w:rsid w:val="058848FD"/>
    <w:rsid w:val="0593093B"/>
    <w:rsid w:val="05973D1D"/>
    <w:rsid w:val="05B11516"/>
    <w:rsid w:val="05CB205A"/>
    <w:rsid w:val="05D41108"/>
    <w:rsid w:val="05D6418E"/>
    <w:rsid w:val="05D74548"/>
    <w:rsid w:val="05EBBC91"/>
    <w:rsid w:val="0601D04B"/>
    <w:rsid w:val="0605C789"/>
    <w:rsid w:val="060B98DD"/>
    <w:rsid w:val="0614029B"/>
    <w:rsid w:val="0621168F"/>
    <w:rsid w:val="0625360E"/>
    <w:rsid w:val="06279F1D"/>
    <w:rsid w:val="0637F995"/>
    <w:rsid w:val="06412A2C"/>
    <w:rsid w:val="06476B63"/>
    <w:rsid w:val="064D8BC7"/>
    <w:rsid w:val="0656DEE6"/>
    <w:rsid w:val="065B77B5"/>
    <w:rsid w:val="065D02E6"/>
    <w:rsid w:val="0660B58A"/>
    <w:rsid w:val="0662CE96"/>
    <w:rsid w:val="0662F17A"/>
    <w:rsid w:val="0663ABD1"/>
    <w:rsid w:val="066567E1"/>
    <w:rsid w:val="0666C2BB"/>
    <w:rsid w:val="0672E791"/>
    <w:rsid w:val="067D1CDA"/>
    <w:rsid w:val="068702DC"/>
    <w:rsid w:val="068A8C07"/>
    <w:rsid w:val="068E6AD1"/>
    <w:rsid w:val="0691990E"/>
    <w:rsid w:val="06948696"/>
    <w:rsid w:val="06A57BED"/>
    <w:rsid w:val="06B820A1"/>
    <w:rsid w:val="06C287AB"/>
    <w:rsid w:val="06CA73D0"/>
    <w:rsid w:val="06D34EDE"/>
    <w:rsid w:val="06D72435"/>
    <w:rsid w:val="06E31FBD"/>
    <w:rsid w:val="06EBCE27"/>
    <w:rsid w:val="06FBB302"/>
    <w:rsid w:val="06FDCADE"/>
    <w:rsid w:val="0709C270"/>
    <w:rsid w:val="072B5111"/>
    <w:rsid w:val="072C5BF7"/>
    <w:rsid w:val="07333D1F"/>
    <w:rsid w:val="0733C6D7"/>
    <w:rsid w:val="07352265"/>
    <w:rsid w:val="07464653"/>
    <w:rsid w:val="074EDA87"/>
    <w:rsid w:val="07581B2D"/>
    <w:rsid w:val="07823B1C"/>
    <w:rsid w:val="078914A7"/>
    <w:rsid w:val="079AB637"/>
    <w:rsid w:val="07BCE6F0"/>
    <w:rsid w:val="07C30BB0"/>
    <w:rsid w:val="07C9D6E0"/>
    <w:rsid w:val="07CC5ABA"/>
    <w:rsid w:val="07DA50FF"/>
    <w:rsid w:val="07DA999F"/>
    <w:rsid w:val="07E658F8"/>
    <w:rsid w:val="07F8E2E4"/>
    <w:rsid w:val="08005675"/>
    <w:rsid w:val="0809C8A1"/>
    <w:rsid w:val="0819A3AC"/>
    <w:rsid w:val="0819F0D7"/>
    <w:rsid w:val="081AB7B7"/>
    <w:rsid w:val="083D5C73"/>
    <w:rsid w:val="0848E730"/>
    <w:rsid w:val="084C2B8F"/>
    <w:rsid w:val="085212CA"/>
    <w:rsid w:val="0857E74E"/>
    <w:rsid w:val="085E7EA7"/>
    <w:rsid w:val="0882F6D8"/>
    <w:rsid w:val="08840A4A"/>
    <w:rsid w:val="088E99E3"/>
    <w:rsid w:val="088F37AB"/>
    <w:rsid w:val="08A5D0C0"/>
    <w:rsid w:val="08A5DE2B"/>
    <w:rsid w:val="08AC034F"/>
    <w:rsid w:val="08C6F17E"/>
    <w:rsid w:val="08CF0116"/>
    <w:rsid w:val="08D2D1C5"/>
    <w:rsid w:val="08D7D031"/>
    <w:rsid w:val="08EA89C0"/>
    <w:rsid w:val="08F6F888"/>
    <w:rsid w:val="0915F949"/>
    <w:rsid w:val="09188943"/>
    <w:rsid w:val="09189053"/>
    <w:rsid w:val="091E6190"/>
    <w:rsid w:val="091F4253"/>
    <w:rsid w:val="093CAFD3"/>
    <w:rsid w:val="094B6236"/>
    <w:rsid w:val="094C0570"/>
    <w:rsid w:val="094D4620"/>
    <w:rsid w:val="0958B751"/>
    <w:rsid w:val="09667AE9"/>
    <w:rsid w:val="097D06AA"/>
    <w:rsid w:val="0983816A"/>
    <w:rsid w:val="0994CE58"/>
    <w:rsid w:val="09A690D9"/>
    <w:rsid w:val="09A79569"/>
    <w:rsid w:val="09BC47BD"/>
    <w:rsid w:val="09CA24AA"/>
    <w:rsid w:val="09D102C7"/>
    <w:rsid w:val="09F63D2E"/>
    <w:rsid w:val="09F7C9C4"/>
    <w:rsid w:val="09F87CB3"/>
    <w:rsid w:val="0A01BA9C"/>
    <w:rsid w:val="0A0555E8"/>
    <w:rsid w:val="0A12F10A"/>
    <w:rsid w:val="0A28818C"/>
    <w:rsid w:val="0A2F4D9E"/>
    <w:rsid w:val="0A328981"/>
    <w:rsid w:val="0A33F5A2"/>
    <w:rsid w:val="0A36CF2E"/>
    <w:rsid w:val="0A374EAB"/>
    <w:rsid w:val="0A38D7C6"/>
    <w:rsid w:val="0A5DBA81"/>
    <w:rsid w:val="0A5EF038"/>
    <w:rsid w:val="0A6A830F"/>
    <w:rsid w:val="0A7BD70A"/>
    <w:rsid w:val="0AA5CB49"/>
    <w:rsid w:val="0AAAF256"/>
    <w:rsid w:val="0AC02493"/>
    <w:rsid w:val="0AD56C13"/>
    <w:rsid w:val="0ADD675C"/>
    <w:rsid w:val="0AE3E1F5"/>
    <w:rsid w:val="0AE62234"/>
    <w:rsid w:val="0AE76F78"/>
    <w:rsid w:val="0AEB72C0"/>
    <w:rsid w:val="0AF248A9"/>
    <w:rsid w:val="0AFF9AAD"/>
    <w:rsid w:val="0B0177A2"/>
    <w:rsid w:val="0B057F41"/>
    <w:rsid w:val="0B1006E8"/>
    <w:rsid w:val="0B117C00"/>
    <w:rsid w:val="0B124D64"/>
    <w:rsid w:val="0B1494F5"/>
    <w:rsid w:val="0B35610E"/>
    <w:rsid w:val="0B5019EA"/>
    <w:rsid w:val="0B54A6F2"/>
    <w:rsid w:val="0B575483"/>
    <w:rsid w:val="0B5A0854"/>
    <w:rsid w:val="0B5DB1E5"/>
    <w:rsid w:val="0B68907D"/>
    <w:rsid w:val="0B70B0A3"/>
    <w:rsid w:val="0B939A25"/>
    <w:rsid w:val="0B961EE7"/>
    <w:rsid w:val="0B9F3522"/>
    <w:rsid w:val="0BA9613F"/>
    <w:rsid w:val="0BAB48C2"/>
    <w:rsid w:val="0BE1983C"/>
    <w:rsid w:val="0BEB9CEB"/>
    <w:rsid w:val="0C13D26F"/>
    <w:rsid w:val="0C16E1B1"/>
    <w:rsid w:val="0C2C80BE"/>
    <w:rsid w:val="0C30384F"/>
    <w:rsid w:val="0C37B741"/>
    <w:rsid w:val="0C4016A7"/>
    <w:rsid w:val="0C47DFB0"/>
    <w:rsid w:val="0C5CB5C9"/>
    <w:rsid w:val="0C5D80CF"/>
    <w:rsid w:val="0C66F5B7"/>
    <w:rsid w:val="0C716CE5"/>
    <w:rsid w:val="0C82CB20"/>
    <w:rsid w:val="0C8D4F60"/>
    <w:rsid w:val="0C8F35AF"/>
    <w:rsid w:val="0C95520F"/>
    <w:rsid w:val="0C984E28"/>
    <w:rsid w:val="0CD7EF22"/>
    <w:rsid w:val="0CDA51B3"/>
    <w:rsid w:val="0CEF5658"/>
    <w:rsid w:val="0CF8905C"/>
    <w:rsid w:val="0D03A11D"/>
    <w:rsid w:val="0D06736C"/>
    <w:rsid w:val="0D0BE807"/>
    <w:rsid w:val="0D0F6CF9"/>
    <w:rsid w:val="0D0FE8F0"/>
    <w:rsid w:val="0D201140"/>
    <w:rsid w:val="0D3E3BC8"/>
    <w:rsid w:val="0D4E7A7D"/>
    <w:rsid w:val="0D73E107"/>
    <w:rsid w:val="0D7B2927"/>
    <w:rsid w:val="0D880076"/>
    <w:rsid w:val="0D8900E3"/>
    <w:rsid w:val="0D8BDAAC"/>
    <w:rsid w:val="0D954028"/>
    <w:rsid w:val="0D9ADEB2"/>
    <w:rsid w:val="0D9C2DFB"/>
    <w:rsid w:val="0D9C324F"/>
    <w:rsid w:val="0D9EB404"/>
    <w:rsid w:val="0DA3032D"/>
    <w:rsid w:val="0DB2A47A"/>
    <w:rsid w:val="0DB3F974"/>
    <w:rsid w:val="0DD21328"/>
    <w:rsid w:val="0DD7ED4C"/>
    <w:rsid w:val="0DD91218"/>
    <w:rsid w:val="0DE6A82A"/>
    <w:rsid w:val="0E02C618"/>
    <w:rsid w:val="0E13635B"/>
    <w:rsid w:val="0E13C924"/>
    <w:rsid w:val="0E1CE820"/>
    <w:rsid w:val="0E2DE8DA"/>
    <w:rsid w:val="0E460B8D"/>
    <w:rsid w:val="0E5174FC"/>
    <w:rsid w:val="0E9D5E6F"/>
    <w:rsid w:val="0EB20280"/>
    <w:rsid w:val="0EE4C0C6"/>
    <w:rsid w:val="0EF53A67"/>
    <w:rsid w:val="0EFCD35A"/>
    <w:rsid w:val="0EFDD12B"/>
    <w:rsid w:val="0F066D0C"/>
    <w:rsid w:val="0F16591E"/>
    <w:rsid w:val="0F1A2FAE"/>
    <w:rsid w:val="0F233DAD"/>
    <w:rsid w:val="0F235E0C"/>
    <w:rsid w:val="0F24D144"/>
    <w:rsid w:val="0F2C1BFB"/>
    <w:rsid w:val="0F3A29B2"/>
    <w:rsid w:val="0F458580"/>
    <w:rsid w:val="0F47151C"/>
    <w:rsid w:val="0F482AD9"/>
    <w:rsid w:val="0F4D90C1"/>
    <w:rsid w:val="0F4FC9D5"/>
    <w:rsid w:val="0F502E40"/>
    <w:rsid w:val="0F53DE0E"/>
    <w:rsid w:val="0F5BC454"/>
    <w:rsid w:val="0F5BF851"/>
    <w:rsid w:val="0F77200A"/>
    <w:rsid w:val="0F7B2FAD"/>
    <w:rsid w:val="0F82097D"/>
    <w:rsid w:val="0F8BE84A"/>
    <w:rsid w:val="0F900E70"/>
    <w:rsid w:val="0F986648"/>
    <w:rsid w:val="0FACFFE0"/>
    <w:rsid w:val="0FAF3079"/>
    <w:rsid w:val="0FB0B445"/>
    <w:rsid w:val="0FB207A1"/>
    <w:rsid w:val="0FB37BE9"/>
    <w:rsid w:val="0FC54C88"/>
    <w:rsid w:val="0FC68A6F"/>
    <w:rsid w:val="0FCF33D7"/>
    <w:rsid w:val="0FD47AD5"/>
    <w:rsid w:val="0FDF643C"/>
    <w:rsid w:val="1001425F"/>
    <w:rsid w:val="10085725"/>
    <w:rsid w:val="100B3461"/>
    <w:rsid w:val="10181473"/>
    <w:rsid w:val="10246FFC"/>
    <w:rsid w:val="1028A136"/>
    <w:rsid w:val="1034AED2"/>
    <w:rsid w:val="1035EFEF"/>
    <w:rsid w:val="103FE640"/>
    <w:rsid w:val="1044EF37"/>
    <w:rsid w:val="1058E799"/>
    <w:rsid w:val="1059D31C"/>
    <w:rsid w:val="1078CA93"/>
    <w:rsid w:val="107AAFC7"/>
    <w:rsid w:val="108AB10B"/>
    <w:rsid w:val="108F1C2F"/>
    <w:rsid w:val="10A2B65F"/>
    <w:rsid w:val="10AAC2C5"/>
    <w:rsid w:val="10BB496A"/>
    <w:rsid w:val="10C2E6D0"/>
    <w:rsid w:val="10CB2ED0"/>
    <w:rsid w:val="10DC5EAA"/>
    <w:rsid w:val="10EF822E"/>
    <w:rsid w:val="10F6BBB0"/>
    <w:rsid w:val="10F74F80"/>
    <w:rsid w:val="113DC6F8"/>
    <w:rsid w:val="11413185"/>
    <w:rsid w:val="1145DE9E"/>
    <w:rsid w:val="11503912"/>
    <w:rsid w:val="11507135"/>
    <w:rsid w:val="117E76D1"/>
    <w:rsid w:val="11818353"/>
    <w:rsid w:val="11869CCD"/>
    <w:rsid w:val="11A50DAC"/>
    <w:rsid w:val="11BBA5AD"/>
    <w:rsid w:val="11BF9AC1"/>
    <w:rsid w:val="11CDBF81"/>
    <w:rsid w:val="11E6B659"/>
    <w:rsid w:val="12065F32"/>
    <w:rsid w:val="120DBD8C"/>
    <w:rsid w:val="120FF376"/>
    <w:rsid w:val="12139C99"/>
    <w:rsid w:val="1215448B"/>
    <w:rsid w:val="1216B73E"/>
    <w:rsid w:val="1216F85F"/>
    <w:rsid w:val="12232528"/>
    <w:rsid w:val="123DB0C9"/>
    <w:rsid w:val="12522E22"/>
    <w:rsid w:val="12526FA7"/>
    <w:rsid w:val="125F7ADD"/>
    <w:rsid w:val="1263F169"/>
    <w:rsid w:val="1268AB0A"/>
    <w:rsid w:val="1271D7A0"/>
    <w:rsid w:val="12798E8F"/>
    <w:rsid w:val="12861143"/>
    <w:rsid w:val="12A661D7"/>
    <w:rsid w:val="12BB3A20"/>
    <w:rsid w:val="12BB3AE2"/>
    <w:rsid w:val="12BFFEDF"/>
    <w:rsid w:val="12C2A89E"/>
    <w:rsid w:val="12D17FCE"/>
    <w:rsid w:val="12D6A53A"/>
    <w:rsid w:val="12DB0688"/>
    <w:rsid w:val="12DE4072"/>
    <w:rsid w:val="12EEAA01"/>
    <w:rsid w:val="12F3AD58"/>
    <w:rsid w:val="12FFDB01"/>
    <w:rsid w:val="13120A1C"/>
    <w:rsid w:val="131506B2"/>
    <w:rsid w:val="131EFFD6"/>
    <w:rsid w:val="13343876"/>
    <w:rsid w:val="1338E321"/>
    <w:rsid w:val="133B866B"/>
    <w:rsid w:val="135BA310"/>
    <w:rsid w:val="136CC95B"/>
    <w:rsid w:val="136D82A0"/>
    <w:rsid w:val="1374B96C"/>
    <w:rsid w:val="137945AC"/>
    <w:rsid w:val="137F7E0E"/>
    <w:rsid w:val="13A37C98"/>
    <w:rsid w:val="13A9137D"/>
    <w:rsid w:val="13AB8768"/>
    <w:rsid w:val="13ABE242"/>
    <w:rsid w:val="13B128D2"/>
    <w:rsid w:val="13B796C1"/>
    <w:rsid w:val="13C23870"/>
    <w:rsid w:val="13C2974A"/>
    <w:rsid w:val="13D0BEC9"/>
    <w:rsid w:val="13D1424E"/>
    <w:rsid w:val="13E0CC9D"/>
    <w:rsid w:val="13E4B4A4"/>
    <w:rsid w:val="13E66129"/>
    <w:rsid w:val="13ECAA21"/>
    <w:rsid w:val="13F5EFED"/>
    <w:rsid w:val="13FF9306"/>
    <w:rsid w:val="14017A21"/>
    <w:rsid w:val="14088E7E"/>
    <w:rsid w:val="140AE0FF"/>
    <w:rsid w:val="1411C39A"/>
    <w:rsid w:val="143C9C6F"/>
    <w:rsid w:val="1443EE55"/>
    <w:rsid w:val="14465DED"/>
    <w:rsid w:val="144BD62D"/>
    <w:rsid w:val="144BF2DA"/>
    <w:rsid w:val="1452BD74"/>
    <w:rsid w:val="1458EA76"/>
    <w:rsid w:val="145B8E53"/>
    <w:rsid w:val="145D4263"/>
    <w:rsid w:val="145F1852"/>
    <w:rsid w:val="146ADA7B"/>
    <w:rsid w:val="146D027B"/>
    <w:rsid w:val="14721088"/>
    <w:rsid w:val="147FC459"/>
    <w:rsid w:val="148CC622"/>
    <w:rsid w:val="1495E5A1"/>
    <w:rsid w:val="14960076"/>
    <w:rsid w:val="14A505A6"/>
    <w:rsid w:val="14C578C1"/>
    <w:rsid w:val="14CD2D5F"/>
    <w:rsid w:val="14DA64AB"/>
    <w:rsid w:val="14DBB52E"/>
    <w:rsid w:val="14DC5CFE"/>
    <w:rsid w:val="14EACE5E"/>
    <w:rsid w:val="14ECC264"/>
    <w:rsid w:val="14F0F6B1"/>
    <w:rsid w:val="1501F9AB"/>
    <w:rsid w:val="150B486A"/>
    <w:rsid w:val="151613F8"/>
    <w:rsid w:val="15282A34"/>
    <w:rsid w:val="15364425"/>
    <w:rsid w:val="153730FF"/>
    <w:rsid w:val="15378F68"/>
    <w:rsid w:val="153E2896"/>
    <w:rsid w:val="15461768"/>
    <w:rsid w:val="1548A10F"/>
    <w:rsid w:val="154AF74D"/>
    <w:rsid w:val="154B8BBB"/>
    <w:rsid w:val="155AD526"/>
    <w:rsid w:val="15614F04"/>
    <w:rsid w:val="1561C4F1"/>
    <w:rsid w:val="15880E47"/>
    <w:rsid w:val="158B57C7"/>
    <w:rsid w:val="158ED0AD"/>
    <w:rsid w:val="15908A3F"/>
    <w:rsid w:val="15932D55"/>
    <w:rsid w:val="15B39D35"/>
    <w:rsid w:val="1601BB19"/>
    <w:rsid w:val="1616CE2F"/>
    <w:rsid w:val="164620A0"/>
    <w:rsid w:val="1649C9C3"/>
    <w:rsid w:val="16738834"/>
    <w:rsid w:val="16749AEF"/>
    <w:rsid w:val="1675B4D4"/>
    <w:rsid w:val="1697347C"/>
    <w:rsid w:val="16B3E44A"/>
    <w:rsid w:val="16B8F111"/>
    <w:rsid w:val="16B99AD4"/>
    <w:rsid w:val="16C93456"/>
    <w:rsid w:val="16E053BE"/>
    <w:rsid w:val="16E66200"/>
    <w:rsid w:val="16E73B2F"/>
    <w:rsid w:val="16EEA4A9"/>
    <w:rsid w:val="16F07DB0"/>
    <w:rsid w:val="16F27D3A"/>
    <w:rsid w:val="16F9DC9A"/>
    <w:rsid w:val="1708E310"/>
    <w:rsid w:val="17113E3E"/>
    <w:rsid w:val="17166969"/>
    <w:rsid w:val="171A961F"/>
    <w:rsid w:val="1732E815"/>
    <w:rsid w:val="1744F088"/>
    <w:rsid w:val="17473956"/>
    <w:rsid w:val="17559064"/>
    <w:rsid w:val="1758AE23"/>
    <w:rsid w:val="17615C45"/>
    <w:rsid w:val="17721FFF"/>
    <w:rsid w:val="1787F6BA"/>
    <w:rsid w:val="17C6645D"/>
    <w:rsid w:val="17DBA226"/>
    <w:rsid w:val="17EE3FE2"/>
    <w:rsid w:val="1801B1F3"/>
    <w:rsid w:val="181588D1"/>
    <w:rsid w:val="1816DBE1"/>
    <w:rsid w:val="181D3D25"/>
    <w:rsid w:val="18207B84"/>
    <w:rsid w:val="1821C59E"/>
    <w:rsid w:val="182A64DC"/>
    <w:rsid w:val="182B79FE"/>
    <w:rsid w:val="1832C158"/>
    <w:rsid w:val="18366495"/>
    <w:rsid w:val="183BE6FE"/>
    <w:rsid w:val="184B42AD"/>
    <w:rsid w:val="184C7E40"/>
    <w:rsid w:val="184D0B40"/>
    <w:rsid w:val="1859518D"/>
    <w:rsid w:val="1864E12B"/>
    <w:rsid w:val="18713E57"/>
    <w:rsid w:val="18764FEF"/>
    <w:rsid w:val="1876F27D"/>
    <w:rsid w:val="1888A24A"/>
    <w:rsid w:val="18978ABB"/>
    <w:rsid w:val="18980529"/>
    <w:rsid w:val="189B4A89"/>
    <w:rsid w:val="18A38E4B"/>
    <w:rsid w:val="18A5E1D6"/>
    <w:rsid w:val="18B06458"/>
    <w:rsid w:val="18B19666"/>
    <w:rsid w:val="18CAB83C"/>
    <w:rsid w:val="18E31364"/>
    <w:rsid w:val="18EEBE95"/>
    <w:rsid w:val="1916CC28"/>
    <w:rsid w:val="191EE4FE"/>
    <w:rsid w:val="19387116"/>
    <w:rsid w:val="194A0719"/>
    <w:rsid w:val="196EC80A"/>
    <w:rsid w:val="19829E1E"/>
    <w:rsid w:val="1983B891"/>
    <w:rsid w:val="19977BC8"/>
    <w:rsid w:val="1999CA9E"/>
    <w:rsid w:val="19A5B139"/>
    <w:rsid w:val="19AEC811"/>
    <w:rsid w:val="19C9EB48"/>
    <w:rsid w:val="19CAA30C"/>
    <w:rsid w:val="19D146B1"/>
    <w:rsid w:val="19ECBFBC"/>
    <w:rsid w:val="19EDE4B8"/>
    <w:rsid w:val="1A009443"/>
    <w:rsid w:val="1A05AAAA"/>
    <w:rsid w:val="1A05FC2B"/>
    <w:rsid w:val="1A093369"/>
    <w:rsid w:val="1A09ED9B"/>
    <w:rsid w:val="1A0ABDCA"/>
    <w:rsid w:val="1A0F1B70"/>
    <w:rsid w:val="1A19888B"/>
    <w:rsid w:val="1A1B055B"/>
    <w:rsid w:val="1A335B1C"/>
    <w:rsid w:val="1A345404"/>
    <w:rsid w:val="1A35FE75"/>
    <w:rsid w:val="1A442CC9"/>
    <w:rsid w:val="1A47F776"/>
    <w:rsid w:val="1A4EAD9A"/>
    <w:rsid w:val="1A5D6E49"/>
    <w:rsid w:val="1A68C2CE"/>
    <w:rsid w:val="1A6D4646"/>
    <w:rsid w:val="1A76FB18"/>
    <w:rsid w:val="1A7EF97A"/>
    <w:rsid w:val="1A86E91C"/>
    <w:rsid w:val="1A879CE8"/>
    <w:rsid w:val="1A921F19"/>
    <w:rsid w:val="1A926E3F"/>
    <w:rsid w:val="1A934E6C"/>
    <w:rsid w:val="1A98FD07"/>
    <w:rsid w:val="1AA095CF"/>
    <w:rsid w:val="1AB78DFD"/>
    <w:rsid w:val="1ABE9DC8"/>
    <w:rsid w:val="1AC29C31"/>
    <w:rsid w:val="1ACC6511"/>
    <w:rsid w:val="1ACEE51F"/>
    <w:rsid w:val="1ADBD0ED"/>
    <w:rsid w:val="1AE6168C"/>
    <w:rsid w:val="1AF5A0D3"/>
    <w:rsid w:val="1B0171F1"/>
    <w:rsid w:val="1B0F0DB1"/>
    <w:rsid w:val="1B0F9D7A"/>
    <w:rsid w:val="1B15054E"/>
    <w:rsid w:val="1B3B82E9"/>
    <w:rsid w:val="1B3CB99C"/>
    <w:rsid w:val="1B41819A"/>
    <w:rsid w:val="1B46D09C"/>
    <w:rsid w:val="1B70CB4D"/>
    <w:rsid w:val="1B723697"/>
    <w:rsid w:val="1B7AB70B"/>
    <w:rsid w:val="1B9D9A1D"/>
    <w:rsid w:val="1B9F0ED5"/>
    <w:rsid w:val="1BA95E45"/>
    <w:rsid w:val="1BB5F1AF"/>
    <w:rsid w:val="1BC7DE7A"/>
    <w:rsid w:val="1BCF2B7D"/>
    <w:rsid w:val="1BD0C99B"/>
    <w:rsid w:val="1BD1CED6"/>
    <w:rsid w:val="1BF6FFF6"/>
    <w:rsid w:val="1BF948C3"/>
    <w:rsid w:val="1BFB82D2"/>
    <w:rsid w:val="1BFE6E6F"/>
    <w:rsid w:val="1BFFF23D"/>
    <w:rsid w:val="1C229127"/>
    <w:rsid w:val="1C27ABC2"/>
    <w:rsid w:val="1C3CDDFB"/>
    <w:rsid w:val="1C40E6D6"/>
    <w:rsid w:val="1C495EAE"/>
    <w:rsid w:val="1C4DFA35"/>
    <w:rsid w:val="1C7FBAA1"/>
    <w:rsid w:val="1C816E39"/>
    <w:rsid w:val="1C8A8C3C"/>
    <w:rsid w:val="1C99D580"/>
    <w:rsid w:val="1C9D465F"/>
    <w:rsid w:val="1C9F0B87"/>
    <w:rsid w:val="1CA7C1A8"/>
    <w:rsid w:val="1CB7CBDA"/>
    <w:rsid w:val="1CC7E0EC"/>
    <w:rsid w:val="1CCFBDF9"/>
    <w:rsid w:val="1CD62DD6"/>
    <w:rsid w:val="1CDABD1C"/>
    <w:rsid w:val="1CDD2EB0"/>
    <w:rsid w:val="1CDD4B10"/>
    <w:rsid w:val="1CE7FE85"/>
    <w:rsid w:val="1CEE5B08"/>
    <w:rsid w:val="1CF9395C"/>
    <w:rsid w:val="1CFDA78A"/>
    <w:rsid w:val="1D0F3C84"/>
    <w:rsid w:val="1D32AFDB"/>
    <w:rsid w:val="1D3B7147"/>
    <w:rsid w:val="1D3F8B8E"/>
    <w:rsid w:val="1D4658C3"/>
    <w:rsid w:val="1D4744EA"/>
    <w:rsid w:val="1D6D9F37"/>
    <w:rsid w:val="1D710B55"/>
    <w:rsid w:val="1D718832"/>
    <w:rsid w:val="1D7B6CFD"/>
    <w:rsid w:val="1D85E813"/>
    <w:rsid w:val="1D86B7A2"/>
    <w:rsid w:val="1D8DB48B"/>
    <w:rsid w:val="1D90871F"/>
    <w:rsid w:val="1D92BB85"/>
    <w:rsid w:val="1D9534D0"/>
    <w:rsid w:val="1DA1C3E8"/>
    <w:rsid w:val="1DB57389"/>
    <w:rsid w:val="1DC302DD"/>
    <w:rsid w:val="1DCFACE4"/>
    <w:rsid w:val="1DD47ECD"/>
    <w:rsid w:val="1DE344B9"/>
    <w:rsid w:val="1DE831FC"/>
    <w:rsid w:val="1DF0076C"/>
    <w:rsid w:val="1DF603CD"/>
    <w:rsid w:val="1E055A1D"/>
    <w:rsid w:val="1E0EB2EB"/>
    <w:rsid w:val="1E11E211"/>
    <w:rsid w:val="1E121E71"/>
    <w:rsid w:val="1E1F7EC8"/>
    <w:rsid w:val="1E21C654"/>
    <w:rsid w:val="1E279ACD"/>
    <w:rsid w:val="1E3B7C7C"/>
    <w:rsid w:val="1E3F3157"/>
    <w:rsid w:val="1E437BF1"/>
    <w:rsid w:val="1E473754"/>
    <w:rsid w:val="1E4BCE0B"/>
    <w:rsid w:val="1E6D8082"/>
    <w:rsid w:val="1E82D5FB"/>
    <w:rsid w:val="1E8C5BDB"/>
    <w:rsid w:val="1E8FE3B9"/>
    <w:rsid w:val="1E8FF7A2"/>
    <w:rsid w:val="1E907D9D"/>
    <w:rsid w:val="1E9B21E0"/>
    <w:rsid w:val="1EA7AA49"/>
    <w:rsid w:val="1EAEE90A"/>
    <w:rsid w:val="1EC059D5"/>
    <w:rsid w:val="1EE371D6"/>
    <w:rsid w:val="1EF3A902"/>
    <w:rsid w:val="1EFA549B"/>
    <w:rsid w:val="1EFBF26C"/>
    <w:rsid w:val="1EFC22A5"/>
    <w:rsid w:val="1EFF3A28"/>
    <w:rsid w:val="1F001B38"/>
    <w:rsid w:val="1F06F3A0"/>
    <w:rsid w:val="1F0FB59C"/>
    <w:rsid w:val="1F150521"/>
    <w:rsid w:val="1F3741A4"/>
    <w:rsid w:val="1F3B1DC5"/>
    <w:rsid w:val="1F3E0B13"/>
    <w:rsid w:val="1F3E3B6A"/>
    <w:rsid w:val="1F428E34"/>
    <w:rsid w:val="1F42E294"/>
    <w:rsid w:val="1F5D8920"/>
    <w:rsid w:val="1F7CA957"/>
    <w:rsid w:val="1F7DB419"/>
    <w:rsid w:val="1F8CCCF9"/>
    <w:rsid w:val="1FA8EDB3"/>
    <w:rsid w:val="1FA9091A"/>
    <w:rsid w:val="1FB0136C"/>
    <w:rsid w:val="1FB11B58"/>
    <w:rsid w:val="1FC389BC"/>
    <w:rsid w:val="1FDAA560"/>
    <w:rsid w:val="1FE6E2C4"/>
    <w:rsid w:val="1FFD7A87"/>
    <w:rsid w:val="1FFE0955"/>
    <w:rsid w:val="200E8B7A"/>
    <w:rsid w:val="2011D5FA"/>
    <w:rsid w:val="2019C57E"/>
    <w:rsid w:val="202343BE"/>
    <w:rsid w:val="202675AE"/>
    <w:rsid w:val="202E13D6"/>
    <w:rsid w:val="2040AC3F"/>
    <w:rsid w:val="2044118E"/>
    <w:rsid w:val="2046FF9C"/>
    <w:rsid w:val="2047DF1A"/>
    <w:rsid w:val="2047F264"/>
    <w:rsid w:val="2063DDF1"/>
    <w:rsid w:val="2069B50B"/>
    <w:rsid w:val="2082026B"/>
    <w:rsid w:val="2099F87E"/>
    <w:rsid w:val="209B4F9D"/>
    <w:rsid w:val="209FCF9A"/>
    <w:rsid w:val="20A29CA0"/>
    <w:rsid w:val="20A615FE"/>
    <w:rsid w:val="20A82BBD"/>
    <w:rsid w:val="20A97812"/>
    <w:rsid w:val="20B1590D"/>
    <w:rsid w:val="20C906C9"/>
    <w:rsid w:val="20CC5348"/>
    <w:rsid w:val="20D53C55"/>
    <w:rsid w:val="20DCCCE5"/>
    <w:rsid w:val="20F31F92"/>
    <w:rsid w:val="20F45AB4"/>
    <w:rsid w:val="20F7A5B1"/>
    <w:rsid w:val="21158920"/>
    <w:rsid w:val="211FBE26"/>
    <w:rsid w:val="21298D47"/>
    <w:rsid w:val="212D577C"/>
    <w:rsid w:val="213C004A"/>
    <w:rsid w:val="21477A63"/>
    <w:rsid w:val="2147E8F2"/>
    <w:rsid w:val="214A5D8E"/>
    <w:rsid w:val="214F73A3"/>
    <w:rsid w:val="2158A20B"/>
    <w:rsid w:val="215E4198"/>
    <w:rsid w:val="2168C789"/>
    <w:rsid w:val="216CF3DB"/>
    <w:rsid w:val="21727CAA"/>
    <w:rsid w:val="218AAEAD"/>
    <w:rsid w:val="21956F5E"/>
    <w:rsid w:val="2199FBF9"/>
    <w:rsid w:val="21A255DC"/>
    <w:rsid w:val="21A6BC93"/>
    <w:rsid w:val="21BBBA63"/>
    <w:rsid w:val="21C3FC9D"/>
    <w:rsid w:val="21C4879A"/>
    <w:rsid w:val="21C63D38"/>
    <w:rsid w:val="21CEBFE9"/>
    <w:rsid w:val="21D64E7A"/>
    <w:rsid w:val="21ED4D2F"/>
    <w:rsid w:val="21F4508B"/>
    <w:rsid w:val="21F86C58"/>
    <w:rsid w:val="21FFD001"/>
    <w:rsid w:val="220D09C1"/>
    <w:rsid w:val="221120CB"/>
    <w:rsid w:val="221E1354"/>
    <w:rsid w:val="22299739"/>
    <w:rsid w:val="222F5333"/>
    <w:rsid w:val="22371FFE"/>
    <w:rsid w:val="223A0354"/>
    <w:rsid w:val="223D6740"/>
    <w:rsid w:val="223E11B5"/>
    <w:rsid w:val="225904FE"/>
    <w:rsid w:val="225D1A0D"/>
    <w:rsid w:val="225E2933"/>
    <w:rsid w:val="225F25EF"/>
    <w:rsid w:val="226C2AD0"/>
    <w:rsid w:val="226FC654"/>
    <w:rsid w:val="2279D41E"/>
    <w:rsid w:val="227B45E3"/>
    <w:rsid w:val="22A1DC4D"/>
    <w:rsid w:val="22B9AC53"/>
    <w:rsid w:val="22C3419A"/>
    <w:rsid w:val="22CA5E70"/>
    <w:rsid w:val="22D08F3D"/>
    <w:rsid w:val="22D2F9BB"/>
    <w:rsid w:val="22E08E75"/>
    <w:rsid w:val="22EC3C2F"/>
    <w:rsid w:val="22EDDA8F"/>
    <w:rsid w:val="22FF603A"/>
    <w:rsid w:val="2301C6C1"/>
    <w:rsid w:val="2307CF71"/>
    <w:rsid w:val="2308C43C"/>
    <w:rsid w:val="230C8785"/>
    <w:rsid w:val="230E4D0B"/>
    <w:rsid w:val="231C64EB"/>
    <w:rsid w:val="232013B4"/>
    <w:rsid w:val="232189EA"/>
    <w:rsid w:val="2327C96C"/>
    <w:rsid w:val="233347D7"/>
    <w:rsid w:val="233DEF12"/>
    <w:rsid w:val="23433996"/>
    <w:rsid w:val="234ACAEB"/>
    <w:rsid w:val="234F6A34"/>
    <w:rsid w:val="2350CD15"/>
    <w:rsid w:val="2365AF88"/>
    <w:rsid w:val="2384501F"/>
    <w:rsid w:val="23854BC0"/>
    <w:rsid w:val="2387F0CD"/>
    <w:rsid w:val="238B29DA"/>
    <w:rsid w:val="238C12A1"/>
    <w:rsid w:val="238E60B8"/>
    <w:rsid w:val="2394E35A"/>
    <w:rsid w:val="239D0C73"/>
    <w:rsid w:val="23A6895A"/>
    <w:rsid w:val="23A7E8D2"/>
    <w:rsid w:val="23B01A6D"/>
    <w:rsid w:val="23B01E9B"/>
    <w:rsid w:val="23B62D55"/>
    <w:rsid w:val="23BC2519"/>
    <w:rsid w:val="23D092DC"/>
    <w:rsid w:val="23D424FC"/>
    <w:rsid w:val="23D7705C"/>
    <w:rsid w:val="23DEAC92"/>
    <w:rsid w:val="23E87644"/>
    <w:rsid w:val="23F4D0DD"/>
    <w:rsid w:val="240508FA"/>
    <w:rsid w:val="24095C13"/>
    <w:rsid w:val="2417ABA4"/>
    <w:rsid w:val="2419E991"/>
    <w:rsid w:val="2422295D"/>
    <w:rsid w:val="24267C46"/>
    <w:rsid w:val="24295550"/>
    <w:rsid w:val="243450BD"/>
    <w:rsid w:val="2442A813"/>
    <w:rsid w:val="24564078"/>
    <w:rsid w:val="2460DA76"/>
    <w:rsid w:val="246480EA"/>
    <w:rsid w:val="24665390"/>
    <w:rsid w:val="24789FED"/>
    <w:rsid w:val="248889F1"/>
    <w:rsid w:val="248A5C40"/>
    <w:rsid w:val="249055FB"/>
    <w:rsid w:val="2492C2ED"/>
    <w:rsid w:val="24AA6FF6"/>
    <w:rsid w:val="24AC2D04"/>
    <w:rsid w:val="24B081AB"/>
    <w:rsid w:val="24B1291A"/>
    <w:rsid w:val="24B13FB1"/>
    <w:rsid w:val="24CE2015"/>
    <w:rsid w:val="24D83A07"/>
    <w:rsid w:val="24F6F45A"/>
    <w:rsid w:val="25247B4F"/>
    <w:rsid w:val="2530CE77"/>
    <w:rsid w:val="2536E701"/>
    <w:rsid w:val="25655654"/>
    <w:rsid w:val="256A0A8D"/>
    <w:rsid w:val="256DB803"/>
    <w:rsid w:val="259A9ABF"/>
    <w:rsid w:val="25A708A1"/>
    <w:rsid w:val="25AD2BC7"/>
    <w:rsid w:val="25BAF9BF"/>
    <w:rsid w:val="25C9B9D9"/>
    <w:rsid w:val="25D8B7FB"/>
    <w:rsid w:val="25DC99C1"/>
    <w:rsid w:val="25DD46AA"/>
    <w:rsid w:val="25E762AC"/>
    <w:rsid w:val="25EBA586"/>
    <w:rsid w:val="25EC75CF"/>
    <w:rsid w:val="260D31EC"/>
    <w:rsid w:val="264436DE"/>
    <w:rsid w:val="2649CB07"/>
    <w:rsid w:val="264D0DD4"/>
    <w:rsid w:val="264EAE81"/>
    <w:rsid w:val="265DBE80"/>
    <w:rsid w:val="266EBCFD"/>
    <w:rsid w:val="267678D8"/>
    <w:rsid w:val="26801E39"/>
    <w:rsid w:val="268D5952"/>
    <w:rsid w:val="269E6E7F"/>
    <w:rsid w:val="26A5E9BB"/>
    <w:rsid w:val="26C1888D"/>
    <w:rsid w:val="26C779A4"/>
    <w:rsid w:val="26D71B8E"/>
    <w:rsid w:val="26D71FEE"/>
    <w:rsid w:val="26D726D1"/>
    <w:rsid w:val="26E5CD00"/>
    <w:rsid w:val="26EDE558"/>
    <w:rsid w:val="2704158B"/>
    <w:rsid w:val="27271DB9"/>
    <w:rsid w:val="273B34E4"/>
    <w:rsid w:val="273FCCB6"/>
    <w:rsid w:val="2749041F"/>
    <w:rsid w:val="274DF479"/>
    <w:rsid w:val="27500D1F"/>
    <w:rsid w:val="275012D8"/>
    <w:rsid w:val="275327B4"/>
    <w:rsid w:val="2755E537"/>
    <w:rsid w:val="275D66CD"/>
    <w:rsid w:val="27644BA8"/>
    <w:rsid w:val="276A92EC"/>
    <w:rsid w:val="2772C19A"/>
    <w:rsid w:val="2773979C"/>
    <w:rsid w:val="2779F408"/>
    <w:rsid w:val="277A3813"/>
    <w:rsid w:val="277B1BB4"/>
    <w:rsid w:val="277E7DFA"/>
    <w:rsid w:val="2782971B"/>
    <w:rsid w:val="2787B63F"/>
    <w:rsid w:val="278E2680"/>
    <w:rsid w:val="2793F5D1"/>
    <w:rsid w:val="279B96BC"/>
    <w:rsid w:val="27A717A1"/>
    <w:rsid w:val="27A8C1C3"/>
    <w:rsid w:val="27B040AF"/>
    <w:rsid w:val="27B264C2"/>
    <w:rsid w:val="27B4F6F7"/>
    <w:rsid w:val="27BDE4BD"/>
    <w:rsid w:val="27C30DF4"/>
    <w:rsid w:val="27CBD2DC"/>
    <w:rsid w:val="27D2891F"/>
    <w:rsid w:val="27DDA2E5"/>
    <w:rsid w:val="27DDBACB"/>
    <w:rsid w:val="27DE06FE"/>
    <w:rsid w:val="27F9EA53"/>
    <w:rsid w:val="27FEF6E7"/>
    <w:rsid w:val="27FF8846"/>
    <w:rsid w:val="2806DEE0"/>
    <w:rsid w:val="280849BB"/>
    <w:rsid w:val="2821657D"/>
    <w:rsid w:val="28326080"/>
    <w:rsid w:val="2840EA12"/>
    <w:rsid w:val="28418355"/>
    <w:rsid w:val="284D2F01"/>
    <w:rsid w:val="28558751"/>
    <w:rsid w:val="285A9D13"/>
    <w:rsid w:val="2869B3CE"/>
    <w:rsid w:val="287215A3"/>
    <w:rsid w:val="2894C713"/>
    <w:rsid w:val="28A95ABB"/>
    <w:rsid w:val="28E10058"/>
    <w:rsid w:val="28E570F6"/>
    <w:rsid w:val="28E9C4DA"/>
    <w:rsid w:val="2905A10D"/>
    <w:rsid w:val="2917C29E"/>
    <w:rsid w:val="29228542"/>
    <w:rsid w:val="29239499"/>
    <w:rsid w:val="292914C1"/>
    <w:rsid w:val="29401A04"/>
    <w:rsid w:val="2947EDC3"/>
    <w:rsid w:val="294F5CC5"/>
    <w:rsid w:val="295B53EC"/>
    <w:rsid w:val="2961D379"/>
    <w:rsid w:val="2970858F"/>
    <w:rsid w:val="29891BB7"/>
    <w:rsid w:val="298ABDDE"/>
    <w:rsid w:val="298C7C8D"/>
    <w:rsid w:val="299D5364"/>
    <w:rsid w:val="29A09F0B"/>
    <w:rsid w:val="29AFC002"/>
    <w:rsid w:val="29BF5229"/>
    <w:rsid w:val="29D6AA95"/>
    <w:rsid w:val="29DC264F"/>
    <w:rsid w:val="29E12999"/>
    <w:rsid w:val="29ECBD11"/>
    <w:rsid w:val="29ED5006"/>
    <w:rsid w:val="29F93E03"/>
    <w:rsid w:val="2A0CA177"/>
    <w:rsid w:val="2A0DDA6E"/>
    <w:rsid w:val="2A0F6845"/>
    <w:rsid w:val="2A112F3E"/>
    <w:rsid w:val="2A187558"/>
    <w:rsid w:val="2A280E8C"/>
    <w:rsid w:val="2A60D498"/>
    <w:rsid w:val="2A7BA5D5"/>
    <w:rsid w:val="2A8917B3"/>
    <w:rsid w:val="2A8A44D1"/>
    <w:rsid w:val="2AA70175"/>
    <w:rsid w:val="2AAD2245"/>
    <w:rsid w:val="2AAF97F6"/>
    <w:rsid w:val="2AB92393"/>
    <w:rsid w:val="2AC6B5D4"/>
    <w:rsid w:val="2AD48912"/>
    <w:rsid w:val="2AE5ACBB"/>
    <w:rsid w:val="2AE6A888"/>
    <w:rsid w:val="2AFBF995"/>
    <w:rsid w:val="2AFC6FF8"/>
    <w:rsid w:val="2B0815CA"/>
    <w:rsid w:val="2B278556"/>
    <w:rsid w:val="2B29464B"/>
    <w:rsid w:val="2B41014D"/>
    <w:rsid w:val="2B4A1D6D"/>
    <w:rsid w:val="2B5EB47A"/>
    <w:rsid w:val="2B62B4A8"/>
    <w:rsid w:val="2B6E7BA8"/>
    <w:rsid w:val="2B75EDB0"/>
    <w:rsid w:val="2B8AE864"/>
    <w:rsid w:val="2B934D6C"/>
    <w:rsid w:val="2BA871D8"/>
    <w:rsid w:val="2BA8CC81"/>
    <w:rsid w:val="2BA9713C"/>
    <w:rsid w:val="2BADD765"/>
    <w:rsid w:val="2BB6DE18"/>
    <w:rsid w:val="2BD85E4B"/>
    <w:rsid w:val="2BE2EE75"/>
    <w:rsid w:val="2BE65F33"/>
    <w:rsid w:val="2BF1E7E1"/>
    <w:rsid w:val="2BF855F8"/>
    <w:rsid w:val="2BFC5A04"/>
    <w:rsid w:val="2C077E43"/>
    <w:rsid w:val="2C11F4B8"/>
    <w:rsid w:val="2C29FB3B"/>
    <w:rsid w:val="2C2D84C5"/>
    <w:rsid w:val="2C32194A"/>
    <w:rsid w:val="2C42C393"/>
    <w:rsid w:val="2C430FAF"/>
    <w:rsid w:val="2C4470A7"/>
    <w:rsid w:val="2C4B616C"/>
    <w:rsid w:val="2C4DD583"/>
    <w:rsid w:val="2C7A17F8"/>
    <w:rsid w:val="2C810AC1"/>
    <w:rsid w:val="2C8DE790"/>
    <w:rsid w:val="2C98F252"/>
    <w:rsid w:val="2C9B8F78"/>
    <w:rsid w:val="2CA7941C"/>
    <w:rsid w:val="2CB98A90"/>
    <w:rsid w:val="2CBE16F4"/>
    <w:rsid w:val="2CC0A516"/>
    <w:rsid w:val="2CCFBBC5"/>
    <w:rsid w:val="2CD05B01"/>
    <w:rsid w:val="2CDE7D26"/>
    <w:rsid w:val="2CE47D02"/>
    <w:rsid w:val="2CF4FAD0"/>
    <w:rsid w:val="2CFABDEA"/>
    <w:rsid w:val="2CFF2D70"/>
    <w:rsid w:val="2D04090C"/>
    <w:rsid w:val="2D0D763C"/>
    <w:rsid w:val="2D0DD066"/>
    <w:rsid w:val="2D15D735"/>
    <w:rsid w:val="2D2D34B5"/>
    <w:rsid w:val="2D41B170"/>
    <w:rsid w:val="2D4D5854"/>
    <w:rsid w:val="2D53C271"/>
    <w:rsid w:val="2D58192A"/>
    <w:rsid w:val="2D676A1F"/>
    <w:rsid w:val="2D70B76D"/>
    <w:rsid w:val="2D776ECA"/>
    <w:rsid w:val="2D78399F"/>
    <w:rsid w:val="2D7C6AE9"/>
    <w:rsid w:val="2D98533F"/>
    <w:rsid w:val="2DBA0BAD"/>
    <w:rsid w:val="2DBEB5EB"/>
    <w:rsid w:val="2DCE24DF"/>
    <w:rsid w:val="2DD6C7EF"/>
    <w:rsid w:val="2DD94BE0"/>
    <w:rsid w:val="2DD9FDE3"/>
    <w:rsid w:val="2DE2E51F"/>
    <w:rsid w:val="2DE8A96C"/>
    <w:rsid w:val="2DE8B615"/>
    <w:rsid w:val="2DF73E9B"/>
    <w:rsid w:val="2DF7C885"/>
    <w:rsid w:val="2E0926E1"/>
    <w:rsid w:val="2E09DDFB"/>
    <w:rsid w:val="2E121DB5"/>
    <w:rsid w:val="2E1A2D26"/>
    <w:rsid w:val="2E23E797"/>
    <w:rsid w:val="2E2D4A64"/>
    <w:rsid w:val="2E2D8525"/>
    <w:rsid w:val="2E3AAFD3"/>
    <w:rsid w:val="2E43647D"/>
    <w:rsid w:val="2E536BAD"/>
    <w:rsid w:val="2E6A9907"/>
    <w:rsid w:val="2E7AE24F"/>
    <w:rsid w:val="2E853C6B"/>
    <w:rsid w:val="2E8B6397"/>
    <w:rsid w:val="2E920C87"/>
    <w:rsid w:val="2E9EDF6B"/>
    <w:rsid w:val="2EAA5C02"/>
    <w:rsid w:val="2EBA13B3"/>
    <w:rsid w:val="2ECF95C4"/>
    <w:rsid w:val="2ED27F72"/>
    <w:rsid w:val="2ED6E695"/>
    <w:rsid w:val="2ED7872B"/>
    <w:rsid w:val="2EED35DD"/>
    <w:rsid w:val="2F0677BB"/>
    <w:rsid w:val="2F0F0BC6"/>
    <w:rsid w:val="2F0FFF0D"/>
    <w:rsid w:val="2F128951"/>
    <w:rsid w:val="2F1F61FC"/>
    <w:rsid w:val="2F22973D"/>
    <w:rsid w:val="2F24E864"/>
    <w:rsid w:val="2F2888A9"/>
    <w:rsid w:val="2F2BCD3E"/>
    <w:rsid w:val="2F2CF99A"/>
    <w:rsid w:val="2F3445BB"/>
    <w:rsid w:val="2F373106"/>
    <w:rsid w:val="2F39F6D1"/>
    <w:rsid w:val="2F540CA2"/>
    <w:rsid w:val="2F540F19"/>
    <w:rsid w:val="2F65D376"/>
    <w:rsid w:val="2F679B99"/>
    <w:rsid w:val="2F756C7F"/>
    <w:rsid w:val="2F764BA1"/>
    <w:rsid w:val="2F79B44C"/>
    <w:rsid w:val="2F809368"/>
    <w:rsid w:val="2F84EA07"/>
    <w:rsid w:val="2F88ED76"/>
    <w:rsid w:val="2F95DD95"/>
    <w:rsid w:val="2F9AEBD5"/>
    <w:rsid w:val="2F9DFC36"/>
    <w:rsid w:val="2FA60771"/>
    <w:rsid w:val="2FB13007"/>
    <w:rsid w:val="2FC79E2C"/>
    <w:rsid w:val="2FCDAB2B"/>
    <w:rsid w:val="2FCFE7F0"/>
    <w:rsid w:val="2FD8EB9A"/>
    <w:rsid w:val="2FDCFEF4"/>
    <w:rsid w:val="2FDF34DE"/>
    <w:rsid w:val="2FEA6BA3"/>
    <w:rsid w:val="2FED8E7B"/>
    <w:rsid w:val="2FF09DBD"/>
    <w:rsid w:val="3002EF52"/>
    <w:rsid w:val="3013E6A5"/>
    <w:rsid w:val="301D69E7"/>
    <w:rsid w:val="30248E88"/>
    <w:rsid w:val="30278D2B"/>
    <w:rsid w:val="30448A68"/>
    <w:rsid w:val="3048F075"/>
    <w:rsid w:val="3064ADE4"/>
    <w:rsid w:val="3064D577"/>
    <w:rsid w:val="306B4DCB"/>
    <w:rsid w:val="30821F1D"/>
    <w:rsid w:val="3087B8BF"/>
    <w:rsid w:val="309EB692"/>
    <w:rsid w:val="30A07382"/>
    <w:rsid w:val="30BC65F7"/>
    <w:rsid w:val="30C7A236"/>
    <w:rsid w:val="30D2ADF8"/>
    <w:rsid w:val="30D688DB"/>
    <w:rsid w:val="30E23C39"/>
    <w:rsid w:val="30F6DA57"/>
    <w:rsid w:val="310F0CBA"/>
    <w:rsid w:val="3131F9C3"/>
    <w:rsid w:val="31359BAC"/>
    <w:rsid w:val="3147E9FF"/>
    <w:rsid w:val="314EA969"/>
    <w:rsid w:val="315C271D"/>
    <w:rsid w:val="3161BBB0"/>
    <w:rsid w:val="31657962"/>
    <w:rsid w:val="316712D2"/>
    <w:rsid w:val="316DFD1E"/>
    <w:rsid w:val="3174C3B9"/>
    <w:rsid w:val="317AF0F3"/>
    <w:rsid w:val="317EB02A"/>
    <w:rsid w:val="3180704A"/>
    <w:rsid w:val="318317A5"/>
    <w:rsid w:val="3185F30F"/>
    <w:rsid w:val="319A4EA4"/>
    <w:rsid w:val="31A12CED"/>
    <w:rsid w:val="31B90736"/>
    <w:rsid w:val="31C5A42F"/>
    <w:rsid w:val="31CA4683"/>
    <w:rsid w:val="31CEF6F9"/>
    <w:rsid w:val="31D39B5B"/>
    <w:rsid w:val="31E8FE59"/>
    <w:rsid w:val="31E943A1"/>
    <w:rsid w:val="31F7CEF6"/>
    <w:rsid w:val="3203D8B6"/>
    <w:rsid w:val="32093004"/>
    <w:rsid w:val="320B7B82"/>
    <w:rsid w:val="321A7CF8"/>
    <w:rsid w:val="321EFB8F"/>
    <w:rsid w:val="323C43E3"/>
    <w:rsid w:val="32466113"/>
    <w:rsid w:val="324EC3D5"/>
    <w:rsid w:val="32549A2D"/>
    <w:rsid w:val="325A1F63"/>
    <w:rsid w:val="325DEFAC"/>
    <w:rsid w:val="325FC032"/>
    <w:rsid w:val="32634A99"/>
    <w:rsid w:val="3263F100"/>
    <w:rsid w:val="328813DA"/>
    <w:rsid w:val="32898FAE"/>
    <w:rsid w:val="329B2486"/>
    <w:rsid w:val="329E2040"/>
    <w:rsid w:val="32A5E95C"/>
    <w:rsid w:val="32BDB29A"/>
    <w:rsid w:val="32D1F547"/>
    <w:rsid w:val="32D21343"/>
    <w:rsid w:val="3308188A"/>
    <w:rsid w:val="331B5360"/>
    <w:rsid w:val="331C5EFF"/>
    <w:rsid w:val="331E57D2"/>
    <w:rsid w:val="3323F966"/>
    <w:rsid w:val="3324D2AE"/>
    <w:rsid w:val="332C5E5B"/>
    <w:rsid w:val="332C7EA4"/>
    <w:rsid w:val="333E61F7"/>
    <w:rsid w:val="3344AD54"/>
    <w:rsid w:val="3353D0DD"/>
    <w:rsid w:val="33689174"/>
    <w:rsid w:val="336F3896"/>
    <w:rsid w:val="337A6C09"/>
    <w:rsid w:val="339055F3"/>
    <w:rsid w:val="339D9377"/>
    <w:rsid w:val="33B2C5E4"/>
    <w:rsid w:val="33B71124"/>
    <w:rsid w:val="33DC1797"/>
    <w:rsid w:val="33DDAEC1"/>
    <w:rsid w:val="341DEB8E"/>
    <w:rsid w:val="3420613F"/>
    <w:rsid w:val="3421564F"/>
    <w:rsid w:val="34286403"/>
    <w:rsid w:val="3448E09C"/>
    <w:rsid w:val="344C9F21"/>
    <w:rsid w:val="34523A67"/>
    <w:rsid w:val="3457245C"/>
    <w:rsid w:val="34596FA9"/>
    <w:rsid w:val="345A2D22"/>
    <w:rsid w:val="345FDDEA"/>
    <w:rsid w:val="346655BF"/>
    <w:rsid w:val="347C912E"/>
    <w:rsid w:val="347FCD5A"/>
    <w:rsid w:val="349879A7"/>
    <w:rsid w:val="34A658A7"/>
    <w:rsid w:val="34B5DF88"/>
    <w:rsid w:val="34C8FD34"/>
    <w:rsid w:val="34DBE890"/>
    <w:rsid w:val="34EF3CD3"/>
    <w:rsid w:val="3500F415"/>
    <w:rsid w:val="350424A3"/>
    <w:rsid w:val="350BDFD5"/>
    <w:rsid w:val="3516ADFB"/>
    <w:rsid w:val="351C3371"/>
    <w:rsid w:val="352439A8"/>
    <w:rsid w:val="352CDE55"/>
    <w:rsid w:val="35318C31"/>
    <w:rsid w:val="3543AAEF"/>
    <w:rsid w:val="3543C3CC"/>
    <w:rsid w:val="3547D44A"/>
    <w:rsid w:val="354C70FC"/>
    <w:rsid w:val="354EB2A8"/>
    <w:rsid w:val="35550814"/>
    <w:rsid w:val="3559CB4C"/>
    <w:rsid w:val="355B281B"/>
    <w:rsid w:val="355FB426"/>
    <w:rsid w:val="35606B0B"/>
    <w:rsid w:val="356A3889"/>
    <w:rsid w:val="356FCA21"/>
    <w:rsid w:val="357903E4"/>
    <w:rsid w:val="35AB1072"/>
    <w:rsid w:val="35B4955C"/>
    <w:rsid w:val="35C46863"/>
    <w:rsid w:val="35DF49A1"/>
    <w:rsid w:val="35E098A1"/>
    <w:rsid w:val="35E2611C"/>
    <w:rsid w:val="35EBAB9A"/>
    <w:rsid w:val="35ECC756"/>
    <w:rsid w:val="360356F2"/>
    <w:rsid w:val="36229B86"/>
    <w:rsid w:val="362BB17B"/>
    <w:rsid w:val="36586E34"/>
    <w:rsid w:val="365D53B4"/>
    <w:rsid w:val="365F7F20"/>
    <w:rsid w:val="3664C684"/>
    <w:rsid w:val="366A04D5"/>
    <w:rsid w:val="3671EACC"/>
    <w:rsid w:val="3680C94C"/>
    <w:rsid w:val="36814919"/>
    <w:rsid w:val="36A335DA"/>
    <w:rsid w:val="36AB15E4"/>
    <w:rsid w:val="36AEFF8F"/>
    <w:rsid w:val="36B7FF70"/>
    <w:rsid w:val="36C82624"/>
    <w:rsid w:val="36E2F098"/>
    <w:rsid w:val="36EA78E1"/>
    <w:rsid w:val="36FF23F5"/>
    <w:rsid w:val="3706BB37"/>
    <w:rsid w:val="370E757F"/>
    <w:rsid w:val="371C774D"/>
    <w:rsid w:val="372683BD"/>
    <w:rsid w:val="372D16C2"/>
    <w:rsid w:val="373E0211"/>
    <w:rsid w:val="3740CF62"/>
    <w:rsid w:val="3757501E"/>
    <w:rsid w:val="376FC43D"/>
    <w:rsid w:val="379D24DB"/>
    <w:rsid w:val="37A1107D"/>
    <w:rsid w:val="37DAE839"/>
    <w:rsid w:val="37DDF969"/>
    <w:rsid w:val="37E0D6CE"/>
    <w:rsid w:val="37E140AC"/>
    <w:rsid w:val="37E157F7"/>
    <w:rsid w:val="37E58C89"/>
    <w:rsid w:val="37F0EE28"/>
    <w:rsid w:val="37F4EE7D"/>
    <w:rsid w:val="37F756E1"/>
    <w:rsid w:val="38038A65"/>
    <w:rsid w:val="3806B49C"/>
    <w:rsid w:val="381EE9B9"/>
    <w:rsid w:val="3826EC83"/>
    <w:rsid w:val="383655E4"/>
    <w:rsid w:val="383F2F02"/>
    <w:rsid w:val="38439598"/>
    <w:rsid w:val="38553A17"/>
    <w:rsid w:val="38659726"/>
    <w:rsid w:val="386B12F8"/>
    <w:rsid w:val="386DCC83"/>
    <w:rsid w:val="387AE641"/>
    <w:rsid w:val="388AA636"/>
    <w:rsid w:val="3892E8AE"/>
    <w:rsid w:val="38A363EC"/>
    <w:rsid w:val="38C297FA"/>
    <w:rsid w:val="38C69341"/>
    <w:rsid w:val="38F7F3B8"/>
    <w:rsid w:val="38FD91D4"/>
    <w:rsid w:val="3900779C"/>
    <w:rsid w:val="3904B502"/>
    <w:rsid w:val="39140B2C"/>
    <w:rsid w:val="39158415"/>
    <w:rsid w:val="391A38E2"/>
    <w:rsid w:val="391FF418"/>
    <w:rsid w:val="392F5632"/>
    <w:rsid w:val="3949A187"/>
    <w:rsid w:val="394D6F23"/>
    <w:rsid w:val="395028A5"/>
    <w:rsid w:val="395AD903"/>
    <w:rsid w:val="395FCFE5"/>
    <w:rsid w:val="3968B92E"/>
    <w:rsid w:val="396B9D55"/>
    <w:rsid w:val="396DE149"/>
    <w:rsid w:val="39772159"/>
    <w:rsid w:val="398B2BA0"/>
    <w:rsid w:val="39CB6A80"/>
    <w:rsid w:val="39CFDD44"/>
    <w:rsid w:val="39E40885"/>
    <w:rsid w:val="39F553B3"/>
    <w:rsid w:val="39F91712"/>
    <w:rsid w:val="3A01F487"/>
    <w:rsid w:val="3A0D3849"/>
    <w:rsid w:val="3A121BC6"/>
    <w:rsid w:val="3A12F2BF"/>
    <w:rsid w:val="3A2A4EC2"/>
    <w:rsid w:val="3A336E41"/>
    <w:rsid w:val="3A35C9E7"/>
    <w:rsid w:val="3A55976C"/>
    <w:rsid w:val="3A571EF1"/>
    <w:rsid w:val="3A575CFF"/>
    <w:rsid w:val="3AAA989D"/>
    <w:rsid w:val="3AAC13A5"/>
    <w:rsid w:val="3AB0F8A3"/>
    <w:rsid w:val="3AC873AC"/>
    <w:rsid w:val="3AC9C88F"/>
    <w:rsid w:val="3AD1806B"/>
    <w:rsid w:val="3ADAF851"/>
    <w:rsid w:val="3AFFE97F"/>
    <w:rsid w:val="3B009AE0"/>
    <w:rsid w:val="3B00B0C3"/>
    <w:rsid w:val="3B02BAA5"/>
    <w:rsid w:val="3B27DE17"/>
    <w:rsid w:val="3B5A09A5"/>
    <w:rsid w:val="3B60B823"/>
    <w:rsid w:val="3B69353D"/>
    <w:rsid w:val="3B841FDC"/>
    <w:rsid w:val="3B85C5EF"/>
    <w:rsid w:val="3B93B87C"/>
    <w:rsid w:val="3B9C8BF7"/>
    <w:rsid w:val="3BA673D4"/>
    <w:rsid w:val="3BABB27F"/>
    <w:rsid w:val="3BB68432"/>
    <w:rsid w:val="3BC2A54B"/>
    <w:rsid w:val="3BCA3774"/>
    <w:rsid w:val="3BDC965A"/>
    <w:rsid w:val="3BE6D9E8"/>
    <w:rsid w:val="3BECB665"/>
    <w:rsid w:val="3C034B4A"/>
    <w:rsid w:val="3C066517"/>
    <w:rsid w:val="3C22A408"/>
    <w:rsid w:val="3C3FD09A"/>
    <w:rsid w:val="3C523196"/>
    <w:rsid w:val="3C52CFAA"/>
    <w:rsid w:val="3C56EBAC"/>
    <w:rsid w:val="3C610D2A"/>
    <w:rsid w:val="3C721DFD"/>
    <w:rsid w:val="3C849947"/>
    <w:rsid w:val="3C8D7F85"/>
    <w:rsid w:val="3C93D7A2"/>
    <w:rsid w:val="3C9C5272"/>
    <w:rsid w:val="3CE2F1F3"/>
    <w:rsid w:val="3CE6ABF3"/>
    <w:rsid w:val="3CE923D1"/>
    <w:rsid w:val="3CF756C2"/>
    <w:rsid w:val="3CFC1591"/>
    <w:rsid w:val="3D023B24"/>
    <w:rsid w:val="3D093AEA"/>
    <w:rsid w:val="3D0B92C8"/>
    <w:rsid w:val="3D0B9837"/>
    <w:rsid w:val="3D11A805"/>
    <w:rsid w:val="3D17B8C3"/>
    <w:rsid w:val="3D24FA63"/>
    <w:rsid w:val="3D25A9AF"/>
    <w:rsid w:val="3D26FA7A"/>
    <w:rsid w:val="3D292623"/>
    <w:rsid w:val="3D29D4FE"/>
    <w:rsid w:val="3D345431"/>
    <w:rsid w:val="3D381FE3"/>
    <w:rsid w:val="3D41D8D7"/>
    <w:rsid w:val="3D4278C0"/>
    <w:rsid w:val="3D6D342E"/>
    <w:rsid w:val="3D895D43"/>
    <w:rsid w:val="3D9A5CC8"/>
    <w:rsid w:val="3DA5519B"/>
    <w:rsid w:val="3DA9F17C"/>
    <w:rsid w:val="3DC4AC8B"/>
    <w:rsid w:val="3DCFF834"/>
    <w:rsid w:val="3DD672C1"/>
    <w:rsid w:val="3DDA0675"/>
    <w:rsid w:val="3DDA27F6"/>
    <w:rsid w:val="3DF65E1A"/>
    <w:rsid w:val="3DFF7E63"/>
    <w:rsid w:val="3E182543"/>
    <w:rsid w:val="3E195072"/>
    <w:rsid w:val="3E351087"/>
    <w:rsid w:val="3E36625E"/>
    <w:rsid w:val="3E37E34A"/>
    <w:rsid w:val="3E3B0D12"/>
    <w:rsid w:val="3E451BD4"/>
    <w:rsid w:val="3E6265BF"/>
    <w:rsid w:val="3E6816EA"/>
    <w:rsid w:val="3E8140B4"/>
    <w:rsid w:val="3E87F89D"/>
    <w:rsid w:val="3E8CE6C8"/>
    <w:rsid w:val="3E95DFDE"/>
    <w:rsid w:val="3EA74818"/>
    <w:rsid w:val="3EAE5A29"/>
    <w:rsid w:val="3EB0A7D7"/>
    <w:rsid w:val="3EB65EB9"/>
    <w:rsid w:val="3EC8A800"/>
    <w:rsid w:val="3ECD9D69"/>
    <w:rsid w:val="3ECEEB0A"/>
    <w:rsid w:val="3ED0147E"/>
    <w:rsid w:val="3ED02492"/>
    <w:rsid w:val="3EDDF588"/>
    <w:rsid w:val="3EE17B23"/>
    <w:rsid w:val="3EEA84C9"/>
    <w:rsid w:val="3EEE24F4"/>
    <w:rsid w:val="3F058CBD"/>
    <w:rsid w:val="3F0D3F4B"/>
    <w:rsid w:val="3F20DE7D"/>
    <w:rsid w:val="3F2F4EAF"/>
    <w:rsid w:val="3F391E97"/>
    <w:rsid w:val="3F3CD62C"/>
    <w:rsid w:val="3F5AFD63"/>
    <w:rsid w:val="3F5C61DA"/>
    <w:rsid w:val="3F6528FB"/>
    <w:rsid w:val="3F77F4E3"/>
    <w:rsid w:val="3F813966"/>
    <w:rsid w:val="3F8D4653"/>
    <w:rsid w:val="3F8FADBB"/>
    <w:rsid w:val="3F97A4C6"/>
    <w:rsid w:val="3FB5A96C"/>
    <w:rsid w:val="3FCEE7C0"/>
    <w:rsid w:val="3FD79E61"/>
    <w:rsid w:val="3FD9BB2C"/>
    <w:rsid w:val="3FE079E2"/>
    <w:rsid w:val="3FEC3037"/>
    <w:rsid w:val="3FF8CAAA"/>
    <w:rsid w:val="40072F61"/>
    <w:rsid w:val="40076533"/>
    <w:rsid w:val="4018F894"/>
    <w:rsid w:val="4038463D"/>
    <w:rsid w:val="404D8B07"/>
    <w:rsid w:val="4068AEC1"/>
    <w:rsid w:val="4068D334"/>
    <w:rsid w:val="406AF29C"/>
    <w:rsid w:val="406FF15F"/>
    <w:rsid w:val="40888D8A"/>
    <w:rsid w:val="408AC982"/>
    <w:rsid w:val="4098BDD0"/>
    <w:rsid w:val="409ABDD2"/>
    <w:rsid w:val="409BEC69"/>
    <w:rsid w:val="40A3FC5C"/>
    <w:rsid w:val="40AFDD57"/>
    <w:rsid w:val="40C53F87"/>
    <w:rsid w:val="40C64468"/>
    <w:rsid w:val="40C8311E"/>
    <w:rsid w:val="40C88554"/>
    <w:rsid w:val="40CC3A9D"/>
    <w:rsid w:val="40D89EF0"/>
    <w:rsid w:val="40E80A6E"/>
    <w:rsid w:val="40EA521C"/>
    <w:rsid w:val="40F044F5"/>
    <w:rsid w:val="40F146DA"/>
    <w:rsid w:val="40FC24C7"/>
    <w:rsid w:val="40FE9A68"/>
    <w:rsid w:val="41013084"/>
    <w:rsid w:val="410C0584"/>
    <w:rsid w:val="413FCAD8"/>
    <w:rsid w:val="416990BE"/>
    <w:rsid w:val="4178DF00"/>
    <w:rsid w:val="417EB315"/>
    <w:rsid w:val="417F0FC5"/>
    <w:rsid w:val="418869E3"/>
    <w:rsid w:val="41A7F185"/>
    <w:rsid w:val="41B41717"/>
    <w:rsid w:val="41BB83EA"/>
    <w:rsid w:val="41BEAE24"/>
    <w:rsid w:val="41C74E87"/>
    <w:rsid w:val="41C7EAA6"/>
    <w:rsid w:val="41C9C378"/>
    <w:rsid w:val="41D50BC5"/>
    <w:rsid w:val="41E0B53B"/>
    <w:rsid w:val="41FECF82"/>
    <w:rsid w:val="420C5746"/>
    <w:rsid w:val="420E2B14"/>
    <w:rsid w:val="4211193F"/>
    <w:rsid w:val="42183C30"/>
    <w:rsid w:val="4218801A"/>
    <w:rsid w:val="421B33E5"/>
    <w:rsid w:val="421CE911"/>
    <w:rsid w:val="422CE0E3"/>
    <w:rsid w:val="422E4E3A"/>
    <w:rsid w:val="4231478E"/>
    <w:rsid w:val="4235F2EA"/>
    <w:rsid w:val="423AE160"/>
    <w:rsid w:val="42422502"/>
    <w:rsid w:val="424B1A05"/>
    <w:rsid w:val="42576C06"/>
    <w:rsid w:val="4263C048"/>
    <w:rsid w:val="4271D3BA"/>
    <w:rsid w:val="427A5732"/>
    <w:rsid w:val="427F5A8B"/>
    <w:rsid w:val="4290D9AE"/>
    <w:rsid w:val="4298A849"/>
    <w:rsid w:val="42B7C048"/>
    <w:rsid w:val="42C74AE2"/>
    <w:rsid w:val="42EA06DD"/>
    <w:rsid w:val="42EE3272"/>
    <w:rsid w:val="42EE724F"/>
    <w:rsid w:val="42F47E89"/>
    <w:rsid w:val="42F65029"/>
    <w:rsid w:val="43069265"/>
    <w:rsid w:val="43140BB9"/>
    <w:rsid w:val="431773F2"/>
    <w:rsid w:val="431D6D01"/>
    <w:rsid w:val="433ACA0D"/>
    <w:rsid w:val="433BD4CB"/>
    <w:rsid w:val="434051D0"/>
    <w:rsid w:val="4343E8EC"/>
    <w:rsid w:val="43595B2D"/>
    <w:rsid w:val="435A275F"/>
    <w:rsid w:val="435A335B"/>
    <w:rsid w:val="4370DC26"/>
    <w:rsid w:val="43722354"/>
    <w:rsid w:val="437D042A"/>
    <w:rsid w:val="4381290A"/>
    <w:rsid w:val="4381E589"/>
    <w:rsid w:val="4382972F"/>
    <w:rsid w:val="43892FA1"/>
    <w:rsid w:val="438961FE"/>
    <w:rsid w:val="439B5E0F"/>
    <w:rsid w:val="439FEB7D"/>
    <w:rsid w:val="43A1CC6E"/>
    <w:rsid w:val="43A7392D"/>
    <w:rsid w:val="43B079D9"/>
    <w:rsid w:val="43BA8220"/>
    <w:rsid w:val="43BBD6B0"/>
    <w:rsid w:val="43BE413E"/>
    <w:rsid w:val="43BE429D"/>
    <w:rsid w:val="43C03E95"/>
    <w:rsid w:val="43C05AB2"/>
    <w:rsid w:val="43CB9695"/>
    <w:rsid w:val="43E10969"/>
    <w:rsid w:val="43EB6F83"/>
    <w:rsid w:val="43F0F131"/>
    <w:rsid w:val="43F3EBB0"/>
    <w:rsid w:val="43F65B9E"/>
    <w:rsid w:val="44074F3F"/>
    <w:rsid w:val="4420BC5D"/>
    <w:rsid w:val="442A0441"/>
    <w:rsid w:val="4444AA18"/>
    <w:rsid w:val="44569B31"/>
    <w:rsid w:val="44583044"/>
    <w:rsid w:val="4459E1B2"/>
    <w:rsid w:val="446AE1E2"/>
    <w:rsid w:val="447F38F7"/>
    <w:rsid w:val="4481234C"/>
    <w:rsid w:val="448179FE"/>
    <w:rsid w:val="4484696F"/>
    <w:rsid w:val="448C4C65"/>
    <w:rsid w:val="44957514"/>
    <w:rsid w:val="44A2C251"/>
    <w:rsid w:val="44BFAE0D"/>
    <w:rsid w:val="44C24A98"/>
    <w:rsid w:val="44CA5475"/>
    <w:rsid w:val="44EACB75"/>
    <w:rsid w:val="44F0CA02"/>
    <w:rsid w:val="44F30C7B"/>
    <w:rsid w:val="44FB09D8"/>
    <w:rsid w:val="450692C8"/>
    <w:rsid w:val="45235285"/>
    <w:rsid w:val="452A2250"/>
    <w:rsid w:val="4547389C"/>
    <w:rsid w:val="45742489"/>
    <w:rsid w:val="4590E89E"/>
    <w:rsid w:val="459BD050"/>
    <w:rsid w:val="45A1E791"/>
    <w:rsid w:val="45A481E8"/>
    <w:rsid w:val="45B82CA4"/>
    <w:rsid w:val="45BC0E12"/>
    <w:rsid w:val="45C71D63"/>
    <w:rsid w:val="45E6EC32"/>
    <w:rsid w:val="45EF918E"/>
    <w:rsid w:val="45F26B92"/>
    <w:rsid w:val="45FD4578"/>
    <w:rsid w:val="46050E17"/>
    <w:rsid w:val="4618A26E"/>
    <w:rsid w:val="461E6182"/>
    <w:rsid w:val="461F7230"/>
    <w:rsid w:val="463741B1"/>
    <w:rsid w:val="463D7F6D"/>
    <w:rsid w:val="4651E285"/>
    <w:rsid w:val="465AED62"/>
    <w:rsid w:val="465D9724"/>
    <w:rsid w:val="4666F1F3"/>
    <w:rsid w:val="4667C613"/>
    <w:rsid w:val="466E586F"/>
    <w:rsid w:val="46866567"/>
    <w:rsid w:val="4694459F"/>
    <w:rsid w:val="469F8C82"/>
    <w:rsid w:val="46A30003"/>
    <w:rsid w:val="46B99C57"/>
    <w:rsid w:val="46D3B5B7"/>
    <w:rsid w:val="46E437ED"/>
    <w:rsid w:val="46F25CA0"/>
    <w:rsid w:val="46F30846"/>
    <w:rsid w:val="46FEA5FF"/>
    <w:rsid w:val="46FEBBE3"/>
    <w:rsid w:val="4704660A"/>
    <w:rsid w:val="471AD091"/>
    <w:rsid w:val="472560A3"/>
    <w:rsid w:val="472A5104"/>
    <w:rsid w:val="47492A36"/>
    <w:rsid w:val="474F08F4"/>
    <w:rsid w:val="4761A896"/>
    <w:rsid w:val="476C529C"/>
    <w:rsid w:val="476E9F66"/>
    <w:rsid w:val="478341E9"/>
    <w:rsid w:val="4789F7E3"/>
    <w:rsid w:val="479750CB"/>
    <w:rsid w:val="47AEF0A0"/>
    <w:rsid w:val="47C5894C"/>
    <w:rsid w:val="47D91D38"/>
    <w:rsid w:val="47E7F873"/>
    <w:rsid w:val="47EF6BC3"/>
    <w:rsid w:val="4811A61C"/>
    <w:rsid w:val="4816C849"/>
    <w:rsid w:val="48254A63"/>
    <w:rsid w:val="48254D56"/>
    <w:rsid w:val="483D0775"/>
    <w:rsid w:val="48419D3C"/>
    <w:rsid w:val="48440017"/>
    <w:rsid w:val="484BEF77"/>
    <w:rsid w:val="485DB70E"/>
    <w:rsid w:val="486B39B1"/>
    <w:rsid w:val="4879ACA6"/>
    <w:rsid w:val="487BFE53"/>
    <w:rsid w:val="488BDDD3"/>
    <w:rsid w:val="48BC7B99"/>
    <w:rsid w:val="48C737AE"/>
    <w:rsid w:val="48CA4AA9"/>
    <w:rsid w:val="48CE680C"/>
    <w:rsid w:val="48D838BC"/>
    <w:rsid w:val="48E31789"/>
    <w:rsid w:val="48EF0339"/>
    <w:rsid w:val="48F5D664"/>
    <w:rsid w:val="48F9D6E5"/>
    <w:rsid w:val="4901DD37"/>
    <w:rsid w:val="4904225F"/>
    <w:rsid w:val="4908D901"/>
    <w:rsid w:val="490B6550"/>
    <w:rsid w:val="490EB290"/>
    <w:rsid w:val="4910C3D3"/>
    <w:rsid w:val="4915C0DB"/>
    <w:rsid w:val="493EA8E5"/>
    <w:rsid w:val="494280EA"/>
    <w:rsid w:val="494396FC"/>
    <w:rsid w:val="49480179"/>
    <w:rsid w:val="494ED4B2"/>
    <w:rsid w:val="494F5856"/>
    <w:rsid w:val="49504330"/>
    <w:rsid w:val="49521EE1"/>
    <w:rsid w:val="496080E6"/>
    <w:rsid w:val="4972ECD0"/>
    <w:rsid w:val="497EFB73"/>
    <w:rsid w:val="497FE2F2"/>
    <w:rsid w:val="4982402E"/>
    <w:rsid w:val="49845D4A"/>
    <w:rsid w:val="49935C59"/>
    <w:rsid w:val="49990A0A"/>
    <w:rsid w:val="49A9074D"/>
    <w:rsid w:val="49AB2B8A"/>
    <w:rsid w:val="49B15A02"/>
    <w:rsid w:val="49B5A09B"/>
    <w:rsid w:val="49C8DBF3"/>
    <w:rsid w:val="49CBE661"/>
    <w:rsid w:val="49D614C7"/>
    <w:rsid w:val="49D77EA7"/>
    <w:rsid w:val="49E2AB7B"/>
    <w:rsid w:val="49E432F5"/>
    <w:rsid w:val="4A0F8DCF"/>
    <w:rsid w:val="4A2AE64B"/>
    <w:rsid w:val="4A379BF9"/>
    <w:rsid w:val="4A49EDE7"/>
    <w:rsid w:val="4A70A595"/>
    <w:rsid w:val="4A86D570"/>
    <w:rsid w:val="4A8A97DF"/>
    <w:rsid w:val="4A8D1435"/>
    <w:rsid w:val="4AA41D6F"/>
    <w:rsid w:val="4AB3EFC2"/>
    <w:rsid w:val="4AB77E7B"/>
    <w:rsid w:val="4AB8FA6D"/>
    <w:rsid w:val="4AD32B38"/>
    <w:rsid w:val="4ADA0F5E"/>
    <w:rsid w:val="4AE23153"/>
    <w:rsid w:val="4AE4C49F"/>
    <w:rsid w:val="4AED9F06"/>
    <w:rsid w:val="4AEDC62B"/>
    <w:rsid w:val="4AF6C28F"/>
    <w:rsid w:val="4B07B1F8"/>
    <w:rsid w:val="4B1539DF"/>
    <w:rsid w:val="4B272CBC"/>
    <w:rsid w:val="4B27FC4B"/>
    <w:rsid w:val="4B34D72B"/>
    <w:rsid w:val="4B533DA0"/>
    <w:rsid w:val="4B555B88"/>
    <w:rsid w:val="4B57F03A"/>
    <w:rsid w:val="4B5D0E89"/>
    <w:rsid w:val="4B7056B6"/>
    <w:rsid w:val="4B72187D"/>
    <w:rsid w:val="4B74DDA3"/>
    <w:rsid w:val="4B86032F"/>
    <w:rsid w:val="4B99A8F4"/>
    <w:rsid w:val="4BA3D73F"/>
    <w:rsid w:val="4BC76339"/>
    <w:rsid w:val="4BC8DC9B"/>
    <w:rsid w:val="4BCC9756"/>
    <w:rsid w:val="4BDABA85"/>
    <w:rsid w:val="4BF76119"/>
    <w:rsid w:val="4BF76F0D"/>
    <w:rsid w:val="4BF9F21A"/>
    <w:rsid w:val="4C0BED52"/>
    <w:rsid w:val="4C0FD97E"/>
    <w:rsid w:val="4C18D5F5"/>
    <w:rsid w:val="4C198B8F"/>
    <w:rsid w:val="4C235E66"/>
    <w:rsid w:val="4C4A0C3D"/>
    <w:rsid w:val="4C51A8C9"/>
    <w:rsid w:val="4C55DEFE"/>
    <w:rsid w:val="4C593A3F"/>
    <w:rsid w:val="4C59E1D3"/>
    <w:rsid w:val="4C5A3558"/>
    <w:rsid w:val="4C66CE2F"/>
    <w:rsid w:val="4C79F262"/>
    <w:rsid w:val="4C845400"/>
    <w:rsid w:val="4C86EBC2"/>
    <w:rsid w:val="4C892D9A"/>
    <w:rsid w:val="4C9AE8A5"/>
    <w:rsid w:val="4CABD01B"/>
    <w:rsid w:val="4CB85643"/>
    <w:rsid w:val="4CCFA480"/>
    <w:rsid w:val="4CF40999"/>
    <w:rsid w:val="4CF41EF7"/>
    <w:rsid w:val="4CF8549E"/>
    <w:rsid w:val="4D080580"/>
    <w:rsid w:val="4D0DF7C9"/>
    <w:rsid w:val="4D2DD34D"/>
    <w:rsid w:val="4D3FA7A0"/>
    <w:rsid w:val="4D5A1F3B"/>
    <w:rsid w:val="4D75B41F"/>
    <w:rsid w:val="4D809AB5"/>
    <w:rsid w:val="4D85C9B5"/>
    <w:rsid w:val="4D96F54B"/>
    <w:rsid w:val="4D9EDCCA"/>
    <w:rsid w:val="4DA087F0"/>
    <w:rsid w:val="4DA51C46"/>
    <w:rsid w:val="4DAAE8A3"/>
    <w:rsid w:val="4DBF7B7D"/>
    <w:rsid w:val="4DC4CCC5"/>
    <w:rsid w:val="4DD446D5"/>
    <w:rsid w:val="4DDB0738"/>
    <w:rsid w:val="4DE10057"/>
    <w:rsid w:val="4DEEDF3C"/>
    <w:rsid w:val="4DF9AEF4"/>
    <w:rsid w:val="4DFC7C59"/>
    <w:rsid w:val="4E0548D0"/>
    <w:rsid w:val="4E09C8C4"/>
    <w:rsid w:val="4E1862AB"/>
    <w:rsid w:val="4E34F708"/>
    <w:rsid w:val="4E38EBE3"/>
    <w:rsid w:val="4E396107"/>
    <w:rsid w:val="4E42B7ED"/>
    <w:rsid w:val="4E45FBB0"/>
    <w:rsid w:val="4E49AE83"/>
    <w:rsid w:val="4E536925"/>
    <w:rsid w:val="4E536C80"/>
    <w:rsid w:val="4E5A9705"/>
    <w:rsid w:val="4E6CF315"/>
    <w:rsid w:val="4E836922"/>
    <w:rsid w:val="4E8D991C"/>
    <w:rsid w:val="4E8EEC62"/>
    <w:rsid w:val="4E948D30"/>
    <w:rsid w:val="4E96599D"/>
    <w:rsid w:val="4E9E283A"/>
    <w:rsid w:val="4EAAEFCA"/>
    <w:rsid w:val="4EAD0C5E"/>
    <w:rsid w:val="4EB67C49"/>
    <w:rsid w:val="4EB85D30"/>
    <w:rsid w:val="4EC9D4F0"/>
    <w:rsid w:val="4ED29116"/>
    <w:rsid w:val="4EDB0B16"/>
    <w:rsid w:val="4EE331D4"/>
    <w:rsid w:val="4EFC5A71"/>
    <w:rsid w:val="4F2176C2"/>
    <w:rsid w:val="4F497C09"/>
    <w:rsid w:val="4F529CCE"/>
    <w:rsid w:val="4F724E9A"/>
    <w:rsid w:val="4F7D464F"/>
    <w:rsid w:val="4F99F788"/>
    <w:rsid w:val="4F9E15D6"/>
    <w:rsid w:val="4FA2B3B1"/>
    <w:rsid w:val="4FA3C71A"/>
    <w:rsid w:val="4FAEC804"/>
    <w:rsid w:val="4FB4330C"/>
    <w:rsid w:val="4FB9B2D8"/>
    <w:rsid w:val="4FBE44CD"/>
    <w:rsid w:val="4FC5E703"/>
    <w:rsid w:val="4FC9FD0B"/>
    <w:rsid w:val="4FDB4B95"/>
    <w:rsid w:val="4FDF4004"/>
    <w:rsid w:val="4FF48079"/>
    <w:rsid w:val="4FF99F61"/>
    <w:rsid w:val="50058273"/>
    <w:rsid w:val="5010C8FA"/>
    <w:rsid w:val="501498A5"/>
    <w:rsid w:val="502BBFB9"/>
    <w:rsid w:val="50315B9D"/>
    <w:rsid w:val="5036CFF5"/>
    <w:rsid w:val="503A193C"/>
    <w:rsid w:val="50408C98"/>
    <w:rsid w:val="5051B81D"/>
    <w:rsid w:val="505AD1A3"/>
    <w:rsid w:val="505D1C5C"/>
    <w:rsid w:val="50787DA6"/>
    <w:rsid w:val="5080E778"/>
    <w:rsid w:val="508E2B3A"/>
    <w:rsid w:val="50982AD2"/>
    <w:rsid w:val="509D507B"/>
    <w:rsid w:val="50A6F62B"/>
    <w:rsid w:val="50AF0F6D"/>
    <w:rsid w:val="50BBEB49"/>
    <w:rsid w:val="50C22EAC"/>
    <w:rsid w:val="50C25434"/>
    <w:rsid w:val="50C3FA30"/>
    <w:rsid w:val="50C620C6"/>
    <w:rsid w:val="50CACFE0"/>
    <w:rsid w:val="50E5B4C5"/>
    <w:rsid w:val="50E8F78D"/>
    <w:rsid w:val="511586C1"/>
    <w:rsid w:val="511D2CB4"/>
    <w:rsid w:val="51224AF6"/>
    <w:rsid w:val="512D768A"/>
    <w:rsid w:val="512D7E7D"/>
    <w:rsid w:val="5130AFAD"/>
    <w:rsid w:val="5136DB10"/>
    <w:rsid w:val="5145B464"/>
    <w:rsid w:val="51535B45"/>
    <w:rsid w:val="51615A35"/>
    <w:rsid w:val="517AC3B2"/>
    <w:rsid w:val="517B1065"/>
    <w:rsid w:val="5180372B"/>
    <w:rsid w:val="518644D2"/>
    <w:rsid w:val="5186CEC9"/>
    <w:rsid w:val="5198F9DE"/>
    <w:rsid w:val="51ADFA35"/>
    <w:rsid w:val="51B24F33"/>
    <w:rsid w:val="51C13C79"/>
    <w:rsid w:val="51CFB4E2"/>
    <w:rsid w:val="51D28278"/>
    <w:rsid w:val="51F00310"/>
    <w:rsid w:val="51F05CD3"/>
    <w:rsid w:val="51F2A838"/>
    <w:rsid w:val="51FD2C6C"/>
    <w:rsid w:val="51FEDA1F"/>
    <w:rsid w:val="51FFE939"/>
    <w:rsid w:val="522BA976"/>
    <w:rsid w:val="52321CD5"/>
    <w:rsid w:val="523F76AD"/>
    <w:rsid w:val="5240EF10"/>
    <w:rsid w:val="524861C9"/>
    <w:rsid w:val="524E2D47"/>
    <w:rsid w:val="527D34D1"/>
    <w:rsid w:val="52877DA3"/>
    <w:rsid w:val="52889ADE"/>
    <w:rsid w:val="5290E5B2"/>
    <w:rsid w:val="5297A0A4"/>
    <w:rsid w:val="5298E911"/>
    <w:rsid w:val="52992E43"/>
    <w:rsid w:val="52A5C152"/>
    <w:rsid w:val="52A73EC0"/>
    <w:rsid w:val="52AC5A2E"/>
    <w:rsid w:val="52AC60BE"/>
    <w:rsid w:val="52C74B51"/>
    <w:rsid w:val="52C8899E"/>
    <w:rsid w:val="52CD9464"/>
    <w:rsid w:val="52CFF5BF"/>
    <w:rsid w:val="52D6DDA2"/>
    <w:rsid w:val="52D97B27"/>
    <w:rsid w:val="52DFDA81"/>
    <w:rsid w:val="52E8D926"/>
    <w:rsid w:val="52EB6DBC"/>
    <w:rsid w:val="52F5DBE6"/>
    <w:rsid w:val="52FA9D65"/>
    <w:rsid w:val="530AA6D9"/>
    <w:rsid w:val="5313B3E6"/>
    <w:rsid w:val="5328A245"/>
    <w:rsid w:val="53296373"/>
    <w:rsid w:val="53322D4F"/>
    <w:rsid w:val="533766A7"/>
    <w:rsid w:val="533A3F47"/>
    <w:rsid w:val="535EE805"/>
    <w:rsid w:val="537220E6"/>
    <w:rsid w:val="53744143"/>
    <w:rsid w:val="5382A665"/>
    <w:rsid w:val="5382A81E"/>
    <w:rsid w:val="538421C0"/>
    <w:rsid w:val="5387D27B"/>
    <w:rsid w:val="538DC132"/>
    <w:rsid w:val="5395C0C7"/>
    <w:rsid w:val="53A42031"/>
    <w:rsid w:val="53A69B14"/>
    <w:rsid w:val="53AEE924"/>
    <w:rsid w:val="53B1F784"/>
    <w:rsid w:val="53BAFBE2"/>
    <w:rsid w:val="53C05C27"/>
    <w:rsid w:val="53C3E61E"/>
    <w:rsid w:val="53D2D11F"/>
    <w:rsid w:val="53DA5CE6"/>
    <w:rsid w:val="5413A7DC"/>
    <w:rsid w:val="5414639F"/>
    <w:rsid w:val="5425769F"/>
    <w:rsid w:val="542DB7B6"/>
    <w:rsid w:val="54334085"/>
    <w:rsid w:val="5433B4DC"/>
    <w:rsid w:val="54428539"/>
    <w:rsid w:val="54563F14"/>
    <w:rsid w:val="545C2129"/>
    <w:rsid w:val="54600528"/>
    <w:rsid w:val="5462364D"/>
    <w:rsid w:val="5462B79E"/>
    <w:rsid w:val="54630B26"/>
    <w:rsid w:val="546C5920"/>
    <w:rsid w:val="5470FD5C"/>
    <w:rsid w:val="5472AE03"/>
    <w:rsid w:val="54815924"/>
    <w:rsid w:val="5486E00E"/>
    <w:rsid w:val="548C0032"/>
    <w:rsid w:val="549ED5C9"/>
    <w:rsid w:val="549F7DD2"/>
    <w:rsid w:val="54B1A8C2"/>
    <w:rsid w:val="54BB9967"/>
    <w:rsid w:val="54E64CEF"/>
    <w:rsid w:val="54E78242"/>
    <w:rsid w:val="54FF808E"/>
    <w:rsid w:val="55053D54"/>
    <w:rsid w:val="5506E5F3"/>
    <w:rsid w:val="5511F5AA"/>
    <w:rsid w:val="55150142"/>
    <w:rsid w:val="55198D23"/>
    <w:rsid w:val="552A8F61"/>
    <w:rsid w:val="552C0182"/>
    <w:rsid w:val="552D5AC1"/>
    <w:rsid w:val="555D5522"/>
    <w:rsid w:val="5563DD26"/>
    <w:rsid w:val="557FE0AE"/>
    <w:rsid w:val="559340EC"/>
    <w:rsid w:val="559FA73E"/>
    <w:rsid w:val="55A7DB64"/>
    <w:rsid w:val="55B7D5B8"/>
    <w:rsid w:val="55C265A3"/>
    <w:rsid w:val="55D2B961"/>
    <w:rsid w:val="55DA3829"/>
    <w:rsid w:val="55DF7FFA"/>
    <w:rsid w:val="55E1441B"/>
    <w:rsid w:val="55FAB86E"/>
    <w:rsid w:val="55FB4BA6"/>
    <w:rsid w:val="5609C69F"/>
    <w:rsid w:val="5615CAA2"/>
    <w:rsid w:val="561B15F4"/>
    <w:rsid w:val="5629B673"/>
    <w:rsid w:val="56387750"/>
    <w:rsid w:val="5651C128"/>
    <w:rsid w:val="56556E67"/>
    <w:rsid w:val="56762BB3"/>
    <w:rsid w:val="567A1F4F"/>
    <w:rsid w:val="567BE5A5"/>
    <w:rsid w:val="56808619"/>
    <w:rsid w:val="568B3512"/>
    <w:rsid w:val="5699AE98"/>
    <w:rsid w:val="56AAE2B7"/>
    <w:rsid w:val="56D9BC8B"/>
    <w:rsid w:val="56F5B47B"/>
    <w:rsid w:val="56FEA49C"/>
    <w:rsid w:val="5702925B"/>
    <w:rsid w:val="570485EE"/>
    <w:rsid w:val="572281AD"/>
    <w:rsid w:val="5729B396"/>
    <w:rsid w:val="572D7135"/>
    <w:rsid w:val="572D7AB9"/>
    <w:rsid w:val="57358195"/>
    <w:rsid w:val="575070A7"/>
    <w:rsid w:val="575A6F0B"/>
    <w:rsid w:val="5761EF65"/>
    <w:rsid w:val="578249B6"/>
    <w:rsid w:val="5787422B"/>
    <w:rsid w:val="5789D9C0"/>
    <w:rsid w:val="5790D8EB"/>
    <w:rsid w:val="57946F15"/>
    <w:rsid w:val="57987B39"/>
    <w:rsid w:val="579DB4F4"/>
    <w:rsid w:val="57A32980"/>
    <w:rsid w:val="57D95625"/>
    <w:rsid w:val="57F11066"/>
    <w:rsid w:val="57F3B254"/>
    <w:rsid w:val="58015218"/>
    <w:rsid w:val="5816A180"/>
    <w:rsid w:val="581C3060"/>
    <w:rsid w:val="581D349B"/>
    <w:rsid w:val="58212359"/>
    <w:rsid w:val="5836A189"/>
    <w:rsid w:val="583D9A35"/>
    <w:rsid w:val="583FBB39"/>
    <w:rsid w:val="58490143"/>
    <w:rsid w:val="584919E5"/>
    <w:rsid w:val="58564B8B"/>
    <w:rsid w:val="586059B4"/>
    <w:rsid w:val="58641B7B"/>
    <w:rsid w:val="58684DDE"/>
    <w:rsid w:val="587238BB"/>
    <w:rsid w:val="5879354A"/>
    <w:rsid w:val="58821F63"/>
    <w:rsid w:val="58845757"/>
    <w:rsid w:val="588FE886"/>
    <w:rsid w:val="5894F5E4"/>
    <w:rsid w:val="58964A0E"/>
    <w:rsid w:val="58976993"/>
    <w:rsid w:val="58988006"/>
    <w:rsid w:val="5898CCCD"/>
    <w:rsid w:val="58A1DD7B"/>
    <w:rsid w:val="58AC8D45"/>
    <w:rsid w:val="58B43F1E"/>
    <w:rsid w:val="58B600BA"/>
    <w:rsid w:val="58B88821"/>
    <w:rsid w:val="58BB7842"/>
    <w:rsid w:val="58C23A95"/>
    <w:rsid w:val="58D7B04C"/>
    <w:rsid w:val="58D86CD9"/>
    <w:rsid w:val="58E3E72B"/>
    <w:rsid w:val="58E7FDF4"/>
    <w:rsid w:val="58EF593C"/>
    <w:rsid w:val="58F0FE12"/>
    <w:rsid w:val="5912B7B1"/>
    <w:rsid w:val="59308F4A"/>
    <w:rsid w:val="5936FD18"/>
    <w:rsid w:val="5949AEAB"/>
    <w:rsid w:val="594CDB7D"/>
    <w:rsid w:val="5955E6A5"/>
    <w:rsid w:val="5958AC0C"/>
    <w:rsid w:val="595D9750"/>
    <w:rsid w:val="59676816"/>
    <w:rsid w:val="596842AB"/>
    <w:rsid w:val="596C572A"/>
    <w:rsid w:val="596E5480"/>
    <w:rsid w:val="5976F722"/>
    <w:rsid w:val="597BF6E0"/>
    <w:rsid w:val="59876B55"/>
    <w:rsid w:val="598A8216"/>
    <w:rsid w:val="598A989D"/>
    <w:rsid w:val="598CD62F"/>
    <w:rsid w:val="59946F75"/>
    <w:rsid w:val="59A3BFEF"/>
    <w:rsid w:val="59A8CFB2"/>
    <w:rsid w:val="59A9C7BD"/>
    <w:rsid w:val="59AC8271"/>
    <w:rsid w:val="59B7F3D3"/>
    <w:rsid w:val="59B8C7F8"/>
    <w:rsid w:val="59BA5517"/>
    <w:rsid w:val="59BAF725"/>
    <w:rsid w:val="59C567A6"/>
    <w:rsid w:val="59D7676E"/>
    <w:rsid w:val="59D9C354"/>
    <w:rsid w:val="59E6BC9D"/>
    <w:rsid w:val="5A043AFB"/>
    <w:rsid w:val="5A05024B"/>
    <w:rsid w:val="5A055465"/>
    <w:rsid w:val="5A08D8AE"/>
    <w:rsid w:val="5A10103D"/>
    <w:rsid w:val="5A124F3A"/>
    <w:rsid w:val="5A4962B3"/>
    <w:rsid w:val="5A4B904A"/>
    <w:rsid w:val="5A897123"/>
    <w:rsid w:val="5AAB285D"/>
    <w:rsid w:val="5AAE6345"/>
    <w:rsid w:val="5AB27426"/>
    <w:rsid w:val="5AC59CDA"/>
    <w:rsid w:val="5AE354E2"/>
    <w:rsid w:val="5B034012"/>
    <w:rsid w:val="5B1EE971"/>
    <w:rsid w:val="5B20A7B2"/>
    <w:rsid w:val="5B35E99B"/>
    <w:rsid w:val="5B429F7D"/>
    <w:rsid w:val="5B4436B7"/>
    <w:rsid w:val="5B5F6AD2"/>
    <w:rsid w:val="5B666986"/>
    <w:rsid w:val="5B718958"/>
    <w:rsid w:val="5B734DDA"/>
    <w:rsid w:val="5B76240A"/>
    <w:rsid w:val="5B80303E"/>
    <w:rsid w:val="5B8D19A7"/>
    <w:rsid w:val="5B8FAE31"/>
    <w:rsid w:val="5B8FCCC1"/>
    <w:rsid w:val="5B9A724E"/>
    <w:rsid w:val="5B9F82F9"/>
    <w:rsid w:val="5BA1784C"/>
    <w:rsid w:val="5BAFEE3A"/>
    <w:rsid w:val="5BBFDE3F"/>
    <w:rsid w:val="5BC8C66B"/>
    <w:rsid w:val="5BD98451"/>
    <w:rsid w:val="5BDBD93F"/>
    <w:rsid w:val="5BDBE717"/>
    <w:rsid w:val="5BDBFEBE"/>
    <w:rsid w:val="5BDCBCC1"/>
    <w:rsid w:val="5BDCF6D8"/>
    <w:rsid w:val="5BE75214"/>
    <w:rsid w:val="5C130B9D"/>
    <w:rsid w:val="5C17D3F5"/>
    <w:rsid w:val="5C21723E"/>
    <w:rsid w:val="5C294274"/>
    <w:rsid w:val="5C3287F2"/>
    <w:rsid w:val="5C46016E"/>
    <w:rsid w:val="5C4EED36"/>
    <w:rsid w:val="5C588FF5"/>
    <w:rsid w:val="5C65334E"/>
    <w:rsid w:val="5C6F88A2"/>
    <w:rsid w:val="5C843D9C"/>
    <w:rsid w:val="5CA5F542"/>
    <w:rsid w:val="5CB1CEFF"/>
    <w:rsid w:val="5CC18FCD"/>
    <w:rsid w:val="5CC3EA97"/>
    <w:rsid w:val="5CC434E5"/>
    <w:rsid w:val="5CC9473D"/>
    <w:rsid w:val="5CCCB464"/>
    <w:rsid w:val="5CD4660D"/>
    <w:rsid w:val="5CF87186"/>
    <w:rsid w:val="5CF9F915"/>
    <w:rsid w:val="5D0239E7"/>
    <w:rsid w:val="5D047913"/>
    <w:rsid w:val="5D09ACAE"/>
    <w:rsid w:val="5D0D3E3F"/>
    <w:rsid w:val="5D1CF737"/>
    <w:rsid w:val="5D27C942"/>
    <w:rsid w:val="5D2FACFF"/>
    <w:rsid w:val="5D307264"/>
    <w:rsid w:val="5D41D0F6"/>
    <w:rsid w:val="5D41D523"/>
    <w:rsid w:val="5D4330ED"/>
    <w:rsid w:val="5D45C325"/>
    <w:rsid w:val="5D4DF7F9"/>
    <w:rsid w:val="5D6C462D"/>
    <w:rsid w:val="5D7164AD"/>
    <w:rsid w:val="5D85DF21"/>
    <w:rsid w:val="5DA22D3B"/>
    <w:rsid w:val="5DB59657"/>
    <w:rsid w:val="5DB89949"/>
    <w:rsid w:val="5DBF34E8"/>
    <w:rsid w:val="5DCE5853"/>
    <w:rsid w:val="5DD1B252"/>
    <w:rsid w:val="5DD437BA"/>
    <w:rsid w:val="5DD6FF34"/>
    <w:rsid w:val="5DD8CB0E"/>
    <w:rsid w:val="5DDD5CF0"/>
    <w:rsid w:val="5DE780B0"/>
    <w:rsid w:val="5DEAB158"/>
    <w:rsid w:val="5DF12CF6"/>
    <w:rsid w:val="5DF13903"/>
    <w:rsid w:val="5E05C2F5"/>
    <w:rsid w:val="5E062A7C"/>
    <w:rsid w:val="5E1C0D7B"/>
    <w:rsid w:val="5E2DE1E1"/>
    <w:rsid w:val="5E2FB40F"/>
    <w:rsid w:val="5E414211"/>
    <w:rsid w:val="5E4C79D5"/>
    <w:rsid w:val="5E641D16"/>
    <w:rsid w:val="5E83CAFF"/>
    <w:rsid w:val="5E84556C"/>
    <w:rsid w:val="5E8D8DE5"/>
    <w:rsid w:val="5E9B9484"/>
    <w:rsid w:val="5E9EEFE5"/>
    <w:rsid w:val="5EAECF7C"/>
    <w:rsid w:val="5EAF08D8"/>
    <w:rsid w:val="5EB57357"/>
    <w:rsid w:val="5EC851E2"/>
    <w:rsid w:val="5ED1DBB8"/>
    <w:rsid w:val="5ED51294"/>
    <w:rsid w:val="5EE3B8B1"/>
    <w:rsid w:val="5EEC6203"/>
    <w:rsid w:val="5F034DDB"/>
    <w:rsid w:val="5F09B681"/>
    <w:rsid w:val="5F1093D8"/>
    <w:rsid w:val="5F138133"/>
    <w:rsid w:val="5F1A08CA"/>
    <w:rsid w:val="5F1AF6AB"/>
    <w:rsid w:val="5F1D5C2F"/>
    <w:rsid w:val="5F201E09"/>
    <w:rsid w:val="5F209F5E"/>
    <w:rsid w:val="5F22378E"/>
    <w:rsid w:val="5F31C278"/>
    <w:rsid w:val="5F3CE920"/>
    <w:rsid w:val="5F457050"/>
    <w:rsid w:val="5F4898B6"/>
    <w:rsid w:val="5F491F96"/>
    <w:rsid w:val="5F4B223A"/>
    <w:rsid w:val="5F4FA3F1"/>
    <w:rsid w:val="5F513EFE"/>
    <w:rsid w:val="5F590B09"/>
    <w:rsid w:val="5F5BC23B"/>
    <w:rsid w:val="5F6E4257"/>
    <w:rsid w:val="5F7A0AA2"/>
    <w:rsid w:val="5F8592B8"/>
    <w:rsid w:val="5F9B2461"/>
    <w:rsid w:val="5F9C7B51"/>
    <w:rsid w:val="5F9F616E"/>
    <w:rsid w:val="5FA5D5DC"/>
    <w:rsid w:val="5FAFF0AA"/>
    <w:rsid w:val="5FB068B5"/>
    <w:rsid w:val="5FBA98E2"/>
    <w:rsid w:val="5FCBA263"/>
    <w:rsid w:val="5FDF71B5"/>
    <w:rsid w:val="5FE37F66"/>
    <w:rsid w:val="5FEFEBFF"/>
    <w:rsid w:val="5FF79E2E"/>
    <w:rsid w:val="600C42D6"/>
    <w:rsid w:val="6016BE0D"/>
    <w:rsid w:val="60190EFB"/>
    <w:rsid w:val="601C2945"/>
    <w:rsid w:val="6039073E"/>
    <w:rsid w:val="6052E565"/>
    <w:rsid w:val="6067EB56"/>
    <w:rsid w:val="606A7851"/>
    <w:rsid w:val="606C1BFC"/>
    <w:rsid w:val="606F0DFB"/>
    <w:rsid w:val="6071804C"/>
    <w:rsid w:val="607560C8"/>
    <w:rsid w:val="6078E59E"/>
    <w:rsid w:val="60883AE2"/>
    <w:rsid w:val="60898605"/>
    <w:rsid w:val="608A0C38"/>
    <w:rsid w:val="608CBDD1"/>
    <w:rsid w:val="60A8997A"/>
    <w:rsid w:val="60AA9683"/>
    <w:rsid w:val="60AF583A"/>
    <w:rsid w:val="60C15FCA"/>
    <w:rsid w:val="60C2FA64"/>
    <w:rsid w:val="60D7B059"/>
    <w:rsid w:val="60DC7BDB"/>
    <w:rsid w:val="60E9832B"/>
    <w:rsid w:val="60FC9447"/>
    <w:rsid w:val="610CA0F4"/>
    <w:rsid w:val="6127939C"/>
    <w:rsid w:val="61309935"/>
    <w:rsid w:val="613A0E92"/>
    <w:rsid w:val="6144D14F"/>
    <w:rsid w:val="614BF726"/>
    <w:rsid w:val="6159AAC1"/>
    <w:rsid w:val="615C2153"/>
    <w:rsid w:val="6168380E"/>
    <w:rsid w:val="616CC3A4"/>
    <w:rsid w:val="6187B37B"/>
    <w:rsid w:val="6191300E"/>
    <w:rsid w:val="61BABDC6"/>
    <w:rsid w:val="61C0ECE8"/>
    <w:rsid w:val="61C566FC"/>
    <w:rsid w:val="61C587E4"/>
    <w:rsid w:val="61D07C1F"/>
    <w:rsid w:val="61E04EBF"/>
    <w:rsid w:val="6213700A"/>
    <w:rsid w:val="623316BE"/>
    <w:rsid w:val="62510FD9"/>
    <w:rsid w:val="62546699"/>
    <w:rsid w:val="6256F936"/>
    <w:rsid w:val="6262F721"/>
    <w:rsid w:val="6264649A"/>
    <w:rsid w:val="62671783"/>
    <w:rsid w:val="627309FC"/>
    <w:rsid w:val="627AB5C4"/>
    <w:rsid w:val="6282C81C"/>
    <w:rsid w:val="6285538C"/>
    <w:rsid w:val="6285F573"/>
    <w:rsid w:val="62888A66"/>
    <w:rsid w:val="6290B897"/>
    <w:rsid w:val="629F69F8"/>
    <w:rsid w:val="62A80B1F"/>
    <w:rsid w:val="62B2A37E"/>
    <w:rsid w:val="62B78EE2"/>
    <w:rsid w:val="62CCBDB8"/>
    <w:rsid w:val="62CEB549"/>
    <w:rsid w:val="62D2401B"/>
    <w:rsid w:val="62E5267B"/>
    <w:rsid w:val="62F5C46F"/>
    <w:rsid w:val="62FB25A9"/>
    <w:rsid w:val="631061AD"/>
    <w:rsid w:val="63137014"/>
    <w:rsid w:val="63235F67"/>
    <w:rsid w:val="63382699"/>
    <w:rsid w:val="633E26C4"/>
    <w:rsid w:val="636789D6"/>
    <w:rsid w:val="636B259A"/>
    <w:rsid w:val="637E937B"/>
    <w:rsid w:val="63899B39"/>
    <w:rsid w:val="63C1BC45"/>
    <w:rsid w:val="63C93731"/>
    <w:rsid w:val="63CFA5D5"/>
    <w:rsid w:val="63D16679"/>
    <w:rsid w:val="63DAC56F"/>
    <w:rsid w:val="63DB83D7"/>
    <w:rsid w:val="63DC922E"/>
    <w:rsid w:val="63E514D2"/>
    <w:rsid w:val="63ECC821"/>
    <w:rsid w:val="63F57CC9"/>
    <w:rsid w:val="63F5DA5F"/>
    <w:rsid w:val="63FF2497"/>
    <w:rsid w:val="641007CD"/>
    <w:rsid w:val="6416C417"/>
    <w:rsid w:val="6416E6F0"/>
    <w:rsid w:val="6417421F"/>
    <w:rsid w:val="642123ED"/>
    <w:rsid w:val="6423C04E"/>
    <w:rsid w:val="64245EC5"/>
    <w:rsid w:val="64313450"/>
    <w:rsid w:val="643274EF"/>
    <w:rsid w:val="643D99D7"/>
    <w:rsid w:val="643ED660"/>
    <w:rsid w:val="64452E2C"/>
    <w:rsid w:val="644873AD"/>
    <w:rsid w:val="644B6845"/>
    <w:rsid w:val="644D92BA"/>
    <w:rsid w:val="6458BC9A"/>
    <w:rsid w:val="645C887F"/>
    <w:rsid w:val="6468186B"/>
    <w:rsid w:val="64849CEA"/>
    <w:rsid w:val="64A6503A"/>
    <w:rsid w:val="64A9D843"/>
    <w:rsid w:val="64B37955"/>
    <w:rsid w:val="64B77B52"/>
    <w:rsid w:val="64C1DC7C"/>
    <w:rsid w:val="64CD4CB5"/>
    <w:rsid w:val="64D421A4"/>
    <w:rsid w:val="64F2377F"/>
    <w:rsid w:val="64FBA4DE"/>
    <w:rsid w:val="650AB6C6"/>
    <w:rsid w:val="650E8A2C"/>
    <w:rsid w:val="65207051"/>
    <w:rsid w:val="65226559"/>
    <w:rsid w:val="652D867C"/>
    <w:rsid w:val="65468C02"/>
    <w:rsid w:val="65686E82"/>
    <w:rsid w:val="6575963D"/>
    <w:rsid w:val="657E6677"/>
    <w:rsid w:val="657EA6B3"/>
    <w:rsid w:val="657F0571"/>
    <w:rsid w:val="658BFB15"/>
    <w:rsid w:val="658E683C"/>
    <w:rsid w:val="65920AD1"/>
    <w:rsid w:val="65954500"/>
    <w:rsid w:val="65AD49CD"/>
    <w:rsid w:val="65C68384"/>
    <w:rsid w:val="65DB6DF4"/>
    <w:rsid w:val="65E8A239"/>
    <w:rsid w:val="65EAAA51"/>
    <w:rsid w:val="65F58A3C"/>
    <w:rsid w:val="65FF308B"/>
    <w:rsid w:val="66033C2B"/>
    <w:rsid w:val="6608A28F"/>
    <w:rsid w:val="66098F36"/>
    <w:rsid w:val="6616A11C"/>
    <w:rsid w:val="66214518"/>
    <w:rsid w:val="66271310"/>
    <w:rsid w:val="663B3AD5"/>
    <w:rsid w:val="663C68CA"/>
    <w:rsid w:val="663E11B9"/>
    <w:rsid w:val="663F526F"/>
    <w:rsid w:val="6646A59B"/>
    <w:rsid w:val="6648A50A"/>
    <w:rsid w:val="664E2FEB"/>
    <w:rsid w:val="664F578E"/>
    <w:rsid w:val="665500F1"/>
    <w:rsid w:val="665B5FBA"/>
    <w:rsid w:val="666A7050"/>
    <w:rsid w:val="6670463E"/>
    <w:rsid w:val="66867072"/>
    <w:rsid w:val="668C42B8"/>
    <w:rsid w:val="668D7ED4"/>
    <w:rsid w:val="668E1C8C"/>
    <w:rsid w:val="66910340"/>
    <w:rsid w:val="66A170E2"/>
    <w:rsid w:val="66A9B725"/>
    <w:rsid w:val="66AAF1DD"/>
    <w:rsid w:val="66BC26AD"/>
    <w:rsid w:val="66BE09C0"/>
    <w:rsid w:val="66C9E03C"/>
    <w:rsid w:val="66D24B01"/>
    <w:rsid w:val="66DED7BA"/>
    <w:rsid w:val="66E15702"/>
    <w:rsid w:val="66EA6F30"/>
    <w:rsid w:val="66EFA24B"/>
    <w:rsid w:val="66F42056"/>
    <w:rsid w:val="66F6B267"/>
    <w:rsid w:val="66F7DF6C"/>
    <w:rsid w:val="670732E8"/>
    <w:rsid w:val="672E99B1"/>
    <w:rsid w:val="67508D6A"/>
    <w:rsid w:val="6751E79D"/>
    <w:rsid w:val="67522D9B"/>
    <w:rsid w:val="675816CD"/>
    <w:rsid w:val="6764E183"/>
    <w:rsid w:val="676A2E22"/>
    <w:rsid w:val="67701272"/>
    <w:rsid w:val="6770C6A9"/>
    <w:rsid w:val="67753A99"/>
    <w:rsid w:val="677581FB"/>
    <w:rsid w:val="6775BFC9"/>
    <w:rsid w:val="6780E340"/>
    <w:rsid w:val="678BFA1F"/>
    <w:rsid w:val="679E6FF4"/>
    <w:rsid w:val="67A6F17B"/>
    <w:rsid w:val="67A75C1B"/>
    <w:rsid w:val="67BBBAB1"/>
    <w:rsid w:val="67C20E55"/>
    <w:rsid w:val="67C6F601"/>
    <w:rsid w:val="67D70B36"/>
    <w:rsid w:val="67D8702F"/>
    <w:rsid w:val="67E82293"/>
    <w:rsid w:val="67EA839A"/>
    <w:rsid w:val="67F8075E"/>
    <w:rsid w:val="67F9C14D"/>
    <w:rsid w:val="67FFBA9C"/>
    <w:rsid w:val="681257F1"/>
    <w:rsid w:val="68180E16"/>
    <w:rsid w:val="682A1F12"/>
    <w:rsid w:val="68362593"/>
    <w:rsid w:val="6836F374"/>
    <w:rsid w:val="684CDE97"/>
    <w:rsid w:val="68523E78"/>
    <w:rsid w:val="686BD622"/>
    <w:rsid w:val="687320B6"/>
    <w:rsid w:val="6878EFA0"/>
    <w:rsid w:val="68848057"/>
    <w:rsid w:val="6886557F"/>
    <w:rsid w:val="6893D45F"/>
    <w:rsid w:val="689F8844"/>
    <w:rsid w:val="68AA503D"/>
    <w:rsid w:val="68B36467"/>
    <w:rsid w:val="68B8829C"/>
    <w:rsid w:val="68CAD9BD"/>
    <w:rsid w:val="68D166F5"/>
    <w:rsid w:val="68EE61F2"/>
    <w:rsid w:val="68F2802A"/>
    <w:rsid w:val="690DC5DF"/>
    <w:rsid w:val="691C0D40"/>
    <w:rsid w:val="693245CE"/>
    <w:rsid w:val="693A81FB"/>
    <w:rsid w:val="693AA253"/>
    <w:rsid w:val="6944EE50"/>
    <w:rsid w:val="6948B9A3"/>
    <w:rsid w:val="694A9A83"/>
    <w:rsid w:val="694CF809"/>
    <w:rsid w:val="695A2735"/>
    <w:rsid w:val="695E2B33"/>
    <w:rsid w:val="696F72DD"/>
    <w:rsid w:val="6973CD86"/>
    <w:rsid w:val="6978553F"/>
    <w:rsid w:val="6996840E"/>
    <w:rsid w:val="69A6031B"/>
    <w:rsid w:val="69AEEDA0"/>
    <w:rsid w:val="69BCCC48"/>
    <w:rsid w:val="69CC120E"/>
    <w:rsid w:val="69D279AC"/>
    <w:rsid w:val="69D608AB"/>
    <w:rsid w:val="69DA7AFA"/>
    <w:rsid w:val="69DB65A5"/>
    <w:rsid w:val="69DD3EC5"/>
    <w:rsid w:val="69E7C865"/>
    <w:rsid w:val="69ED1A52"/>
    <w:rsid w:val="69FDC625"/>
    <w:rsid w:val="69FDFCAB"/>
    <w:rsid w:val="6A03CC97"/>
    <w:rsid w:val="6A0BA5EF"/>
    <w:rsid w:val="6A122FBE"/>
    <w:rsid w:val="6A1278FC"/>
    <w:rsid w:val="6A1F66E7"/>
    <w:rsid w:val="6A207A37"/>
    <w:rsid w:val="6A23139B"/>
    <w:rsid w:val="6A25855A"/>
    <w:rsid w:val="6A27926E"/>
    <w:rsid w:val="6A2C4D37"/>
    <w:rsid w:val="6A3367E0"/>
    <w:rsid w:val="6A3DCD2F"/>
    <w:rsid w:val="6A3F68FD"/>
    <w:rsid w:val="6A44D035"/>
    <w:rsid w:val="6A50897E"/>
    <w:rsid w:val="6A56DED0"/>
    <w:rsid w:val="6A5DE21F"/>
    <w:rsid w:val="6A60B725"/>
    <w:rsid w:val="6A627BDA"/>
    <w:rsid w:val="6A64E251"/>
    <w:rsid w:val="6A674327"/>
    <w:rsid w:val="6A67F085"/>
    <w:rsid w:val="6A6A3510"/>
    <w:rsid w:val="6A6A8D7C"/>
    <w:rsid w:val="6A7C6DC8"/>
    <w:rsid w:val="6A7CEDB4"/>
    <w:rsid w:val="6A87D3A6"/>
    <w:rsid w:val="6A890C98"/>
    <w:rsid w:val="6A8F98EF"/>
    <w:rsid w:val="6A95806B"/>
    <w:rsid w:val="6A9D0564"/>
    <w:rsid w:val="6AAD195F"/>
    <w:rsid w:val="6ADAB7F8"/>
    <w:rsid w:val="6ADDB8E9"/>
    <w:rsid w:val="6AECC851"/>
    <w:rsid w:val="6AF39205"/>
    <w:rsid w:val="6AF578AA"/>
    <w:rsid w:val="6AF7C0BB"/>
    <w:rsid w:val="6B0EE908"/>
    <w:rsid w:val="6B271B63"/>
    <w:rsid w:val="6B2814FD"/>
    <w:rsid w:val="6B2A45DC"/>
    <w:rsid w:val="6B32B54E"/>
    <w:rsid w:val="6B40FE6C"/>
    <w:rsid w:val="6B5E31E3"/>
    <w:rsid w:val="6B65C1DE"/>
    <w:rsid w:val="6B74E205"/>
    <w:rsid w:val="6B79DCA2"/>
    <w:rsid w:val="6B971966"/>
    <w:rsid w:val="6BB90EA8"/>
    <w:rsid w:val="6BC0AC5E"/>
    <w:rsid w:val="6BD17F99"/>
    <w:rsid w:val="6BE07296"/>
    <w:rsid w:val="6BE96853"/>
    <w:rsid w:val="6C094E71"/>
    <w:rsid w:val="6C0DBC60"/>
    <w:rsid w:val="6C183E29"/>
    <w:rsid w:val="6C24DCF9"/>
    <w:rsid w:val="6C3592DD"/>
    <w:rsid w:val="6C3F838E"/>
    <w:rsid w:val="6C469A42"/>
    <w:rsid w:val="6C5F07D3"/>
    <w:rsid w:val="6C730C4C"/>
    <w:rsid w:val="6C8F0D41"/>
    <w:rsid w:val="6C9C23CC"/>
    <w:rsid w:val="6CA16EA7"/>
    <w:rsid w:val="6CBB2C20"/>
    <w:rsid w:val="6CBD03FC"/>
    <w:rsid w:val="6CBDBEC5"/>
    <w:rsid w:val="6CCB9BD9"/>
    <w:rsid w:val="6CE91A9C"/>
    <w:rsid w:val="6CEA9A75"/>
    <w:rsid w:val="6CEB90D2"/>
    <w:rsid w:val="6CEE0519"/>
    <w:rsid w:val="6CEEA315"/>
    <w:rsid w:val="6D173CF0"/>
    <w:rsid w:val="6D1DE1FB"/>
    <w:rsid w:val="6D212EE6"/>
    <w:rsid w:val="6D2C7774"/>
    <w:rsid w:val="6D3B8F69"/>
    <w:rsid w:val="6D4C1332"/>
    <w:rsid w:val="6D504FF1"/>
    <w:rsid w:val="6D519575"/>
    <w:rsid w:val="6D69C683"/>
    <w:rsid w:val="6D7BC3AE"/>
    <w:rsid w:val="6D849108"/>
    <w:rsid w:val="6D86FF11"/>
    <w:rsid w:val="6D95BCCC"/>
    <w:rsid w:val="6D9D00EF"/>
    <w:rsid w:val="6DAB374A"/>
    <w:rsid w:val="6DB4CE08"/>
    <w:rsid w:val="6DC10A3B"/>
    <w:rsid w:val="6DCDCF12"/>
    <w:rsid w:val="6DD6A638"/>
    <w:rsid w:val="6DE21EDE"/>
    <w:rsid w:val="6DE73614"/>
    <w:rsid w:val="6DF2ABAE"/>
    <w:rsid w:val="6DF65E76"/>
    <w:rsid w:val="6E038EC3"/>
    <w:rsid w:val="6E06C5A8"/>
    <w:rsid w:val="6E078633"/>
    <w:rsid w:val="6E17DBAB"/>
    <w:rsid w:val="6E1A4304"/>
    <w:rsid w:val="6E1A470B"/>
    <w:rsid w:val="6E265BED"/>
    <w:rsid w:val="6E299381"/>
    <w:rsid w:val="6E44BC43"/>
    <w:rsid w:val="6E44CDA0"/>
    <w:rsid w:val="6E495695"/>
    <w:rsid w:val="6E4BE029"/>
    <w:rsid w:val="6E4DB433"/>
    <w:rsid w:val="6E644E67"/>
    <w:rsid w:val="6E720801"/>
    <w:rsid w:val="6E784A84"/>
    <w:rsid w:val="6E9C9C5C"/>
    <w:rsid w:val="6EB03999"/>
    <w:rsid w:val="6EBED7A1"/>
    <w:rsid w:val="6EC16E05"/>
    <w:rsid w:val="6ED6E3FC"/>
    <w:rsid w:val="6EDEDAB8"/>
    <w:rsid w:val="6EE3667D"/>
    <w:rsid w:val="6EE778E2"/>
    <w:rsid w:val="6EEA2584"/>
    <w:rsid w:val="6F009E67"/>
    <w:rsid w:val="6F047F49"/>
    <w:rsid w:val="6F120F36"/>
    <w:rsid w:val="6F155C13"/>
    <w:rsid w:val="6F192620"/>
    <w:rsid w:val="6F197BB9"/>
    <w:rsid w:val="6F473FC5"/>
    <w:rsid w:val="6F5311EF"/>
    <w:rsid w:val="6F60291D"/>
    <w:rsid w:val="6F6328B8"/>
    <w:rsid w:val="6F6B5AD1"/>
    <w:rsid w:val="6F790AF6"/>
    <w:rsid w:val="6F791699"/>
    <w:rsid w:val="6F7F95EF"/>
    <w:rsid w:val="6F84AD6E"/>
    <w:rsid w:val="6FA00C99"/>
    <w:rsid w:val="6FBFA307"/>
    <w:rsid w:val="6FC04138"/>
    <w:rsid w:val="6FC55658"/>
    <w:rsid w:val="6FCB75EC"/>
    <w:rsid w:val="6FCC9CEA"/>
    <w:rsid w:val="6FCED9B7"/>
    <w:rsid w:val="6FD4E8AA"/>
    <w:rsid w:val="6FE65FAF"/>
    <w:rsid w:val="6FE6BCBB"/>
    <w:rsid w:val="6FF55816"/>
    <w:rsid w:val="70132C8D"/>
    <w:rsid w:val="702C12FA"/>
    <w:rsid w:val="7051C717"/>
    <w:rsid w:val="705B7C7E"/>
    <w:rsid w:val="705BA104"/>
    <w:rsid w:val="7066B18C"/>
    <w:rsid w:val="70776D2C"/>
    <w:rsid w:val="707C846C"/>
    <w:rsid w:val="70932748"/>
    <w:rsid w:val="70988F74"/>
    <w:rsid w:val="709B6186"/>
    <w:rsid w:val="70ABB696"/>
    <w:rsid w:val="70BC6439"/>
    <w:rsid w:val="70C1FA9A"/>
    <w:rsid w:val="70C8428F"/>
    <w:rsid w:val="70C8EB17"/>
    <w:rsid w:val="70E82B01"/>
    <w:rsid w:val="70F5CA69"/>
    <w:rsid w:val="70F939A4"/>
    <w:rsid w:val="711014EB"/>
    <w:rsid w:val="711B98D9"/>
    <w:rsid w:val="711E00E0"/>
    <w:rsid w:val="71213AB1"/>
    <w:rsid w:val="71316689"/>
    <w:rsid w:val="7153979D"/>
    <w:rsid w:val="71677B09"/>
    <w:rsid w:val="71690BD4"/>
    <w:rsid w:val="716C701C"/>
    <w:rsid w:val="7170DD0C"/>
    <w:rsid w:val="71759F3E"/>
    <w:rsid w:val="7177C010"/>
    <w:rsid w:val="717BC208"/>
    <w:rsid w:val="718960BE"/>
    <w:rsid w:val="71994867"/>
    <w:rsid w:val="719C3178"/>
    <w:rsid w:val="71A8DF84"/>
    <w:rsid w:val="71AD147B"/>
    <w:rsid w:val="71C9C60C"/>
    <w:rsid w:val="71CF5BBD"/>
    <w:rsid w:val="71D50B87"/>
    <w:rsid w:val="71D69B32"/>
    <w:rsid w:val="71D99925"/>
    <w:rsid w:val="71D9EEAC"/>
    <w:rsid w:val="71F515A8"/>
    <w:rsid w:val="71FEDC2C"/>
    <w:rsid w:val="720C4C44"/>
    <w:rsid w:val="722664D6"/>
    <w:rsid w:val="72271AF8"/>
    <w:rsid w:val="722DD927"/>
    <w:rsid w:val="727B03B0"/>
    <w:rsid w:val="72919ACA"/>
    <w:rsid w:val="7291C0D1"/>
    <w:rsid w:val="72962A60"/>
    <w:rsid w:val="729E006E"/>
    <w:rsid w:val="72A8D90F"/>
    <w:rsid w:val="72ADA63A"/>
    <w:rsid w:val="72B5198C"/>
    <w:rsid w:val="72CC39D3"/>
    <w:rsid w:val="72D00FED"/>
    <w:rsid w:val="72D3F5BD"/>
    <w:rsid w:val="72D5A032"/>
    <w:rsid w:val="72D83CDF"/>
    <w:rsid w:val="72E9482E"/>
    <w:rsid w:val="72F9034B"/>
    <w:rsid w:val="72FEF053"/>
    <w:rsid w:val="731B7863"/>
    <w:rsid w:val="732F0A39"/>
    <w:rsid w:val="732F632C"/>
    <w:rsid w:val="7348B926"/>
    <w:rsid w:val="735B1831"/>
    <w:rsid w:val="7370644D"/>
    <w:rsid w:val="7386224F"/>
    <w:rsid w:val="7391AF31"/>
    <w:rsid w:val="73AC35A6"/>
    <w:rsid w:val="73B31739"/>
    <w:rsid w:val="73BB63E6"/>
    <w:rsid w:val="73C9F0F6"/>
    <w:rsid w:val="73D401F8"/>
    <w:rsid w:val="73DD8DB6"/>
    <w:rsid w:val="73E49CA7"/>
    <w:rsid w:val="74011DA3"/>
    <w:rsid w:val="741A875B"/>
    <w:rsid w:val="741FAE4D"/>
    <w:rsid w:val="742D1660"/>
    <w:rsid w:val="742EA050"/>
    <w:rsid w:val="743743C8"/>
    <w:rsid w:val="7442BC59"/>
    <w:rsid w:val="74436C41"/>
    <w:rsid w:val="74694D94"/>
    <w:rsid w:val="746C56B8"/>
    <w:rsid w:val="74717093"/>
    <w:rsid w:val="74745658"/>
    <w:rsid w:val="747838C4"/>
    <w:rsid w:val="748519C1"/>
    <w:rsid w:val="749131EC"/>
    <w:rsid w:val="7495A755"/>
    <w:rsid w:val="7497453B"/>
    <w:rsid w:val="74A3E06F"/>
    <w:rsid w:val="74B71E49"/>
    <w:rsid w:val="74CDE604"/>
    <w:rsid w:val="74D5ED59"/>
    <w:rsid w:val="74D922EE"/>
    <w:rsid w:val="74E85C97"/>
    <w:rsid w:val="74F3155D"/>
    <w:rsid w:val="750A8957"/>
    <w:rsid w:val="75271E78"/>
    <w:rsid w:val="7537579B"/>
    <w:rsid w:val="7542975E"/>
    <w:rsid w:val="7568120C"/>
    <w:rsid w:val="7569A1B8"/>
    <w:rsid w:val="757ADDC8"/>
    <w:rsid w:val="75855446"/>
    <w:rsid w:val="758D398B"/>
    <w:rsid w:val="758D8F5F"/>
    <w:rsid w:val="758E78B6"/>
    <w:rsid w:val="75916DC0"/>
    <w:rsid w:val="759673DF"/>
    <w:rsid w:val="75A6AF70"/>
    <w:rsid w:val="75B0AD98"/>
    <w:rsid w:val="75BD0665"/>
    <w:rsid w:val="75C97E3C"/>
    <w:rsid w:val="75CB21E8"/>
    <w:rsid w:val="75D1731B"/>
    <w:rsid w:val="75E82FAA"/>
    <w:rsid w:val="75FA03D1"/>
    <w:rsid w:val="75FDB6F9"/>
    <w:rsid w:val="760D038B"/>
    <w:rsid w:val="76221673"/>
    <w:rsid w:val="763B149D"/>
    <w:rsid w:val="763C326A"/>
    <w:rsid w:val="76428F9F"/>
    <w:rsid w:val="764BAEA6"/>
    <w:rsid w:val="7650D45A"/>
    <w:rsid w:val="765D6740"/>
    <w:rsid w:val="7679130E"/>
    <w:rsid w:val="768E700C"/>
    <w:rsid w:val="7693AA0D"/>
    <w:rsid w:val="76962E21"/>
    <w:rsid w:val="76A88CB1"/>
    <w:rsid w:val="76B3390D"/>
    <w:rsid w:val="76C0341C"/>
    <w:rsid w:val="76C0C3CA"/>
    <w:rsid w:val="76D03EDE"/>
    <w:rsid w:val="76DE715C"/>
    <w:rsid w:val="76E845CE"/>
    <w:rsid w:val="76F1D9CD"/>
    <w:rsid w:val="76F3EC36"/>
    <w:rsid w:val="76FE6967"/>
    <w:rsid w:val="7701B67C"/>
    <w:rsid w:val="77069F92"/>
    <w:rsid w:val="77071A8C"/>
    <w:rsid w:val="770FBCEE"/>
    <w:rsid w:val="771A2E41"/>
    <w:rsid w:val="771B2348"/>
    <w:rsid w:val="771BF40C"/>
    <w:rsid w:val="77324440"/>
    <w:rsid w:val="7742ADBB"/>
    <w:rsid w:val="7756AD86"/>
    <w:rsid w:val="775A160C"/>
    <w:rsid w:val="775A783A"/>
    <w:rsid w:val="77672A7B"/>
    <w:rsid w:val="7777A2BE"/>
    <w:rsid w:val="778749F2"/>
    <w:rsid w:val="7788691F"/>
    <w:rsid w:val="7794F26B"/>
    <w:rsid w:val="77B81457"/>
    <w:rsid w:val="77BF5399"/>
    <w:rsid w:val="77C0C762"/>
    <w:rsid w:val="77C1691E"/>
    <w:rsid w:val="77DF0C18"/>
    <w:rsid w:val="77E34CEE"/>
    <w:rsid w:val="77E8E24D"/>
    <w:rsid w:val="77F606C4"/>
    <w:rsid w:val="7806CF9F"/>
    <w:rsid w:val="78092B67"/>
    <w:rsid w:val="780A0834"/>
    <w:rsid w:val="780C6214"/>
    <w:rsid w:val="780DC31B"/>
    <w:rsid w:val="781D58CC"/>
    <w:rsid w:val="781E19AD"/>
    <w:rsid w:val="782C021F"/>
    <w:rsid w:val="784990A6"/>
    <w:rsid w:val="784C918A"/>
    <w:rsid w:val="785C04E4"/>
    <w:rsid w:val="78630D3A"/>
    <w:rsid w:val="786321EE"/>
    <w:rsid w:val="786604A7"/>
    <w:rsid w:val="786F3628"/>
    <w:rsid w:val="786FADA6"/>
    <w:rsid w:val="7873FC6E"/>
    <w:rsid w:val="787F04C3"/>
    <w:rsid w:val="788114CC"/>
    <w:rsid w:val="78842BA3"/>
    <w:rsid w:val="788667B1"/>
    <w:rsid w:val="789C8E2F"/>
    <w:rsid w:val="78A10B4D"/>
    <w:rsid w:val="78D438C2"/>
    <w:rsid w:val="78E1F025"/>
    <w:rsid w:val="78E9EE60"/>
    <w:rsid w:val="78F1D21D"/>
    <w:rsid w:val="78F9D986"/>
    <w:rsid w:val="7911CFE7"/>
    <w:rsid w:val="791593B5"/>
    <w:rsid w:val="792AE969"/>
    <w:rsid w:val="79301457"/>
    <w:rsid w:val="79331AD8"/>
    <w:rsid w:val="7936908B"/>
    <w:rsid w:val="793C420D"/>
    <w:rsid w:val="793C6B14"/>
    <w:rsid w:val="7944E1B6"/>
    <w:rsid w:val="7949AF1E"/>
    <w:rsid w:val="7955097A"/>
    <w:rsid w:val="795546DF"/>
    <w:rsid w:val="7957D8D9"/>
    <w:rsid w:val="795DAABF"/>
    <w:rsid w:val="79693814"/>
    <w:rsid w:val="796C03AC"/>
    <w:rsid w:val="797619AF"/>
    <w:rsid w:val="7978CACF"/>
    <w:rsid w:val="797E3C76"/>
    <w:rsid w:val="798046B0"/>
    <w:rsid w:val="7983ACCB"/>
    <w:rsid w:val="79879C64"/>
    <w:rsid w:val="798A6CFA"/>
    <w:rsid w:val="799E0450"/>
    <w:rsid w:val="79A1BFDB"/>
    <w:rsid w:val="79A3B40D"/>
    <w:rsid w:val="79A7ED84"/>
    <w:rsid w:val="79A857B2"/>
    <w:rsid w:val="79B412E1"/>
    <w:rsid w:val="79B7A5DD"/>
    <w:rsid w:val="79BBAF94"/>
    <w:rsid w:val="79C59729"/>
    <w:rsid w:val="79CFF0F9"/>
    <w:rsid w:val="79D02D3B"/>
    <w:rsid w:val="79D37689"/>
    <w:rsid w:val="79D96427"/>
    <w:rsid w:val="79DA57DE"/>
    <w:rsid w:val="79E24F3A"/>
    <w:rsid w:val="79F01F8A"/>
    <w:rsid w:val="79FDC2B3"/>
    <w:rsid w:val="7A02BE54"/>
    <w:rsid w:val="7A059D54"/>
    <w:rsid w:val="7A099F6E"/>
    <w:rsid w:val="7A15FC19"/>
    <w:rsid w:val="7A23DD39"/>
    <w:rsid w:val="7A25A7F0"/>
    <w:rsid w:val="7A3179DF"/>
    <w:rsid w:val="7A3BF28F"/>
    <w:rsid w:val="7A4A6863"/>
    <w:rsid w:val="7A4B314B"/>
    <w:rsid w:val="7A53BE9D"/>
    <w:rsid w:val="7A543208"/>
    <w:rsid w:val="7A69E502"/>
    <w:rsid w:val="7A9940F9"/>
    <w:rsid w:val="7A9BF51B"/>
    <w:rsid w:val="7AAAF87C"/>
    <w:rsid w:val="7AAF6F0A"/>
    <w:rsid w:val="7AAF9000"/>
    <w:rsid w:val="7ADED38C"/>
    <w:rsid w:val="7AFDDB9F"/>
    <w:rsid w:val="7AFECF28"/>
    <w:rsid w:val="7AFF3C42"/>
    <w:rsid w:val="7B047C34"/>
    <w:rsid w:val="7B0D41B3"/>
    <w:rsid w:val="7B1B16B8"/>
    <w:rsid w:val="7B2B16F9"/>
    <w:rsid w:val="7B45E9C3"/>
    <w:rsid w:val="7B4E666F"/>
    <w:rsid w:val="7B577FF5"/>
    <w:rsid w:val="7B7BE7EF"/>
    <w:rsid w:val="7B8C9586"/>
    <w:rsid w:val="7B903977"/>
    <w:rsid w:val="7B97CFC0"/>
    <w:rsid w:val="7B9AFBBA"/>
    <w:rsid w:val="7BA02AD0"/>
    <w:rsid w:val="7BB151B9"/>
    <w:rsid w:val="7BBFB5CC"/>
    <w:rsid w:val="7BC05E0C"/>
    <w:rsid w:val="7BD1B8B8"/>
    <w:rsid w:val="7BE12926"/>
    <w:rsid w:val="7BFD28DF"/>
    <w:rsid w:val="7C046FDB"/>
    <w:rsid w:val="7C13F6B0"/>
    <w:rsid w:val="7C176FF8"/>
    <w:rsid w:val="7C2BEB87"/>
    <w:rsid w:val="7C2F98E7"/>
    <w:rsid w:val="7C32B216"/>
    <w:rsid w:val="7C4109D6"/>
    <w:rsid w:val="7C495839"/>
    <w:rsid w:val="7C4D8B46"/>
    <w:rsid w:val="7C5461FC"/>
    <w:rsid w:val="7C5843C1"/>
    <w:rsid w:val="7C5E540E"/>
    <w:rsid w:val="7C6A170C"/>
    <w:rsid w:val="7C6AB9B3"/>
    <w:rsid w:val="7C7BB8EC"/>
    <w:rsid w:val="7C8B9FCE"/>
    <w:rsid w:val="7CBCB7C0"/>
    <w:rsid w:val="7CBD5FB0"/>
    <w:rsid w:val="7CBFF1AA"/>
    <w:rsid w:val="7CC545F8"/>
    <w:rsid w:val="7CD36D93"/>
    <w:rsid w:val="7CDAB84C"/>
    <w:rsid w:val="7CE51F64"/>
    <w:rsid w:val="7CF948DC"/>
    <w:rsid w:val="7CFDF5C3"/>
    <w:rsid w:val="7D10EB3F"/>
    <w:rsid w:val="7D1F6384"/>
    <w:rsid w:val="7D2EC3B6"/>
    <w:rsid w:val="7D3C7A4E"/>
    <w:rsid w:val="7D4AA3D7"/>
    <w:rsid w:val="7D57CCB5"/>
    <w:rsid w:val="7D5BA2EA"/>
    <w:rsid w:val="7D687426"/>
    <w:rsid w:val="7D6F23CD"/>
    <w:rsid w:val="7D76D82C"/>
    <w:rsid w:val="7D885D67"/>
    <w:rsid w:val="7D8F0F2C"/>
    <w:rsid w:val="7D9309FB"/>
    <w:rsid w:val="7D9B3AB9"/>
    <w:rsid w:val="7DA29AA1"/>
    <w:rsid w:val="7DA6882E"/>
    <w:rsid w:val="7DAC576A"/>
    <w:rsid w:val="7DB27356"/>
    <w:rsid w:val="7DBE5736"/>
    <w:rsid w:val="7DC2D118"/>
    <w:rsid w:val="7DC895E1"/>
    <w:rsid w:val="7DCD4994"/>
    <w:rsid w:val="7DD31D53"/>
    <w:rsid w:val="7DED201A"/>
    <w:rsid w:val="7DFF8112"/>
    <w:rsid w:val="7E0EDF0E"/>
    <w:rsid w:val="7E1016ED"/>
    <w:rsid w:val="7E128809"/>
    <w:rsid w:val="7E12931C"/>
    <w:rsid w:val="7E274B53"/>
    <w:rsid w:val="7E3412E3"/>
    <w:rsid w:val="7E34C868"/>
    <w:rsid w:val="7E3B6287"/>
    <w:rsid w:val="7E461B9A"/>
    <w:rsid w:val="7E5B9FED"/>
    <w:rsid w:val="7E636F26"/>
    <w:rsid w:val="7E6F7946"/>
    <w:rsid w:val="7E7832EF"/>
    <w:rsid w:val="7E78DA10"/>
    <w:rsid w:val="7E7EBBCD"/>
    <w:rsid w:val="7E817B96"/>
    <w:rsid w:val="7E850CF8"/>
    <w:rsid w:val="7E8AEE20"/>
    <w:rsid w:val="7E8BB217"/>
    <w:rsid w:val="7E8FFD85"/>
    <w:rsid w:val="7E963F82"/>
    <w:rsid w:val="7EA2E0D6"/>
    <w:rsid w:val="7ED53A7D"/>
    <w:rsid w:val="7EE00F9C"/>
    <w:rsid w:val="7F173606"/>
    <w:rsid w:val="7F1937F8"/>
    <w:rsid w:val="7F1C9A9C"/>
    <w:rsid w:val="7F390304"/>
    <w:rsid w:val="7F3CF013"/>
    <w:rsid w:val="7F3EC58F"/>
    <w:rsid w:val="7F3F95AB"/>
    <w:rsid w:val="7F516F57"/>
    <w:rsid w:val="7F5A3896"/>
    <w:rsid w:val="7F5B1863"/>
    <w:rsid w:val="7F63998A"/>
    <w:rsid w:val="7F78C343"/>
    <w:rsid w:val="7F7D01D8"/>
    <w:rsid w:val="7F82BAE8"/>
    <w:rsid w:val="7F86DBF3"/>
    <w:rsid w:val="7F86E4CF"/>
    <w:rsid w:val="7F87C5E8"/>
    <w:rsid w:val="7F9472E9"/>
    <w:rsid w:val="7F9685C3"/>
    <w:rsid w:val="7FA1204D"/>
    <w:rsid w:val="7FAC9C43"/>
    <w:rsid w:val="7FB92012"/>
    <w:rsid w:val="7FBC1D5A"/>
    <w:rsid w:val="7FC02D38"/>
    <w:rsid w:val="7FC67DCC"/>
    <w:rsid w:val="7FC79608"/>
    <w:rsid w:val="7FCA1D08"/>
    <w:rsid w:val="7FCFE344"/>
    <w:rsid w:val="7FD70370"/>
    <w:rsid w:val="7FDBBD71"/>
    <w:rsid w:val="7FE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18EF35"/>
  <w15:chartTrackingRefBased/>
  <w15:docId w15:val="{5D1A6574-3E36-4F02-AD35-177C96EC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299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1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2D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2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2D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2D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2D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2D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2D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2D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656E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C49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49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49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9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9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98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Absatz-Standardschriftart"/>
    <w:uiPriority w:val="9"/>
    <w:rsid w:val="00C8184A"/>
    <w:rPr>
      <w:rFonts w:ascii="Arial" w:eastAsia="Arial" w:hAnsi="Arial" w:cs="Arial"/>
      <w:sz w:val="40"/>
      <w:szCs w:val="40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8184A"/>
  </w:style>
  <w:style w:type="paragraph" w:styleId="Funotentext">
    <w:name w:val="footnote text"/>
    <w:basedOn w:val="Standard"/>
    <w:link w:val="FunotentextZchn"/>
    <w:uiPriority w:val="99"/>
    <w:semiHidden/>
    <w:unhideWhenUsed/>
    <w:rsid w:val="000D2DF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D2DF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D2DF6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3214D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39"/>
    <w:rsid w:val="003214D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321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225B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66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68D2"/>
  </w:style>
  <w:style w:type="paragraph" w:styleId="Fuzeile">
    <w:name w:val="footer"/>
    <w:basedOn w:val="Standard"/>
    <w:link w:val="FuzeileZchn"/>
    <w:uiPriority w:val="99"/>
    <w:unhideWhenUsed/>
    <w:rsid w:val="00966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68D2"/>
  </w:style>
  <w:style w:type="paragraph" w:styleId="berarbeitung">
    <w:name w:val="Revision"/>
    <w:hidden/>
    <w:uiPriority w:val="99"/>
    <w:semiHidden/>
    <w:rsid w:val="00390B6F"/>
    <w:pPr>
      <w:spacing w:after="0" w:line="240" w:lineRule="auto"/>
    </w:pPr>
  </w:style>
  <w:style w:type="paragraph" w:customStyle="1" w:styleId="Default">
    <w:name w:val="Default"/>
    <w:rsid w:val="00EB22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E13220"/>
    <w:rPr>
      <w:i/>
      <w:iCs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65C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">
    <w:name w:val="author"/>
    <w:basedOn w:val="Absatz-Standardschriftart"/>
    <w:rsid w:val="007D24BB"/>
  </w:style>
  <w:style w:type="character" w:customStyle="1" w:styleId="articletitle">
    <w:name w:val="articletitle"/>
    <w:basedOn w:val="Absatz-Standardschriftart"/>
    <w:rsid w:val="007D24BB"/>
  </w:style>
  <w:style w:type="character" w:customStyle="1" w:styleId="pubyear">
    <w:name w:val="pubyear"/>
    <w:basedOn w:val="Absatz-Standardschriftart"/>
    <w:rsid w:val="007D24BB"/>
  </w:style>
  <w:style w:type="character" w:customStyle="1" w:styleId="vol">
    <w:name w:val="vol"/>
    <w:basedOn w:val="Absatz-Standardschriftart"/>
    <w:rsid w:val="007D24BB"/>
  </w:style>
  <w:style w:type="character" w:customStyle="1" w:styleId="citedissue">
    <w:name w:val="citedissue"/>
    <w:basedOn w:val="Absatz-Standardschriftart"/>
    <w:rsid w:val="007D24BB"/>
  </w:style>
  <w:style w:type="character" w:customStyle="1" w:styleId="pagefirst">
    <w:name w:val="pagefirst"/>
    <w:basedOn w:val="Absatz-Standardschriftart"/>
    <w:rsid w:val="007D24BB"/>
  </w:style>
  <w:style w:type="character" w:customStyle="1" w:styleId="pagelast">
    <w:name w:val="pagelast"/>
    <w:basedOn w:val="Absatz-Standardschriftart"/>
    <w:rsid w:val="007D24BB"/>
  </w:style>
  <w:style w:type="character" w:customStyle="1" w:styleId="doi">
    <w:name w:val="doi"/>
    <w:basedOn w:val="Absatz-Standardschriftart"/>
    <w:rsid w:val="00C66F9F"/>
  </w:style>
  <w:style w:type="character" w:customStyle="1" w:styleId="emphasistypebold">
    <w:name w:val="emphasistypebold"/>
    <w:basedOn w:val="Absatz-Standardschriftart"/>
    <w:rsid w:val="00E756BC"/>
  </w:style>
  <w:style w:type="character" w:customStyle="1" w:styleId="markedcontent">
    <w:name w:val="markedcontent"/>
    <w:basedOn w:val="Absatz-Standardschriftart"/>
    <w:rsid w:val="008F6C63"/>
  </w:style>
  <w:style w:type="character" w:styleId="BesuchterLink">
    <w:name w:val="FollowedHyperlink"/>
    <w:basedOn w:val="Absatz-Standardschriftart"/>
    <w:uiPriority w:val="99"/>
    <w:semiHidden/>
    <w:unhideWhenUsed/>
    <w:rsid w:val="00005DD4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9C20B7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59266A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9266A"/>
    <w:rPr>
      <w:rFonts w:ascii="Times New Roman" w:hAnsi="Times New Roman" w:cs="Times New Roman"/>
      <w:sz w:val="20"/>
      <w:szCs w:val="2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9266A"/>
    <w:pPr>
      <w:tabs>
        <w:tab w:val="left" w:pos="397"/>
      </w:tabs>
      <w:autoSpaceDE w:val="0"/>
      <w:autoSpaceDN w:val="0"/>
      <w:adjustRightInd w:val="0"/>
      <w:spacing w:after="0" w:line="360" w:lineRule="auto"/>
      <w:ind w:left="397" w:hanging="397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9266A"/>
    <w:rPr>
      <w:rFonts w:ascii="Times New Roman" w:hAnsi="Times New Roman" w:cs="Times New Roman"/>
      <w:sz w:val="20"/>
      <w:szCs w:val="2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72DA5"/>
  </w:style>
  <w:style w:type="character" w:customStyle="1" w:styleId="BeschriftungZchn">
    <w:name w:val="Beschriftung Zchn"/>
    <w:basedOn w:val="Absatz-Standardschriftart"/>
    <w:link w:val="Beschriftung"/>
    <w:uiPriority w:val="35"/>
    <w:rsid w:val="00572DA5"/>
    <w:rPr>
      <w:i/>
      <w:iCs/>
      <w:color w:val="44546A" w:themeColor="text2"/>
      <w:sz w:val="18"/>
      <w:szCs w:val="18"/>
    </w:rPr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572DA5"/>
    <w:rPr>
      <w:rFonts w:asciiTheme="majorHAnsi" w:eastAsiaTheme="majorEastAsia" w:hAnsiTheme="majorHAnsi" w:cstheme="majorBidi"/>
      <w:i w:val="0"/>
      <w:iCs w:val="0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2D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572DA5"/>
    <w:rPr>
      <w:rFonts w:ascii="Times New Roman" w:eastAsiaTheme="majorEastAsia" w:hAnsi="Times New Roman" w:cs="Times New Roman"/>
      <w:i/>
      <w:iCs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572DA5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2D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sz w:val="18"/>
      <w:szCs w:val="18"/>
      <w:lang w:val="en-GB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572DA5"/>
    <w:rPr>
      <w:rFonts w:ascii="Times New Roman" w:eastAsiaTheme="majorEastAsia" w:hAnsi="Times New Roman" w:cs="Times New Roman"/>
      <w:i w:val="0"/>
      <w:iCs w:val="0"/>
      <w:color w:val="2E74B5" w:themeColor="accent1" w:themeShade="BF"/>
      <w:sz w:val="18"/>
      <w:szCs w:val="1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2DA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72DA5"/>
    <w:pPr>
      <w:outlineLvl w:val="9"/>
    </w:pPr>
    <w:rPr>
      <w:rFonts w:ascii="Times New Roman" w:hAnsi="Times New Roman" w:cs="Times New Roman"/>
      <w:i/>
      <w:iCs/>
      <w:sz w:val="18"/>
      <w:szCs w:val="18"/>
      <w:lang w:val="en-GB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572DA5"/>
    <w:rPr>
      <w:rFonts w:ascii="Times New Roman" w:eastAsiaTheme="majorEastAsia" w:hAnsi="Times New Roman" w:cs="Times New Roman"/>
      <w:i/>
      <w:iCs/>
      <w:color w:val="2E74B5" w:themeColor="accent1" w:themeShade="BF"/>
      <w:sz w:val="18"/>
      <w:szCs w:val="1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2DA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72DA5"/>
    <w:pPr>
      <w:outlineLvl w:val="9"/>
    </w:pPr>
    <w:rPr>
      <w:rFonts w:ascii="Times New Roman" w:hAnsi="Times New Roman" w:cs="Times New Roman"/>
      <w:i/>
      <w:iCs/>
      <w:sz w:val="18"/>
      <w:szCs w:val="18"/>
      <w:lang w:val="en-GB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572DA5"/>
    <w:rPr>
      <w:rFonts w:ascii="Times New Roman" w:eastAsiaTheme="majorEastAsia" w:hAnsi="Times New Roman" w:cs="Times New Roman"/>
      <w:i/>
      <w:iCs/>
      <w:color w:val="1F4D78" w:themeColor="accent1" w:themeShade="7F"/>
      <w:sz w:val="18"/>
      <w:szCs w:val="18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2DA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sz w:val="18"/>
      <w:szCs w:val="18"/>
      <w:lang w:val="en-GB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572DA5"/>
    <w:rPr>
      <w:rFonts w:ascii="Times New Roman" w:eastAsiaTheme="majorEastAsia" w:hAnsi="Times New Roman" w:cs="Times New Roman"/>
      <w:i w:val="0"/>
      <w:iCs w:val="0"/>
      <w:color w:val="1F4D78" w:themeColor="accent1" w:themeShade="7F"/>
      <w:sz w:val="18"/>
      <w:szCs w:val="1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2DA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572DA5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2D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lang w:val="en-GB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572DA5"/>
    <w:rPr>
      <w:rFonts w:ascii="Times New Roman" w:eastAsiaTheme="majorEastAsia" w:hAnsi="Times New Roman" w:cs="Times New Roman"/>
      <w:i w:val="0"/>
      <w:iCs w:val="0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2D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rmaltextrun">
    <w:name w:val="normaltextrun"/>
    <w:basedOn w:val="Absatz-Standardschriftart"/>
    <w:rsid w:val="00DF6FCF"/>
  </w:style>
  <w:style w:type="character" w:customStyle="1" w:styleId="eop">
    <w:name w:val="eop"/>
    <w:basedOn w:val="Absatz-Standardschriftart"/>
    <w:rsid w:val="00DF6FCF"/>
  </w:style>
  <w:style w:type="character" w:customStyle="1" w:styleId="Mention1">
    <w:name w:val="Mention1"/>
    <w:basedOn w:val="Absatz-Standardschriftart"/>
    <w:uiPriority w:val="99"/>
    <w:unhideWhenUsed/>
    <w:rsid w:val="003C5386"/>
    <w:rPr>
      <w:color w:val="2B579A"/>
      <w:shd w:val="clear" w:color="auto" w:fill="E1DFDD"/>
    </w:rPr>
  </w:style>
  <w:style w:type="paragraph" w:customStyle="1" w:styleId="paragraph">
    <w:name w:val="paragraph"/>
    <w:basedOn w:val="Standard"/>
    <w:rsid w:val="00974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2999"/>
    <w:rPr>
      <w:rFonts w:ascii="Times New Roman" w:eastAsiaTheme="majorEastAsia" w:hAnsi="Times New Roman" w:cstheme="majorBidi"/>
      <w:sz w:val="18"/>
      <w:szCs w:val="32"/>
    </w:rPr>
  </w:style>
  <w:style w:type="paragraph" w:styleId="NurText">
    <w:name w:val="Plain Text"/>
    <w:basedOn w:val="Standard"/>
    <w:link w:val="NurTextZchn"/>
    <w:uiPriority w:val="99"/>
    <w:unhideWhenUsed/>
    <w:rsid w:val="001C2999"/>
    <w:pPr>
      <w:spacing w:after="0" w:line="240" w:lineRule="auto"/>
    </w:pPr>
    <w:rPr>
      <w:rFonts w:ascii="Calibri" w:eastAsia="Times New Roman" w:hAnsi="Calibri" w:cs="Calibri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C2999"/>
    <w:rPr>
      <w:rFonts w:ascii="Calibri" w:eastAsia="Times New Roman" w:hAnsi="Calibri" w:cs="Calibri"/>
      <w:szCs w:val="21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C2999"/>
    <w:pPr>
      <w:outlineLvl w:val="9"/>
    </w:pPr>
    <w:rPr>
      <w:rFonts w:asciiTheme="majorHAnsi" w:hAnsiTheme="majorHAnsi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46EE8"/>
    <w:pPr>
      <w:tabs>
        <w:tab w:val="right" w:leader="dot" w:pos="9344"/>
      </w:tabs>
      <w:spacing w:after="100" w:line="36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346E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7433">
          <w:marLeft w:val="547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9000">
          <w:marLeft w:val="547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2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6909">
          <w:marLeft w:val="133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7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8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7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4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5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7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rcid.org/0009-0001-1831-2542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yperlink" Target="https://orcid.org/0000-0002-9706-759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rcid.org/0000-0003-3014-8543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rcid.org/0000-0002-8389-1253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orcid.org/0000-0002-7381-1547" TargetMode="External"/><Relationship Id="rId10" Type="http://schemas.openxmlformats.org/officeDocument/2006/relationships/endnotes" Target="endnotes.xml"/><Relationship Id="rId19" Type="http://schemas.openxmlformats.org/officeDocument/2006/relationships/chart" Target="charts/chart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orcid.org/0000-0003-3635-8584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wums.sharepoint.com/sites/ZEBra/Freigegebene%20Dokumente/Manuskripte/Survival/Sonstiges/Survival_T-Stadien-Zeitverlauf_2023050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KJzs_Tzsf_oNA_Abb!$AC$12</c:f>
              <c:strCache>
                <c:ptCount val="1"/>
                <c:pt idx="0">
                  <c:v>MSP participants with screen-detected B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KJzs_Tzsf_oNA_Abb!$AD$10:$BD$11</c:f>
              <c:multiLvlStrCache>
                <c:ptCount val="27"/>
                <c:lvl>
                  <c:pt idx="0">
                    <c:v>T1</c:v>
                  </c:pt>
                  <c:pt idx="1">
                    <c:v>T2</c:v>
                  </c:pt>
                  <c:pt idx="2">
                    <c:v>T3+4</c:v>
                  </c:pt>
                  <c:pt idx="3">
                    <c:v>T1</c:v>
                  </c:pt>
                  <c:pt idx="4">
                    <c:v>T2</c:v>
                  </c:pt>
                  <c:pt idx="5">
                    <c:v>T3+4</c:v>
                  </c:pt>
                  <c:pt idx="6">
                    <c:v>T1</c:v>
                  </c:pt>
                  <c:pt idx="7">
                    <c:v>T2</c:v>
                  </c:pt>
                  <c:pt idx="8">
                    <c:v>T3+4</c:v>
                  </c:pt>
                  <c:pt idx="9">
                    <c:v>T1</c:v>
                  </c:pt>
                  <c:pt idx="10">
                    <c:v>T2</c:v>
                  </c:pt>
                  <c:pt idx="11">
                    <c:v>T3+4</c:v>
                  </c:pt>
                  <c:pt idx="12">
                    <c:v>T1</c:v>
                  </c:pt>
                  <c:pt idx="13">
                    <c:v>T2</c:v>
                  </c:pt>
                  <c:pt idx="14">
                    <c:v>T3+4</c:v>
                  </c:pt>
                  <c:pt idx="15">
                    <c:v>T1</c:v>
                  </c:pt>
                  <c:pt idx="16">
                    <c:v>T2</c:v>
                  </c:pt>
                  <c:pt idx="17">
                    <c:v>T3+4</c:v>
                  </c:pt>
                  <c:pt idx="18">
                    <c:v>T1</c:v>
                  </c:pt>
                  <c:pt idx="19">
                    <c:v>T2</c:v>
                  </c:pt>
                  <c:pt idx="20">
                    <c:v>T3+4</c:v>
                  </c:pt>
                  <c:pt idx="21">
                    <c:v>T1</c:v>
                  </c:pt>
                  <c:pt idx="22">
                    <c:v>T2</c:v>
                  </c:pt>
                  <c:pt idx="23">
                    <c:v>T3+4</c:v>
                  </c:pt>
                  <c:pt idx="24">
                    <c:v>T1</c:v>
                  </c:pt>
                  <c:pt idx="25">
                    <c:v>T2</c:v>
                  </c:pt>
                  <c:pt idx="26">
                    <c:v>T3+4</c:v>
                  </c:pt>
                </c:lvl>
                <c:lvl>
                  <c:pt idx="0">
                    <c:v>2006</c:v>
                  </c:pt>
                  <c:pt idx="3">
                    <c:v>2007</c:v>
                  </c:pt>
                  <c:pt idx="6">
                    <c:v>2008</c:v>
                  </c:pt>
                  <c:pt idx="9">
                    <c:v>2009</c:v>
                  </c:pt>
                  <c:pt idx="12">
                    <c:v>2010</c:v>
                  </c:pt>
                  <c:pt idx="15">
                    <c:v>2011</c:v>
                  </c:pt>
                  <c:pt idx="18">
                    <c:v>2012</c:v>
                  </c:pt>
                  <c:pt idx="21">
                    <c:v>2013</c:v>
                  </c:pt>
                  <c:pt idx="24">
                    <c:v>2014</c:v>
                  </c:pt>
                </c:lvl>
              </c:multiLvlStrCache>
            </c:multiLvlStrRef>
          </c:cat>
          <c:val>
            <c:numRef>
              <c:f>KJzs_Tzsf_oNA_Abb!$AD$12:$BD$12</c:f>
              <c:numCache>
                <c:formatCode>0.00%</c:formatCode>
                <c:ptCount val="27"/>
                <c:pt idx="0">
                  <c:v>0.73717948717948723</c:v>
                </c:pt>
                <c:pt idx="1">
                  <c:v>0.23717948717948717</c:v>
                </c:pt>
                <c:pt idx="2">
                  <c:v>2.564102564102564E-2</c:v>
                </c:pt>
                <c:pt idx="3">
                  <c:v>0.73919999999999997</c:v>
                </c:pt>
                <c:pt idx="4">
                  <c:v>0.2382</c:v>
                </c:pt>
                <c:pt idx="5">
                  <c:v>2.2499999999999999E-2</c:v>
                </c:pt>
                <c:pt idx="6">
                  <c:v>0.73529999999999995</c:v>
                </c:pt>
                <c:pt idx="7">
                  <c:v>0.23649999999999999</c:v>
                </c:pt>
                <c:pt idx="8">
                  <c:v>2.8199999999999999E-2</c:v>
                </c:pt>
                <c:pt idx="9">
                  <c:v>0.74680000000000002</c:v>
                </c:pt>
                <c:pt idx="10">
                  <c:v>0.23169999999999999</c:v>
                </c:pt>
                <c:pt idx="11">
                  <c:v>2.1499999999999998E-2</c:v>
                </c:pt>
                <c:pt idx="12">
                  <c:v>0.75119999999999998</c:v>
                </c:pt>
                <c:pt idx="13">
                  <c:v>0.2271</c:v>
                </c:pt>
                <c:pt idx="14">
                  <c:v>2.18E-2</c:v>
                </c:pt>
                <c:pt idx="15">
                  <c:v>0.75460000000000005</c:v>
                </c:pt>
                <c:pt idx="16">
                  <c:v>0.22159999999999999</c:v>
                </c:pt>
                <c:pt idx="17">
                  <c:v>2.3699999999999999E-2</c:v>
                </c:pt>
                <c:pt idx="18">
                  <c:v>0.77010000000000001</c:v>
                </c:pt>
                <c:pt idx="19">
                  <c:v>0.22159999999999999</c:v>
                </c:pt>
                <c:pt idx="20">
                  <c:v>0.02</c:v>
                </c:pt>
                <c:pt idx="21">
                  <c:v>0.77929999999999999</c:v>
                </c:pt>
                <c:pt idx="22">
                  <c:v>0.20180000000000001</c:v>
                </c:pt>
                <c:pt idx="23">
                  <c:v>1.89E-2</c:v>
                </c:pt>
                <c:pt idx="24">
                  <c:v>0.77929999999999999</c:v>
                </c:pt>
                <c:pt idx="25">
                  <c:v>0.20180000000000001</c:v>
                </c:pt>
                <c:pt idx="26">
                  <c:v>1.8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16-46A2-B04A-8DD30A175E77}"/>
            </c:ext>
          </c:extLst>
        </c:ser>
        <c:ser>
          <c:idx val="1"/>
          <c:order val="1"/>
          <c:tx>
            <c:strRef>
              <c:f>KJzs_Tzsf_oNA_Abb!$AC$13</c:f>
              <c:strCache>
                <c:ptCount val="1"/>
                <c:pt idx="0">
                  <c:v>MSP participants with interval-detected B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KJzs_Tzsf_oNA_Abb!$AD$10:$BD$11</c:f>
              <c:multiLvlStrCache>
                <c:ptCount val="27"/>
                <c:lvl>
                  <c:pt idx="0">
                    <c:v>T1</c:v>
                  </c:pt>
                  <c:pt idx="1">
                    <c:v>T2</c:v>
                  </c:pt>
                  <c:pt idx="2">
                    <c:v>T3+4</c:v>
                  </c:pt>
                  <c:pt idx="3">
                    <c:v>T1</c:v>
                  </c:pt>
                  <c:pt idx="4">
                    <c:v>T2</c:v>
                  </c:pt>
                  <c:pt idx="5">
                    <c:v>T3+4</c:v>
                  </c:pt>
                  <c:pt idx="6">
                    <c:v>T1</c:v>
                  </c:pt>
                  <c:pt idx="7">
                    <c:v>T2</c:v>
                  </c:pt>
                  <c:pt idx="8">
                    <c:v>T3+4</c:v>
                  </c:pt>
                  <c:pt idx="9">
                    <c:v>T1</c:v>
                  </c:pt>
                  <c:pt idx="10">
                    <c:v>T2</c:v>
                  </c:pt>
                  <c:pt idx="11">
                    <c:v>T3+4</c:v>
                  </c:pt>
                  <c:pt idx="12">
                    <c:v>T1</c:v>
                  </c:pt>
                  <c:pt idx="13">
                    <c:v>T2</c:v>
                  </c:pt>
                  <c:pt idx="14">
                    <c:v>T3+4</c:v>
                  </c:pt>
                  <c:pt idx="15">
                    <c:v>T1</c:v>
                  </c:pt>
                  <c:pt idx="16">
                    <c:v>T2</c:v>
                  </c:pt>
                  <c:pt idx="17">
                    <c:v>T3+4</c:v>
                  </c:pt>
                  <c:pt idx="18">
                    <c:v>T1</c:v>
                  </c:pt>
                  <c:pt idx="19">
                    <c:v>T2</c:v>
                  </c:pt>
                  <c:pt idx="20">
                    <c:v>T3+4</c:v>
                  </c:pt>
                  <c:pt idx="21">
                    <c:v>T1</c:v>
                  </c:pt>
                  <c:pt idx="22">
                    <c:v>T2</c:v>
                  </c:pt>
                  <c:pt idx="23">
                    <c:v>T3+4</c:v>
                  </c:pt>
                  <c:pt idx="24">
                    <c:v>T1</c:v>
                  </c:pt>
                  <c:pt idx="25">
                    <c:v>T2</c:v>
                  </c:pt>
                  <c:pt idx="26">
                    <c:v>T3+4</c:v>
                  </c:pt>
                </c:lvl>
                <c:lvl>
                  <c:pt idx="0">
                    <c:v>2006</c:v>
                  </c:pt>
                  <c:pt idx="3">
                    <c:v>2007</c:v>
                  </c:pt>
                  <c:pt idx="6">
                    <c:v>2008</c:v>
                  </c:pt>
                  <c:pt idx="9">
                    <c:v>2009</c:v>
                  </c:pt>
                  <c:pt idx="12">
                    <c:v>2010</c:v>
                  </c:pt>
                  <c:pt idx="15">
                    <c:v>2011</c:v>
                  </c:pt>
                  <c:pt idx="18">
                    <c:v>2012</c:v>
                  </c:pt>
                  <c:pt idx="21">
                    <c:v>2013</c:v>
                  </c:pt>
                  <c:pt idx="24">
                    <c:v>2014</c:v>
                  </c:pt>
                </c:lvl>
              </c:multiLvlStrCache>
            </c:multiLvlStrRef>
          </c:cat>
          <c:val>
            <c:numRef>
              <c:f>KJzs_Tzsf_oNA_Abb!$AD$13:$BD$13</c:f>
              <c:numCache>
                <c:formatCode>0.00%</c:formatCode>
                <c:ptCount val="27"/>
                <c:pt idx="0">
                  <c:v>0.4375</c:v>
                </c:pt>
                <c:pt idx="1">
                  <c:v>0.375</c:v>
                </c:pt>
                <c:pt idx="2">
                  <c:v>0.1875</c:v>
                </c:pt>
                <c:pt idx="3">
                  <c:v>0.53159999999999996</c:v>
                </c:pt>
                <c:pt idx="4">
                  <c:v>0.41770000000000002</c:v>
                </c:pt>
                <c:pt idx="5">
                  <c:v>5.0599999999999999E-2</c:v>
                </c:pt>
                <c:pt idx="6">
                  <c:v>0.50090000000000001</c:v>
                </c:pt>
                <c:pt idx="7">
                  <c:v>0.40689999999999998</c:v>
                </c:pt>
                <c:pt idx="8">
                  <c:v>9.2200000000000004E-2</c:v>
                </c:pt>
                <c:pt idx="9">
                  <c:v>0.49869999999999998</c:v>
                </c:pt>
                <c:pt idx="10">
                  <c:v>0.42859999999999998</c:v>
                </c:pt>
                <c:pt idx="11">
                  <c:v>7.2700000000000001E-2</c:v>
                </c:pt>
                <c:pt idx="12">
                  <c:v>0.51759999999999995</c:v>
                </c:pt>
                <c:pt idx="13">
                  <c:v>0.41599999999999998</c:v>
                </c:pt>
                <c:pt idx="14">
                  <c:v>6.6400000000000001E-2</c:v>
                </c:pt>
                <c:pt idx="15">
                  <c:v>0.53959999999999997</c:v>
                </c:pt>
                <c:pt idx="16">
                  <c:v>0.37380000000000002</c:v>
                </c:pt>
                <c:pt idx="17">
                  <c:v>8.6599999999999996E-2</c:v>
                </c:pt>
                <c:pt idx="18">
                  <c:v>0.53390000000000004</c:v>
                </c:pt>
                <c:pt idx="19">
                  <c:v>0.37380000000000002</c:v>
                </c:pt>
                <c:pt idx="20">
                  <c:v>6.7799999999999999E-2</c:v>
                </c:pt>
                <c:pt idx="21">
                  <c:v>0.51600000000000001</c:v>
                </c:pt>
                <c:pt idx="22">
                  <c:v>0.4032</c:v>
                </c:pt>
                <c:pt idx="23">
                  <c:v>8.0799999999999997E-2</c:v>
                </c:pt>
                <c:pt idx="24">
                  <c:v>0.51600000000000001</c:v>
                </c:pt>
                <c:pt idx="25">
                  <c:v>0.4032</c:v>
                </c:pt>
                <c:pt idx="26">
                  <c:v>8.07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516-46A2-B04A-8DD30A175E77}"/>
            </c:ext>
          </c:extLst>
        </c:ser>
        <c:ser>
          <c:idx val="2"/>
          <c:order val="2"/>
          <c:tx>
            <c:strRef>
              <c:f>KJzs_Tzsf_oNA_Abb!$AC$14</c:f>
              <c:strCache>
                <c:ptCount val="1"/>
                <c:pt idx="0">
                  <c:v>MSP non-participan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KJzs_Tzsf_oNA_Abb!$AD$10:$BD$11</c:f>
              <c:multiLvlStrCache>
                <c:ptCount val="27"/>
                <c:lvl>
                  <c:pt idx="0">
                    <c:v>T1</c:v>
                  </c:pt>
                  <c:pt idx="1">
                    <c:v>T2</c:v>
                  </c:pt>
                  <c:pt idx="2">
                    <c:v>T3+4</c:v>
                  </c:pt>
                  <c:pt idx="3">
                    <c:v>T1</c:v>
                  </c:pt>
                  <c:pt idx="4">
                    <c:v>T2</c:v>
                  </c:pt>
                  <c:pt idx="5">
                    <c:v>T3+4</c:v>
                  </c:pt>
                  <c:pt idx="6">
                    <c:v>T1</c:v>
                  </c:pt>
                  <c:pt idx="7">
                    <c:v>T2</c:v>
                  </c:pt>
                  <c:pt idx="8">
                    <c:v>T3+4</c:v>
                  </c:pt>
                  <c:pt idx="9">
                    <c:v>T1</c:v>
                  </c:pt>
                  <c:pt idx="10">
                    <c:v>T2</c:v>
                  </c:pt>
                  <c:pt idx="11">
                    <c:v>T3+4</c:v>
                  </c:pt>
                  <c:pt idx="12">
                    <c:v>T1</c:v>
                  </c:pt>
                  <c:pt idx="13">
                    <c:v>T2</c:v>
                  </c:pt>
                  <c:pt idx="14">
                    <c:v>T3+4</c:v>
                  </c:pt>
                  <c:pt idx="15">
                    <c:v>T1</c:v>
                  </c:pt>
                  <c:pt idx="16">
                    <c:v>T2</c:v>
                  </c:pt>
                  <c:pt idx="17">
                    <c:v>T3+4</c:v>
                  </c:pt>
                  <c:pt idx="18">
                    <c:v>T1</c:v>
                  </c:pt>
                  <c:pt idx="19">
                    <c:v>T2</c:v>
                  </c:pt>
                  <c:pt idx="20">
                    <c:v>T3+4</c:v>
                  </c:pt>
                  <c:pt idx="21">
                    <c:v>T1</c:v>
                  </c:pt>
                  <c:pt idx="22">
                    <c:v>T2</c:v>
                  </c:pt>
                  <c:pt idx="23">
                    <c:v>T3+4</c:v>
                  </c:pt>
                  <c:pt idx="24">
                    <c:v>T1</c:v>
                  </c:pt>
                  <c:pt idx="25">
                    <c:v>T2</c:v>
                  </c:pt>
                  <c:pt idx="26">
                    <c:v>T3+4</c:v>
                  </c:pt>
                </c:lvl>
                <c:lvl>
                  <c:pt idx="0">
                    <c:v>2006</c:v>
                  </c:pt>
                  <c:pt idx="3">
                    <c:v>2007</c:v>
                  </c:pt>
                  <c:pt idx="6">
                    <c:v>2008</c:v>
                  </c:pt>
                  <c:pt idx="9">
                    <c:v>2009</c:v>
                  </c:pt>
                  <c:pt idx="12">
                    <c:v>2010</c:v>
                  </c:pt>
                  <c:pt idx="15">
                    <c:v>2011</c:v>
                  </c:pt>
                  <c:pt idx="18">
                    <c:v>2012</c:v>
                  </c:pt>
                  <c:pt idx="21">
                    <c:v>2013</c:v>
                  </c:pt>
                  <c:pt idx="24">
                    <c:v>2014</c:v>
                  </c:pt>
                </c:lvl>
              </c:multiLvlStrCache>
            </c:multiLvlStrRef>
          </c:cat>
          <c:val>
            <c:numRef>
              <c:f>KJzs_Tzsf_oNA_Abb!$AD$14:$BD$14</c:f>
              <c:numCache>
                <c:formatCode>0.00%</c:formatCode>
                <c:ptCount val="27"/>
                <c:pt idx="0">
                  <c:v>0.54041204437400947</c:v>
                </c:pt>
                <c:pt idx="1">
                  <c:v>0.3601992302467738</c:v>
                </c:pt>
                <c:pt idx="2">
                  <c:v>9.9388725379216669E-2</c:v>
                </c:pt>
                <c:pt idx="3">
                  <c:v>0.5181</c:v>
                </c:pt>
                <c:pt idx="4">
                  <c:v>0.3715</c:v>
                </c:pt>
                <c:pt idx="5">
                  <c:v>0.1104</c:v>
                </c:pt>
                <c:pt idx="6">
                  <c:v>0.51880000000000004</c:v>
                </c:pt>
                <c:pt idx="7">
                  <c:v>0.36930000000000002</c:v>
                </c:pt>
                <c:pt idx="8">
                  <c:v>0.1119</c:v>
                </c:pt>
                <c:pt idx="9">
                  <c:v>0.51229999999999998</c:v>
                </c:pt>
                <c:pt idx="10">
                  <c:v>0.36899999999999999</c:v>
                </c:pt>
                <c:pt idx="11">
                  <c:v>0.1186</c:v>
                </c:pt>
                <c:pt idx="12">
                  <c:v>0.53459999999999996</c:v>
                </c:pt>
                <c:pt idx="13">
                  <c:v>0.33279999999999998</c:v>
                </c:pt>
                <c:pt idx="14">
                  <c:v>0.1326</c:v>
                </c:pt>
                <c:pt idx="15">
                  <c:v>0.51990000000000003</c:v>
                </c:pt>
                <c:pt idx="16">
                  <c:v>0.34620000000000001</c:v>
                </c:pt>
                <c:pt idx="17">
                  <c:v>0.13400000000000001</c:v>
                </c:pt>
                <c:pt idx="18">
                  <c:v>0.52680000000000005</c:v>
                </c:pt>
                <c:pt idx="19">
                  <c:v>0.34620000000000001</c:v>
                </c:pt>
                <c:pt idx="20">
                  <c:v>0.1351</c:v>
                </c:pt>
                <c:pt idx="21">
                  <c:v>0.53859999999999997</c:v>
                </c:pt>
                <c:pt idx="22">
                  <c:v>0.33229999999999998</c:v>
                </c:pt>
                <c:pt idx="23">
                  <c:v>0.12920000000000001</c:v>
                </c:pt>
                <c:pt idx="24">
                  <c:v>0.53859999999999997</c:v>
                </c:pt>
                <c:pt idx="25">
                  <c:v>0.33229999999999998</c:v>
                </c:pt>
                <c:pt idx="26">
                  <c:v>0.129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516-46A2-B04A-8DD30A175E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6350519"/>
        <c:axId val="1305761239"/>
      </c:barChart>
      <c:catAx>
        <c:axId val="466350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05761239"/>
        <c:crosses val="autoZero"/>
        <c:auto val="1"/>
        <c:lblAlgn val="ctr"/>
        <c:lblOffset val="100"/>
        <c:noMultiLvlLbl val="0"/>
      </c:catAx>
      <c:valAx>
        <c:axId val="1305761239"/>
        <c:scaling>
          <c:orientation val="minMax"/>
          <c:max val="0.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663505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2031096437524825E-2"/>
          <c:y val="0.87557515465519753"/>
          <c:w val="0.91223171461785035"/>
          <c:h val="0.124424845344802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41669F1487114CB67CFA5741E2704F" ma:contentTypeVersion="5" ma:contentTypeDescription="Ein neues Dokument erstellen." ma:contentTypeScope="" ma:versionID="dfb61ca3ecd2152f9dd940d86a2de39f">
  <xsd:schema xmlns:xsd="http://www.w3.org/2001/XMLSchema" xmlns:xs="http://www.w3.org/2001/XMLSchema" xmlns:p="http://schemas.microsoft.com/office/2006/metadata/properties" xmlns:ns2="16a73624-a85e-4412-afed-6278c36b440d" xmlns:ns3="d2df202a-b6f7-49ea-b4dc-977a42524600" targetNamespace="http://schemas.microsoft.com/office/2006/metadata/properties" ma:root="true" ma:fieldsID="9054c2dbe720914b82b2488646ddd632" ns2:_="" ns3:_="">
    <xsd:import namespace="16a73624-a85e-4412-afed-6278c36b440d"/>
    <xsd:import namespace="d2df202a-b6f7-49ea-b4dc-977a425246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3624-a85e-4412-afed-6278c36b4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f202a-b6f7-49ea-b4dc-977a425246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F58C57-C63E-4EE6-BB15-8B881E002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a73624-a85e-4412-afed-6278c36b440d"/>
    <ds:schemaRef ds:uri="d2df202a-b6f7-49ea-b4dc-977a425246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3F4E13-504A-4CAF-9CC1-F31CC83BC4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4B729E-3BD3-40F9-87EB-A6082D337E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6504BEA-E28F-4780-8F5B-FDD4304EFE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mann</dc:creator>
  <cp:keywords/>
  <dc:description/>
  <cp:lastModifiedBy>Laura Buschmann</cp:lastModifiedBy>
  <cp:revision>4</cp:revision>
  <cp:lastPrinted>2023-06-08T05:16:00Z</cp:lastPrinted>
  <dcterms:created xsi:type="dcterms:W3CDTF">2024-01-10T12:24:00Z</dcterms:created>
  <dcterms:modified xsi:type="dcterms:W3CDTF">2024-01-1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1669F1487114CB67CFA5741E2704F</vt:lpwstr>
  </property>
  <property fmtid="{D5CDD505-2E9C-101B-9397-08002B2CF9AE}" pid="3" name="CitaviDocumentProperty_7">
    <vt:lpwstr>Manuskript_Survival</vt:lpwstr>
  </property>
  <property fmtid="{D5CDD505-2E9C-101B-9397-08002B2CF9AE}" pid="4" name="CitaviDocumentProperty_0">
    <vt:lpwstr>620e405f-e5ca-4978-b35d-5c31d13c49d8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5.2.0</vt:lpwstr>
  </property>
  <property fmtid="{D5CDD505-2E9C-101B-9397-08002B2CF9AE}" pid="7" name="CitaviDocumentProperty_8">
    <vt:lpwstr>CloudProjectKey=snoo8bdtvufdtl8ie4nkyeuzwbdwseffy1ra8at9; ProjectName=Manuskript_Survival</vt:lpwstr>
  </property>
</Properties>
</file>